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50CF5C" w14:textId="77777777" w:rsidR="00920BE5" w:rsidRPr="00F120B4" w:rsidRDefault="00F120B4" w:rsidP="00F120B4">
      <w:pPr>
        <w:spacing w:line="480" w:lineRule="auto"/>
        <w:rPr>
          <w:rFonts w:ascii="Times New Roman" w:hAnsi="Times New Roman" w:cs="Times New Roman"/>
          <w:b/>
          <w:sz w:val="28"/>
          <w:szCs w:val="24"/>
          <w:u w:val="single"/>
        </w:rPr>
      </w:pPr>
      <w:r w:rsidRPr="00F120B4">
        <w:rPr>
          <w:rFonts w:ascii="Times New Roman" w:hAnsi="Times New Roman" w:cs="Times New Roman"/>
          <w:b/>
          <w:sz w:val="28"/>
          <w:szCs w:val="24"/>
          <w:u w:val="single"/>
        </w:rPr>
        <w:t>Supplemental data</w:t>
      </w:r>
    </w:p>
    <w:p w14:paraId="662FF355" w14:textId="77777777" w:rsidR="00F120B4" w:rsidRDefault="00F120B4" w:rsidP="00F120B4">
      <w:pPr>
        <w:pStyle w:val="CommentText"/>
        <w:jc w:val="center"/>
        <w:rPr>
          <w:rStyle w:val="Strong"/>
          <w:rFonts w:ascii="Times New Roman" w:hAnsi="Times New Roman" w:cs="Times New Roman"/>
          <w:sz w:val="24"/>
          <w:szCs w:val="22"/>
        </w:rPr>
      </w:pPr>
    </w:p>
    <w:p w14:paraId="5896E7E8" w14:textId="77777777" w:rsidR="00F120B4" w:rsidRPr="005A1CA6" w:rsidRDefault="00F120B4" w:rsidP="00F120B4">
      <w:pPr>
        <w:pStyle w:val="CommentText"/>
        <w:jc w:val="center"/>
        <w:rPr>
          <w:rStyle w:val="Strong"/>
          <w:rFonts w:ascii="Times New Roman" w:hAnsi="Times New Roman" w:cs="Times New Roman"/>
          <w:b w:val="0"/>
          <w:bCs w:val="0"/>
          <w:sz w:val="22"/>
        </w:rPr>
      </w:pPr>
      <w:r w:rsidRPr="00CE58FC">
        <w:rPr>
          <w:rStyle w:val="Strong"/>
          <w:rFonts w:ascii="Times New Roman" w:hAnsi="Times New Roman" w:cs="Times New Roman"/>
          <w:sz w:val="24"/>
          <w:szCs w:val="22"/>
        </w:rPr>
        <w:t>A nationwide study of GATA2 deficiency in Norway – the majority of patients have undergone allo-HSCT</w:t>
      </w:r>
    </w:p>
    <w:p w14:paraId="304B9BEE" w14:textId="77777777" w:rsidR="00C8037E" w:rsidRPr="00094EBD" w:rsidRDefault="00C8037E" w:rsidP="00F120B4">
      <w:pPr>
        <w:spacing w:line="480" w:lineRule="auto"/>
        <w:rPr>
          <w:rFonts w:ascii="Times New Roman" w:hAnsi="Times New Roman" w:cs="Times New Roman"/>
        </w:rPr>
      </w:pPr>
    </w:p>
    <w:p w14:paraId="5FA9BB79" w14:textId="77777777" w:rsidR="00F120B4" w:rsidRPr="00094EBD" w:rsidRDefault="00F120B4" w:rsidP="00F120B4">
      <w:pPr>
        <w:spacing w:line="276" w:lineRule="auto"/>
        <w:rPr>
          <w:rStyle w:val="Strong"/>
          <w:rFonts w:ascii="Times New Roman" w:hAnsi="Times New Roman" w:cs="Times New Roman"/>
          <w:b w:val="0"/>
        </w:rPr>
      </w:pPr>
      <w:r w:rsidRPr="00094EBD">
        <w:rPr>
          <w:rStyle w:val="Strong"/>
          <w:rFonts w:ascii="Times New Roman" w:hAnsi="Times New Roman" w:cs="Times New Roman"/>
          <w:b w:val="0"/>
        </w:rPr>
        <w:t xml:space="preserve">Silje F. Jørgensen, Jochen Buechner, </w:t>
      </w:r>
      <w:r w:rsidRPr="00094EBD">
        <w:rPr>
          <w:rStyle w:val="Strong"/>
          <w:rFonts w:ascii="Times New Roman" w:hAnsi="Times New Roman" w:cs="Times New Roman"/>
          <w:b w:val="0"/>
          <w:vertAlign w:val="superscript"/>
        </w:rPr>
        <w:t xml:space="preserve"> </w:t>
      </w:r>
      <w:r w:rsidRPr="00094EBD">
        <w:rPr>
          <w:rStyle w:val="Strong"/>
          <w:rFonts w:ascii="Times New Roman" w:hAnsi="Times New Roman" w:cs="Times New Roman"/>
          <w:b w:val="0"/>
        </w:rPr>
        <w:t xml:space="preserve">Anders E. Myhre, Eivind Galteland, Signe Spetalen, Mari Ann Kulseth, Hanne S. Sorte, Øystein L. Holla, Emma Lundman,  Charlotte Alme, Ingvild Heier, Trond Flægstad, </w:t>
      </w:r>
      <w:r w:rsidRPr="00094EBD">
        <w:rPr>
          <w:rFonts w:ascii="Times New Roman" w:hAnsi="Times New Roman" w:cs="Times New Roman"/>
          <w:bCs/>
        </w:rPr>
        <w:t xml:space="preserve">Yngvar Fløisand, </w:t>
      </w:r>
      <w:r w:rsidRPr="00094EBD">
        <w:rPr>
          <w:rStyle w:val="Strong"/>
          <w:rFonts w:ascii="Times New Roman" w:hAnsi="Times New Roman" w:cs="Times New Roman"/>
          <w:b w:val="0"/>
        </w:rPr>
        <w:t>Andreas Benneche , Børre Fevang</w:t>
      </w:r>
      <w:r w:rsidRPr="00094EBD">
        <w:rPr>
          <w:rStyle w:val="Strong"/>
          <w:rFonts w:ascii="Times New Roman" w:hAnsi="Times New Roman" w:cs="Times New Roman"/>
          <w:b w:val="0"/>
          <w:vertAlign w:val="superscript"/>
        </w:rPr>
        <w:t xml:space="preserve"> </w:t>
      </w:r>
      <w:r w:rsidRPr="00094EBD">
        <w:rPr>
          <w:rStyle w:val="Strong"/>
          <w:rFonts w:ascii="Times New Roman" w:hAnsi="Times New Roman" w:cs="Times New Roman"/>
          <w:b w:val="0"/>
        </w:rPr>
        <w:t xml:space="preserve">, Pål Aukrust, </w:t>
      </w:r>
      <w:r w:rsidR="009D30F3" w:rsidRPr="00094EBD">
        <w:rPr>
          <w:rStyle w:val="Strong"/>
          <w:rFonts w:ascii="Times New Roman" w:hAnsi="Times New Roman" w:cs="Times New Roman"/>
          <w:b w:val="0"/>
          <w:vertAlign w:val="superscript"/>
        </w:rPr>
        <w:t>#</w:t>
      </w:r>
      <w:r w:rsidR="009D30F3" w:rsidRPr="00094EBD">
        <w:rPr>
          <w:rStyle w:val="Strong"/>
          <w:rFonts w:ascii="Times New Roman" w:hAnsi="Times New Roman" w:cs="Times New Roman"/>
          <w:b w:val="0"/>
        </w:rPr>
        <w:t xml:space="preserve">Asbjørg Stray-Pedersen,  </w:t>
      </w:r>
      <w:r w:rsidR="009D30F3" w:rsidRPr="00094EBD">
        <w:rPr>
          <w:rStyle w:val="Strong"/>
          <w:rFonts w:ascii="Times New Roman" w:hAnsi="Times New Roman" w:cs="Times New Roman"/>
          <w:b w:val="0"/>
          <w:vertAlign w:val="superscript"/>
        </w:rPr>
        <w:t>#</w:t>
      </w:r>
      <w:r w:rsidRPr="00094EBD">
        <w:rPr>
          <w:rStyle w:val="Strong"/>
          <w:rFonts w:ascii="Times New Roman" w:hAnsi="Times New Roman" w:cs="Times New Roman"/>
          <w:b w:val="0"/>
        </w:rPr>
        <w:t xml:space="preserve">Tobias Gedde-Dahl, </w:t>
      </w:r>
      <w:r w:rsidR="009D30F3" w:rsidRPr="00094EBD">
        <w:rPr>
          <w:rStyle w:val="Strong"/>
          <w:rFonts w:ascii="Times New Roman" w:hAnsi="Times New Roman" w:cs="Times New Roman"/>
          <w:b w:val="0"/>
          <w:vertAlign w:val="superscript"/>
        </w:rPr>
        <w:t>#</w:t>
      </w:r>
      <w:r w:rsidR="009D30F3" w:rsidRPr="00094EBD">
        <w:rPr>
          <w:rStyle w:val="Strong"/>
          <w:rFonts w:ascii="Times New Roman" w:hAnsi="Times New Roman" w:cs="Times New Roman"/>
          <w:b w:val="0"/>
        </w:rPr>
        <w:t>Ingvild Nordøy</w:t>
      </w:r>
    </w:p>
    <w:p w14:paraId="0D89EBC6" w14:textId="77777777" w:rsidR="00C8037E" w:rsidRPr="00094EBD" w:rsidRDefault="00C8037E" w:rsidP="00F120B4">
      <w:pPr>
        <w:spacing w:line="480" w:lineRule="auto"/>
        <w:rPr>
          <w:rFonts w:ascii="Times New Roman" w:hAnsi="Times New Roman" w:cs="Times New Roman"/>
        </w:rPr>
      </w:pPr>
    </w:p>
    <w:p w14:paraId="7F26C419" w14:textId="77777777" w:rsidR="00F120B4" w:rsidRPr="00094EBD" w:rsidRDefault="009D30F3" w:rsidP="00F120B4">
      <w:pPr>
        <w:spacing w:line="480" w:lineRule="auto"/>
        <w:rPr>
          <w:rStyle w:val="Strong"/>
          <w:rFonts w:ascii="Times New Roman" w:hAnsi="Times New Roman" w:cs="Times New Roman"/>
          <w:b w:val="0"/>
        </w:rPr>
      </w:pPr>
      <w:r w:rsidRPr="00094EBD">
        <w:rPr>
          <w:rStyle w:val="Strong"/>
          <w:rFonts w:ascii="Times New Roman" w:hAnsi="Times New Roman" w:cs="Times New Roman"/>
          <w:b w:val="0"/>
          <w:vertAlign w:val="superscript"/>
        </w:rPr>
        <w:t>#</w:t>
      </w:r>
      <w:r w:rsidR="00F120B4" w:rsidRPr="00094EBD">
        <w:rPr>
          <w:rStyle w:val="Strong"/>
          <w:rFonts w:ascii="Times New Roman" w:hAnsi="Times New Roman" w:cs="Times New Roman"/>
          <w:b w:val="0"/>
        </w:rPr>
        <w:t>Contributed equally</w:t>
      </w:r>
    </w:p>
    <w:p w14:paraId="0D3DE3A1" w14:textId="77777777" w:rsidR="00F120B4" w:rsidRPr="00F120B4" w:rsidRDefault="00F120B4" w:rsidP="00F120B4">
      <w:pPr>
        <w:spacing w:line="480" w:lineRule="auto"/>
        <w:rPr>
          <w:rFonts w:ascii="Times New Roman" w:hAnsi="Times New Roman" w:cs="Times New Roman"/>
        </w:rPr>
      </w:pPr>
    </w:p>
    <w:p w14:paraId="1A52445F" w14:textId="77777777" w:rsidR="00F120B4" w:rsidRDefault="00F120B4" w:rsidP="00F120B4">
      <w:pPr>
        <w:spacing w:line="480" w:lineRule="auto"/>
        <w:rPr>
          <w:rFonts w:ascii="Times New Roman" w:hAnsi="Times New Roman" w:cs="Times New Roman"/>
        </w:rPr>
      </w:pPr>
    </w:p>
    <w:p w14:paraId="6115C2C8" w14:textId="77777777" w:rsidR="00F120B4" w:rsidRDefault="00F120B4" w:rsidP="00F120B4">
      <w:pPr>
        <w:spacing w:line="480" w:lineRule="auto"/>
        <w:rPr>
          <w:rFonts w:ascii="Times New Roman" w:hAnsi="Times New Roman" w:cs="Times New Roman"/>
        </w:rPr>
      </w:pPr>
    </w:p>
    <w:p w14:paraId="1ADE5D6F" w14:textId="77777777" w:rsidR="00F120B4" w:rsidRDefault="00F120B4" w:rsidP="00F120B4">
      <w:pPr>
        <w:spacing w:line="480" w:lineRule="auto"/>
        <w:rPr>
          <w:rFonts w:ascii="Times New Roman" w:hAnsi="Times New Roman" w:cs="Times New Roman"/>
        </w:rPr>
      </w:pPr>
    </w:p>
    <w:p w14:paraId="5FB31894" w14:textId="77777777" w:rsidR="00907489" w:rsidRDefault="00907489" w:rsidP="00907489">
      <w:pPr>
        <w:spacing w:line="480" w:lineRule="auto"/>
        <w:rPr>
          <w:rFonts w:ascii="Times New Roman" w:hAnsi="Times New Roman" w:cs="Times New Roman"/>
          <w:b/>
        </w:rPr>
      </w:pPr>
    </w:p>
    <w:p w14:paraId="74C2DAE0" w14:textId="77777777" w:rsidR="00907489" w:rsidRDefault="00907489" w:rsidP="00907489">
      <w:pPr>
        <w:spacing w:line="480" w:lineRule="auto"/>
        <w:rPr>
          <w:rFonts w:ascii="Times New Roman" w:hAnsi="Times New Roman" w:cs="Times New Roman"/>
          <w:b/>
        </w:rPr>
      </w:pPr>
    </w:p>
    <w:p w14:paraId="7253BFE7" w14:textId="77777777" w:rsidR="00907489" w:rsidRDefault="00907489" w:rsidP="00907489">
      <w:pPr>
        <w:spacing w:line="480" w:lineRule="auto"/>
        <w:rPr>
          <w:rFonts w:ascii="Times New Roman" w:hAnsi="Times New Roman" w:cs="Times New Roman"/>
          <w:b/>
        </w:rPr>
      </w:pPr>
    </w:p>
    <w:p w14:paraId="11F5FCED" w14:textId="77777777" w:rsidR="00907489" w:rsidRDefault="00907489" w:rsidP="00907489">
      <w:pPr>
        <w:spacing w:line="480" w:lineRule="auto"/>
        <w:rPr>
          <w:rFonts w:ascii="Times New Roman" w:hAnsi="Times New Roman" w:cs="Times New Roman"/>
          <w:b/>
        </w:rPr>
      </w:pPr>
    </w:p>
    <w:p w14:paraId="24F4DB41" w14:textId="77777777" w:rsidR="00907489" w:rsidRDefault="00907489" w:rsidP="00907489">
      <w:pPr>
        <w:spacing w:line="480" w:lineRule="auto"/>
        <w:rPr>
          <w:rFonts w:ascii="Times New Roman" w:hAnsi="Times New Roman" w:cs="Times New Roman"/>
          <w:b/>
        </w:rPr>
      </w:pPr>
    </w:p>
    <w:p w14:paraId="608C0735" w14:textId="77777777" w:rsidR="00907489" w:rsidRDefault="00907489" w:rsidP="00907489">
      <w:pPr>
        <w:spacing w:line="480" w:lineRule="auto"/>
        <w:rPr>
          <w:rFonts w:ascii="Times New Roman" w:hAnsi="Times New Roman" w:cs="Times New Roman"/>
          <w:b/>
        </w:rPr>
      </w:pPr>
    </w:p>
    <w:p w14:paraId="76FD57BD" w14:textId="77777777" w:rsidR="00907489" w:rsidRDefault="00907489" w:rsidP="00907489">
      <w:pPr>
        <w:spacing w:line="480" w:lineRule="auto"/>
        <w:rPr>
          <w:rFonts w:ascii="Times New Roman" w:hAnsi="Times New Roman" w:cs="Times New Roman"/>
          <w:b/>
        </w:rPr>
      </w:pPr>
    </w:p>
    <w:p w14:paraId="701BE58B" w14:textId="77777777" w:rsidR="00907489" w:rsidRDefault="00907489" w:rsidP="00907489">
      <w:pPr>
        <w:spacing w:line="480" w:lineRule="auto"/>
        <w:rPr>
          <w:rFonts w:ascii="Times New Roman" w:hAnsi="Times New Roman" w:cs="Times New Roman"/>
          <w:b/>
        </w:rPr>
      </w:pPr>
    </w:p>
    <w:p w14:paraId="7941F74F" w14:textId="77777777" w:rsidR="00907489" w:rsidRDefault="00907489" w:rsidP="00907489">
      <w:pPr>
        <w:spacing w:line="480" w:lineRule="auto"/>
        <w:rPr>
          <w:rFonts w:ascii="Times New Roman" w:hAnsi="Times New Roman" w:cs="Times New Roman"/>
          <w:b/>
        </w:rPr>
      </w:pPr>
    </w:p>
    <w:p w14:paraId="72B98E9A" w14:textId="77777777" w:rsidR="00907489" w:rsidRDefault="00907489" w:rsidP="00907489">
      <w:pPr>
        <w:spacing w:line="480" w:lineRule="auto"/>
        <w:rPr>
          <w:rFonts w:ascii="Times New Roman" w:hAnsi="Times New Roman" w:cs="Times New Roman"/>
          <w:b/>
        </w:rPr>
      </w:pPr>
      <w:r>
        <w:rPr>
          <w:rFonts w:ascii="Times New Roman" w:hAnsi="Times New Roman" w:cs="Times New Roman"/>
          <w:b/>
        </w:rPr>
        <w:lastRenderedPageBreak/>
        <w:t>Supplemental methods</w:t>
      </w:r>
    </w:p>
    <w:p w14:paraId="53A0A25B" w14:textId="77777777" w:rsidR="00907489" w:rsidRPr="00F120B4" w:rsidRDefault="00907489" w:rsidP="00907489">
      <w:pPr>
        <w:spacing w:line="480" w:lineRule="auto"/>
        <w:rPr>
          <w:rFonts w:ascii="Times New Roman" w:hAnsi="Times New Roman" w:cs="Times New Roman"/>
          <w:b/>
        </w:rPr>
      </w:pPr>
      <w:r>
        <w:rPr>
          <w:rFonts w:ascii="Times New Roman" w:hAnsi="Times New Roman" w:cs="Times New Roman"/>
          <w:b/>
        </w:rPr>
        <w:t>Supplemental Table</w:t>
      </w:r>
    </w:p>
    <w:p w14:paraId="54815300" w14:textId="77777777" w:rsidR="00F120B4" w:rsidRDefault="00F120B4" w:rsidP="00F120B4">
      <w:pPr>
        <w:spacing w:line="480" w:lineRule="auto"/>
        <w:rPr>
          <w:rFonts w:ascii="Times New Roman" w:hAnsi="Times New Roman" w:cs="Times New Roman"/>
        </w:rPr>
      </w:pPr>
    </w:p>
    <w:p w14:paraId="005A0DF5" w14:textId="77777777" w:rsidR="00F120B4" w:rsidRDefault="00F120B4" w:rsidP="00F120B4">
      <w:pPr>
        <w:spacing w:line="480" w:lineRule="auto"/>
        <w:rPr>
          <w:rFonts w:ascii="Times New Roman" w:hAnsi="Times New Roman" w:cs="Times New Roman"/>
        </w:rPr>
      </w:pPr>
    </w:p>
    <w:p w14:paraId="19D61326" w14:textId="77777777" w:rsidR="00F120B4" w:rsidRDefault="00F120B4" w:rsidP="00F120B4">
      <w:pPr>
        <w:spacing w:line="480" w:lineRule="auto"/>
        <w:rPr>
          <w:rFonts w:ascii="Times New Roman" w:hAnsi="Times New Roman" w:cs="Times New Roman"/>
        </w:rPr>
      </w:pPr>
    </w:p>
    <w:p w14:paraId="44A9538D" w14:textId="77777777" w:rsidR="00F120B4" w:rsidRDefault="00F120B4" w:rsidP="00F120B4">
      <w:pPr>
        <w:spacing w:line="480" w:lineRule="auto"/>
        <w:rPr>
          <w:rFonts w:ascii="Times New Roman" w:hAnsi="Times New Roman" w:cs="Times New Roman"/>
        </w:rPr>
      </w:pPr>
    </w:p>
    <w:p w14:paraId="2EF719A7" w14:textId="77777777" w:rsidR="00F120B4" w:rsidRDefault="00F120B4" w:rsidP="00F120B4">
      <w:pPr>
        <w:spacing w:line="480" w:lineRule="auto"/>
        <w:rPr>
          <w:rFonts w:ascii="Times New Roman" w:hAnsi="Times New Roman" w:cs="Times New Roman"/>
        </w:rPr>
      </w:pPr>
    </w:p>
    <w:p w14:paraId="589FE805" w14:textId="77777777" w:rsidR="00F120B4" w:rsidRDefault="00F120B4" w:rsidP="00F120B4">
      <w:pPr>
        <w:spacing w:line="480" w:lineRule="auto"/>
        <w:rPr>
          <w:rFonts w:ascii="Times New Roman" w:hAnsi="Times New Roman" w:cs="Times New Roman"/>
        </w:rPr>
      </w:pPr>
    </w:p>
    <w:p w14:paraId="0994E52E" w14:textId="77777777" w:rsidR="00F120B4" w:rsidRDefault="00F120B4" w:rsidP="00F120B4">
      <w:pPr>
        <w:spacing w:line="480" w:lineRule="auto"/>
        <w:rPr>
          <w:rFonts w:ascii="Times New Roman" w:hAnsi="Times New Roman" w:cs="Times New Roman"/>
        </w:rPr>
      </w:pPr>
    </w:p>
    <w:p w14:paraId="3028D5A0" w14:textId="77777777" w:rsidR="00F120B4" w:rsidRDefault="00F120B4" w:rsidP="00F120B4">
      <w:pPr>
        <w:spacing w:line="480" w:lineRule="auto"/>
        <w:rPr>
          <w:rFonts w:ascii="Times New Roman" w:hAnsi="Times New Roman" w:cs="Times New Roman"/>
        </w:rPr>
      </w:pPr>
    </w:p>
    <w:p w14:paraId="299832A5" w14:textId="77777777" w:rsidR="00F120B4" w:rsidRDefault="00F120B4" w:rsidP="00F120B4">
      <w:pPr>
        <w:spacing w:line="480" w:lineRule="auto"/>
        <w:rPr>
          <w:rFonts w:ascii="Times New Roman" w:hAnsi="Times New Roman" w:cs="Times New Roman"/>
        </w:rPr>
      </w:pPr>
    </w:p>
    <w:p w14:paraId="4EDB9D69" w14:textId="77777777" w:rsidR="00907489" w:rsidRDefault="00907489" w:rsidP="00F120B4">
      <w:pPr>
        <w:spacing w:line="480" w:lineRule="auto"/>
        <w:rPr>
          <w:rFonts w:ascii="Times New Roman" w:hAnsi="Times New Roman" w:cs="Times New Roman"/>
          <w:b/>
        </w:rPr>
      </w:pPr>
    </w:p>
    <w:p w14:paraId="5A32AB32" w14:textId="77777777" w:rsidR="00907489" w:rsidRDefault="00907489" w:rsidP="00F120B4">
      <w:pPr>
        <w:spacing w:line="480" w:lineRule="auto"/>
        <w:rPr>
          <w:rFonts w:ascii="Times New Roman" w:hAnsi="Times New Roman" w:cs="Times New Roman"/>
          <w:b/>
        </w:rPr>
      </w:pPr>
    </w:p>
    <w:p w14:paraId="64DE8623" w14:textId="77777777" w:rsidR="00907489" w:rsidRDefault="00907489" w:rsidP="00F120B4">
      <w:pPr>
        <w:spacing w:line="480" w:lineRule="auto"/>
        <w:rPr>
          <w:rFonts w:ascii="Times New Roman" w:hAnsi="Times New Roman" w:cs="Times New Roman"/>
          <w:b/>
        </w:rPr>
      </w:pPr>
    </w:p>
    <w:p w14:paraId="47CCD8E9" w14:textId="77777777" w:rsidR="00907489" w:rsidRDefault="00907489" w:rsidP="00F120B4">
      <w:pPr>
        <w:spacing w:line="480" w:lineRule="auto"/>
        <w:rPr>
          <w:rFonts w:ascii="Times New Roman" w:hAnsi="Times New Roman" w:cs="Times New Roman"/>
          <w:b/>
        </w:rPr>
      </w:pPr>
    </w:p>
    <w:p w14:paraId="18AA4793" w14:textId="77777777" w:rsidR="00907489" w:rsidRDefault="00907489" w:rsidP="00F120B4">
      <w:pPr>
        <w:spacing w:line="480" w:lineRule="auto"/>
        <w:rPr>
          <w:rFonts w:ascii="Times New Roman" w:hAnsi="Times New Roman" w:cs="Times New Roman"/>
          <w:b/>
        </w:rPr>
      </w:pPr>
    </w:p>
    <w:p w14:paraId="57889F94" w14:textId="77777777" w:rsidR="00907489" w:rsidRDefault="00907489" w:rsidP="00F120B4">
      <w:pPr>
        <w:spacing w:line="480" w:lineRule="auto"/>
        <w:rPr>
          <w:rFonts w:ascii="Times New Roman" w:hAnsi="Times New Roman" w:cs="Times New Roman"/>
          <w:b/>
        </w:rPr>
      </w:pPr>
    </w:p>
    <w:p w14:paraId="2F5ECE0D" w14:textId="77777777" w:rsidR="00907489" w:rsidRDefault="00907489" w:rsidP="00F120B4">
      <w:pPr>
        <w:spacing w:line="480" w:lineRule="auto"/>
        <w:rPr>
          <w:rFonts w:ascii="Times New Roman" w:hAnsi="Times New Roman" w:cs="Times New Roman"/>
          <w:b/>
        </w:rPr>
      </w:pPr>
    </w:p>
    <w:p w14:paraId="6313A808" w14:textId="77777777" w:rsidR="00907489" w:rsidRDefault="00907489" w:rsidP="00F120B4">
      <w:pPr>
        <w:spacing w:line="480" w:lineRule="auto"/>
        <w:rPr>
          <w:rFonts w:ascii="Times New Roman" w:hAnsi="Times New Roman" w:cs="Times New Roman"/>
          <w:b/>
        </w:rPr>
      </w:pPr>
    </w:p>
    <w:p w14:paraId="0422168C" w14:textId="77777777" w:rsidR="00907489" w:rsidRDefault="00907489" w:rsidP="00F120B4">
      <w:pPr>
        <w:spacing w:line="480" w:lineRule="auto"/>
        <w:rPr>
          <w:rFonts w:ascii="Times New Roman" w:hAnsi="Times New Roman" w:cs="Times New Roman"/>
          <w:b/>
        </w:rPr>
      </w:pPr>
    </w:p>
    <w:p w14:paraId="2AC7B1F5" w14:textId="77777777" w:rsidR="00907489" w:rsidRDefault="00907489" w:rsidP="00F120B4">
      <w:pPr>
        <w:spacing w:line="480" w:lineRule="auto"/>
        <w:rPr>
          <w:rFonts w:ascii="Times New Roman" w:hAnsi="Times New Roman" w:cs="Times New Roman"/>
          <w:b/>
        </w:rPr>
      </w:pPr>
    </w:p>
    <w:p w14:paraId="4A02C737" w14:textId="77777777" w:rsidR="00C8037E" w:rsidRPr="00094EBD" w:rsidRDefault="00C8037E" w:rsidP="00F120B4">
      <w:pPr>
        <w:spacing w:line="480" w:lineRule="auto"/>
        <w:rPr>
          <w:rFonts w:ascii="Times New Roman" w:hAnsi="Times New Roman" w:cs="Times New Roman"/>
          <w:b/>
        </w:rPr>
      </w:pPr>
      <w:r w:rsidRPr="00094EBD">
        <w:rPr>
          <w:rFonts w:ascii="Times New Roman" w:hAnsi="Times New Roman" w:cs="Times New Roman"/>
          <w:b/>
        </w:rPr>
        <w:lastRenderedPageBreak/>
        <w:t>Supplemental methods:</w:t>
      </w:r>
    </w:p>
    <w:p w14:paraId="67A16032" w14:textId="77777777" w:rsidR="00B16C36" w:rsidRPr="00094EBD" w:rsidRDefault="00B16C36" w:rsidP="00F120B4">
      <w:pPr>
        <w:spacing w:after="0" w:line="480" w:lineRule="auto"/>
        <w:rPr>
          <w:rFonts w:ascii="Times New Roman" w:hAnsi="Times New Roman" w:cs="Times New Roman"/>
          <w:i/>
        </w:rPr>
      </w:pPr>
      <w:r w:rsidRPr="00094EBD">
        <w:rPr>
          <w:rFonts w:ascii="Times New Roman" w:hAnsi="Times New Roman" w:cs="Times New Roman"/>
          <w:i/>
        </w:rPr>
        <w:t xml:space="preserve">Gene panels based on exome sequencing </w:t>
      </w:r>
    </w:p>
    <w:p w14:paraId="295649C3" w14:textId="77777777" w:rsidR="00E67807" w:rsidRPr="00094EBD" w:rsidRDefault="00C8037E" w:rsidP="00E67807">
      <w:pPr>
        <w:spacing w:after="0" w:line="480" w:lineRule="auto"/>
        <w:rPr>
          <w:rFonts w:ascii="Times New Roman" w:eastAsia="Times New Roman" w:hAnsi="Times New Roman" w:cs="Times New Roman"/>
          <w:color w:val="222222"/>
          <w:shd w:val="clear" w:color="auto" w:fill="FFFFFF"/>
          <w:lang w:eastAsia="nb-NO"/>
        </w:rPr>
      </w:pPr>
      <w:r w:rsidRPr="00094EBD">
        <w:rPr>
          <w:rFonts w:ascii="Times New Roman" w:eastAsia="Times New Roman" w:hAnsi="Times New Roman" w:cs="Times New Roman"/>
          <w:bCs/>
          <w:lang w:eastAsia="nb-NO"/>
        </w:rPr>
        <w:t xml:space="preserve">Whole exome sequencing (WES) with </w:t>
      </w:r>
      <w:r w:rsidRPr="00094EBD">
        <w:rPr>
          <w:rFonts w:ascii="Times New Roman" w:eastAsia="Times New Roman" w:hAnsi="Times New Roman" w:cs="Times New Roman"/>
          <w:bCs/>
          <w:i/>
          <w:iCs/>
          <w:lang w:eastAsia="nb-NO"/>
        </w:rPr>
        <w:t>in silico</w:t>
      </w:r>
      <w:r w:rsidRPr="00094EBD">
        <w:rPr>
          <w:rFonts w:ascii="Times New Roman" w:eastAsia="Times New Roman" w:hAnsi="Times New Roman" w:cs="Times New Roman"/>
          <w:bCs/>
          <w:lang w:eastAsia="nb-NO"/>
        </w:rPr>
        <w:t xml:space="preserve"> filtering for genes causing primary</w:t>
      </w:r>
      <w:r w:rsidR="00C2740A" w:rsidRPr="00094EBD">
        <w:rPr>
          <w:rFonts w:ascii="Times New Roman" w:eastAsia="Times New Roman" w:hAnsi="Times New Roman" w:cs="Times New Roman"/>
          <w:bCs/>
          <w:lang w:eastAsia="nb-NO"/>
        </w:rPr>
        <w:t xml:space="preserve"> immunodeficiency disorders was</w:t>
      </w:r>
      <w:r w:rsidRPr="00094EBD">
        <w:rPr>
          <w:rFonts w:ascii="Times New Roman" w:eastAsia="Times New Roman" w:hAnsi="Times New Roman" w:cs="Times New Roman"/>
          <w:bCs/>
          <w:lang w:eastAsia="nb-NO"/>
        </w:rPr>
        <w:t xml:space="preserve"> performed in the probands and affected relatives as part of a routine laboratory service </w:t>
      </w:r>
      <w:r w:rsidR="00F2262D" w:rsidRPr="00094EBD">
        <w:rPr>
          <w:rFonts w:ascii="Times New Roman" w:eastAsia="Times New Roman" w:hAnsi="Times New Roman" w:cs="Times New Roman"/>
          <w:color w:val="000000" w:themeColor="text1"/>
          <w:shd w:val="clear" w:color="auto" w:fill="FFFFFF"/>
          <w:lang w:eastAsia="nb-NO"/>
        </w:rPr>
        <w:t>as previously described</w:t>
      </w:r>
      <w:r w:rsidRPr="00094EBD">
        <w:rPr>
          <w:rFonts w:ascii="Times New Roman" w:eastAsia="Times New Roman" w:hAnsi="Times New Roman" w:cs="Times New Roman"/>
          <w:color w:val="000000" w:themeColor="text1"/>
          <w:shd w:val="clear" w:color="auto" w:fill="FFFFFF"/>
          <w:lang w:eastAsia="nb-NO"/>
        </w:rPr>
        <w:fldChar w:fldCharType="begin">
          <w:fldData xml:space="preserve">PEVuZE5vdGU+PENpdGU+PEF1dGhvcj5TdHJheS1QZWRlcnNlbjwvQXV0aG9yPjxZZWFyPjIwMTc8
L1llYXI+PFJlY051bT41OTU8L1JlY051bT48RGlzcGxheVRleHQ+KDEpPC9EaXNwbGF5VGV4dD48
cmVjb3JkPjxyZWMtbnVtYmVyPjU5NTwvcmVjLW51bWJlcj48Zm9yZWlnbi1rZXlzPjxrZXkgYXBw
PSJFTiIgZGItaWQ9IjVmemQ5cjAwNnpwZnZsZTAyZG81MDJ0cXJkOXIwZmVyMmR4NSIgdGltZXN0
YW1wPSIxNjA1NjQzNTk5Ij41OTU8L2tleT48L2ZvcmVpZ24ta2V5cz48cmVmLXR5cGUgbmFtZT0i
Sm91cm5hbCBBcnRpY2xlIj4xNzwvcmVmLXR5cGU+PGNvbnRyaWJ1dG9ycz48YXV0aG9ycz48YXV0
aG9yPlN0cmF5LVBlZGVyc2VuLCBBLjwvYXV0aG9yPjxhdXRob3I+U29ydGUsIEguIFMuPC9hdXRo
b3I+PGF1dGhvcj5TYW1hcmFrb29uLCBQLjwvYXV0aG9yPjxhdXRob3I+R2FtYmluLCBULjwvYXV0
aG9yPjxhdXRob3I+Q2hpbm4sIEkuIEsuPC9hdXRob3I+PGF1dGhvcj5Db2JhbiBBa2RlbWlyLCBa
LiBILjwvYXV0aG9yPjxhdXRob3I+RXJpY2hzZW4sIEguIEMuPC9hdXRob3I+PGF1dGhvcj5Gb3Ji
ZXMsIEwuIFIuPC9hdXRob3I+PGF1dGhvcj5HdSwgUy48L2F1dGhvcj48YXV0aG9yPll1YW4sIEIu
PC9hdXRob3I+PGF1dGhvcj5KaGFuZ2lhbmksIFMuIE4uPC9hdXRob3I+PGF1dGhvcj5NdXpueSwg
RC4gTS48L2F1dGhvcj48YXV0aG9yPlJvZG5pbmdlbiwgTy4gSy48L2F1dGhvcj48YXV0aG9yPlNo
ZW5nLCBZLjwvYXV0aG9yPjxhdXRob3I+TmljaG9sYXMsIFMuIEsuPC9hdXRob3I+PGF1dGhvcj5O
b3Jvc2tpLCBMLiBNLjwvYXV0aG9yPjxhdXRob3I+U2VlYm9yZywgRi4gTy48L2F1dGhvcj48YXV0
aG9yPkRhdmlzLCBDLiBNLjwvYXV0aG9yPjxhdXRob3I+Q2FudGVyLCBELiBMLjwvYXV0aG9yPjxh
dXRob3I+TWFjZSwgRS4gTS48L2F1dGhvcj48YXV0aG9yPlZlY2UsIFQuIEouPC9hdXRob3I+PGF1
dGhvcj5BbGxlbiwgQy4gRS48L2F1dGhvcj48YXV0aG9yPkFiaHlhbmthciwgSC4gQS48L2F1dGhv
cj48YXV0aG9yPkJvb25lLCBQLiBNLjwvYXV0aG9yPjxhdXRob3I+QmVjaywgQy4gUi48L2F1dGhv
cj48YXV0aG9yPldpc3puaWV3c2tpLCBXLjwvYXV0aG9yPjxhdXRob3I+RmV2YW5nLCBCLjwvYXV0
aG9yPjxhdXRob3I+QXVrcnVzdCwgUC48L2F1dGhvcj48YXV0aG9yPlRqb25uZmpvcmQsIEcuIEUu
PC9hdXRob3I+PGF1dGhvcj5HZWRkZS1EYWhsLCBULjwvYXV0aG9yPjxhdXRob3I+SGpvcnRoLUhh
bnNlbiwgSC48L2F1dGhvcj48YXV0aG9yPkR5YmVkYWwsIEkuPC9hdXRob3I+PGF1dGhvcj5Ob3Jk
b3ksIEkuPC9hdXRob3I+PGF1dGhvcj5Kb3JnZW5zZW4sIFMuIEYuPC9hdXRob3I+PGF1dGhvcj5B
YnJhaGFtc2VuLCBULiBHLjwvYXV0aG9yPjxhdXRob3I+T3ZlcmxhbmQsIFQuPC9hdXRob3I+PGF1
dGhvcj5CZWNoZW5zdGVlbiwgQS4gRy48L2F1dGhvcj48YXV0aG9yPlNrb2dlbiwgVi48L2F1dGhv
cj48YXV0aG9yPk9zbmVzLCBMLiBULjwvYXV0aG9yPjxhdXRob3I+S3Vsc2V0aCwgTS4gQS48L2F1
dGhvcj48YXV0aG9yPlByZXNjb3R0LCBULiBFLjwvYXV0aG9yPjxhdXRob3I+UnVzdGFkLCBDLiBG
LjwvYXV0aG9yPjxhdXRob3I+SGVpbWRhbCwgSy4gUi48L2F1dGhvcj48YXV0aG9yPkJlbG1vbnQs
IEouIFcuPC9hdXRob3I+PGF1dGhvcj5SaWRlciwgTi4gTC48L2F1dGhvcj48YXV0aG9yPkNoaW5l
biwgSi48L2F1dGhvcj48YXV0aG9yPkNhbywgVC4gTi48L2F1dGhvcj48YXV0aG9yPlNtaXRoLCBF
LiBBLjwvYXV0aG9yPjxhdXRob3I+Q2FsZGlyb2xhLCBNLiBTLjwvYXV0aG9yPjxhdXRob3I+QmV6
cm9kbmlrLCBMLjwvYXV0aG9yPjxhdXRob3I+THVnbyBSZXllcywgUy4gTy48L2F1dGhvcj48YXV0
aG9yPkVzcGlub3NhIFJvc2FsZXMsIEYuIEouPC9hdXRob3I+PGF1dGhvcj5HdWVycmVyby1DdXJz
YXJ1LCBOLiBELjwvYXV0aG9yPjxhdXRob3I+UGVkcm96YSwgTC4gQS48L2F1dGhvcj48YXV0aG9y
PlBvbGksIEMuIE0uPC9hdXRob3I+PGF1dGhvcj5GcmFuY28sIEouIEwuPC9hdXRob3I+PGF1dGhv
cj5UcnVqaWxsbyBWYXJnYXMsIEMuIE0uPC9hdXRob3I+PGF1dGhvcj5BbGRhdmUgQmVjZXJyYSwg
Si4gQy48L2F1dGhvcj48YXV0aG9yPldyaWdodCwgTi48L2F1dGhvcj48YXV0aG9yPklzc2VrdXR6
LCBULiBCLjwvYXV0aG9yPjxhdXRob3I+SXNzZWt1dHosIEEuIEMuPC9hdXRob3I+PGF1dGhvcj5B
YmJvdHQsIEouPC9hdXRob3I+PGF1dGhvcj5DYWxkd2VsbCwgSi4gVy48L2F1dGhvcj48YXV0aG9y
PkJheWVyLCBELiBLLjwvYXV0aG9yPjxhdXRob3I+Q2hhbiwgQS4gWS48L2F1dGhvcj48YXV0aG9y
PkFpdXRpLCBBLjwvYXV0aG9yPjxhdXRob3I+Q2FuY3JpbmksIEMuPC9hdXRob3I+PGF1dGhvcj5I
b2xtYmVyZywgRS48L2F1dGhvcj48YXV0aG9yPldlc3QsIEMuPC9hdXRob3I+PGF1dGhvcj5CdXJz
dGVkdCwgTS48L2F1dGhvcj48YXV0aG9yPkthcmFjYSwgRS48L2F1dGhvcj48YXV0aG9yPlllc2ls
LCBHLjwvYXV0aG9yPjxhdXRob3I+QXJ0YWMsIEguPC9hdXRob3I+PGF1dGhvcj5CYXlyYW0sIFku
PC9hdXRob3I+PGF1dGhvcj5BdGlrLCBNLiBNLjwvYXV0aG9yPjxhdXRob3I+RWxkb21lcnksIE0u
IEsuPC9hdXRob3I+PGF1dGhvcj5FaGxheWVsLCBNLiBTLjwvYXV0aG9yPjxhdXRob3I+Sm9sbGVz
LCBTLjwvYXV0aG9yPjxhdXRob3I+RmxhdG8sIEIuPC9hdXRob3I+PGF1dGhvcj5CZXJ0dWNoLCBB
LiBBLjwvYXV0aG9yPjxhdXRob3I+SGFuc29uLCBJLiBDLjwvYXV0aG9yPjxhdXRob3I+Wmhhbmcs
IFYuIFcuPC9hdXRob3I+PGF1dGhvcj5Xb25nLCBMLiBKLjwvYXV0aG9yPjxhdXRob3I+SHUsIEou
PC9hdXRob3I+PGF1dGhvcj5XYWxraWV3aWN6LCBNLjwvYXV0aG9yPjxhdXRob3I+WWFuZywgWS48
L2F1dGhvcj48YXV0aG9yPkVuZywgQy4gTS48L2F1dGhvcj48YXV0aG9yPkJvZXJ3aW5rbGUsIEUu
PC9hdXRob3I+PGF1dGhvcj5HaWJicywgUi4gQS48L2F1dGhvcj48YXV0aG9yPlNoZWFyZXIsIFcu
IFQuPC9hdXRob3I+PGF1dGhvcj5MeWxlLCBSLjwvYXV0aG9yPjxhdXRob3I+T3JhbmdlLCBKLiBT
LjwvYXV0aG9yPjxhdXRob3I+THVwc2tpLCBKLiBSLjwvYXV0aG9yPjwvYXV0aG9ycz48L2NvbnRy
aWJ1dG9ycz48YXV0aC1hZGRyZXNzPkJheWxvci1Ib3BraW5zIENlbnRlciBmb3IgTWVuZGVsaWFu
IEdlbm9taWNzIG9mIHRoZSBEZXBhcnRtZW50IG9mIE1vbGVjdWxhciBhbmQgSHVtYW4gR2VuZXRp
Y3MsIEJheWxvciBDb2xsZWdlIG9mIE1lZGljaW5lLCBIb3VzdG9uLCBUZXg7IENlbnRlciBmb3Ig
SHVtYW4gSW1tdW5vYmlvbG9neSBvZiBUZXhhcyBDaGlsZHJlbiZhcG9zO3MgSG9zcGl0YWwvRGVw
YXJ0bWVudCBvZiBQZWRpYXRyaWNzLCBCYXlsb3IgQ29sbGVnZSBvZiBNZWRpY2luZSwgSG91c3Rv
biwgVGV4OyBEZXBhcnRtZW50IG9mIFBlZGlhdHJpY3MsIERpdmlzaW9uIG9mIEltbXVub2xvZ3ks
IEFsbGVyZ3ksIGFuZCBSaGV1bWF0b2xvZ3ksIEJheWxvciBDb2xsZWdlIG9mIE1lZGljaW5lLCBh
bmQgVGV4YXMgQ2hpbGRyZW4mYXBvcztzIEhvc3BpdGFsLCBIb3VzdG9uLCBUZXg7IE5vcndlZ2lh
biBOYXRpb25hbCBVbml0IGZvciBOZXdib3JuIFNjcmVlbmluZywgT3NsbyBVbml2ZXJzaXR5IEhv
c3BpdGFsLCBPc2xvLCBOb3J3YXk7IERlcGFydG1lbnQgb2YgUGVkaWF0cmljcywgT3NsbyBVbml2
ZXJzaXR5IEhvc3BpdGFsLCBPc2xvLCBOb3J3YXkuIEVsZWN0cm9uaWMgYWRkcmVzczogYXN0cmF5
cGVAb3VzLWhmLm5vLiYjeEQ7RGVwYXJ0bWVudCBvZiBNZWRpY2FsIEdlbmV0aWNzLCBPc2xvIFVu
aXZlcnNpdHkgSG9zcGl0YWwsIE9zbG8sIE5vcndheTsgSW5zdGl0dXRlIG9mIENsaW5pY2FsIE1l
ZGljaW5lLCBVbml2ZXJzaXR5IG9mIE9zbG8sIE9zbG8sIE5vcndheS4mI3hEO0JheWxvci1Ib3Br
aW5zIENlbnRlciBmb3IgTWVuZGVsaWFuIEdlbm9taWNzIG9mIHRoZSBEZXBhcnRtZW50IG9mIE1v
bGVjdWxhciBhbmQgSHVtYW4gR2VuZXRpY3MsIEJheWxvciBDb2xsZWdlIG9mIE1lZGljaW5lLCBI
b3VzdG9uLCBUZXg7IEluc3RpdHV0ZSBvZiBDb21wdXRlciBTY2llbmNlLCBXYXJzYXcgVW5pdmVy
c2l0eSBvZiBUZWNobm9sb2d5LCBXYXJzYXcsIFBvbGFuZC4mI3hEO0NlbnRlciBmb3IgSHVtYW4g
SW1tdW5vYmlvbG9neSBvZiBUZXhhcyBDaGlsZHJlbiZhcG9zO3MgSG9zcGl0YWwvRGVwYXJ0bWVu
dCBvZiBQZWRpYXRyaWNzLCBCYXlsb3IgQ29sbGVnZSBvZiBNZWRpY2luZSwgSG91c3RvbiwgVGV4
OyBEZXBhcnRtZW50IG9mIFBlZGlhdHJpY3MsIERpdmlzaW9uIG9mIEltbXVub2xvZ3ksIEFsbGVy
Z3ksIGFuZCBSaGV1bWF0b2xvZ3ksIEJheWxvciBDb2xsZWdlIG9mIE1lZGljaW5lLCBhbmQgVGV4
YXMgQ2hpbGRyZW4mYXBvcztzIEhvc3BpdGFsLCBIb3VzdG9uLCBUZXg7IERlcGFydG1lbnQgb2Yg
UGVkaWF0cmljcywgQmF5bG9yIENvbGxlZ2Ugb2YgTWVkaWNpbmUsIGFuZCBUZXhhcyBDaGlsZHJl
biZhcG9zO3MgSG9zcGl0YWwsIEhvdXN0b24sIFRleC4mI3hEO0JheWxvci1Ib3BraW5zIENlbnRl
ciBmb3IgTWVuZGVsaWFuIEdlbm9taWNzIG9mIHRoZSBEZXBhcnRtZW50IG9mIE1vbGVjdWxhciBh
bmQgSHVtYW4gR2VuZXRpY3MsIEJheWxvciBDb2xsZWdlIG9mIE1lZGljaW5lLCBIb3VzdG9uLCBU
ZXguJiN4RDtEZXBhcnRtZW50IG9mIFBlZGlhdHJpY3MsIE9zbG8gVW5pdmVyc2l0eSBIb3NwaXRh
bCwgT3NsbywgTm9yd2F5LiYjeEQ7QmF5bG9yLUhvcGtpbnMgQ2VudGVyIGZvciBNZW5kZWxpYW4g
R2Vub21pY3Mgb2YgdGhlIERlcGFydG1lbnQgb2YgTW9sZWN1bGFyIGFuZCBIdW1hbiBHZW5ldGlj
cywgQmF5bG9yIENvbGxlZ2Ugb2YgTWVkaWNpbmUsIEhvdXN0b24sIFRleDsgRGVwYXJ0bWVudCBv
ZiBNb2xlY3VsYXIgYW5kIEh1bWFuIEdlbmV0aWNzLCBCYXlsb3IgQ29sbGVnZSBvZiBNZWRpY2lu
ZSwgSG91c3RvbiwgVGV4LiYjeEQ7QmF5bG9yLUhvcGtpbnMgQ2VudGVyIGZvciBNZW5kZWxpYW4g
R2Vub21pY3Mgb2YgdGhlIERlcGFydG1lbnQgb2YgTW9sZWN1bGFyIGFuZCBIdW1hbiBHZW5ldGlj
cywgQmF5bG9yIENvbGxlZ2Ugb2YgTWVkaWNpbmUsIEhvdXN0b24sIFRleDsgRGVwYXJ0bWVudCBv
ZiBNb2xlY3VsYXIgYW5kIEh1bWFuIEdlbmV0aWNzLCBCYXlsb3IgQ29sbGVnZSBvZiBNZWRpY2lu
ZSwgSG91c3RvbiwgVGV4OyBIdW1hbiBHZW5vbWUgU2VxdWVuY2luZyBDZW50ZXIsIEJheWxvciBD
b2xsZWdlIG9mIE1lZGljaW5lLCBIb3VzdG9uLCBUZXguJiN4RDtEZXBhcnRtZW50IG9mIE1lZGlj
YWwgR2VuZXRpY3MsIE9zbG8gVW5pdmVyc2l0eSBIb3NwaXRhbCwgT3NsbywgTm9yd2F5LiYjeEQ7
RGVwYXJ0bWVudCBvZiBQZWRpYXRyaWNzLCBEaXZpc2lvbiBvZiBJbW11bm9sb2d5LCBBbGxlcmd5
LCBhbmQgUmhldW1hdG9sb2d5LCBCYXlsb3IgQ29sbGVnZSBvZiBNZWRpY2luZSwgYW5kIFRleGFz
IENoaWxkcmVuJmFwb3M7cyBIb3NwaXRhbCwgSG91c3RvbiwgVGV4OyBEZXBhcnRtZW50IG9mIFBl
ZGlhdHJpY3MsIEJheWxvciBDb2xsZWdlIG9mIE1lZGljaW5lLCBhbmQgVGV4YXMgQ2hpbGRyZW4m
YXBvcztzIEhvc3BpdGFsLCBIb3VzdG9uLCBUZXguJiN4RDtDZW50ZXIgZm9yIEh1bWFuIEltbXVu
b2Jpb2xvZ3kgb2YgVGV4YXMgQ2hpbGRyZW4mYXBvcztzIEhvc3BpdGFsL0RlcGFydG1lbnQgb2Yg
UGVkaWF0cmljcywgQmF5bG9yIENvbGxlZ2Ugb2YgTWVkaWNpbmUsIEhvdXN0b24sIFRleDsgRGVw
YXJ0bWVudCBvZiBQZWRpYXRyaWNzLCBEaXZpc2lvbiBvZiBJbW11bm9sb2d5LCBBbGxlcmd5LCBh
bmQgUmhldW1hdG9sb2d5LCBCYXlsb3IgQ29sbGVnZSBvZiBNZWRpY2luZSwgYW5kIFRleGFzIENo
aWxkcmVuJmFwb3M7cyBIb3NwaXRhbCwgSG91c3RvbiwgVGV4LiYjeEQ7RGVwYXJ0bWVudCBvZiBQ
ZWRpYXRyaWNzLCBCYXlsb3IgQ29sbGVnZSBvZiBNZWRpY2luZSwgYW5kIFRleGFzIENoaWxkcmVu
JmFwb3M7cyBIb3NwaXRhbCwgSG91c3RvbiwgVGV4LiYjeEQ7RGVwYXJ0bWVudCBvZiBQZWRpYXRy
aWNzLCBCYXlsb3IgQ29sbGVnZSBvZiBNZWRpY2luZSwgYW5kIFRleGFzIENoaWxkcmVuJmFwb3M7
cyBIb3NwaXRhbCwgSG91c3RvbiwgVGV4OyBEZXBhcnRtZW50IG9mIFBlZGlhdHJpY3MsIFNlY3Rp
b24gb2YgSGVtYXRvbG9neS1PbmNvbG9neSwgQmF5bG9yIENvbGxlZ2Ugb2YgTWVkaWNpbmUsIEhv
dXN0b24sIFRleDsgVGV4YXMgQ2hpbGRyZW4mYXBvcztzIENhbmNlciBhbmQgSGVtYXRvbG9neSBD
ZW50ZXIsIERlcGFydG1lbnQgb2YgUGVkaWF0cmljcywgQ2VudGVyIGZvciBDZWxsIGFuZCBHZW5l
IFRoZXJhcHksIFRleGFzIENoaWxkcmVuJmFwb3M7cyBIb3NwaXRhbCBhbmQgQmF5bG9yIENvbGxl
Z2Ugb2YgTWVkaWNpbmUsIEhvdXN0b24sIFRleC4mI3hEO0luc3RpdHV0ZSBvZiBDbGluaWNhbCBN
ZWRpY2luZSwgVW5pdmVyc2l0eSBvZiBPc2xvLCBPc2xvLCBOb3J3YXk7IFNlY3Rpb24gb2YgQ2xp
bmljYWwgSW1tdW5vbG9neSBhbmQgSW5mZWN0aW91cyBEaXNlYXNlcywgT3NsbyBVbml2ZXJzaXR5
IEhvc3BpdGFsIFJpa3Nob3NwaXRhbGV0LCBPc2xvLCBOb3J3YXkuJiN4RDtJbnN0aXR1dGUgb2Yg
Q2xpbmljYWwgTWVkaWNpbmUsIFVuaXZlcnNpdHkgb2YgT3NsbywgT3NsbywgTm9yd2F5OyBEZXBh
cnRtZW50IG9mIEhlbWF0b2xvZ3ksIE9zbG8gVW5pdmVyc2l0eSBIb3NwaXRhbCwgT3NsbywgTm9y
d2F5LiYjeEQ7RGVwYXJ0bWVudCBvZiBIZW1hdG9sb2d5LCBPc2xvIFVuaXZlcnNpdHkgSG9zcGl0
YWwsIE9zbG8sIE5vcndheS4mI3hEO0RlcGFydG1lbnQgb2YgSGVtYXRvbG9neSwgU3QgT2xhdnMg
SG9zcGl0YWwsIFRyb25kaGVpbSwgTm9yd2F5OyBEZXBhcnRtZW50IG9mIENhbmNlciBSZXNlYXJj
aCBhbmQgTW9sZWN1bGFyIE1lZGljaW5lLCBOb3J3ZWdpYW4gVW5pdmVyc2l0eSBvZiBTY2llbmNl
IGFuZCBUZWNobm9sb2d5LCBUcm9uZGhlaW0sIE5vcndheS4mI3hEO1NlY3Rpb24gb2YgQ2xpbmlj
YWwgSW1tdW5vbG9neSBhbmQgSW5mZWN0aW91cyBEaXNlYXNlcywgT3NsbyBVbml2ZXJzaXR5IEhv
c3BpdGFsIFJpa3Nob3NwaXRhbGV0LCBPc2xvLCBOb3J3YXkuJiN4RDtEZXBhcnRtZW50IG9mIFBl
ZGlhdHJpY3MsIE9zbG8gVW5pdmVyc2l0eSBIb3NwaXRhbCwgT3NsbywgTm9yd2F5OyBJbnN0aXR1
dGUgb2YgQ2xpbmljYWwgTWVkaWNpbmUsIFVuaXZlcnNpdHkgb2YgT3NsbywgT3NsbywgTm9yd2F5
LiYjeEQ7RGVwYXJ0bWVudCBvZiBJbmZlY3Rpb3VzIERpc2Vhc2VzLCBNZWRpY2FsIENsaW5pYywg
VW5pdmVyc2l0eSBIb3NwaXRhbCBvZiBOb3J0aC1Ob3J3YXksIFRyb21zbywgTm9yd2F5LiYjeEQ7
RGVwYXJ0bWVudCBvZiBJbW11bm9sb2d5IGFuZCBUcmFuc2Z1c2lvbiBNZWRpY2luZSwgT3NsbyBV
bml2ZXJzaXR5IEhvc3BpdGFsLCBPc2xvLCBOb3J3YXkuJiN4RDtEZXBhcnRtZW50IG9mIE1vbGVj
dWxhciBhbmQgSHVtYW4gR2VuZXRpY3MsIEJheWxvciBDb2xsZWdlIG9mIE1lZGljaW5lLCBIb3Vz
dG9uLCBUZXguJiN4RDtEZXBhcnRtZW50IG9mIE1vbGVjdWxhciBhbmQgQ2VsbHVsYXIgQmlvbG9n
eSwgQmF5bG9yIENvbGxlZ2Ugb2YgTWVkaWNpbmUsIEhvdXN0b24sIFRleC4mI3hEO0ltbXVub2xv
Z3kgU2VydmljZSwgUmljYXJkbyBHdXRpZXJyZXogQ2hpbGRyZW4mYXBvcztzIEhvc3BpdGFsLCBD
aXVkYWQgQXV0b25vbWEgZGUgQnVlbm9zIEFpcmVzLCBCdWVub3MgQWlyZXMsIEFyZ2VudGluYS4m
I3hEO0ltbXVub2RlZmljaWVuY2llcyBSZXNlYXJjaCBVbml0LCBOYXRpb25hbCBJbnN0aXR1dGUg
b2YgUGVkaWF0cmljcywgQ295b2FjYW4sIE1leGljbyBDaXR5LCBNZXhpY28uJiN4RDtVbml2ZXJz
aWRhZCBTYW4gRnJhbmNpc2NvIGRlIFF1aXRvLCBRdWl0bywgRWN1YWRvci4mI3hEO0NlbnRlciBm
b3IgSHVtYW4gSW1tdW5vYmlvbG9neSBvZiBUZXhhcyBDaGlsZHJlbiZhcG9zO3MgSG9zcGl0YWwv
RGVwYXJ0bWVudCBvZiBQZWRpYXRyaWNzLCBCYXlsb3IgQ29sbGVnZSBvZiBNZWRpY2luZSwgSG91
c3RvbiwgVGV4OyBIb3NwaXRhbCBSb2JlcnRvIGRlbCBSaW8sIFVuaXZlcnNpZGFkIGRlIENoaWxl
LCBTYW50aWFnbywgQ2hpbGUuJiN4RDtHcnVwbyBkZSBJbm11bm9kZWZpY2llbmNpYXMgUHJpbWFy
aWFzLCBEZXBhcnRhbWVudG8gZGUgTWljcm9iaW9sb2dpYSB5IFBhcmFzaXRvbG9naWEsIEZhY3Vs
dGFkIGRlIE1lZGljaW5hLCBVbml2ZXJzaWRhZCBkZSBBbnRpb3F1aWEgVWRlQSwgTWVkZWxsaW4s
IENvbG9tYmlhLiYjeEQ7QWxsZXJneSBhbmQgQ2xpbmljYWwgSW1tdW5vbG9neSwgSG9zcGl0YWwg
TmFjaW9uYWwgRWRnYXJkbyBSZWJhZ2xpYXRpIE1hcnRpbnMsIExpbWEsIFBlcnUuJiN4RDtBbGJl
cnRhIENoaWxkcmVuJmFwb3M7cyBIb3NwaXRhbCwgQ2FsZ2FyeSwgQWxiZXJ0YSwgQ2FuYWRhLiYj
eEQ7RGVwYXJ0bWVudCBvZiBQZWRpYXRyaWNzLCBEYWxob3VzaWUgVW5pdmVyc2l0eSwgSXphYWsg
V2FsdG9uIEtpbGxhbSBIZWFsdGggQ2VudHJlLCBIYWxpZmF4LCBOb3ZhIFNjb3RpYSwgQ2FuYWRh
LiYjeEQ7RGVwYXJ0bWVudCBvZiBQZWRpYXRyaWNzLCBOYXRpb25hbCBKZXdpc2ggSGVhbHRoLCBE
ZW52ZXIsIENvbG8uJiN4RDtTZWN0aW9uIG9mIFB1bG1vbmFyeSwgQ3JpdGljYWwgQ2FyZSwgQWxs
ZXJnaWMgYW5kIEltbXVub2xvZ2ljYWwgRGlzZWFzZXMsIFdha2UgRm9yZXN0IEJhcHRpc3QgTWVk
aWNhbCBDZW50ZXIsIE1lZGljYWwgQ2VudGVyIEJvdWxldmFyZCwgV2luc3Rvbi1TYWxlbSwgTkMu
JiN4RDtEZXBhcnRtZW50IG9mIFBlZGlhdHJpY3MsIERpdmlzaW9uIG9mIFBlZGlhdHJpYyBBbGxl
cmd5L0ltbXVub2xvZ3kgYW5kIFB1bG1vbm9sb2d5LCBVbml2ZXJzaXR5IG9mIElvd2EgQ2FydmVy
IENvbGxlZ2Ugb2YgTWVkaWNpbmUsIElvd2EgQ2l0eSwgSW93YS4mI3hEO0RlcGFydG1lbnQgb2Yg
UGVkaWF0cmljcywgVW5pdmVyc2l0eSBvZiBDYWxpZm9ybmlhLCBTYW4gRnJhbmNpc2NvLCBDYWxp
Zi4mI3hEO1NhbiBSYWZmYWVsZSBUZWxldGhvbiBJbnN0aXR1dGUgZm9yIEdlbmUgVGhlcmFweSAo
U1ItVElHRVQpLCBhbmQgVml0YS1TYWx1dGUgU2FuIFJhZmZhZWxlIFVuaXZlcnNpdHksIE1pbGFu
LCBJdGFseS4mI3hEO1VuaXZlcnNpdHkgRGVwYXJ0bWVudCBvZiBQZWRpYXRyaWNzLCBEUFVPLCBC
YW1iaW5vIEdlc3UgQ2hpbGRyZW4mYXBvcztzIEhvc3BpdGFsLCBhbmQgVG9yIFZlcmdhdGEgVW5p
dmVyc2l0eSwgUm9tZSwgSXRhbHkuJiN4RDtEZXBhcnRtZW50IG9mIENsaW5pY2FsIEdlbmV0aWNz
LCBVbml2ZXJzaXR5IEhvc3BpdGFsIG9mIFVtZWEsIFVtZWEsIFN3ZWRlbi4mI3hEO0RlcGFydG1l
bnQgb2YgQ2xpbmljYWwgU2NpZW5jZXMsIFBlZGlhdHJpY3MsIFVtZWEgVW5pdmVyc2l0eSwgVW1l
YSwgU3dlZGVuLiYjeEQ7QmF5bG9yLUhvcGtpbnMgQ2VudGVyIGZvciBNZW5kZWxpYW4gR2Vub21p
Y3Mgb2YgdGhlIERlcGFydG1lbnQgb2YgTW9sZWN1bGFyIGFuZCBIdW1hbiBHZW5ldGljcywgQmF5
bG9yIENvbGxlZ2Ugb2YgTWVkaWNpbmUsIEhvdXN0b24sIFRleDsgRGVwYXJ0bWVudCBvZiBNZWRp
Y2FsIEdlbmV0aWNzLCBCZXptaSBBbGVtIFZha2lmIFVuaXZlcnNpdHkgRmFjdWx0eSBvZiBNZWRp
Y2luZSwgSXN0YW5idWwsIFR1cmtleS4mI3hEO0RlcGFydG1lbnQgb2YgUGVkaWF0cmljIEltbXVu
b2xvZ3kgYW5kIEFsbGVyZ3ksIFNlbGN1ayBVbml2ZXJzaXR5IE1lZGljYWwgRmFjdWx0eSwgQWxh
ZWRkaW4gS2V5a3ViYXQgS2FtcHVzdSwgS29ueWEsIFR1cmtleS4mI3hEO0RlcGFydG1lbnQgb2Yg
UGVkaWF0cmljcywgU2VjdGlvbiBvZiBQZWRpYXRyaWMgQWxsZXJneSBhbmQgSW1tdW5vbG9neSwg
SGFtYWQgTWVkaWNhbCBDb3Jwb3JhdGlvbiwgRG9oYSwgRGVwYXJ0bWVudCBvZiBQYWVkaWF0cmlj
cywgV2VpbGwgQ29ybmVsbCBNZWRpY2FsIENvbGxlZ2UsIEFyLVJheXlhbiwgUWF0YXIuJiN4RDtJ
bW11bm9kZWZpY2llbmN5IENlbnRyZSBmb3IgV2FsZXMsIFVuaXZlcnNpdHkgSG9zcGl0YWwgb2Yg
V2FsZXMsIENhcmRpZmYsIFdhbGVzLiYjeEQ7RGVwYXJ0bWVudCBvZiBSaGV1bWF0b2xvZ3ksIE9z
bG8gVW5pdmVyc2l0eSBIb3NwaXRhbCwgT3NsbywgTm9yd2F5LiYjeEQ7RGVwYXJ0bWVudCBvZiBQ
ZWRpYXRyaWNzLCBCYXlsb3IgQ29sbGVnZSBvZiBNZWRpY2luZSwgYW5kIFRleGFzIENoaWxkcmVu
JmFwb3M7cyBIb3NwaXRhbCwgSG91c3RvbiwgVGV4OyBEZXBhcnRtZW50IG9mIFBlZGlhdHJpY3Ms
IFNlY3Rpb24gb2YgSGVtYXRvbG9neS1PbmNvbG9neSwgQmF5bG9yIENvbGxlZ2Ugb2YgTWVkaWNp
bmUsIEhvdXN0b24sIFRleC4mI3hEO0RlcGFydG1lbnQgb2YgTW9sZWN1bGFyIGFuZCBIdW1hbiBH
ZW5ldGljcywgQmF5bG9yIENvbGxlZ2Ugb2YgTWVkaWNpbmUsIEhvdXN0b24sIFRleDsgSHVtYW4g
R2Vub21lIFNlcXVlbmNpbmcgQ2VudGVyLCBCYXlsb3IgQ29sbGVnZSBvZiBNZWRpY2luZSwgSG91
c3RvbiwgVGV4LiYjeEQ7QmF5bG9yLUhvcGtpbnMgQ2VudGVyIGZvciBNZW5kZWxpYW4gR2Vub21p
Y3Mgb2YgdGhlIERlcGFydG1lbnQgb2YgTW9sZWN1bGFyIGFuZCBIdW1hbiBHZW5ldGljcywgQmF5
bG9yIENvbGxlZ2Ugb2YgTWVkaWNpbmUsIEhvdXN0b24sIFRleDsgSHVtYW4gR2Vub21lIFNlcXVl
bmNpbmcgQ2VudGVyLCBCYXlsb3IgQ29sbGVnZSBvZiBNZWRpY2luZSwgSG91c3RvbiwgVGV4OyBI
dW1hbiBHZW5ldGljcyBDZW50ZXIsIFVuaXZlcnNpdHkgb2YgVGV4YXMgU2Nob29sIG9mIFB1Ymxp
YyBIZWFsdGgsIEhvdXN0b24sIFRleC4mI3hEO0NlbnRlciBmb3IgSHVtYW4gSW1tdW5vYmlvbG9n
eSBvZiBUZXhhcyBDaGlsZHJlbiZhcG9zO3MgSG9zcGl0YWwvRGVwYXJ0bWVudCBvZiBQZWRpYXRy
aWNzLCBCYXlsb3IgQ29sbGVnZSBvZiBNZWRpY2luZSwgSG91c3RvbiwgVGV4OyBEZXBhcnRtZW50
IG9mIFBlZGlhdHJpY3MsIERpdmlzaW9uIG9mIEltbXVub2xvZ3ksIEFsbGVyZ3ksIGFuZCBSaGV1
bWF0b2xvZ3ksIEJheWxvciBDb2xsZWdlIG9mIE1lZGljaW5lLCBhbmQgVGV4YXMgQ2hpbGRyZW4m
YXBvcztzIEhvc3BpdGFsLCBIb3VzdG9uLCBUZXg7IERlcGFydG1lbnQgb2YgUGVkaWF0cmljcywg
QmF5bG9yIENvbGxlZ2Ugb2YgTWVkaWNpbmUsIGFuZCBUZXhhcyBDaGlsZHJlbiZhcG9zO3MgSG9z
cGl0YWwsIEhvdXN0b24sIFRleC4gRWxlY3Ryb25pYyBhZGRyZXNzOiBvcmFuZ2VAYmNtLmVkdS4m
I3hEO0JheWxvci1Ib3BraW5zIENlbnRlciBmb3IgTWVuZGVsaWFuIEdlbm9taWNzIG9mIHRoZSBE
ZXBhcnRtZW50IG9mIE1vbGVjdWxhciBhbmQgSHVtYW4gR2VuZXRpY3MsIEJheWxvciBDb2xsZWdl
IG9mIE1lZGljaW5lLCBIb3VzdG9uLCBUZXg7IERlcGFydG1lbnQgb2YgUGVkaWF0cmljcywgQmF5
bG9yIENvbGxlZ2Ugb2YgTWVkaWNpbmUsIGFuZCBUZXhhcyBDaGlsZHJlbiZhcG9zO3MgSG9zcGl0
YWwsIEhvdXN0b24sIFRleDsgRGVwYXJ0bWVudCBvZiBNb2xlY3VsYXIgYW5kIEh1bWFuIEdlbmV0
aWNzLCBCYXlsb3IgQ29sbGVnZSBvZiBNZWRpY2luZSwgSG91c3RvbiwgVGV4OyBIdW1hbiBHZW5v
bWUgU2VxdWVuY2luZyBDZW50ZXIsIEJheWxvciBDb2xsZWdlIG9mIE1lZGljaW5lLCBIb3VzdG9u
LCBUZXguIEVsZWN0cm9uaWMgYWRkcmVzczogamx1cHNraUBiY20udG1jLmVkdS48L2F1dGgtYWRk
cmVzcz48dGl0bGVzPjx0aXRsZT5QcmltYXJ5IGltbXVub2RlZmljaWVuY3kgZGlzZWFzZXM6IEdl
bm9taWMgYXBwcm9hY2hlcyBkZWxpbmVhdGUgaGV0ZXJvZ2VuZW91cyBNZW5kZWxpYW4gZGlzb3Jk
ZXJzPC90aXRsZT48c2Vjb25kYXJ5LXRpdGxlPkogQWxsZXJneSBDbGluIEltbXVub2w8L3NlY29u
ZGFyeS10aXRsZT48L3RpdGxlcz48cGVyaW9kaWNhbD48ZnVsbC10aXRsZT5KIEFsbGVyZ3kgQ2xp
biBJbW11bm9sPC9mdWxsLXRpdGxlPjwvcGVyaW9kaWNhbD48cGFnZXM+MjMyLTI0NTwvcGFnZXM+
PHZvbHVtZT4xMzk8L3ZvbHVtZT48bnVtYmVyPjE8L251bWJlcj48a2V5d29yZHM+PGtleXdvcmQ+
UHJpbWFyeSBpbW11bm9kZWZpY2llbmN5IGRpc2Vhc2U8L2tleXdvcmQ+PGtleXdvcmQ+Y29weSBu
dW1iZXIgdmFyaWFudHM8L2tleXdvcmQ+PGtleXdvcmQ+d2hvbGUtZXhvbWUgc2VxdWVuY2luZzwv
a2V5d29yZD48L2tleXdvcmRzPjxkYXRlcz48eWVhcj4yMDE3PC95ZWFyPjxwdWItZGF0ZXM+PGRh
dGU+SmFuPC9kYXRlPjwvcHViLWRhdGVzPjwvZGF0ZXM+PGlzYm4+MTA5Ny02ODI1IChFbGVjdHJv
bmljKSYjeEQ7MDA5MS02NzQ5IChMaW5raW5nKTwvaXNibj48YWNjZXNzaW9uLW51bT4yNzU3Nzg3
ODwvYWNjZXNzaW9uLW51bT48dXJscz48cmVsYXRlZC11cmxzPjx1cmw+aHR0cDovL3d3dy5uY2Jp
Lm5sbS5uaWguZ292L3B1Ym1lZC8yNzU3Nzg3ODwvdXJsPjwvcmVsYXRlZC11cmxzPjwvdXJscz48
Y3VzdG9tMj5QTUM1MjIyNzQzPC9jdXN0b20yPjxlbGVjdHJvbmljLXJlc291cmNlLW51bT4xMC4x
MDE2L2ouamFjaS4yMDE2LjA1LjA0MjwvZWxlY3Ryb25pYy1yZXNvdXJjZS1udW0+PC9yZWNvcmQ+
PC9DaXRlPjwvRW5kTm90ZT4A
</w:fldData>
        </w:fldChar>
      </w:r>
      <w:r w:rsidR="00F2262D" w:rsidRPr="00094EBD">
        <w:rPr>
          <w:rFonts w:ascii="Times New Roman" w:eastAsia="Times New Roman" w:hAnsi="Times New Roman" w:cs="Times New Roman"/>
          <w:color w:val="000000" w:themeColor="text1"/>
          <w:shd w:val="clear" w:color="auto" w:fill="FFFFFF"/>
          <w:lang w:eastAsia="nb-NO"/>
        </w:rPr>
        <w:instrText xml:space="preserve"> ADDIN EN.CITE </w:instrText>
      </w:r>
      <w:r w:rsidR="00F2262D" w:rsidRPr="00094EBD">
        <w:rPr>
          <w:rFonts w:ascii="Times New Roman" w:eastAsia="Times New Roman" w:hAnsi="Times New Roman" w:cs="Times New Roman"/>
          <w:color w:val="000000" w:themeColor="text1"/>
          <w:shd w:val="clear" w:color="auto" w:fill="FFFFFF"/>
          <w:lang w:eastAsia="nb-NO"/>
        </w:rPr>
        <w:fldChar w:fldCharType="begin">
          <w:fldData xml:space="preserve">PEVuZE5vdGU+PENpdGU+PEF1dGhvcj5TdHJheS1QZWRlcnNlbjwvQXV0aG9yPjxZZWFyPjIwMTc8
L1llYXI+PFJlY051bT41OTU8L1JlY051bT48RGlzcGxheVRleHQ+KDEpPC9EaXNwbGF5VGV4dD48
cmVjb3JkPjxyZWMtbnVtYmVyPjU5NTwvcmVjLW51bWJlcj48Zm9yZWlnbi1rZXlzPjxrZXkgYXBw
PSJFTiIgZGItaWQ9IjVmemQ5cjAwNnpwZnZsZTAyZG81MDJ0cXJkOXIwZmVyMmR4NSIgdGltZXN0
YW1wPSIxNjA1NjQzNTk5Ij41OTU8L2tleT48L2ZvcmVpZ24ta2V5cz48cmVmLXR5cGUgbmFtZT0i
Sm91cm5hbCBBcnRpY2xlIj4xNzwvcmVmLXR5cGU+PGNvbnRyaWJ1dG9ycz48YXV0aG9ycz48YXV0
aG9yPlN0cmF5LVBlZGVyc2VuLCBBLjwvYXV0aG9yPjxhdXRob3I+U29ydGUsIEguIFMuPC9hdXRo
b3I+PGF1dGhvcj5TYW1hcmFrb29uLCBQLjwvYXV0aG9yPjxhdXRob3I+R2FtYmluLCBULjwvYXV0
aG9yPjxhdXRob3I+Q2hpbm4sIEkuIEsuPC9hdXRob3I+PGF1dGhvcj5Db2JhbiBBa2RlbWlyLCBa
LiBILjwvYXV0aG9yPjxhdXRob3I+RXJpY2hzZW4sIEguIEMuPC9hdXRob3I+PGF1dGhvcj5Gb3Ji
ZXMsIEwuIFIuPC9hdXRob3I+PGF1dGhvcj5HdSwgUy48L2F1dGhvcj48YXV0aG9yPll1YW4sIEIu
PC9hdXRob3I+PGF1dGhvcj5KaGFuZ2lhbmksIFMuIE4uPC9hdXRob3I+PGF1dGhvcj5NdXpueSwg
RC4gTS48L2F1dGhvcj48YXV0aG9yPlJvZG5pbmdlbiwgTy4gSy48L2F1dGhvcj48YXV0aG9yPlNo
ZW5nLCBZLjwvYXV0aG9yPjxhdXRob3I+TmljaG9sYXMsIFMuIEsuPC9hdXRob3I+PGF1dGhvcj5O
b3Jvc2tpLCBMLiBNLjwvYXV0aG9yPjxhdXRob3I+U2VlYm9yZywgRi4gTy48L2F1dGhvcj48YXV0
aG9yPkRhdmlzLCBDLiBNLjwvYXV0aG9yPjxhdXRob3I+Q2FudGVyLCBELiBMLjwvYXV0aG9yPjxh
dXRob3I+TWFjZSwgRS4gTS48L2F1dGhvcj48YXV0aG9yPlZlY2UsIFQuIEouPC9hdXRob3I+PGF1
dGhvcj5BbGxlbiwgQy4gRS48L2F1dGhvcj48YXV0aG9yPkFiaHlhbmthciwgSC4gQS48L2F1dGhv
cj48YXV0aG9yPkJvb25lLCBQLiBNLjwvYXV0aG9yPjxhdXRob3I+QmVjaywgQy4gUi48L2F1dGhv
cj48YXV0aG9yPldpc3puaWV3c2tpLCBXLjwvYXV0aG9yPjxhdXRob3I+RmV2YW5nLCBCLjwvYXV0
aG9yPjxhdXRob3I+QXVrcnVzdCwgUC48L2F1dGhvcj48YXV0aG9yPlRqb25uZmpvcmQsIEcuIEUu
PC9hdXRob3I+PGF1dGhvcj5HZWRkZS1EYWhsLCBULjwvYXV0aG9yPjxhdXRob3I+SGpvcnRoLUhh
bnNlbiwgSC48L2F1dGhvcj48YXV0aG9yPkR5YmVkYWwsIEkuPC9hdXRob3I+PGF1dGhvcj5Ob3Jk
b3ksIEkuPC9hdXRob3I+PGF1dGhvcj5Kb3JnZW5zZW4sIFMuIEYuPC9hdXRob3I+PGF1dGhvcj5B
YnJhaGFtc2VuLCBULiBHLjwvYXV0aG9yPjxhdXRob3I+T3ZlcmxhbmQsIFQuPC9hdXRob3I+PGF1
dGhvcj5CZWNoZW5zdGVlbiwgQS4gRy48L2F1dGhvcj48YXV0aG9yPlNrb2dlbiwgVi48L2F1dGhv
cj48YXV0aG9yPk9zbmVzLCBMLiBULjwvYXV0aG9yPjxhdXRob3I+S3Vsc2V0aCwgTS4gQS48L2F1
dGhvcj48YXV0aG9yPlByZXNjb3R0LCBULiBFLjwvYXV0aG9yPjxhdXRob3I+UnVzdGFkLCBDLiBG
LjwvYXV0aG9yPjxhdXRob3I+SGVpbWRhbCwgSy4gUi48L2F1dGhvcj48YXV0aG9yPkJlbG1vbnQs
IEouIFcuPC9hdXRob3I+PGF1dGhvcj5SaWRlciwgTi4gTC48L2F1dGhvcj48YXV0aG9yPkNoaW5l
biwgSi48L2F1dGhvcj48YXV0aG9yPkNhbywgVC4gTi48L2F1dGhvcj48YXV0aG9yPlNtaXRoLCBF
LiBBLjwvYXV0aG9yPjxhdXRob3I+Q2FsZGlyb2xhLCBNLiBTLjwvYXV0aG9yPjxhdXRob3I+QmV6
cm9kbmlrLCBMLjwvYXV0aG9yPjxhdXRob3I+THVnbyBSZXllcywgUy4gTy48L2F1dGhvcj48YXV0
aG9yPkVzcGlub3NhIFJvc2FsZXMsIEYuIEouPC9hdXRob3I+PGF1dGhvcj5HdWVycmVyby1DdXJz
YXJ1LCBOLiBELjwvYXV0aG9yPjxhdXRob3I+UGVkcm96YSwgTC4gQS48L2F1dGhvcj48YXV0aG9y
PlBvbGksIEMuIE0uPC9hdXRob3I+PGF1dGhvcj5GcmFuY28sIEouIEwuPC9hdXRob3I+PGF1dGhv
cj5UcnVqaWxsbyBWYXJnYXMsIEMuIE0uPC9hdXRob3I+PGF1dGhvcj5BbGRhdmUgQmVjZXJyYSwg
Si4gQy48L2F1dGhvcj48YXV0aG9yPldyaWdodCwgTi48L2F1dGhvcj48YXV0aG9yPklzc2VrdXR6
LCBULiBCLjwvYXV0aG9yPjxhdXRob3I+SXNzZWt1dHosIEEuIEMuPC9hdXRob3I+PGF1dGhvcj5B
YmJvdHQsIEouPC9hdXRob3I+PGF1dGhvcj5DYWxkd2VsbCwgSi4gVy48L2F1dGhvcj48YXV0aG9y
PkJheWVyLCBELiBLLjwvYXV0aG9yPjxhdXRob3I+Q2hhbiwgQS4gWS48L2F1dGhvcj48YXV0aG9y
PkFpdXRpLCBBLjwvYXV0aG9yPjxhdXRob3I+Q2FuY3JpbmksIEMuPC9hdXRob3I+PGF1dGhvcj5I
b2xtYmVyZywgRS48L2F1dGhvcj48YXV0aG9yPldlc3QsIEMuPC9hdXRob3I+PGF1dGhvcj5CdXJz
dGVkdCwgTS48L2F1dGhvcj48YXV0aG9yPkthcmFjYSwgRS48L2F1dGhvcj48YXV0aG9yPlllc2ls
LCBHLjwvYXV0aG9yPjxhdXRob3I+QXJ0YWMsIEguPC9hdXRob3I+PGF1dGhvcj5CYXlyYW0sIFku
PC9hdXRob3I+PGF1dGhvcj5BdGlrLCBNLiBNLjwvYXV0aG9yPjxhdXRob3I+RWxkb21lcnksIE0u
IEsuPC9hdXRob3I+PGF1dGhvcj5FaGxheWVsLCBNLiBTLjwvYXV0aG9yPjxhdXRob3I+Sm9sbGVz
LCBTLjwvYXV0aG9yPjxhdXRob3I+RmxhdG8sIEIuPC9hdXRob3I+PGF1dGhvcj5CZXJ0dWNoLCBB
LiBBLjwvYXV0aG9yPjxhdXRob3I+SGFuc29uLCBJLiBDLjwvYXV0aG9yPjxhdXRob3I+Wmhhbmcs
IFYuIFcuPC9hdXRob3I+PGF1dGhvcj5Xb25nLCBMLiBKLjwvYXV0aG9yPjxhdXRob3I+SHUsIEou
PC9hdXRob3I+PGF1dGhvcj5XYWxraWV3aWN6LCBNLjwvYXV0aG9yPjxhdXRob3I+WWFuZywgWS48
L2F1dGhvcj48YXV0aG9yPkVuZywgQy4gTS48L2F1dGhvcj48YXV0aG9yPkJvZXJ3aW5rbGUsIEUu
PC9hdXRob3I+PGF1dGhvcj5HaWJicywgUi4gQS48L2F1dGhvcj48YXV0aG9yPlNoZWFyZXIsIFcu
IFQuPC9hdXRob3I+PGF1dGhvcj5MeWxlLCBSLjwvYXV0aG9yPjxhdXRob3I+T3JhbmdlLCBKLiBT
LjwvYXV0aG9yPjxhdXRob3I+THVwc2tpLCBKLiBSLjwvYXV0aG9yPjwvYXV0aG9ycz48L2NvbnRy
aWJ1dG9ycz48YXV0aC1hZGRyZXNzPkJheWxvci1Ib3BraW5zIENlbnRlciBmb3IgTWVuZGVsaWFu
IEdlbm9taWNzIG9mIHRoZSBEZXBhcnRtZW50IG9mIE1vbGVjdWxhciBhbmQgSHVtYW4gR2VuZXRp
Y3MsIEJheWxvciBDb2xsZWdlIG9mIE1lZGljaW5lLCBIb3VzdG9uLCBUZXg7IENlbnRlciBmb3Ig
SHVtYW4gSW1tdW5vYmlvbG9neSBvZiBUZXhhcyBDaGlsZHJlbiZhcG9zO3MgSG9zcGl0YWwvRGVw
YXJ0bWVudCBvZiBQZWRpYXRyaWNzLCBCYXlsb3IgQ29sbGVnZSBvZiBNZWRpY2luZSwgSG91c3Rv
biwgVGV4OyBEZXBhcnRtZW50IG9mIFBlZGlhdHJpY3MsIERpdmlzaW9uIG9mIEltbXVub2xvZ3ks
IEFsbGVyZ3ksIGFuZCBSaGV1bWF0b2xvZ3ksIEJheWxvciBDb2xsZWdlIG9mIE1lZGljaW5lLCBh
bmQgVGV4YXMgQ2hpbGRyZW4mYXBvcztzIEhvc3BpdGFsLCBIb3VzdG9uLCBUZXg7IE5vcndlZ2lh
biBOYXRpb25hbCBVbml0IGZvciBOZXdib3JuIFNjcmVlbmluZywgT3NsbyBVbml2ZXJzaXR5IEhv
c3BpdGFsLCBPc2xvLCBOb3J3YXk7IERlcGFydG1lbnQgb2YgUGVkaWF0cmljcywgT3NsbyBVbml2
ZXJzaXR5IEhvc3BpdGFsLCBPc2xvLCBOb3J3YXkuIEVsZWN0cm9uaWMgYWRkcmVzczogYXN0cmF5
cGVAb3VzLWhmLm5vLiYjeEQ7RGVwYXJ0bWVudCBvZiBNZWRpY2FsIEdlbmV0aWNzLCBPc2xvIFVu
aXZlcnNpdHkgSG9zcGl0YWwsIE9zbG8sIE5vcndheTsgSW5zdGl0dXRlIG9mIENsaW5pY2FsIE1l
ZGljaW5lLCBVbml2ZXJzaXR5IG9mIE9zbG8sIE9zbG8sIE5vcndheS4mI3hEO0JheWxvci1Ib3Br
aW5zIENlbnRlciBmb3IgTWVuZGVsaWFuIEdlbm9taWNzIG9mIHRoZSBEZXBhcnRtZW50IG9mIE1v
bGVjdWxhciBhbmQgSHVtYW4gR2VuZXRpY3MsIEJheWxvciBDb2xsZWdlIG9mIE1lZGljaW5lLCBI
b3VzdG9uLCBUZXg7IEluc3RpdHV0ZSBvZiBDb21wdXRlciBTY2llbmNlLCBXYXJzYXcgVW5pdmVy
c2l0eSBvZiBUZWNobm9sb2d5LCBXYXJzYXcsIFBvbGFuZC4mI3hEO0NlbnRlciBmb3IgSHVtYW4g
SW1tdW5vYmlvbG9neSBvZiBUZXhhcyBDaGlsZHJlbiZhcG9zO3MgSG9zcGl0YWwvRGVwYXJ0bWVu
dCBvZiBQZWRpYXRyaWNzLCBCYXlsb3IgQ29sbGVnZSBvZiBNZWRpY2luZSwgSG91c3RvbiwgVGV4
OyBEZXBhcnRtZW50IG9mIFBlZGlhdHJpY3MsIERpdmlzaW9uIG9mIEltbXVub2xvZ3ksIEFsbGVy
Z3ksIGFuZCBSaGV1bWF0b2xvZ3ksIEJheWxvciBDb2xsZWdlIG9mIE1lZGljaW5lLCBhbmQgVGV4
YXMgQ2hpbGRyZW4mYXBvcztzIEhvc3BpdGFsLCBIb3VzdG9uLCBUZXg7IERlcGFydG1lbnQgb2Yg
UGVkaWF0cmljcywgQmF5bG9yIENvbGxlZ2Ugb2YgTWVkaWNpbmUsIGFuZCBUZXhhcyBDaGlsZHJl
biZhcG9zO3MgSG9zcGl0YWwsIEhvdXN0b24sIFRleC4mI3hEO0JheWxvci1Ib3BraW5zIENlbnRl
ciBmb3IgTWVuZGVsaWFuIEdlbm9taWNzIG9mIHRoZSBEZXBhcnRtZW50IG9mIE1vbGVjdWxhciBh
bmQgSHVtYW4gR2VuZXRpY3MsIEJheWxvciBDb2xsZWdlIG9mIE1lZGljaW5lLCBIb3VzdG9uLCBU
ZXguJiN4RDtEZXBhcnRtZW50IG9mIFBlZGlhdHJpY3MsIE9zbG8gVW5pdmVyc2l0eSBIb3NwaXRh
bCwgT3NsbywgTm9yd2F5LiYjeEQ7QmF5bG9yLUhvcGtpbnMgQ2VudGVyIGZvciBNZW5kZWxpYW4g
R2Vub21pY3Mgb2YgdGhlIERlcGFydG1lbnQgb2YgTW9sZWN1bGFyIGFuZCBIdW1hbiBHZW5ldGlj
cywgQmF5bG9yIENvbGxlZ2Ugb2YgTWVkaWNpbmUsIEhvdXN0b24sIFRleDsgRGVwYXJ0bWVudCBv
ZiBNb2xlY3VsYXIgYW5kIEh1bWFuIEdlbmV0aWNzLCBCYXlsb3IgQ29sbGVnZSBvZiBNZWRpY2lu
ZSwgSG91c3RvbiwgVGV4LiYjeEQ7QmF5bG9yLUhvcGtpbnMgQ2VudGVyIGZvciBNZW5kZWxpYW4g
R2Vub21pY3Mgb2YgdGhlIERlcGFydG1lbnQgb2YgTW9sZWN1bGFyIGFuZCBIdW1hbiBHZW5ldGlj
cywgQmF5bG9yIENvbGxlZ2Ugb2YgTWVkaWNpbmUsIEhvdXN0b24sIFRleDsgRGVwYXJ0bWVudCBv
ZiBNb2xlY3VsYXIgYW5kIEh1bWFuIEdlbmV0aWNzLCBCYXlsb3IgQ29sbGVnZSBvZiBNZWRpY2lu
ZSwgSG91c3RvbiwgVGV4OyBIdW1hbiBHZW5vbWUgU2VxdWVuY2luZyBDZW50ZXIsIEJheWxvciBD
b2xsZWdlIG9mIE1lZGljaW5lLCBIb3VzdG9uLCBUZXguJiN4RDtEZXBhcnRtZW50IG9mIE1lZGlj
YWwgR2VuZXRpY3MsIE9zbG8gVW5pdmVyc2l0eSBIb3NwaXRhbCwgT3NsbywgTm9yd2F5LiYjeEQ7
RGVwYXJ0bWVudCBvZiBQZWRpYXRyaWNzLCBEaXZpc2lvbiBvZiBJbW11bm9sb2d5LCBBbGxlcmd5
LCBhbmQgUmhldW1hdG9sb2d5LCBCYXlsb3IgQ29sbGVnZSBvZiBNZWRpY2luZSwgYW5kIFRleGFz
IENoaWxkcmVuJmFwb3M7cyBIb3NwaXRhbCwgSG91c3RvbiwgVGV4OyBEZXBhcnRtZW50IG9mIFBl
ZGlhdHJpY3MsIEJheWxvciBDb2xsZWdlIG9mIE1lZGljaW5lLCBhbmQgVGV4YXMgQ2hpbGRyZW4m
YXBvcztzIEhvc3BpdGFsLCBIb3VzdG9uLCBUZXguJiN4RDtDZW50ZXIgZm9yIEh1bWFuIEltbXVu
b2Jpb2xvZ3kgb2YgVGV4YXMgQ2hpbGRyZW4mYXBvcztzIEhvc3BpdGFsL0RlcGFydG1lbnQgb2Yg
UGVkaWF0cmljcywgQmF5bG9yIENvbGxlZ2Ugb2YgTWVkaWNpbmUsIEhvdXN0b24sIFRleDsgRGVw
YXJ0bWVudCBvZiBQZWRpYXRyaWNzLCBEaXZpc2lvbiBvZiBJbW11bm9sb2d5LCBBbGxlcmd5LCBh
bmQgUmhldW1hdG9sb2d5LCBCYXlsb3IgQ29sbGVnZSBvZiBNZWRpY2luZSwgYW5kIFRleGFzIENo
aWxkcmVuJmFwb3M7cyBIb3NwaXRhbCwgSG91c3RvbiwgVGV4LiYjeEQ7RGVwYXJ0bWVudCBvZiBQ
ZWRpYXRyaWNzLCBCYXlsb3IgQ29sbGVnZSBvZiBNZWRpY2luZSwgYW5kIFRleGFzIENoaWxkcmVu
JmFwb3M7cyBIb3NwaXRhbCwgSG91c3RvbiwgVGV4LiYjeEQ7RGVwYXJ0bWVudCBvZiBQZWRpYXRy
aWNzLCBCYXlsb3IgQ29sbGVnZSBvZiBNZWRpY2luZSwgYW5kIFRleGFzIENoaWxkcmVuJmFwb3M7
cyBIb3NwaXRhbCwgSG91c3RvbiwgVGV4OyBEZXBhcnRtZW50IG9mIFBlZGlhdHJpY3MsIFNlY3Rp
b24gb2YgSGVtYXRvbG9neS1PbmNvbG9neSwgQmF5bG9yIENvbGxlZ2Ugb2YgTWVkaWNpbmUsIEhv
dXN0b24sIFRleDsgVGV4YXMgQ2hpbGRyZW4mYXBvcztzIENhbmNlciBhbmQgSGVtYXRvbG9neSBD
ZW50ZXIsIERlcGFydG1lbnQgb2YgUGVkaWF0cmljcywgQ2VudGVyIGZvciBDZWxsIGFuZCBHZW5l
IFRoZXJhcHksIFRleGFzIENoaWxkcmVuJmFwb3M7cyBIb3NwaXRhbCBhbmQgQmF5bG9yIENvbGxl
Z2Ugb2YgTWVkaWNpbmUsIEhvdXN0b24sIFRleC4mI3hEO0luc3RpdHV0ZSBvZiBDbGluaWNhbCBN
ZWRpY2luZSwgVW5pdmVyc2l0eSBvZiBPc2xvLCBPc2xvLCBOb3J3YXk7IFNlY3Rpb24gb2YgQ2xp
bmljYWwgSW1tdW5vbG9neSBhbmQgSW5mZWN0aW91cyBEaXNlYXNlcywgT3NsbyBVbml2ZXJzaXR5
IEhvc3BpdGFsIFJpa3Nob3NwaXRhbGV0LCBPc2xvLCBOb3J3YXkuJiN4RDtJbnN0aXR1dGUgb2Yg
Q2xpbmljYWwgTWVkaWNpbmUsIFVuaXZlcnNpdHkgb2YgT3NsbywgT3NsbywgTm9yd2F5OyBEZXBh
cnRtZW50IG9mIEhlbWF0b2xvZ3ksIE9zbG8gVW5pdmVyc2l0eSBIb3NwaXRhbCwgT3NsbywgTm9y
d2F5LiYjeEQ7RGVwYXJ0bWVudCBvZiBIZW1hdG9sb2d5LCBPc2xvIFVuaXZlcnNpdHkgSG9zcGl0
YWwsIE9zbG8sIE5vcndheS4mI3hEO0RlcGFydG1lbnQgb2YgSGVtYXRvbG9neSwgU3QgT2xhdnMg
SG9zcGl0YWwsIFRyb25kaGVpbSwgTm9yd2F5OyBEZXBhcnRtZW50IG9mIENhbmNlciBSZXNlYXJj
aCBhbmQgTW9sZWN1bGFyIE1lZGljaW5lLCBOb3J3ZWdpYW4gVW5pdmVyc2l0eSBvZiBTY2llbmNl
IGFuZCBUZWNobm9sb2d5LCBUcm9uZGhlaW0sIE5vcndheS4mI3hEO1NlY3Rpb24gb2YgQ2xpbmlj
YWwgSW1tdW5vbG9neSBhbmQgSW5mZWN0aW91cyBEaXNlYXNlcywgT3NsbyBVbml2ZXJzaXR5IEhv
c3BpdGFsIFJpa3Nob3NwaXRhbGV0LCBPc2xvLCBOb3J3YXkuJiN4RDtEZXBhcnRtZW50IG9mIFBl
ZGlhdHJpY3MsIE9zbG8gVW5pdmVyc2l0eSBIb3NwaXRhbCwgT3NsbywgTm9yd2F5OyBJbnN0aXR1
dGUgb2YgQ2xpbmljYWwgTWVkaWNpbmUsIFVuaXZlcnNpdHkgb2YgT3NsbywgT3NsbywgTm9yd2F5
LiYjeEQ7RGVwYXJ0bWVudCBvZiBJbmZlY3Rpb3VzIERpc2Vhc2VzLCBNZWRpY2FsIENsaW5pYywg
VW5pdmVyc2l0eSBIb3NwaXRhbCBvZiBOb3J0aC1Ob3J3YXksIFRyb21zbywgTm9yd2F5LiYjeEQ7
RGVwYXJ0bWVudCBvZiBJbW11bm9sb2d5IGFuZCBUcmFuc2Z1c2lvbiBNZWRpY2luZSwgT3NsbyBV
bml2ZXJzaXR5IEhvc3BpdGFsLCBPc2xvLCBOb3J3YXkuJiN4RDtEZXBhcnRtZW50IG9mIE1vbGVj
dWxhciBhbmQgSHVtYW4gR2VuZXRpY3MsIEJheWxvciBDb2xsZWdlIG9mIE1lZGljaW5lLCBIb3Vz
dG9uLCBUZXguJiN4RDtEZXBhcnRtZW50IG9mIE1vbGVjdWxhciBhbmQgQ2VsbHVsYXIgQmlvbG9n
eSwgQmF5bG9yIENvbGxlZ2Ugb2YgTWVkaWNpbmUsIEhvdXN0b24sIFRleC4mI3hEO0ltbXVub2xv
Z3kgU2VydmljZSwgUmljYXJkbyBHdXRpZXJyZXogQ2hpbGRyZW4mYXBvcztzIEhvc3BpdGFsLCBD
aXVkYWQgQXV0b25vbWEgZGUgQnVlbm9zIEFpcmVzLCBCdWVub3MgQWlyZXMsIEFyZ2VudGluYS4m
I3hEO0ltbXVub2RlZmljaWVuY2llcyBSZXNlYXJjaCBVbml0LCBOYXRpb25hbCBJbnN0aXR1dGUg
b2YgUGVkaWF0cmljcywgQ295b2FjYW4sIE1leGljbyBDaXR5LCBNZXhpY28uJiN4RDtVbml2ZXJz
aWRhZCBTYW4gRnJhbmNpc2NvIGRlIFF1aXRvLCBRdWl0bywgRWN1YWRvci4mI3hEO0NlbnRlciBm
b3IgSHVtYW4gSW1tdW5vYmlvbG9neSBvZiBUZXhhcyBDaGlsZHJlbiZhcG9zO3MgSG9zcGl0YWwv
RGVwYXJ0bWVudCBvZiBQZWRpYXRyaWNzLCBCYXlsb3IgQ29sbGVnZSBvZiBNZWRpY2luZSwgSG91
c3RvbiwgVGV4OyBIb3NwaXRhbCBSb2JlcnRvIGRlbCBSaW8sIFVuaXZlcnNpZGFkIGRlIENoaWxl
LCBTYW50aWFnbywgQ2hpbGUuJiN4RDtHcnVwbyBkZSBJbm11bm9kZWZpY2llbmNpYXMgUHJpbWFy
aWFzLCBEZXBhcnRhbWVudG8gZGUgTWljcm9iaW9sb2dpYSB5IFBhcmFzaXRvbG9naWEsIEZhY3Vs
dGFkIGRlIE1lZGljaW5hLCBVbml2ZXJzaWRhZCBkZSBBbnRpb3F1aWEgVWRlQSwgTWVkZWxsaW4s
IENvbG9tYmlhLiYjeEQ7QWxsZXJneSBhbmQgQ2xpbmljYWwgSW1tdW5vbG9neSwgSG9zcGl0YWwg
TmFjaW9uYWwgRWRnYXJkbyBSZWJhZ2xpYXRpIE1hcnRpbnMsIExpbWEsIFBlcnUuJiN4RDtBbGJl
cnRhIENoaWxkcmVuJmFwb3M7cyBIb3NwaXRhbCwgQ2FsZ2FyeSwgQWxiZXJ0YSwgQ2FuYWRhLiYj
eEQ7RGVwYXJ0bWVudCBvZiBQZWRpYXRyaWNzLCBEYWxob3VzaWUgVW5pdmVyc2l0eSwgSXphYWsg
V2FsdG9uIEtpbGxhbSBIZWFsdGggQ2VudHJlLCBIYWxpZmF4LCBOb3ZhIFNjb3RpYSwgQ2FuYWRh
LiYjeEQ7RGVwYXJ0bWVudCBvZiBQZWRpYXRyaWNzLCBOYXRpb25hbCBKZXdpc2ggSGVhbHRoLCBE
ZW52ZXIsIENvbG8uJiN4RDtTZWN0aW9uIG9mIFB1bG1vbmFyeSwgQ3JpdGljYWwgQ2FyZSwgQWxs
ZXJnaWMgYW5kIEltbXVub2xvZ2ljYWwgRGlzZWFzZXMsIFdha2UgRm9yZXN0IEJhcHRpc3QgTWVk
aWNhbCBDZW50ZXIsIE1lZGljYWwgQ2VudGVyIEJvdWxldmFyZCwgV2luc3Rvbi1TYWxlbSwgTkMu
JiN4RDtEZXBhcnRtZW50IG9mIFBlZGlhdHJpY3MsIERpdmlzaW9uIG9mIFBlZGlhdHJpYyBBbGxl
cmd5L0ltbXVub2xvZ3kgYW5kIFB1bG1vbm9sb2d5LCBVbml2ZXJzaXR5IG9mIElvd2EgQ2FydmVy
IENvbGxlZ2Ugb2YgTWVkaWNpbmUsIElvd2EgQ2l0eSwgSW93YS4mI3hEO0RlcGFydG1lbnQgb2Yg
UGVkaWF0cmljcywgVW5pdmVyc2l0eSBvZiBDYWxpZm9ybmlhLCBTYW4gRnJhbmNpc2NvLCBDYWxp
Zi4mI3hEO1NhbiBSYWZmYWVsZSBUZWxldGhvbiBJbnN0aXR1dGUgZm9yIEdlbmUgVGhlcmFweSAo
U1ItVElHRVQpLCBhbmQgVml0YS1TYWx1dGUgU2FuIFJhZmZhZWxlIFVuaXZlcnNpdHksIE1pbGFu
LCBJdGFseS4mI3hEO1VuaXZlcnNpdHkgRGVwYXJ0bWVudCBvZiBQZWRpYXRyaWNzLCBEUFVPLCBC
YW1iaW5vIEdlc3UgQ2hpbGRyZW4mYXBvcztzIEhvc3BpdGFsLCBhbmQgVG9yIFZlcmdhdGEgVW5p
dmVyc2l0eSwgUm9tZSwgSXRhbHkuJiN4RDtEZXBhcnRtZW50IG9mIENsaW5pY2FsIEdlbmV0aWNz
LCBVbml2ZXJzaXR5IEhvc3BpdGFsIG9mIFVtZWEsIFVtZWEsIFN3ZWRlbi4mI3hEO0RlcGFydG1l
bnQgb2YgQ2xpbmljYWwgU2NpZW5jZXMsIFBlZGlhdHJpY3MsIFVtZWEgVW5pdmVyc2l0eSwgVW1l
YSwgU3dlZGVuLiYjeEQ7QmF5bG9yLUhvcGtpbnMgQ2VudGVyIGZvciBNZW5kZWxpYW4gR2Vub21p
Y3Mgb2YgdGhlIERlcGFydG1lbnQgb2YgTW9sZWN1bGFyIGFuZCBIdW1hbiBHZW5ldGljcywgQmF5
bG9yIENvbGxlZ2Ugb2YgTWVkaWNpbmUsIEhvdXN0b24sIFRleDsgRGVwYXJ0bWVudCBvZiBNZWRp
Y2FsIEdlbmV0aWNzLCBCZXptaSBBbGVtIFZha2lmIFVuaXZlcnNpdHkgRmFjdWx0eSBvZiBNZWRp
Y2luZSwgSXN0YW5idWwsIFR1cmtleS4mI3hEO0RlcGFydG1lbnQgb2YgUGVkaWF0cmljIEltbXVu
b2xvZ3kgYW5kIEFsbGVyZ3ksIFNlbGN1ayBVbml2ZXJzaXR5IE1lZGljYWwgRmFjdWx0eSwgQWxh
ZWRkaW4gS2V5a3ViYXQgS2FtcHVzdSwgS29ueWEsIFR1cmtleS4mI3hEO0RlcGFydG1lbnQgb2Yg
UGVkaWF0cmljcywgU2VjdGlvbiBvZiBQZWRpYXRyaWMgQWxsZXJneSBhbmQgSW1tdW5vbG9neSwg
SGFtYWQgTWVkaWNhbCBDb3Jwb3JhdGlvbiwgRG9oYSwgRGVwYXJ0bWVudCBvZiBQYWVkaWF0cmlj
cywgV2VpbGwgQ29ybmVsbCBNZWRpY2FsIENvbGxlZ2UsIEFyLVJheXlhbiwgUWF0YXIuJiN4RDtJ
bW11bm9kZWZpY2llbmN5IENlbnRyZSBmb3IgV2FsZXMsIFVuaXZlcnNpdHkgSG9zcGl0YWwgb2Yg
V2FsZXMsIENhcmRpZmYsIFdhbGVzLiYjeEQ7RGVwYXJ0bWVudCBvZiBSaGV1bWF0b2xvZ3ksIE9z
bG8gVW5pdmVyc2l0eSBIb3NwaXRhbCwgT3NsbywgTm9yd2F5LiYjeEQ7RGVwYXJ0bWVudCBvZiBQ
ZWRpYXRyaWNzLCBCYXlsb3IgQ29sbGVnZSBvZiBNZWRpY2luZSwgYW5kIFRleGFzIENoaWxkcmVu
JmFwb3M7cyBIb3NwaXRhbCwgSG91c3RvbiwgVGV4OyBEZXBhcnRtZW50IG9mIFBlZGlhdHJpY3Ms
IFNlY3Rpb24gb2YgSGVtYXRvbG9neS1PbmNvbG9neSwgQmF5bG9yIENvbGxlZ2Ugb2YgTWVkaWNp
bmUsIEhvdXN0b24sIFRleC4mI3hEO0RlcGFydG1lbnQgb2YgTW9sZWN1bGFyIGFuZCBIdW1hbiBH
ZW5ldGljcywgQmF5bG9yIENvbGxlZ2Ugb2YgTWVkaWNpbmUsIEhvdXN0b24sIFRleDsgSHVtYW4g
R2Vub21lIFNlcXVlbmNpbmcgQ2VudGVyLCBCYXlsb3IgQ29sbGVnZSBvZiBNZWRpY2luZSwgSG91
c3RvbiwgVGV4LiYjeEQ7QmF5bG9yLUhvcGtpbnMgQ2VudGVyIGZvciBNZW5kZWxpYW4gR2Vub21p
Y3Mgb2YgdGhlIERlcGFydG1lbnQgb2YgTW9sZWN1bGFyIGFuZCBIdW1hbiBHZW5ldGljcywgQmF5
bG9yIENvbGxlZ2Ugb2YgTWVkaWNpbmUsIEhvdXN0b24sIFRleDsgSHVtYW4gR2Vub21lIFNlcXVl
bmNpbmcgQ2VudGVyLCBCYXlsb3IgQ29sbGVnZSBvZiBNZWRpY2luZSwgSG91c3RvbiwgVGV4OyBI
dW1hbiBHZW5ldGljcyBDZW50ZXIsIFVuaXZlcnNpdHkgb2YgVGV4YXMgU2Nob29sIG9mIFB1Ymxp
YyBIZWFsdGgsIEhvdXN0b24sIFRleC4mI3hEO0NlbnRlciBmb3IgSHVtYW4gSW1tdW5vYmlvbG9n
eSBvZiBUZXhhcyBDaGlsZHJlbiZhcG9zO3MgSG9zcGl0YWwvRGVwYXJ0bWVudCBvZiBQZWRpYXRy
aWNzLCBCYXlsb3IgQ29sbGVnZSBvZiBNZWRpY2luZSwgSG91c3RvbiwgVGV4OyBEZXBhcnRtZW50
IG9mIFBlZGlhdHJpY3MsIERpdmlzaW9uIG9mIEltbXVub2xvZ3ksIEFsbGVyZ3ksIGFuZCBSaGV1
bWF0b2xvZ3ksIEJheWxvciBDb2xsZWdlIG9mIE1lZGljaW5lLCBhbmQgVGV4YXMgQ2hpbGRyZW4m
YXBvcztzIEhvc3BpdGFsLCBIb3VzdG9uLCBUZXg7IERlcGFydG1lbnQgb2YgUGVkaWF0cmljcywg
QmF5bG9yIENvbGxlZ2Ugb2YgTWVkaWNpbmUsIGFuZCBUZXhhcyBDaGlsZHJlbiZhcG9zO3MgSG9z
cGl0YWwsIEhvdXN0b24sIFRleC4gRWxlY3Ryb25pYyBhZGRyZXNzOiBvcmFuZ2VAYmNtLmVkdS4m
I3hEO0JheWxvci1Ib3BraW5zIENlbnRlciBmb3IgTWVuZGVsaWFuIEdlbm9taWNzIG9mIHRoZSBE
ZXBhcnRtZW50IG9mIE1vbGVjdWxhciBhbmQgSHVtYW4gR2VuZXRpY3MsIEJheWxvciBDb2xsZWdl
IG9mIE1lZGljaW5lLCBIb3VzdG9uLCBUZXg7IERlcGFydG1lbnQgb2YgUGVkaWF0cmljcywgQmF5
bG9yIENvbGxlZ2Ugb2YgTWVkaWNpbmUsIGFuZCBUZXhhcyBDaGlsZHJlbiZhcG9zO3MgSG9zcGl0
YWwsIEhvdXN0b24sIFRleDsgRGVwYXJ0bWVudCBvZiBNb2xlY3VsYXIgYW5kIEh1bWFuIEdlbmV0
aWNzLCBCYXlsb3IgQ29sbGVnZSBvZiBNZWRpY2luZSwgSG91c3RvbiwgVGV4OyBIdW1hbiBHZW5v
bWUgU2VxdWVuY2luZyBDZW50ZXIsIEJheWxvciBDb2xsZWdlIG9mIE1lZGljaW5lLCBIb3VzdG9u
LCBUZXguIEVsZWN0cm9uaWMgYWRkcmVzczogamx1cHNraUBiY20udG1jLmVkdS48L2F1dGgtYWRk
cmVzcz48dGl0bGVzPjx0aXRsZT5QcmltYXJ5IGltbXVub2RlZmljaWVuY3kgZGlzZWFzZXM6IEdl
bm9taWMgYXBwcm9hY2hlcyBkZWxpbmVhdGUgaGV0ZXJvZ2VuZW91cyBNZW5kZWxpYW4gZGlzb3Jk
ZXJzPC90aXRsZT48c2Vjb25kYXJ5LXRpdGxlPkogQWxsZXJneSBDbGluIEltbXVub2w8L3NlY29u
ZGFyeS10aXRsZT48L3RpdGxlcz48cGVyaW9kaWNhbD48ZnVsbC10aXRsZT5KIEFsbGVyZ3kgQ2xp
biBJbW11bm9sPC9mdWxsLXRpdGxlPjwvcGVyaW9kaWNhbD48cGFnZXM+MjMyLTI0NTwvcGFnZXM+
PHZvbHVtZT4xMzk8L3ZvbHVtZT48bnVtYmVyPjE8L251bWJlcj48a2V5d29yZHM+PGtleXdvcmQ+
UHJpbWFyeSBpbW11bm9kZWZpY2llbmN5IGRpc2Vhc2U8L2tleXdvcmQ+PGtleXdvcmQ+Y29weSBu
dW1iZXIgdmFyaWFudHM8L2tleXdvcmQ+PGtleXdvcmQ+d2hvbGUtZXhvbWUgc2VxdWVuY2luZzwv
a2V5d29yZD48L2tleXdvcmRzPjxkYXRlcz48eWVhcj4yMDE3PC95ZWFyPjxwdWItZGF0ZXM+PGRh
dGU+SmFuPC9kYXRlPjwvcHViLWRhdGVzPjwvZGF0ZXM+PGlzYm4+MTA5Ny02ODI1IChFbGVjdHJv
bmljKSYjeEQ7MDA5MS02NzQ5IChMaW5raW5nKTwvaXNibj48YWNjZXNzaW9uLW51bT4yNzU3Nzg3
ODwvYWNjZXNzaW9uLW51bT48dXJscz48cmVsYXRlZC11cmxzPjx1cmw+aHR0cDovL3d3dy5uY2Jp
Lm5sbS5uaWguZ292L3B1Ym1lZC8yNzU3Nzg3ODwvdXJsPjwvcmVsYXRlZC11cmxzPjwvdXJscz48
Y3VzdG9tMj5QTUM1MjIyNzQzPC9jdXN0b20yPjxlbGVjdHJvbmljLXJlc291cmNlLW51bT4xMC4x
MDE2L2ouamFjaS4yMDE2LjA1LjA0MjwvZWxlY3Ryb25pYy1yZXNvdXJjZS1udW0+PC9yZWNvcmQ+
PC9DaXRlPjwvRW5kTm90ZT4A
</w:fldData>
        </w:fldChar>
      </w:r>
      <w:r w:rsidR="00F2262D" w:rsidRPr="00094EBD">
        <w:rPr>
          <w:rFonts w:ascii="Times New Roman" w:eastAsia="Times New Roman" w:hAnsi="Times New Roman" w:cs="Times New Roman"/>
          <w:color w:val="000000" w:themeColor="text1"/>
          <w:shd w:val="clear" w:color="auto" w:fill="FFFFFF"/>
          <w:lang w:eastAsia="nb-NO"/>
        </w:rPr>
        <w:instrText xml:space="preserve"> ADDIN EN.CITE.DATA </w:instrText>
      </w:r>
      <w:r w:rsidR="00F2262D" w:rsidRPr="00094EBD">
        <w:rPr>
          <w:rFonts w:ascii="Times New Roman" w:eastAsia="Times New Roman" w:hAnsi="Times New Roman" w:cs="Times New Roman"/>
          <w:color w:val="000000" w:themeColor="text1"/>
          <w:shd w:val="clear" w:color="auto" w:fill="FFFFFF"/>
          <w:lang w:eastAsia="nb-NO"/>
        </w:rPr>
      </w:r>
      <w:r w:rsidR="00F2262D" w:rsidRPr="00094EBD">
        <w:rPr>
          <w:rFonts w:ascii="Times New Roman" w:eastAsia="Times New Roman" w:hAnsi="Times New Roman" w:cs="Times New Roman"/>
          <w:color w:val="000000" w:themeColor="text1"/>
          <w:shd w:val="clear" w:color="auto" w:fill="FFFFFF"/>
          <w:lang w:eastAsia="nb-NO"/>
        </w:rPr>
        <w:fldChar w:fldCharType="end"/>
      </w:r>
      <w:r w:rsidRPr="00094EBD">
        <w:rPr>
          <w:rFonts w:ascii="Times New Roman" w:eastAsia="Times New Roman" w:hAnsi="Times New Roman" w:cs="Times New Roman"/>
          <w:color w:val="000000" w:themeColor="text1"/>
          <w:shd w:val="clear" w:color="auto" w:fill="FFFFFF"/>
          <w:lang w:eastAsia="nb-NO"/>
        </w:rPr>
      </w:r>
      <w:r w:rsidRPr="00094EBD">
        <w:rPr>
          <w:rFonts w:ascii="Times New Roman" w:eastAsia="Times New Roman" w:hAnsi="Times New Roman" w:cs="Times New Roman"/>
          <w:color w:val="000000" w:themeColor="text1"/>
          <w:shd w:val="clear" w:color="auto" w:fill="FFFFFF"/>
          <w:lang w:eastAsia="nb-NO"/>
        </w:rPr>
        <w:fldChar w:fldCharType="separate"/>
      </w:r>
      <w:r w:rsidR="00F2262D" w:rsidRPr="00094EBD">
        <w:rPr>
          <w:rFonts w:ascii="Times New Roman" w:eastAsia="Times New Roman" w:hAnsi="Times New Roman" w:cs="Times New Roman"/>
          <w:noProof/>
          <w:color w:val="000000" w:themeColor="text1"/>
          <w:shd w:val="clear" w:color="auto" w:fill="FFFFFF"/>
          <w:lang w:eastAsia="nb-NO"/>
        </w:rPr>
        <w:t>(1)</w:t>
      </w:r>
      <w:r w:rsidRPr="00094EBD">
        <w:rPr>
          <w:rFonts w:ascii="Times New Roman" w:eastAsia="Times New Roman" w:hAnsi="Times New Roman" w:cs="Times New Roman"/>
          <w:color w:val="000000" w:themeColor="text1"/>
          <w:shd w:val="clear" w:color="auto" w:fill="FFFFFF"/>
          <w:lang w:eastAsia="nb-NO"/>
        </w:rPr>
        <w:fldChar w:fldCharType="end"/>
      </w:r>
      <w:r w:rsidR="00F2262D" w:rsidRPr="00094EBD">
        <w:rPr>
          <w:rFonts w:ascii="Times New Roman" w:eastAsia="Times New Roman" w:hAnsi="Times New Roman" w:cs="Times New Roman"/>
          <w:color w:val="000000" w:themeColor="text1"/>
          <w:shd w:val="clear" w:color="auto" w:fill="FFFFFF"/>
          <w:lang w:eastAsia="nb-NO"/>
        </w:rPr>
        <w:t>.</w:t>
      </w:r>
      <w:r w:rsidRPr="00094EBD">
        <w:rPr>
          <w:rFonts w:ascii="Times New Roman" w:eastAsia="Times New Roman" w:hAnsi="Times New Roman" w:cs="Times New Roman"/>
          <w:color w:val="000000" w:themeColor="text1"/>
          <w:shd w:val="clear" w:color="auto" w:fill="FFFFFF"/>
          <w:lang w:eastAsia="nb-NO"/>
        </w:rPr>
        <w:t xml:space="preserve"> </w:t>
      </w:r>
      <w:r w:rsidRPr="00094EBD">
        <w:rPr>
          <w:rFonts w:ascii="Times New Roman" w:eastAsia="Times New Roman" w:hAnsi="Times New Roman" w:cs="Times New Roman"/>
          <w:shd w:val="clear" w:color="auto" w:fill="FFFFFF"/>
          <w:lang w:eastAsia="nb-NO"/>
        </w:rPr>
        <w:t>The typical read-depth obtained with WES was 100x</w:t>
      </w:r>
      <w:r w:rsidRPr="00094EBD">
        <w:rPr>
          <w:rFonts w:ascii="Times New Roman" w:eastAsia="Times New Roman" w:hAnsi="Times New Roman" w:cs="Times New Roman"/>
          <w:color w:val="000000" w:themeColor="text1"/>
          <w:shd w:val="clear" w:color="auto" w:fill="FFFFFF"/>
          <w:lang w:eastAsia="nb-NO"/>
        </w:rPr>
        <w:t xml:space="preserve">. The gene panels used for filtering were version 03 “NGS-Immunodeficiency” at the </w:t>
      </w:r>
      <w:r w:rsidRPr="00094EBD">
        <w:rPr>
          <w:rFonts w:ascii="Times New Roman" w:eastAsia="Times New Roman" w:hAnsi="Times New Roman" w:cs="Times New Roman"/>
          <w:bCs/>
          <w:color w:val="000000" w:themeColor="text1"/>
          <w:lang w:eastAsia="nb-NO"/>
        </w:rPr>
        <w:t>Department of Medical Genetics</w:t>
      </w:r>
      <w:r w:rsidRPr="00094EBD">
        <w:rPr>
          <w:rFonts w:ascii="Times New Roman" w:eastAsia="Times New Roman" w:hAnsi="Times New Roman" w:cs="Times New Roman"/>
          <w:i/>
          <w:shd w:val="clear" w:color="auto" w:fill="FFFFFF"/>
          <w:lang w:eastAsia="nb-NO"/>
        </w:rPr>
        <w:t>,</w:t>
      </w:r>
      <w:r w:rsidRPr="00094EBD">
        <w:rPr>
          <w:rFonts w:ascii="Times New Roman" w:eastAsia="Times New Roman" w:hAnsi="Times New Roman" w:cs="Times New Roman"/>
          <w:bCs/>
          <w:i/>
          <w:color w:val="000000" w:themeColor="text1"/>
          <w:shd w:val="clear" w:color="auto" w:fill="FFFFFF"/>
          <w:lang w:eastAsia="nb-NO"/>
        </w:rPr>
        <w:t> </w:t>
      </w:r>
      <w:r w:rsidRPr="00094EBD">
        <w:rPr>
          <w:rFonts w:ascii="Times New Roman" w:eastAsia="Times New Roman" w:hAnsi="Times New Roman" w:cs="Times New Roman"/>
          <w:color w:val="000000" w:themeColor="text1"/>
          <w:shd w:val="clear" w:color="auto" w:fill="FFFFFF"/>
          <w:lang w:eastAsia="nb-NO"/>
        </w:rPr>
        <w:t>O</w:t>
      </w:r>
      <w:r w:rsidR="00417A2F" w:rsidRPr="00094EBD">
        <w:rPr>
          <w:rFonts w:ascii="Times New Roman" w:eastAsia="Times New Roman" w:hAnsi="Times New Roman" w:cs="Times New Roman"/>
          <w:color w:val="000000" w:themeColor="text1"/>
          <w:shd w:val="clear" w:color="auto" w:fill="FFFFFF"/>
          <w:lang w:eastAsia="nb-NO"/>
        </w:rPr>
        <w:t>slo University Hospital (O</w:t>
      </w:r>
      <w:r w:rsidRPr="00094EBD">
        <w:rPr>
          <w:rFonts w:ascii="Times New Roman" w:eastAsia="Times New Roman" w:hAnsi="Times New Roman" w:cs="Times New Roman"/>
          <w:color w:val="000000" w:themeColor="text1"/>
          <w:shd w:val="clear" w:color="auto" w:fill="FFFFFF"/>
          <w:lang w:eastAsia="nb-NO"/>
        </w:rPr>
        <w:t>UH</w:t>
      </w:r>
      <w:r w:rsidR="00417A2F" w:rsidRPr="00094EBD">
        <w:rPr>
          <w:rFonts w:ascii="Times New Roman" w:eastAsia="Times New Roman" w:hAnsi="Times New Roman" w:cs="Times New Roman"/>
          <w:color w:val="000000" w:themeColor="text1"/>
          <w:shd w:val="clear" w:color="auto" w:fill="FFFFFF"/>
          <w:lang w:eastAsia="nb-NO"/>
        </w:rPr>
        <w:t>)</w:t>
      </w:r>
      <w:r w:rsidRPr="00094EBD">
        <w:rPr>
          <w:rFonts w:ascii="Times New Roman" w:eastAsia="Times New Roman" w:hAnsi="Times New Roman" w:cs="Times New Roman"/>
          <w:color w:val="000000" w:themeColor="text1"/>
          <w:shd w:val="clear" w:color="auto" w:fill="FFFFFF"/>
          <w:lang w:eastAsia="nb-NO"/>
        </w:rPr>
        <w:t xml:space="preserve"> and version 07 “NGS-primary immunodeficiency and -dysfunction” at SH-TEL (the </w:t>
      </w:r>
      <w:r w:rsidRPr="00094EBD">
        <w:rPr>
          <w:rFonts w:ascii="Times New Roman" w:eastAsia="Times New Roman" w:hAnsi="Times New Roman" w:cs="Times New Roman"/>
          <w:bCs/>
          <w:color w:val="000000" w:themeColor="text1"/>
          <w:lang w:eastAsia="nb-NO"/>
        </w:rPr>
        <w:t>Department of Medical Genetics</w:t>
      </w:r>
      <w:r w:rsidRPr="00094EBD">
        <w:rPr>
          <w:rFonts w:ascii="Times New Roman" w:eastAsia="Times New Roman" w:hAnsi="Times New Roman" w:cs="Times New Roman"/>
          <w:i/>
          <w:shd w:val="clear" w:color="auto" w:fill="FFFFFF"/>
          <w:lang w:eastAsia="nb-NO"/>
        </w:rPr>
        <w:t xml:space="preserve">, </w:t>
      </w:r>
      <w:r w:rsidRPr="00094EBD">
        <w:rPr>
          <w:rFonts w:ascii="Times New Roman" w:eastAsia="Times New Roman" w:hAnsi="Times New Roman" w:cs="Times New Roman"/>
          <w:bCs/>
          <w:color w:val="000000" w:themeColor="text1"/>
          <w:lang w:eastAsia="nb-NO"/>
        </w:rPr>
        <w:t>Telemark</w:t>
      </w:r>
      <w:r w:rsidRPr="00094EBD">
        <w:rPr>
          <w:rFonts w:ascii="Times New Roman" w:eastAsia="Times New Roman" w:hAnsi="Times New Roman" w:cs="Times New Roman"/>
          <w:bCs/>
          <w:color w:val="000000" w:themeColor="text1"/>
          <w:shd w:val="clear" w:color="auto" w:fill="FFFFFF"/>
          <w:lang w:eastAsia="nb-NO"/>
        </w:rPr>
        <w:t> </w:t>
      </w:r>
      <w:r w:rsidRPr="00094EBD">
        <w:rPr>
          <w:rFonts w:ascii="Times New Roman" w:eastAsia="Times New Roman" w:hAnsi="Times New Roman" w:cs="Times New Roman"/>
          <w:shd w:val="clear" w:color="auto" w:fill="FFFFFF"/>
          <w:lang w:eastAsia="nb-NO"/>
        </w:rPr>
        <w:t>Hospital, Skien); updated gene lists are available online (</w:t>
      </w:r>
      <w:hyperlink r:id="rId6" w:history="1">
        <w:r w:rsidRPr="00094EBD">
          <w:rPr>
            <w:rFonts w:ascii="Times New Roman" w:eastAsia="Times New Roman" w:hAnsi="Times New Roman" w:cs="Times New Roman"/>
            <w:color w:val="000000" w:themeColor="text1"/>
            <w:u w:val="single"/>
            <w:shd w:val="clear" w:color="auto" w:fill="FFFFFF"/>
            <w:lang w:eastAsia="nb-NO"/>
          </w:rPr>
          <w:t>https://genetikkportalen.no/</w:t>
        </w:r>
      </w:hyperlink>
      <w:r w:rsidRPr="00094EBD">
        <w:rPr>
          <w:rFonts w:ascii="Times New Roman" w:eastAsia="Times New Roman" w:hAnsi="Times New Roman" w:cs="Times New Roman"/>
          <w:color w:val="000000" w:themeColor="text1"/>
          <w:shd w:val="clear" w:color="auto" w:fill="FFFFFF"/>
          <w:lang w:eastAsia="nb-NO"/>
        </w:rPr>
        <w:t xml:space="preserve">). </w:t>
      </w:r>
      <w:r w:rsidRPr="00094EBD">
        <w:rPr>
          <w:rFonts w:ascii="Times New Roman" w:eastAsia="Times New Roman" w:hAnsi="Times New Roman" w:cs="Times New Roman"/>
          <w:color w:val="222222"/>
          <w:shd w:val="clear" w:color="auto" w:fill="FFFFFF"/>
          <w:lang w:eastAsia="nb-NO"/>
        </w:rPr>
        <w:t xml:space="preserve">Internally developed informatics pipelines at OUH and SH-TEL were used for analysis of these next generation sequencing (NGS) data. </w:t>
      </w:r>
      <w:r w:rsidR="00E67807" w:rsidRPr="00094EBD">
        <w:rPr>
          <w:rFonts w:ascii="Times New Roman" w:eastAsia="Times New Roman" w:hAnsi="Times New Roman" w:cs="Times New Roman"/>
          <w:color w:val="222222"/>
          <w:shd w:val="clear" w:color="auto" w:fill="FFFFFF"/>
          <w:lang w:eastAsia="nb-NO"/>
        </w:rPr>
        <w:t xml:space="preserve">Copy number variant (CNV) calling at OUH was performed from the WES data as previously described </w:t>
      </w:r>
      <w:r w:rsidR="00E67807" w:rsidRPr="00094EBD">
        <w:rPr>
          <w:rFonts w:ascii="Times New Roman" w:eastAsia="Times New Roman" w:hAnsi="Times New Roman" w:cs="Times New Roman"/>
          <w:color w:val="222222"/>
          <w:shd w:val="clear" w:color="auto" w:fill="FFFFFF"/>
          <w:lang w:eastAsia="nb-NO"/>
        </w:rPr>
        <w:fldChar w:fldCharType="begin">
          <w:fldData xml:space="preserve">PEVuZE5vdGU+PENpdGU+PEF1dGhvcj5TdHJheS1QZWRlcnNlbjwvQXV0aG9yPjxZZWFyPjIwMTc8
L1llYXI+PFJlY051bT4yPC9SZWNOdW0+PERpc3BsYXlUZXh0PigxKTwvRGlzcGxheVRleHQ+PHJl
Y29yZD48cmVjLW51bWJlcj4yPC9yZWMtbnVtYmVyPjxmb3JlaWduLWtleXM+PGtleSBhcHA9IkVO
IiBkYi1pZD0ic2YyenN2OXYxeDllZW9lZnB0cHZhcnpscHA5eDV4dDA5ZmVlIiB0aW1lc3RhbXA9
IjE0ODk2NjA4MzMiPjI8L2tleT48L2ZvcmVpZ24ta2V5cz48cmVmLXR5cGUgbmFtZT0iSm91cm5h
bCBBcnRpY2xlIj4xNzwvcmVmLXR5cGU+PGNvbnRyaWJ1dG9ycz48YXV0aG9ycz48YXV0aG9yPlN0
cmF5LVBlZGVyc2VuLCBBLjwvYXV0aG9yPjxhdXRob3I+U29ydGUsIEguIFMuPC9hdXRob3I+PGF1
dGhvcj5TYW1hcmFrb29uLCBQLjwvYXV0aG9yPjxhdXRob3I+R2FtYmluLCBULjwvYXV0aG9yPjxh
dXRob3I+Q2hpbm4sIEkuIEsuPC9hdXRob3I+PGF1dGhvcj5Db2JhbiBBa2RlbWlyLCBaLiBILjwv
YXV0aG9yPjxhdXRob3I+RXJpY2hzZW4sIEguIEMuPC9hdXRob3I+PGF1dGhvcj5Gb3JiZXMsIEwu
IFIuPC9hdXRob3I+PGF1dGhvcj5HdSwgUy48L2F1dGhvcj48YXV0aG9yPll1YW4sIEIuPC9hdXRo
b3I+PGF1dGhvcj5KaGFuZ2lhbmksIFMuIE4uPC9hdXRob3I+PGF1dGhvcj5NdXpueSwgRC4gTS48
L2F1dGhvcj48YXV0aG9yPlJvZG5pbmdlbiwgTy4gSy48L2F1dGhvcj48YXV0aG9yPlNoZW5nLCBZ
LjwvYXV0aG9yPjxhdXRob3I+TmljaG9sYXMsIFMuIEsuPC9hdXRob3I+PGF1dGhvcj5Ob3Jvc2tp
LCBMLiBNLjwvYXV0aG9yPjxhdXRob3I+U2VlYm9yZywgRi4gTy48L2F1dGhvcj48YXV0aG9yPkRh
dmlzLCBDLiBNLjwvYXV0aG9yPjxhdXRob3I+Q2FudGVyLCBELiBMLjwvYXV0aG9yPjxhdXRob3I+
TWFjZSwgRS4gTS48L2F1dGhvcj48YXV0aG9yPlZlY2UsIFQuIEouPC9hdXRob3I+PGF1dGhvcj5B
bGxlbiwgQy4gRS48L2F1dGhvcj48YXV0aG9yPkFiaHlhbmthciwgSC4gQS48L2F1dGhvcj48YXV0
aG9yPkJvb25lLCBQLiBNLjwvYXV0aG9yPjxhdXRob3I+QmVjaywgQy4gUi48L2F1dGhvcj48YXV0
aG9yPldpc3puaWV3c2tpLCBXLjwvYXV0aG9yPjxhdXRob3I+RmV2YW5nLCBCLjwvYXV0aG9yPjxh
dXRob3I+QXVrcnVzdCwgUC48L2F1dGhvcj48YXV0aG9yPlRqb25uZmpvcmQsIEcuIEUuPC9hdXRo
b3I+PGF1dGhvcj5HZWRkZS1EYWhsLCBULjwvYXV0aG9yPjxhdXRob3I+SGpvcnRoLUhhbnNlbiwg
SC48L2F1dGhvcj48YXV0aG9yPkR5YmVkYWwsIEkuPC9hdXRob3I+PGF1dGhvcj5Ob3Jkb3ksIEku
PC9hdXRob3I+PGF1dGhvcj5Kb3JnZW5zZW4sIFMuIEYuPC9hdXRob3I+PGF1dGhvcj5BYnJhaGFt
c2VuLCBULiBHLjwvYXV0aG9yPjxhdXRob3I+T3ZlcmxhbmQsIFQuPC9hdXRob3I+PGF1dGhvcj5C
ZWNoZW5zdGVlbiwgQS4gRy48L2F1dGhvcj48YXV0aG9yPlNrb2dlbiwgVi48L2F1dGhvcj48YXV0
aG9yPk9zbmVzLCBMLiBULjwvYXV0aG9yPjxhdXRob3I+S3Vsc2V0aCwgTS4gQS48L2F1dGhvcj48
YXV0aG9yPlByZXNjb3R0LCBULiBFLjwvYXV0aG9yPjxhdXRob3I+UnVzdGFkLCBDLiBGLjwvYXV0
aG9yPjxhdXRob3I+SGVpbWRhbCwgSy4gUi48L2F1dGhvcj48YXV0aG9yPkJlbG1vbnQsIEouIFcu
PC9hdXRob3I+PGF1dGhvcj5SaWRlciwgTi4gTC48L2F1dGhvcj48YXV0aG9yPkNoaW5lbiwgSi48
L2F1dGhvcj48YXV0aG9yPkNhbywgVC4gTi48L2F1dGhvcj48YXV0aG9yPlNtaXRoLCBFLiBBLjwv
YXV0aG9yPjxhdXRob3I+Q2FsZGlyb2xhLCBNLiBTLjwvYXV0aG9yPjxhdXRob3I+QmV6cm9kbmlr
LCBMLjwvYXV0aG9yPjxhdXRob3I+THVnbyBSZXllcywgUy4gTy48L2F1dGhvcj48YXV0aG9yPkVz
cGlub3NhIFJvc2FsZXMsIEYuIEouPC9hdXRob3I+PGF1dGhvcj5HdWVycmVyby1DdXJzYXJ1LCBO
LiBELjwvYXV0aG9yPjxhdXRob3I+UGVkcm96YSwgTC4gQS48L2F1dGhvcj48YXV0aG9yPlBvbGks
IEMuIE0uPC9hdXRob3I+PGF1dGhvcj5GcmFuY28sIEouIEwuPC9hdXRob3I+PGF1dGhvcj5UcnVq
aWxsbyBWYXJnYXMsIEMuIE0uPC9hdXRob3I+PGF1dGhvcj5BbGRhdmUgQmVjZXJyYSwgSi4gQy48
L2F1dGhvcj48YXV0aG9yPldyaWdodCwgTi48L2F1dGhvcj48YXV0aG9yPklzc2VrdXR6LCBULiBC
LjwvYXV0aG9yPjxhdXRob3I+SXNzZWt1dHosIEEuIEMuPC9hdXRob3I+PGF1dGhvcj5BYmJvdHQs
IEouPC9hdXRob3I+PGF1dGhvcj5DYWxkd2VsbCwgSi4gVy48L2F1dGhvcj48YXV0aG9yPkJheWVy
LCBELiBLLjwvYXV0aG9yPjxhdXRob3I+Q2hhbiwgQS4gWS48L2F1dGhvcj48YXV0aG9yPkFpdXRp
LCBBLjwvYXV0aG9yPjxhdXRob3I+Q2FuY3JpbmksIEMuPC9hdXRob3I+PGF1dGhvcj5Ib2xtYmVy
ZywgRS48L2F1dGhvcj48YXV0aG9yPldlc3QsIEMuPC9hdXRob3I+PGF1dGhvcj5CdXJzdGVkdCwg
TS48L2F1dGhvcj48YXV0aG9yPkthcmFjYSwgRS48L2F1dGhvcj48YXV0aG9yPlllc2lsLCBHLjwv
YXV0aG9yPjxhdXRob3I+QXJ0YWMsIEguPC9hdXRob3I+PGF1dGhvcj5CYXlyYW0sIFkuPC9hdXRo
b3I+PGF1dGhvcj5BdGlrLCBNLiBNLjwvYXV0aG9yPjxhdXRob3I+RWxkb21lcnksIE0uIEsuPC9h
dXRob3I+PGF1dGhvcj5FaGxheWVsLCBNLiBTLjwvYXV0aG9yPjxhdXRob3I+Sm9sbGVzLCBTLjwv
YXV0aG9yPjxhdXRob3I+RmxhdG8sIEIuPC9hdXRob3I+PGF1dGhvcj5CZXJ0dWNoLCBBLiBBLjwv
YXV0aG9yPjxhdXRob3I+SGFuc29uLCBJLiBDLjwvYXV0aG9yPjxhdXRob3I+WmhhbmcsIFYuIFcu
PC9hdXRob3I+PGF1dGhvcj5Xb25nLCBMLiBKLjwvYXV0aG9yPjxhdXRob3I+SHUsIEouPC9hdXRo
b3I+PGF1dGhvcj5XYWxraWV3aWN6LCBNLjwvYXV0aG9yPjxhdXRob3I+WWFuZywgWS48L2F1dGhv
cj48YXV0aG9yPkVuZywgQy4gTS48L2F1dGhvcj48YXV0aG9yPkJvZXJ3aW5rbGUsIEUuPC9hdXRo
b3I+PGF1dGhvcj5HaWJicywgUi4gQS48L2F1dGhvcj48YXV0aG9yPlNoZWFyZXIsIFcuIFQuPC9h
dXRob3I+PGF1dGhvcj5MeWxlLCBSLjwvYXV0aG9yPjxhdXRob3I+T3JhbmdlLCBKLiBTLjwvYXV0
aG9yPjxhdXRob3I+THVwc2tpLCBKLiBSLjwvYXV0aG9yPjwvYXV0aG9ycz48L2NvbnRyaWJ1dG9y
cz48YXV0aC1hZGRyZXNzPkJheWxvci1Ib3BraW5zIENlbnRlciBmb3IgTWVuZGVsaWFuIEdlbm9t
aWNzIG9mIHRoZSBEZXBhcnRtZW50IG9mIE1vbGVjdWxhciBhbmQgSHVtYW4gR2VuZXRpY3MsIEJh
eWxvciBDb2xsZWdlIG9mIE1lZGljaW5lLCBIb3VzdG9uLCBUZXg7IENlbnRlciBmb3IgSHVtYW4g
SW1tdW5vYmlvbG9neSBvZiBUZXhhcyBDaGlsZHJlbiZhcG9zO3MgSG9zcGl0YWwvRGVwYXJ0bWVu
dCBvZiBQZWRpYXRyaWNzLCBCYXlsb3IgQ29sbGVnZSBvZiBNZWRpY2luZSwgSG91c3RvbiwgVGV4
OyBEZXBhcnRtZW50IG9mIFBlZGlhdHJpY3MsIERpdmlzaW9uIG9mIEltbXVub2xvZ3ksIEFsbGVy
Z3ksIGFuZCBSaGV1bWF0b2xvZ3ksIEJheWxvciBDb2xsZWdlIG9mIE1lZGljaW5lLCBhbmQgVGV4
YXMgQ2hpbGRyZW4mYXBvcztzIEhvc3BpdGFsLCBIb3VzdG9uLCBUZXg7IE5vcndlZ2lhbiBOYXRp
b25hbCBVbml0IGZvciBOZXdib3JuIFNjcmVlbmluZywgT3NsbyBVbml2ZXJzaXR5IEhvc3BpdGFs
LCBPc2xvLCBOb3J3YXk7IERlcGFydG1lbnQgb2YgUGVkaWF0cmljcywgT3NsbyBVbml2ZXJzaXR5
IEhvc3BpdGFsLCBPc2xvLCBOb3J3YXkuIEVsZWN0cm9uaWMgYWRkcmVzczogYXN0cmF5cGVAb3Vz
LWhmLm5vLiYjeEQ7RGVwYXJ0bWVudCBvZiBNZWRpY2FsIEdlbmV0aWNzLCBPc2xvIFVuaXZlcnNp
dHkgSG9zcGl0YWwsIE9zbG8sIE5vcndheTsgSW5zdGl0dXRlIG9mIENsaW5pY2FsIE1lZGljaW5l
LCBVbml2ZXJzaXR5IG9mIE9zbG8sIE9zbG8sIE5vcndheS4mI3hEO0JheWxvci1Ib3BraW5zIENl
bnRlciBmb3IgTWVuZGVsaWFuIEdlbm9taWNzIG9mIHRoZSBEZXBhcnRtZW50IG9mIE1vbGVjdWxh
ciBhbmQgSHVtYW4gR2VuZXRpY3MsIEJheWxvciBDb2xsZWdlIG9mIE1lZGljaW5lLCBIb3VzdG9u
LCBUZXg7IEluc3RpdHV0ZSBvZiBDb21wdXRlciBTY2llbmNlLCBXYXJzYXcgVW5pdmVyc2l0eSBv
ZiBUZWNobm9sb2d5LCBXYXJzYXcsIFBvbGFuZC4mI3hEO0NlbnRlciBmb3IgSHVtYW4gSW1tdW5v
YmlvbG9neSBvZiBUZXhhcyBDaGlsZHJlbiZhcG9zO3MgSG9zcGl0YWwvRGVwYXJ0bWVudCBvZiBQ
ZWRpYXRyaWNzLCBCYXlsb3IgQ29sbGVnZSBvZiBNZWRpY2luZSwgSG91c3RvbiwgVGV4OyBEZXBh
cnRtZW50IG9mIFBlZGlhdHJpY3MsIERpdmlzaW9uIG9mIEltbXVub2xvZ3ksIEFsbGVyZ3ksIGFu
ZCBSaGV1bWF0b2xvZ3ksIEJheWxvciBDb2xsZWdlIG9mIE1lZGljaW5lLCBhbmQgVGV4YXMgQ2hp
bGRyZW4mYXBvcztzIEhvc3BpdGFsLCBIb3VzdG9uLCBUZXg7IERlcGFydG1lbnQgb2YgUGVkaWF0
cmljcywgQmF5bG9yIENvbGxlZ2Ugb2YgTWVkaWNpbmUsIGFuZCBUZXhhcyBDaGlsZHJlbiZhcG9z
O3MgSG9zcGl0YWwsIEhvdXN0b24sIFRleC4mI3hEO0JheWxvci1Ib3BraW5zIENlbnRlciBmb3Ig
TWVuZGVsaWFuIEdlbm9taWNzIG9mIHRoZSBEZXBhcnRtZW50IG9mIE1vbGVjdWxhciBhbmQgSHVt
YW4gR2VuZXRpY3MsIEJheWxvciBDb2xsZWdlIG9mIE1lZGljaW5lLCBIb3VzdG9uLCBUZXguJiN4
RDtEZXBhcnRtZW50IG9mIFBlZGlhdHJpY3MsIE9zbG8gVW5pdmVyc2l0eSBIb3NwaXRhbCwgT3Ns
bywgTm9yd2F5LiYjeEQ7QmF5bG9yLUhvcGtpbnMgQ2VudGVyIGZvciBNZW5kZWxpYW4gR2Vub21p
Y3Mgb2YgdGhlIERlcGFydG1lbnQgb2YgTW9sZWN1bGFyIGFuZCBIdW1hbiBHZW5ldGljcywgQmF5
bG9yIENvbGxlZ2Ugb2YgTWVkaWNpbmUsIEhvdXN0b24sIFRleDsgRGVwYXJ0bWVudCBvZiBNb2xl
Y3VsYXIgYW5kIEh1bWFuIEdlbmV0aWNzLCBCYXlsb3IgQ29sbGVnZSBvZiBNZWRpY2luZSwgSG91
c3RvbiwgVGV4LiYjeEQ7QmF5bG9yLUhvcGtpbnMgQ2VudGVyIGZvciBNZW5kZWxpYW4gR2Vub21p
Y3Mgb2YgdGhlIERlcGFydG1lbnQgb2YgTW9sZWN1bGFyIGFuZCBIdW1hbiBHZW5ldGljcywgQmF5
bG9yIENvbGxlZ2Ugb2YgTWVkaWNpbmUsIEhvdXN0b24sIFRleDsgRGVwYXJ0bWVudCBvZiBNb2xl
Y3VsYXIgYW5kIEh1bWFuIEdlbmV0aWNzLCBCYXlsb3IgQ29sbGVnZSBvZiBNZWRpY2luZSwgSG91
c3RvbiwgVGV4OyBIdW1hbiBHZW5vbWUgU2VxdWVuY2luZyBDZW50ZXIsIEJheWxvciBDb2xsZWdl
IG9mIE1lZGljaW5lLCBIb3VzdG9uLCBUZXguJiN4RDtEZXBhcnRtZW50IG9mIE1lZGljYWwgR2Vu
ZXRpY3MsIE9zbG8gVW5pdmVyc2l0eSBIb3NwaXRhbCwgT3NsbywgTm9yd2F5LiYjeEQ7RGVwYXJ0
bWVudCBvZiBQZWRpYXRyaWNzLCBEaXZpc2lvbiBvZiBJbW11bm9sb2d5LCBBbGxlcmd5LCBhbmQg
UmhldW1hdG9sb2d5LCBCYXlsb3IgQ29sbGVnZSBvZiBNZWRpY2luZSwgYW5kIFRleGFzIENoaWxk
cmVuJmFwb3M7cyBIb3NwaXRhbCwgSG91c3RvbiwgVGV4OyBEZXBhcnRtZW50IG9mIFBlZGlhdHJp
Y3MsIEJheWxvciBDb2xsZWdlIG9mIE1lZGljaW5lLCBhbmQgVGV4YXMgQ2hpbGRyZW4mYXBvcztz
IEhvc3BpdGFsLCBIb3VzdG9uLCBUZXguJiN4RDtDZW50ZXIgZm9yIEh1bWFuIEltbXVub2Jpb2xv
Z3kgb2YgVGV4YXMgQ2hpbGRyZW4mYXBvcztzIEhvc3BpdGFsL0RlcGFydG1lbnQgb2YgUGVkaWF0
cmljcywgQmF5bG9yIENvbGxlZ2Ugb2YgTWVkaWNpbmUsIEhvdXN0b24sIFRleDsgRGVwYXJ0bWVu
dCBvZiBQZWRpYXRyaWNzLCBEaXZpc2lvbiBvZiBJbW11bm9sb2d5LCBBbGxlcmd5LCBhbmQgUmhl
dW1hdG9sb2d5LCBCYXlsb3IgQ29sbGVnZSBvZiBNZWRpY2luZSwgYW5kIFRleGFzIENoaWxkcmVu
JmFwb3M7cyBIb3NwaXRhbCwgSG91c3RvbiwgVGV4LiYjeEQ7RGVwYXJ0bWVudCBvZiBQZWRpYXRy
aWNzLCBCYXlsb3IgQ29sbGVnZSBvZiBNZWRpY2luZSwgYW5kIFRleGFzIENoaWxkcmVuJmFwb3M7
cyBIb3NwaXRhbCwgSG91c3RvbiwgVGV4LiYjeEQ7RGVwYXJ0bWVudCBvZiBQZWRpYXRyaWNzLCBC
YXlsb3IgQ29sbGVnZSBvZiBNZWRpY2luZSwgYW5kIFRleGFzIENoaWxkcmVuJmFwb3M7cyBIb3Nw
aXRhbCwgSG91c3RvbiwgVGV4OyBEZXBhcnRtZW50IG9mIFBlZGlhdHJpY3MsIFNlY3Rpb24gb2Yg
SGVtYXRvbG9neS1PbmNvbG9neSwgQmF5bG9yIENvbGxlZ2Ugb2YgTWVkaWNpbmUsIEhvdXN0b24s
IFRleDsgVGV4YXMgQ2hpbGRyZW4mYXBvcztzIENhbmNlciBhbmQgSGVtYXRvbG9neSBDZW50ZXIs
IERlcGFydG1lbnQgb2YgUGVkaWF0cmljcywgQ2VudGVyIGZvciBDZWxsIGFuZCBHZW5lIFRoZXJh
cHksIFRleGFzIENoaWxkcmVuJmFwb3M7cyBIb3NwaXRhbCBhbmQgQmF5bG9yIENvbGxlZ2Ugb2Yg
TWVkaWNpbmUsIEhvdXN0b24sIFRleC4mI3hEO0luc3RpdHV0ZSBvZiBDbGluaWNhbCBNZWRpY2lu
ZSwgVW5pdmVyc2l0eSBvZiBPc2xvLCBPc2xvLCBOb3J3YXk7IFNlY3Rpb24gb2YgQ2xpbmljYWwg
SW1tdW5vbG9neSBhbmQgSW5mZWN0aW91cyBEaXNlYXNlcywgT3NsbyBVbml2ZXJzaXR5IEhvc3Bp
dGFsIFJpa3Nob3NwaXRhbGV0LCBPc2xvLCBOb3J3YXkuJiN4RDtJbnN0aXR1dGUgb2YgQ2xpbmlj
YWwgTWVkaWNpbmUsIFVuaXZlcnNpdHkgb2YgT3NsbywgT3NsbywgTm9yd2F5OyBEZXBhcnRtZW50
IG9mIEhlbWF0b2xvZ3ksIE9zbG8gVW5pdmVyc2l0eSBIb3NwaXRhbCwgT3NsbywgTm9yd2F5LiYj
eEQ7RGVwYXJ0bWVudCBvZiBIZW1hdG9sb2d5LCBPc2xvIFVuaXZlcnNpdHkgSG9zcGl0YWwsIE9z
bG8sIE5vcndheS4mI3hEO0RlcGFydG1lbnQgb2YgSGVtYXRvbG9neSwgU3QgT2xhdnMgSG9zcGl0
YWwsIFRyb25kaGVpbSwgTm9yd2F5OyBEZXBhcnRtZW50IG9mIENhbmNlciBSZXNlYXJjaCBhbmQg
TW9sZWN1bGFyIE1lZGljaW5lLCBOb3J3ZWdpYW4gVW5pdmVyc2l0eSBvZiBTY2llbmNlIGFuZCBU
ZWNobm9sb2d5LCBUcm9uZGhlaW0sIE5vcndheS4mI3hEO1NlY3Rpb24gb2YgQ2xpbmljYWwgSW1t
dW5vbG9neSBhbmQgSW5mZWN0aW91cyBEaXNlYXNlcywgT3NsbyBVbml2ZXJzaXR5IEhvc3BpdGFs
IFJpa3Nob3NwaXRhbGV0LCBPc2xvLCBOb3J3YXkuJiN4RDtEZXBhcnRtZW50IG9mIFBlZGlhdHJp
Y3MsIE9zbG8gVW5pdmVyc2l0eSBIb3NwaXRhbCwgT3NsbywgTm9yd2F5OyBJbnN0aXR1dGUgb2Yg
Q2xpbmljYWwgTWVkaWNpbmUsIFVuaXZlcnNpdHkgb2YgT3NsbywgT3NsbywgTm9yd2F5LiYjeEQ7
RGVwYXJ0bWVudCBvZiBJbmZlY3Rpb3VzIERpc2Vhc2VzLCBNZWRpY2FsIENsaW5pYywgVW5pdmVy
c2l0eSBIb3NwaXRhbCBvZiBOb3J0aC1Ob3J3YXksIFRyb21zbywgTm9yd2F5LiYjeEQ7RGVwYXJ0
bWVudCBvZiBJbW11bm9sb2d5IGFuZCBUcmFuc2Z1c2lvbiBNZWRpY2luZSwgT3NsbyBVbml2ZXJz
aXR5IEhvc3BpdGFsLCBPc2xvLCBOb3J3YXkuJiN4RDtEZXBhcnRtZW50IG9mIE1vbGVjdWxhciBh
bmQgSHVtYW4gR2VuZXRpY3MsIEJheWxvciBDb2xsZWdlIG9mIE1lZGljaW5lLCBIb3VzdG9uLCBU
ZXguJiN4RDtEZXBhcnRtZW50IG9mIE1vbGVjdWxhciBhbmQgQ2VsbHVsYXIgQmlvbG9neSwgQmF5
bG9yIENvbGxlZ2Ugb2YgTWVkaWNpbmUsIEhvdXN0b24sIFRleC4mI3hEO0ltbXVub2xvZ3kgU2Vy
dmljZSwgUmljYXJkbyBHdXRpZXJyZXogQ2hpbGRyZW4mYXBvcztzIEhvc3BpdGFsLCBDaXVkYWQg
QXV0b25vbWEgZGUgQnVlbm9zIEFpcmVzLCBCdWVub3MgQWlyZXMsIEFyZ2VudGluYS4mI3hEO0lt
bXVub2RlZmljaWVuY2llcyBSZXNlYXJjaCBVbml0LCBOYXRpb25hbCBJbnN0aXR1dGUgb2YgUGVk
aWF0cmljcywgQ295b2FjYW4sIE1leGljbyBDaXR5LCBNZXhpY28uJiN4RDtVbml2ZXJzaWRhZCBT
YW4gRnJhbmNpc2NvIGRlIFF1aXRvLCBRdWl0bywgRWN1YWRvci4mI3hEO0NlbnRlciBmb3IgSHVt
YW4gSW1tdW5vYmlvbG9neSBvZiBUZXhhcyBDaGlsZHJlbiZhcG9zO3MgSG9zcGl0YWwvRGVwYXJ0
bWVudCBvZiBQZWRpYXRyaWNzLCBCYXlsb3IgQ29sbGVnZSBvZiBNZWRpY2luZSwgSG91c3Rvbiwg
VGV4OyBIb3NwaXRhbCBSb2JlcnRvIGRlbCBSaW8sIFVuaXZlcnNpZGFkIGRlIENoaWxlLCBTYW50
aWFnbywgQ2hpbGUuJiN4RDtHcnVwbyBkZSBJbm11bm9kZWZpY2llbmNpYXMgUHJpbWFyaWFzLCBE
ZXBhcnRhbWVudG8gZGUgTWljcm9iaW9sb2dpYSB5IFBhcmFzaXRvbG9naWEsIEZhY3VsdGFkIGRl
IE1lZGljaW5hLCBVbml2ZXJzaWRhZCBkZSBBbnRpb3F1aWEgVWRlQSwgTWVkZWxsaW4sIENvbG9t
YmlhLiYjeEQ7QWxsZXJneSBhbmQgQ2xpbmljYWwgSW1tdW5vbG9neSwgSG9zcGl0YWwgTmFjaW9u
YWwgRWRnYXJkbyBSZWJhZ2xpYXRpIE1hcnRpbnMsIExpbWEsIFBlcnUuJiN4RDtBbGJlcnRhIENo
aWxkcmVuJmFwb3M7cyBIb3NwaXRhbCwgQ2FsZ2FyeSwgQWxiZXJ0YSwgQ2FuYWRhLiYjeEQ7RGVw
YXJ0bWVudCBvZiBQZWRpYXRyaWNzLCBEYWxob3VzaWUgVW5pdmVyc2l0eSwgSXphYWsgV2FsdG9u
IEtpbGxhbSBIZWFsdGggQ2VudHJlLCBIYWxpZmF4LCBOb3ZhIFNjb3RpYSwgQ2FuYWRhLiYjeEQ7
RGVwYXJ0bWVudCBvZiBQZWRpYXRyaWNzLCBOYXRpb25hbCBKZXdpc2ggSGVhbHRoLCBEZW52ZXIs
IENvbG8uJiN4RDtTZWN0aW9uIG9mIFB1bG1vbmFyeSwgQ3JpdGljYWwgQ2FyZSwgQWxsZXJnaWMg
YW5kIEltbXVub2xvZ2ljYWwgRGlzZWFzZXMsIFdha2UgRm9yZXN0IEJhcHRpc3QgTWVkaWNhbCBD
ZW50ZXIsIE1lZGljYWwgQ2VudGVyIEJvdWxldmFyZCwgV2luc3Rvbi1TYWxlbSwgTkMuJiN4RDtE
ZXBhcnRtZW50IG9mIFBlZGlhdHJpY3MsIERpdmlzaW9uIG9mIFBlZGlhdHJpYyBBbGxlcmd5L0lt
bXVub2xvZ3kgYW5kIFB1bG1vbm9sb2d5LCBVbml2ZXJzaXR5IG9mIElvd2EgQ2FydmVyIENvbGxl
Z2Ugb2YgTWVkaWNpbmUsIElvd2EgQ2l0eSwgSW93YS4mI3hEO0RlcGFydG1lbnQgb2YgUGVkaWF0
cmljcywgVW5pdmVyc2l0eSBvZiBDYWxpZm9ybmlhLCBTYW4gRnJhbmNpc2NvLCBDYWxpZi4mI3hE
O1NhbiBSYWZmYWVsZSBUZWxldGhvbiBJbnN0aXR1dGUgZm9yIEdlbmUgVGhlcmFweSAoU1ItVElH
RVQpLCBhbmQgVml0YS1TYWx1dGUgU2FuIFJhZmZhZWxlIFVuaXZlcnNpdHksIE1pbGFuLCBJdGFs
eS4mI3hEO1VuaXZlcnNpdHkgRGVwYXJ0bWVudCBvZiBQZWRpYXRyaWNzLCBEUFVPLCBCYW1iaW5v
IEdlc3UgQ2hpbGRyZW4mYXBvcztzIEhvc3BpdGFsLCBhbmQgVG9yIFZlcmdhdGEgVW5pdmVyc2l0
eSwgUm9tZSwgSXRhbHkuJiN4RDtEZXBhcnRtZW50IG9mIENsaW5pY2FsIEdlbmV0aWNzLCBVbml2
ZXJzaXR5IEhvc3BpdGFsIG9mIFVtZWEsIFVtZWEsIFN3ZWRlbi4mI3hEO0RlcGFydG1lbnQgb2Yg
Q2xpbmljYWwgU2NpZW5jZXMsIFBlZGlhdHJpY3MsIFVtZWEgVW5pdmVyc2l0eSwgVW1lYSwgU3dl
ZGVuLiYjeEQ7QmF5bG9yLUhvcGtpbnMgQ2VudGVyIGZvciBNZW5kZWxpYW4gR2Vub21pY3Mgb2Yg
dGhlIERlcGFydG1lbnQgb2YgTW9sZWN1bGFyIGFuZCBIdW1hbiBHZW5ldGljcywgQmF5bG9yIENv
bGxlZ2Ugb2YgTWVkaWNpbmUsIEhvdXN0b24sIFRleDsgRGVwYXJ0bWVudCBvZiBNZWRpY2FsIEdl
bmV0aWNzLCBCZXptaSBBbGVtIFZha2lmIFVuaXZlcnNpdHkgRmFjdWx0eSBvZiBNZWRpY2luZSwg
SXN0YW5idWwsIFR1cmtleS4mI3hEO0RlcGFydG1lbnQgb2YgUGVkaWF0cmljIEltbXVub2xvZ3kg
YW5kIEFsbGVyZ3ksIFNlbGN1ayBVbml2ZXJzaXR5IE1lZGljYWwgRmFjdWx0eSwgQWxhZWRkaW4g
S2V5a3ViYXQgS2FtcHVzdSwgS29ueWEsIFR1cmtleS4mI3hEO0RlcGFydG1lbnQgb2YgUGVkaWF0
cmljcywgU2VjdGlvbiBvZiBQZWRpYXRyaWMgQWxsZXJneSBhbmQgSW1tdW5vbG9neSwgSGFtYWQg
TWVkaWNhbCBDb3Jwb3JhdGlvbiwgRG9oYSwgRGVwYXJ0bWVudCBvZiBQYWVkaWF0cmljcywgV2Vp
bGwgQ29ybmVsbCBNZWRpY2FsIENvbGxlZ2UsIEFyLVJheXlhbiwgUWF0YXIuJiN4RDtJbW11bm9k
ZWZpY2llbmN5IENlbnRyZSBmb3IgV2FsZXMsIFVuaXZlcnNpdHkgSG9zcGl0YWwgb2YgV2FsZXMs
IENhcmRpZmYsIFdhbGVzLiYjeEQ7RGVwYXJ0bWVudCBvZiBSaGV1bWF0b2xvZ3ksIE9zbG8gVW5p
dmVyc2l0eSBIb3NwaXRhbCwgT3NsbywgTm9yd2F5LiYjeEQ7RGVwYXJ0bWVudCBvZiBQZWRpYXRy
aWNzLCBCYXlsb3IgQ29sbGVnZSBvZiBNZWRpY2luZSwgYW5kIFRleGFzIENoaWxkcmVuJmFwb3M7
cyBIb3NwaXRhbCwgSG91c3RvbiwgVGV4OyBEZXBhcnRtZW50IG9mIFBlZGlhdHJpY3MsIFNlY3Rp
b24gb2YgSGVtYXRvbG9neS1PbmNvbG9neSwgQmF5bG9yIENvbGxlZ2Ugb2YgTWVkaWNpbmUsIEhv
dXN0b24sIFRleC4mI3hEO0RlcGFydG1lbnQgb2YgTW9sZWN1bGFyIGFuZCBIdW1hbiBHZW5ldGlj
cywgQmF5bG9yIENvbGxlZ2Ugb2YgTWVkaWNpbmUsIEhvdXN0b24sIFRleDsgSHVtYW4gR2Vub21l
IFNlcXVlbmNpbmcgQ2VudGVyLCBCYXlsb3IgQ29sbGVnZSBvZiBNZWRpY2luZSwgSG91c3Rvbiwg
VGV4LiYjeEQ7QmF5bG9yLUhvcGtpbnMgQ2VudGVyIGZvciBNZW5kZWxpYW4gR2Vub21pY3Mgb2Yg
dGhlIERlcGFydG1lbnQgb2YgTW9sZWN1bGFyIGFuZCBIdW1hbiBHZW5ldGljcywgQmF5bG9yIENv
bGxlZ2Ugb2YgTWVkaWNpbmUsIEhvdXN0b24sIFRleDsgSHVtYW4gR2Vub21lIFNlcXVlbmNpbmcg
Q2VudGVyLCBCYXlsb3IgQ29sbGVnZSBvZiBNZWRpY2luZSwgSG91c3RvbiwgVGV4OyBIdW1hbiBH
ZW5ldGljcyBDZW50ZXIsIFVuaXZlcnNpdHkgb2YgVGV4YXMgU2Nob29sIG9mIFB1YmxpYyBIZWFs
dGgsIEhvdXN0b24sIFRleC4mI3hEO0NlbnRlciBmb3IgSHVtYW4gSW1tdW5vYmlvbG9neSBvZiBU
ZXhhcyBDaGlsZHJlbiZhcG9zO3MgSG9zcGl0YWwvRGVwYXJ0bWVudCBvZiBQZWRpYXRyaWNzLCBC
YXlsb3IgQ29sbGVnZSBvZiBNZWRpY2luZSwgSG91c3RvbiwgVGV4OyBEZXBhcnRtZW50IG9mIFBl
ZGlhdHJpY3MsIERpdmlzaW9uIG9mIEltbXVub2xvZ3ksIEFsbGVyZ3ksIGFuZCBSaGV1bWF0b2xv
Z3ksIEJheWxvciBDb2xsZWdlIG9mIE1lZGljaW5lLCBhbmQgVGV4YXMgQ2hpbGRyZW4mYXBvcztz
IEhvc3BpdGFsLCBIb3VzdG9uLCBUZXg7IERlcGFydG1lbnQgb2YgUGVkaWF0cmljcywgQmF5bG9y
IENvbGxlZ2Ugb2YgTWVkaWNpbmUsIGFuZCBUZXhhcyBDaGlsZHJlbiZhcG9zO3MgSG9zcGl0YWws
IEhvdXN0b24sIFRleC4gRWxlY3Ryb25pYyBhZGRyZXNzOiBvcmFuZ2VAYmNtLmVkdS4mI3hEO0Jh
eWxvci1Ib3BraW5zIENlbnRlciBmb3IgTWVuZGVsaWFuIEdlbm9taWNzIG9mIHRoZSBEZXBhcnRt
ZW50IG9mIE1vbGVjdWxhciBhbmQgSHVtYW4gR2VuZXRpY3MsIEJheWxvciBDb2xsZWdlIG9mIE1l
ZGljaW5lLCBIb3VzdG9uLCBUZXg7IERlcGFydG1lbnQgb2YgUGVkaWF0cmljcywgQmF5bG9yIENv
bGxlZ2Ugb2YgTWVkaWNpbmUsIGFuZCBUZXhhcyBDaGlsZHJlbiZhcG9zO3MgSG9zcGl0YWwsIEhv
dXN0b24sIFRleDsgRGVwYXJ0bWVudCBvZiBNb2xlY3VsYXIgYW5kIEh1bWFuIEdlbmV0aWNzLCBC
YXlsb3IgQ29sbGVnZSBvZiBNZWRpY2luZSwgSG91c3RvbiwgVGV4OyBIdW1hbiBHZW5vbWUgU2Vx
dWVuY2luZyBDZW50ZXIsIEJheWxvciBDb2xsZWdlIG9mIE1lZGljaW5lLCBIb3VzdG9uLCBUZXgu
IEVsZWN0cm9uaWMgYWRkcmVzczogamx1cHNraUBiY20udG1jLmVkdS48L2F1dGgtYWRkcmVzcz48
dGl0bGVzPjx0aXRsZT5QcmltYXJ5IGltbXVub2RlZmljaWVuY3kgZGlzZWFzZXM6IEdlbm9taWMg
YXBwcm9hY2hlcyBkZWxpbmVhdGUgaGV0ZXJvZ2VuZW91cyBNZW5kZWxpYW4gZGlzb3JkZXJzPC90
aXRsZT48c2Vjb25kYXJ5LXRpdGxlPkogQWxsZXJneSBDbGluIEltbXVub2w8L3NlY29uZGFyeS10
aXRsZT48L3RpdGxlcz48cGVyaW9kaWNhbD48ZnVsbC10aXRsZT5KIEFsbGVyZ3kgQ2xpbiBJbW11
bm9sPC9mdWxsLXRpdGxlPjwvcGVyaW9kaWNhbD48cGFnZXM+MjMyLTI0NTwvcGFnZXM+PHZvbHVt
ZT4xMzk8L3ZvbHVtZT48bnVtYmVyPjE8L251bWJlcj48a2V5d29yZHM+PGtleXdvcmQ+UHJpbWFy
eSBpbW11bm9kZWZpY2llbmN5IGRpc2Vhc2U8L2tleXdvcmQ+PGtleXdvcmQ+Y29weSBudW1iZXIg
dmFyaWFudHM8L2tleXdvcmQ+PGtleXdvcmQ+d2hvbGUtZXhvbWUgc2VxdWVuY2luZzwva2V5d29y
ZD48L2tleXdvcmRzPjxkYXRlcz48eWVhcj4yMDE3PC95ZWFyPjxwdWItZGF0ZXM+PGRhdGU+SmFu
PC9kYXRlPjwvcHViLWRhdGVzPjwvZGF0ZXM+PGlzYm4+MTA5Ny02ODI1IChFbGVjdHJvbmljKSYj
eEQ7MDA5MS02NzQ5IChMaW5raW5nKTwvaXNibj48YWNjZXNzaW9uLW51bT4yNzU3Nzg3ODwvYWNj
ZXNzaW9uLW51bT48dXJscz48cmVsYXRlZC11cmxzPjx1cmw+aHR0cDovL3d3dy5uY2JpLm5sbS5u
aWguZ292L3B1Ym1lZC8yNzU3Nzg3ODwvdXJsPjwvcmVsYXRlZC11cmxzPjwvdXJscz48Y3VzdG9t
Mj5QTUM1MjIyNzQzPC9jdXN0b20yPjxlbGVjdHJvbmljLXJlc291cmNlLW51bT4xMC4xMDE2L2ou
amFjaS4yMDE2LjA1LjA0MjwvZWxlY3Ryb25pYy1yZXNvdXJjZS1udW0+PC9yZWNvcmQ+PC9DaXRl
PjwvRW5kTm90ZT4A
</w:fldData>
        </w:fldChar>
      </w:r>
      <w:r w:rsidR="00E67807" w:rsidRPr="00094EBD">
        <w:rPr>
          <w:rFonts w:ascii="Times New Roman" w:eastAsia="Times New Roman" w:hAnsi="Times New Roman" w:cs="Times New Roman"/>
          <w:color w:val="222222"/>
          <w:shd w:val="clear" w:color="auto" w:fill="FFFFFF"/>
          <w:lang w:eastAsia="nb-NO"/>
        </w:rPr>
        <w:instrText xml:space="preserve"> ADDIN EN.CITE </w:instrText>
      </w:r>
      <w:r w:rsidR="00E67807" w:rsidRPr="00094EBD">
        <w:rPr>
          <w:rFonts w:ascii="Times New Roman" w:eastAsia="Times New Roman" w:hAnsi="Times New Roman" w:cs="Times New Roman"/>
          <w:color w:val="222222"/>
          <w:shd w:val="clear" w:color="auto" w:fill="FFFFFF"/>
          <w:lang w:eastAsia="nb-NO"/>
        </w:rPr>
        <w:fldChar w:fldCharType="begin">
          <w:fldData xml:space="preserve">PEVuZE5vdGU+PENpdGU+PEF1dGhvcj5TdHJheS1QZWRlcnNlbjwvQXV0aG9yPjxZZWFyPjIwMTc8
L1llYXI+PFJlY051bT4yPC9SZWNOdW0+PERpc3BsYXlUZXh0PigxKTwvRGlzcGxheVRleHQ+PHJl
Y29yZD48cmVjLW51bWJlcj4yPC9yZWMtbnVtYmVyPjxmb3JlaWduLWtleXM+PGtleSBhcHA9IkVO
IiBkYi1pZD0ic2YyenN2OXYxeDllZW9lZnB0cHZhcnpscHA5eDV4dDA5ZmVlIiB0aW1lc3RhbXA9
IjE0ODk2NjA4MzMiPjI8L2tleT48L2ZvcmVpZ24ta2V5cz48cmVmLXR5cGUgbmFtZT0iSm91cm5h
bCBBcnRpY2xlIj4xNzwvcmVmLXR5cGU+PGNvbnRyaWJ1dG9ycz48YXV0aG9ycz48YXV0aG9yPlN0
cmF5LVBlZGVyc2VuLCBBLjwvYXV0aG9yPjxhdXRob3I+U29ydGUsIEguIFMuPC9hdXRob3I+PGF1
dGhvcj5TYW1hcmFrb29uLCBQLjwvYXV0aG9yPjxhdXRob3I+R2FtYmluLCBULjwvYXV0aG9yPjxh
dXRob3I+Q2hpbm4sIEkuIEsuPC9hdXRob3I+PGF1dGhvcj5Db2JhbiBBa2RlbWlyLCBaLiBILjwv
YXV0aG9yPjxhdXRob3I+RXJpY2hzZW4sIEguIEMuPC9hdXRob3I+PGF1dGhvcj5Gb3JiZXMsIEwu
IFIuPC9hdXRob3I+PGF1dGhvcj5HdSwgUy48L2F1dGhvcj48YXV0aG9yPll1YW4sIEIuPC9hdXRo
b3I+PGF1dGhvcj5KaGFuZ2lhbmksIFMuIE4uPC9hdXRob3I+PGF1dGhvcj5NdXpueSwgRC4gTS48
L2F1dGhvcj48YXV0aG9yPlJvZG5pbmdlbiwgTy4gSy48L2F1dGhvcj48YXV0aG9yPlNoZW5nLCBZ
LjwvYXV0aG9yPjxhdXRob3I+TmljaG9sYXMsIFMuIEsuPC9hdXRob3I+PGF1dGhvcj5Ob3Jvc2tp
LCBMLiBNLjwvYXV0aG9yPjxhdXRob3I+U2VlYm9yZywgRi4gTy48L2F1dGhvcj48YXV0aG9yPkRh
dmlzLCBDLiBNLjwvYXV0aG9yPjxhdXRob3I+Q2FudGVyLCBELiBMLjwvYXV0aG9yPjxhdXRob3I+
TWFjZSwgRS4gTS48L2F1dGhvcj48YXV0aG9yPlZlY2UsIFQuIEouPC9hdXRob3I+PGF1dGhvcj5B
bGxlbiwgQy4gRS48L2F1dGhvcj48YXV0aG9yPkFiaHlhbmthciwgSC4gQS48L2F1dGhvcj48YXV0
aG9yPkJvb25lLCBQLiBNLjwvYXV0aG9yPjxhdXRob3I+QmVjaywgQy4gUi48L2F1dGhvcj48YXV0
aG9yPldpc3puaWV3c2tpLCBXLjwvYXV0aG9yPjxhdXRob3I+RmV2YW5nLCBCLjwvYXV0aG9yPjxh
dXRob3I+QXVrcnVzdCwgUC48L2F1dGhvcj48YXV0aG9yPlRqb25uZmpvcmQsIEcuIEUuPC9hdXRo
b3I+PGF1dGhvcj5HZWRkZS1EYWhsLCBULjwvYXV0aG9yPjxhdXRob3I+SGpvcnRoLUhhbnNlbiwg
SC48L2F1dGhvcj48YXV0aG9yPkR5YmVkYWwsIEkuPC9hdXRob3I+PGF1dGhvcj5Ob3Jkb3ksIEku
PC9hdXRob3I+PGF1dGhvcj5Kb3JnZW5zZW4sIFMuIEYuPC9hdXRob3I+PGF1dGhvcj5BYnJhaGFt
c2VuLCBULiBHLjwvYXV0aG9yPjxhdXRob3I+T3ZlcmxhbmQsIFQuPC9hdXRob3I+PGF1dGhvcj5C
ZWNoZW5zdGVlbiwgQS4gRy48L2F1dGhvcj48YXV0aG9yPlNrb2dlbiwgVi48L2F1dGhvcj48YXV0
aG9yPk9zbmVzLCBMLiBULjwvYXV0aG9yPjxhdXRob3I+S3Vsc2V0aCwgTS4gQS48L2F1dGhvcj48
YXV0aG9yPlByZXNjb3R0LCBULiBFLjwvYXV0aG9yPjxhdXRob3I+UnVzdGFkLCBDLiBGLjwvYXV0
aG9yPjxhdXRob3I+SGVpbWRhbCwgSy4gUi48L2F1dGhvcj48YXV0aG9yPkJlbG1vbnQsIEouIFcu
PC9hdXRob3I+PGF1dGhvcj5SaWRlciwgTi4gTC48L2F1dGhvcj48YXV0aG9yPkNoaW5lbiwgSi48
L2F1dGhvcj48YXV0aG9yPkNhbywgVC4gTi48L2F1dGhvcj48YXV0aG9yPlNtaXRoLCBFLiBBLjwv
YXV0aG9yPjxhdXRob3I+Q2FsZGlyb2xhLCBNLiBTLjwvYXV0aG9yPjxhdXRob3I+QmV6cm9kbmlr
LCBMLjwvYXV0aG9yPjxhdXRob3I+THVnbyBSZXllcywgUy4gTy48L2F1dGhvcj48YXV0aG9yPkVz
cGlub3NhIFJvc2FsZXMsIEYuIEouPC9hdXRob3I+PGF1dGhvcj5HdWVycmVyby1DdXJzYXJ1LCBO
LiBELjwvYXV0aG9yPjxhdXRob3I+UGVkcm96YSwgTC4gQS48L2F1dGhvcj48YXV0aG9yPlBvbGks
IEMuIE0uPC9hdXRob3I+PGF1dGhvcj5GcmFuY28sIEouIEwuPC9hdXRob3I+PGF1dGhvcj5UcnVq
aWxsbyBWYXJnYXMsIEMuIE0uPC9hdXRob3I+PGF1dGhvcj5BbGRhdmUgQmVjZXJyYSwgSi4gQy48
L2F1dGhvcj48YXV0aG9yPldyaWdodCwgTi48L2F1dGhvcj48YXV0aG9yPklzc2VrdXR6LCBULiBC
LjwvYXV0aG9yPjxhdXRob3I+SXNzZWt1dHosIEEuIEMuPC9hdXRob3I+PGF1dGhvcj5BYmJvdHQs
IEouPC9hdXRob3I+PGF1dGhvcj5DYWxkd2VsbCwgSi4gVy48L2F1dGhvcj48YXV0aG9yPkJheWVy
LCBELiBLLjwvYXV0aG9yPjxhdXRob3I+Q2hhbiwgQS4gWS48L2F1dGhvcj48YXV0aG9yPkFpdXRp
LCBBLjwvYXV0aG9yPjxhdXRob3I+Q2FuY3JpbmksIEMuPC9hdXRob3I+PGF1dGhvcj5Ib2xtYmVy
ZywgRS48L2F1dGhvcj48YXV0aG9yPldlc3QsIEMuPC9hdXRob3I+PGF1dGhvcj5CdXJzdGVkdCwg
TS48L2F1dGhvcj48YXV0aG9yPkthcmFjYSwgRS48L2F1dGhvcj48YXV0aG9yPlllc2lsLCBHLjwv
YXV0aG9yPjxhdXRob3I+QXJ0YWMsIEguPC9hdXRob3I+PGF1dGhvcj5CYXlyYW0sIFkuPC9hdXRo
b3I+PGF1dGhvcj5BdGlrLCBNLiBNLjwvYXV0aG9yPjxhdXRob3I+RWxkb21lcnksIE0uIEsuPC9h
dXRob3I+PGF1dGhvcj5FaGxheWVsLCBNLiBTLjwvYXV0aG9yPjxhdXRob3I+Sm9sbGVzLCBTLjwv
YXV0aG9yPjxhdXRob3I+RmxhdG8sIEIuPC9hdXRob3I+PGF1dGhvcj5CZXJ0dWNoLCBBLiBBLjwv
YXV0aG9yPjxhdXRob3I+SGFuc29uLCBJLiBDLjwvYXV0aG9yPjxhdXRob3I+WmhhbmcsIFYuIFcu
PC9hdXRob3I+PGF1dGhvcj5Xb25nLCBMLiBKLjwvYXV0aG9yPjxhdXRob3I+SHUsIEouPC9hdXRo
b3I+PGF1dGhvcj5XYWxraWV3aWN6LCBNLjwvYXV0aG9yPjxhdXRob3I+WWFuZywgWS48L2F1dGhv
cj48YXV0aG9yPkVuZywgQy4gTS48L2F1dGhvcj48YXV0aG9yPkJvZXJ3aW5rbGUsIEUuPC9hdXRo
b3I+PGF1dGhvcj5HaWJicywgUi4gQS48L2F1dGhvcj48YXV0aG9yPlNoZWFyZXIsIFcuIFQuPC9h
dXRob3I+PGF1dGhvcj5MeWxlLCBSLjwvYXV0aG9yPjxhdXRob3I+T3JhbmdlLCBKLiBTLjwvYXV0
aG9yPjxhdXRob3I+THVwc2tpLCBKLiBSLjwvYXV0aG9yPjwvYXV0aG9ycz48L2NvbnRyaWJ1dG9y
cz48YXV0aC1hZGRyZXNzPkJheWxvci1Ib3BraW5zIENlbnRlciBmb3IgTWVuZGVsaWFuIEdlbm9t
aWNzIG9mIHRoZSBEZXBhcnRtZW50IG9mIE1vbGVjdWxhciBhbmQgSHVtYW4gR2VuZXRpY3MsIEJh
eWxvciBDb2xsZWdlIG9mIE1lZGljaW5lLCBIb3VzdG9uLCBUZXg7IENlbnRlciBmb3IgSHVtYW4g
SW1tdW5vYmlvbG9neSBvZiBUZXhhcyBDaGlsZHJlbiZhcG9zO3MgSG9zcGl0YWwvRGVwYXJ0bWVu
dCBvZiBQZWRpYXRyaWNzLCBCYXlsb3IgQ29sbGVnZSBvZiBNZWRpY2luZSwgSG91c3RvbiwgVGV4
OyBEZXBhcnRtZW50IG9mIFBlZGlhdHJpY3MsIERpdmlzaW9uIG9mIEltbXVub2xvZ3ksIEFsbGVy
Z3ksIGFuZCBSaGV1bWF0b2xvZ3ksIEJheWxvciBDb2xsZWdlIG9mIE1lZGljaW5lLCBhbmQgVGV4
YXMgQ2hpbGRyZW4mYXBvcztzIEhvc3BpdGFsLCBIb3VzdG9uLCBUZXg7IE5vcndlZ2lhbiBOYXRp
b25hbCBVbml0IGZvciBOZXdib3JuIFNjcmVlbmluZywgT3NsbyBVbml2ZXJzaXR5IEhvc3BpdGFs
LCBPc2xvLCBOb3J3YXk7IERlcGFydG1lbnQgb2YgUGVkaWF0cmljcywgT3NsbyBVbml2ZXJzaXR5
IEhvc3BpdGFsLCBPc2xvLCBOb3J3YXkuIEVsZWN0cm9uaWMgYWRkcmVzczogYXN0cmF5cGVAb3Vz
LWhmLm5vLiYjeEQ7RGVwYXJ0bWVudCBvZiBNZWRpY2FsIEdlbmV0aWNzLCBPc2xvIFVuaXZlcnNp
dHkgSG9zcGl0YWwsIE9zbG8sIE5vcndheTsgSW5zdGl0dXRlIG9mIENsaW5pY2FsIE1lZGljaW5l
LCBVbml2ZXJzaXR5IG9mIE9zbG8sIE9zbG8sIE5vcndheS4mI3hEO0JheWxvci1Ib3BraW5zIENl
bnRlciBmb3IgTWVuZGVsaWFuIEdlbm9taWNzIG9mIHRoZSBEZXBhcnRtZW50IG9mIE1vbGVjdWxh
ciBhbmQgSHVtYW4gR2VuZXRpY3MsIEJheWxvciBDb2xsZWdlIG9mIE1lZGljaW5lLCBIb3VzdG9u
LCBUZXg7IEluc3RpdHV0ZSBvZiBDb21wdXRlciBTY2llbmNlLCBXYXJzYXcgVW5pdmVyc2l0eSBv
ZiBUZWNobm9sb2d5LCBXYXJzYXcsIFBvbGFuZC4mI3hEO0NlbnRlciBmb3IgSHVtYW4gSW1tdW5v
YmlvbG9neSBvZiBUZXhhcyBDaGlsZHJlbiZhcG9zO3MgSG9zcGl0YWwvRGVwYXJ0bWVudCBvZiBQ
ZWRpYXRyaWNzLCBCYXlsb3IgQ29sbGVnZSBvZiBNZWRpY2luZSwgSG91c3RvbiwgVGV4OyBEZXBh
cnRtZW50IG9mIFBlZGlhdHJpY3MsIERpdmlzaW9uIG9mIEltbXVub2xvZ3ksIEFsbGVyZ3ksIGFu
ZCBSaGV1bWF0b2xvZ3ksIEJheWxvciBDb2xsZWdlIG9mIE1lZGljaW5lLCBhbmQgVGV4YXMgQ2hp
bGRyZW4mYXBvcztzIEhvc3BpdGFsLCBIb3VzdG9uLCBUZXg7IERlcGFydG1lbnQgb2YgUGVkaWF0
cmljcywgQmF5bG9yIENvbGxlZ2Ugb2YgTWVkaWNpbmUsIGFuZCBUZXhhcyBDaGlsZHJlbiZhcG9z
O3MgSG9zcGl0YWwsIEhvdXN0b24sIFRleC4mI3hEO0JheWxvci1Ib3BraW5zIENlbnRlciBmb3Ig
TWVuZGVsaWFuIEdlbm9taWNzIG9mIHRoZSBEZXBhcnRtZW50IG9mIE1vbGVjdWxhciBhbmQgSHVt
YW4gR2VuZXRpY3MsIEJheWxvciBDb2xsZWdlIG9mIE1lZGljaW5lLCBIb3VzdG9uLCBUZXguJiN4
RDtEZXBhcnRtZW50IG9mIFBlZGlhdHJpY3MsIE9zbG8gVW5pdmVyc2l0eSBIb3NwaXRhbCwgT3Ns
bywgTm9yd2F5LiYjeEQ7QmF5bG9yLUhvcGtpbnMgQ2VudGVyIGZvciBNZW5kZWxpYW4gR2Vub21p
Y3Mgb2YgdGhlIERlcGFydG1lbnQgb2YgTW9sZWN1bGFyIGFuZCBIdW1hbiBHZW5ldGljcywgQmF5
bG9yIENvbGxlZ2Ugb2YgTWVkaWNpbmUsIEhvdXN0b24sIFRleDsgRGVwYXJ0bWVudCBvZiBNb2xl
Y3VsYXIgYW5kIEh1bWFuIEdlbmV0aWNzLCBCYXlsb3IgQ29sbGVnZSBvZiBNZWRpY2luZSwgSG91
c3RvbiwgVGV4LiYjeEQ7QmF5bG9yLUhvcGtpbnMgQ2VudGVyIGZvciBNZW5kZWxpYW4gR2Vub21p
Y3Mgb2YgdGhlIERlcGFydG1lbnQgb2YgTW9sZWN1bGFyIGFuZCBIdW1hbiBHZW5ldGljcywgQmF5
bG9yIENvbGxlZ2Ugb2YgTWVkaWNpbmUsIEhvdXN0b24sIFRleDsgRGVwYXJ0bWVudCBvZiBNb2xl
Y3VsYXIgYW5kIEh1bWFuIEdlbmV0aWNzLCBCYXlsb3IgQ29sbGVnZSBvZiBNZWRpY2luZSwgSG91
c3RvbiwgVGV4OyBIdW1hbiBHZW5vbWUgU2VxdWVuY2luZyBDZW50ZXIsIEJheWxvciBDb2xsZWdl
IG9mIE1lZGljaW5lLCBIb3VzdG9uLCBUZXguJiN4RDtEZXBhcnRtZW50IG9mIE1lZGljYWwgR2Vu
ZXRpY3MsIE9zbG8gVW5pdmVyc2l0eSBIb3NwaXRhbCwgT3NsbywgTm9yd2F5LiYjeEQ7RGVwYXJ0
bWVudCBvZiBQZWRpYXRyaWNzLCBEaXZpc2lvbiBvZiBJbW11bm9sb2d5LCBBbGxlcmd5LCBhbmQg
UmhldW1hdG9sb2d5LCBCYXlsb3IgQ29sbGVnZSBvZiBNZWRpY2luZSwgYW5kIFRleGFzIENoaWxk
cmVuJmFwb3M7cyBIb3NwaXRhbCwgSG91c3RvbiwgVGV4OyBEZXBhcnRtZW50IG9mIFBlZGlhdHJp
Y3MsIEJheWxvciBDb2xsZWdlIG9mIE1lZGljaW5lLCBhbmQgVGV4YXMgQ2hpbGRyZW4mYXBvcztz
IEhvc3BpdGFsLCBIb3VzdG9uLCBUZXguJiN4RDtDZW50ZXIgZm9yIEh1bWFuIEltbXVub2Jpb2xv
Z3kgb2YgVGV4YXMgQ2hpbGRyZW4mYXBvcztzIEhvc3BpdGFsL0RlcGFydG1lbnQgb2YgUGVkaWF0
cmljcywgQmF5bG9yIENvbGxlZ2Ugb2YgTWVkaWNpbmUsIEhvdXN0b24sIFRleDsgRGVwYXJ0bWVu
dCBvZiBQZWRpYXRyaWNzLCBEaXZpc2lvbiBvZiBJbW11bm9sb2d5LCBBbGxlcmd5LCBhbmQgUmhl
dW1hdG9sb2d5LCBCYXlsb3IgQ29sbGVnZSBvZiBNZWRpY2luZSwgYW5kIFRleGFzIENoaWxkcmVu
JmFwb3M7cyBIb3NwaXRhbCwgSG91c3RvbiwgVGV4LiYjeEQ7RGVwYXJ0bWVudCBvZiBQZWRpYXRy
aWNzLCBCYXlsb3IgQ29sbGVnZSBvZiBNZWRpY2luZSwgYW5kIFRleGFzIENoaWxkcmVuJmFwb3M7
cyBIb3NwaXRhbCwgSG91c3RvbiwgVGV4LiYjeEQ7RGVwYXJ0bWVudCBvZiBQZWRpYXRyaWNzLCBC
YXlsb3IgQ29sbGVnZSBvZiBNZWRpY2luZSwgYW5kIFRleGFzIENoaWxkcmVuJmFwb3M7cyBIb3Nw
aXRhbCwgSG91c3RvbiwgVGV4OyBEZXBhcnRtZW50IG9mIFBlZGlhdHJpY3MsIFNlY3Rpb24gb2Yg
SGVtYXRvbG9neS1PbmNvbG9neSwgQmF5bG9yIENvbGxlZ2Ugb2YgTWVkaWNpbmUsIEhvdXN0b24s
IFRleDsgVGV4YXMgQ2hpbGRyZW4mYXBvcztzIENhbmNlciBhbmQgSGVtYXRvbG9neSBDZW50ZXIs
IERlcGFydG1lbnQgb2YgUGVkaWF0cmljcywgQ2VudGVyIGZvciBDZWxsIGFuZCBHZW5lIFRoZXJh
cHksIFRleGFzIENoaWxkcmVuJmFwb3M7cyBIb3NwaXRhbCBhbmQgQmF5bG9yIENvbGxlZ2Ugb2Yg
TWVkaWNpbmUsIEhvdXN0b24sIFRleC4mI3hEO0luc3RpdHV0ZSBvZiBDbGluaWNhbCBNZWRpY2lu
ZSwgVW5pdmVyc2l0eSBvZiBPc2xvLCBPc2xvLCBOb3J3YXk7IFNlY3Rpb24gb2YgQ2xpbmljYWwg
SW1tdW5vbG9neSBhbmQgSW5mZWN0aW91cyBEaXNlYXNlcywgT3NsbyBVbml2ZXJzaXR5IEhvc3Bp
dGFsIFJpa3Nob3NwaXRhbGV0LCBPc2xvLCBOb3J3YXkuJiN4RDtJbnN0aXR1dGUgb2YgQ2xpbmlj
YWwgTWVkaWNpbmUsIFVuaXZlcnNpdHkgb2YgT3NsbywgT3NsbywgTm9yd2F5OyBEZXBhcnRtZW50
IG9mIEhlbWF0b2xvZ3ksIE9zbG8gVW5pdmVyc2l0eSBIb3NwaXRhbCwgT3NsbywgTm9yd2F5LiYj
eEQ7RGVwYXJ0bWVudCBvZiBIZW1hdG9sb2d5LCBPc2xvIFVuaXZlcnNpdHkgSG9zcGl0YWwsIE9z
bG8sIE5vcndheS4mI3hEO0RlcGFydG1lbnQgb2YgSGVtYXRvbG9neSwgU3QgT2xhdnMgSG9zcGl0
YWwsIFRyb25kaGVpbSwgTm9yd2F5OyBEZXBhcnRtZW50IG9mIENhbmNlciBSZXNlYXJjaCBhbmQg
TW9sZWN1bGFyIE1lZGljaW5lLCBOb3J3ZWdpYW4gVW5pdmVyc2l0eSBvZiBTY2llbmNlIGFuZCBU
ZWNobm9sb2d5LCBUcm9uZGhlaW0sIE5vcndheS4mI3hEO1NlY3Rpb24gb2YgQ2xpbmljYWwgSW1t
dW5vbG9neSBhbmQgSW5mZWN0aW91cyBEaXNlYXNlcywgT3NsbyBVbml2ZXJzaXR5IEhvc3BpdGFs
IFJpa3Nob3NwaXRhbGV0LCBPc2xvLCBOb3J3YXkuJiN4RDtEZXBhcnRtZW50IG9mIFBlZGlhdHJp
Y3MsIE9zbG8gVW5pdmVyc2l0eSBIb3NwaXRhbCwgT3NsbywgTm9yd2F5OyBJbnN0aXR1dGUgb2Yg
Q2xpbmljYWwgTWVkaWNpbmUsIFVuaXZlcnNpdHkgb2YgT3NsbywgT3NsbywgTm9yd2F5LiYjeEQ7
RGVwYXJ0bWVudCBvZiBJbmZlY3Rpb3VzIERpc2Vhc2VzLCBNZWRpY2FsIENsaW5pYywgVW5pdmVy
c2l0eSBIb3NwaXRhbCBvZiBOb3J0aC1Ob3J3YXksIFRyb21zbywgTm9yd2F5LiYjeEQ7RGVwYXJ0
bWVudCBvZiBJbW11bm9sb2d5IGFuZCBUcmFuc2Z1c2lvbiBNZWRpY2luZSwgT3NsbyBVbml2ZXJz
aXR5IEhvc3BpdGFsLCBPc2xvLCBOb3J3YXkuJiN4RDtEZXBhcnRtZW50IG9mIE1vbGVjdWxhciBh
bmQgSHVtYW4gR2VuZXRpY3MsIEJheWxvciBDb2xsZWdlIG9mIE1lZGljaW5lLCBIb3VzdG9uLCBU
ZXguJiN4RDtEZXBhcnRtZW50IG9mIE1vbGVjdWxhciBhbmQgQ2VsbHVsYXIgQmlvbG9neSwgQmF5
bG9yIENvbGxlZ2Ugb2YgTWVkaWNpbmUsIEhvdXN0b24sIFRleC4mI3hEO0ltbXVub2xvZ3kgU2Vy
dmljZSwgUmljYXJkbyBHdXRpZXJyZXogQ2hpbGRyZW4mYXBvcztzIEhvc3BpdGFsLCBDaXVkYWQg
QXV0b25vbWEgZGUgQnVlbm9zIEFpcmVzLCBCdWVub3MgQWlyZXMsIEFyZ2VudGluYS4mI3hEO0lt
bXVub2RlZmljaWVuY2llcyBSZXNlYXJjaCBVbml0LCBOYXRpb25hbCBJbnN0aXR1dGUgb2YgUGVk
aWF0cmljcywgQ295b2FjYW4sIE1leGljbyBDaXR5LCBNZXhpY28uJiN4RDtVbml2ZXJzaWRhZCBT
YW4gRnJhbmNpc2NvIGRlIFF1aXRvLCBRdWl0bywgRWN1YWRvci4mI3hEO0NlbnRlciBmb3IgSHVt
YW4gSW1tdW5vYmlvbG9neSBvZiBUZXhhcyBDaGlsZHJlbiZhcG9zO3MgSG9zcGl0YWwvRGVwYXJ0
bWVudCBvZiBQZWRpYXRyaWNzLCBCYXlsb3IgQ29sbGVnZSBvZiBNZWRpY2luZSwgSG91c3Rvbiwg
VGV4OyBIb3NwaXRhbCBSb2JlcnRvIGRlbCBSaW8sIFVuaXZlcnNpZGFkIGRlIENoaWxlLCBTYW50
aWFnbywgQ2hpbGUuJiN4RDtHcnVwbyBkZSBJbm11bm9kZWZpY2llbmNpYXMgUHJpbWFyaWFzLCBE
ZXBhcnRhbWVudG8gZGUgTWljcm9iaW9sb2dpYSB5IFBhcmFzaXRvbG9naWEsIEZhY3VsdGFkIGRl
IE1lZGljaW5hLCBVbml2ZXJzaWRhZCBkZSBBbnRpb3F1aWEgVWRlQSwgTWVkZWxsaW4sIENvbG9t
YmlhLiYjeEQ7QWxsZXJneSBhbmQgQ2xpbmljYWwgSW1tdW5vbG9neSwgSG9zcGl0YWwgTmFjaW9u
YWwgRWRnYXJkbyBSZWJhZ2xpYXRpIE1hcnRpbnMsIExpbWEsIFBlcnUuJiN4RDtBbGJlcnRhIENo
aWxkcmVuJmFwb3M7cyBIb3NwaXRhbCwgQ2FsZ2FyeSwgQWxiZXJ0YSwgQ2FuYWRhLiYjeEQ7RGVw
YXJ0bWVudCBvZiBQZWRpYXRyaWNzLCBEYWxob3VzaWUgVW5pdmVyc2l0eSwgSXphYWsgV2FsdG9u
IEtpbGxhbSBIZWFsdGggQ2VudHJlLCBIYWxpZmF4LCBOb3ZhIFNjb3RpYSwgQ2FuYWRhLiYjeEQ7
RGVwYXJ0bWVudCBvZiBQZWRpYXRyaWNzLCBOYXRpb25hbCBKZXdpc2ggSGVhbHRoLCBEZW52ZXIs
IENvbG8uJiN4RDtTZWN0aW9uIG9mIFB1bG1vbmFyeSwgQ3JpdGljYWwgQ2FyZSwgQWxsZXJnaWMg
YW5kIEltbXVub2xvZ2ljYWwgRGlzZWFzZXMsIFdha2UgRm9yZXN0IEJhcHRpc3QgTWVkaWNhbCBD
ZW50ZXIsIE1lZGljYWwgQ2VudGVyIEJvdWxldmFyZCwgV2luc3Rvbi1TYWxlbSwgTkMuJiN4RDtE
ZXBhcnRtZW50IG9mIFBlZGlhdHJpY3MsIERpdmlzaW9uIG9mIFBlZGlhdHJpYyBBbGxlcmd5L0lt
bXVub2xvZ3kgYW5kIFB1bG1vbm9sb2d5LCBVbml2ZXJzaXR5IG9mIElvd2EgQ2FydmVyIENvbGxl
Z2Ugb2YgTWVkaWNpbmUsIElvd2EgQ2l0eSwgSW93YS4mI3hEO0RlcGFydG1lbnQgb2YgUGVkaWF0
cmljcywgVW5pdmVyc2l0eSBvZiBDYWxpZm9ybmlhLCBTYW4gRnJhbmNpc2NvLCBDYWxpZi4mI3hE
O1NhbiBSYWZmYWVsZSBUZWxldGhvbiBJbnN0aXR1dGUgZm9yIEdlbmUgVGhlcmFweSAoU1ItVElH
RVQpLCBhbmQgVml0YS1TYWx1dGUgU2FuIFJhZmZhZWxlIFVuaXZlcnNpdHksIE1pbGFuLCBJdGFs
eS4mI3hEO1VuaXZlcnNpdHkgRGVwYXJ0bWVudCBvZiBQZWRpYXRyaWNzLCBEUFVPLCBCYW1iaW5v
IEdlc3UgQ2hpbGRyZW4mYXBvcztzIEhvc3BpdGFsLCBhbmQgVG9yIFZlcmdhdGEgVW5pdmVyc2l0
eSwgUm9tZSwgSXRhbHkuJiN4RDtEZXBhcnRtZW50IG9mIENsaW5pY2FsIEdlbmV0aWNzLCBVbml2
ZXJzaXR5IEhvc3BpdGFsIG9mIFVtZWEsIFVtZWEsIFN3ZWRlbi4mI3hEO0RlcGFydG1lbnQgb2Yg
Q2xpbmljYWwgU2NpZW5jZXMsIFBlZGlhdHJpY3MsIFVtZWEgVW5pdmVyc2l0eSwgVW1lYSwgU3dl
ZGVuLiYjeEQ7QmF5bG9yLUhvcGtpbnMgQ2VudGVyIGZvciBNZW5kZWxpYW4gR2Vub21pY3Mgb2Yg
dGhlIERlcGFydG1lbnQgb2YgTW9sZWN1bGFyIGFuZCBIdW1hbiBHZW5ldGljcywgQmF5bG9yIENv
bGxlZ2Ugb2YgTWVkaWNpbmUsIEhvdXN0b24sIFRleDsgRGVwYXJ0bWVudCBvZiBNZWRpY2FsIEdl
bmV0aWNzLCBCZXptaSBBbGVtIFZha2lmIFVuaXZlcnNpdHkgRmFjdWx0eSBvZiBNZWRpY2luZSwg
SXN0YW5idWwsIFR1cmtleS4mI3hEO0RlcGFydG1lbnQgb2YgUGVkaWF0cmljIEltbXVub2xvZ3kg
YW5kIEFsbGVyZ3ksIFNlbGN1ayBVbml2ZXJzaXR5IE1lZGljYWwgRmFjdWx0eSwgQWxhZWRkaW4g
S2V5a3ViYXQgS2FtcHVzdSwgS29ueWEsIFR1cmtleS4mI3hEO0RlcGFydG1lbnQgb2YgUGVkaWF0
cmljcywgU2VjdGlvbiBvZiBQZWRpYXRyaWMgQWxsZXJneSBhbmQgSW1tdW5vbG9neSwgSGFtYWQg
TWVkaWNhbCBDb3Jwb3JhdGlvbiwgRG9oYSwgRGVwYXJ0bWVudCBvZiBQYWVkaWF0cmljcywgV2Vp
bGwgQ29ybmVsbCBNZWRpY2FsIENvbGxlZ2UsIEFyLVJheXlhbiwgUWF0YXIuJiN4RDtJbW11bm9k
ZWZpY2llbmN5IENlbnRyZSBmb3IgV2FsZXMsIFVuaXZlcnNpdHkgSG9zcGl0YWwgb2YgV2FsZXMs
IENhcmRpZmYsIFdhbGVzLiYjeEQ7RGVwYXJ0bWVudCBvZiBSaGV1bWF0b2xvZ3ksIE9zbG8gVW5p
dmVyc2l0eSBIb3NwaXRhbCwgT3NsbywgTm9yd2F5LiYjeEQ7RGVwYXJ0bWVudCBvZiBQZWRpYXRy
aWNzLCBCYXlsb3IgQ29sbGVnZSBvZiBNZWRpY2luZSwgYW5kIFRleGFzIENoaWxkcmVuJmFwb3M7
cyBIb3NwaXRhbCwgSG91c3RvbiwgVGV4OyBEZXBhcnRtZW50IG9mIFBlZGlhdHJpY3MsIFNlY3Rp
b24gb2YgSGVtYXRvbG9neS1PbmNvbG9neSwgQmF5bG9yIENvbGxlZ2Ugb2YgTWVkaWNpbmUsIEhv
dXN0b24sIFRleC4mI3hEO0RlcGFydG1lbnQgb2YgTW9sZWN1bGFyIGFuZCBIdW1hbiBHZW5ldGlj
cywgQmF5bG9yIENvbGxlZ2Ugb2YgTWVkaWNpbmUsIEhvdXN0b24sIFRleDsgSHVtYW4gR2Vub21l
IFNlcXVlbmNpbmcgQ2VudGVyLCBCYXlsb3IgQ29sbGVnZSBvZiBNZWRpY2luZSwgSG91c3Rvbiwg
VGV4LiYjeEQ7QmF5bG9yLUhvcGtpbnMgQ2VudGVyIGZvciBNZW5kZWxpYW4gR2Vub21pY3Mgb2Yg
dGhlIERlcGFydG1lbnQgb2YgTW9sZWN1bGFyIGFuZCBIdW1hbiBHZW5ldGljcywgQmF5bG9yIENv
bGxlZ2Ugb2YgTWVkaWNpbmUsIEhvdXN0b24sIFRleDsgSHVtYW4gR2Vub21lIFNlcXVlbmNpbmcg
Q2VudGVyLCBCYXlsb3IgQ29sbGVnZSBvZiBNZWRpY2luZSwgSG91c3RvbiwgVGV4OyBIdW1hbiBH
ZW5ldGljcyBDZW50ZXIsIFVuaXZlcnNpdHkgb2YgVGV4YXMgU2Nob29sIG9mIFB1YmxpYyBIZWFs
dGgsIEhvdXN0b24sIFRleC4mI3hEO0NlbnRlciBmb3IgSHVtYW4gSW1tdW5vYmlvbG9neSBvZiBU
ZXhhcyBDaGlsZHJlbiZhcG9zO3MgSG9zcGl0YWwvRGVwYXJ0bWVudCBvZiBQZWRpYXRyaWNzLCBC
YXlsb3IgQ29sbGVnZSBvZiBNZWRpY2luZSwgSG91c3RvbiwgVGV4OyBEZXBhcnRtZW50IG9mIFBl
ZGlhdHJpY3MsIERpdmlzaW9uIG9mIEltbXVub2xvZ3ksIEFsbGVyZ3ksIGFuZCBSaGV1bWF0b2xv
Z3ksIEJheWxvciBDb2xsZWdlIG9mIE1lZGljaW5lLCBhbmQgVGV4YXMgQ2hpbGRyZW4mYXBvcztz
IEhvc3BpdGFsLCBIb3VzdG9uLCBUZXg7IERlcGFydG1lbnQgb2YgUGVkaWF0cmljcywgQmF5bG9y
IENvbGxlZ2Ugb2YgTWVkaWNpbmUsIGFuZCBUZXhhcyBDaGlsZHJlbiZhcG9zO3MgSG9zcGl0YWws
IEhvdXN0b24sIFRleC4gRWxlY3Ryb25pYyBhZGRyZXNzOiBvcmFuZ2VAYmNtLmVkdS4mI3hEO0Jh
eWxvci1Ib3BraW5zIENlbnRlciBmb3IgTWVuZGVsaWFuIEdlbm9taWNzIG9mIHRoZSBEZXBhcnRt
ZW50IG9mIE1vbGVjdWxhciBhbmQgSHVtYW4gR2VuZXRpY3MsIEJheWxvciBDb2xsZWdlIG9mIE1l
ZGljaW5lLCBIb3VzdG9uLCBUZXg7IERlcGFydG1lbnQgb2YgUGVkaWF0cmljcywgQmF5bG9yIENv
bGxlZ2Ugb2YgTWVkaWNpbmUsIGFuZCBUZXhhcyBDaGlsZHJlbiZhcG9zO3MgSG9zcGl0YWwsIEhv
dXN0b24sIFRleDsgRGVwYXJ0bWVudCBvZiBNb2xlY3VsYXIgYW5kIEh1bWFuIEdlbmV0aWNzLCBC
YXlsb3IgQ29sbGVnZSBvZiBNZWRpY2luZSwgSG91c3RvbiwgVGV4OyBIdW1hbiBHZW5vbWUgU2Vx
dWVuY2luZyBDZW50ZXIsIEJheWxvciBDb2xsZWdlIG9mIE1lZGljaW5lLCBIb3VzdG9uLCBUZXgu
IEVsZWN0cm9uaWMgYWRkcmVzczogamx1cHNraUBiY20udG1jLmVkdS48L2F1dGgtYWRkcmVzcz48
dGl0bGVzPjx0aXRsZT5QcmltYXJ5IGltbXVub2RlZmljaWVuY3kgZGlzZWFzZXM6IEdlbm9taWMg
YXBwcm9hY2hlcyBkZWxpbmVhdGUgaGV0ZXJvZ2VuZW91cyBNZW5kZWxpYW4gZGlzb3JkZXJzPC90
aXRsZT48c2Vjb25kYXJ5LXRpdGxlPkogQWxsZXJneSBDbGluIEltbXVub2w8L3NlY29uZGFyeS10
aXRsZT48L3RpdGxlcz48cGVyaW9kaWNhbD48ZnVsbC10aXRsZT5KIEFsbGVyZ3kgQ2xpbiBJbW11
bm9sPC9mdWxsLXRpdGxlPjwvcGVyaW9kaWNhbD48cGFnZXM+MjMyLTI0NTwvcGFnZXM+PHZvbHVt
ZT4xMzk8L3ZvbHVtZT48bnVtYmVyPjE8L251bWJlcj48a2V5d29yZHM+PGtleXdvcmQ+UHJpbWFy
eSBpbW11bm9kZWZpY2llbmN5IGRpc2Vhc2U8L2tleXdvcmQ+PGtleXdvcmQ+Y29weSBudW1iZXIg
dmFyaWFudHM8L2tleXdvcmQ+PGtleXdvcmQ+d2hvbGUtZXhvbWUgc2VxdWVuY2luZzwva2V5d29y
ZD48L2tleXdvcmRzPjxkYXRlcz48eWVhcj4yMDE3PC95ZWFyPjxwdWItZGF0ZXM+PGRhdGU+SmFu
PC9kYXRlPjwvcHViLWRhdGVzPjwvZGF0ZXM+PGlzYm4+MTA5Ny02ODI1IChFbGVjdHJvbmljKSYj
eEQ7MDA5MS02NzQ5IChMaW5raW5nKTwvaXNibj48YWNjZXNzaW9uLW51bT4yNzU3Nzg3ODwvYWNj
ZXNzaW9uLW51bT48dXJscz48cmVsYXRlZC11cmxzPjx1cmw+aHR0cDovL3d3dy5uY2JpLm5sbS5u
aWguZ292L3B1Ym1lZC8yNzU3Nzg3ODwvdXJsPjwvcmVsYXRlZC11cmxzPjwvdXJscz48Y3VzdG9t
Mj5QTUM1MjIyNzQzPC9jdXN0b20yPjxlbGVjdHJvbmljLXJlc291cmNlLW51bT4xMC4xMDE2L2ou
amFjaS4yMDE2LjA1LjA0MjwvZWxlY3Ryb25pYy1yZXNvdXJjZS1udW0+PC9yZWNvcmQ+PC9DaXRl
PjwvRW5kTm90ZT4A
</w:fldData>
        </w:fldChar>
      </w:r>
      <w:r w:rsidR="00E67807" w:rsidRPr="00094EBD">
        <w:rPr>
          <w:rFonts w:ascii="Times New Roman" w:eastAsia="Times New Roman" w:hAnsi="Times New Roman" w:cs="Times New Roman"/>
          <w:color w:val="222222"/>
          <w:shd w:val="clear" w:color="auto" w:fill="FFFFFF"/>
          <w:lang w:eastAsia="nb-NO"/>
        </w:rPr>
        <w:instrText xml:space="preserve"> ADDIN EN.CITE.DATA </w:instrText>
      </w:r>
      <w:r w:rsidR="00E67807" w:rsidRPr="00094EBD">
        <w:rPr>
          <w:rFonts w:ascii="Times New Roman" w:eastAsia="Times New Roman" w:hAnsi="Times New Roman" w:cs="Times New Roman"/>
          <w:color w:val="222222"/>
          <w:shd w:val="clear" w:color="auto" w:fill="FFFFFF"/>
          <w:lang w:eastAsia="nb-NO"/>
        </w:rPr>
      </w:r>
      <w:r w:rsidR="00E67807" w:rsidRPr="00094EBD">
        <w:rPr>
          <w:rFonts w:ascii="Times New Roman" w:eastAsia="Times New Roman" w:hAnsi="Times New Roman" w:cs="Times New Roman"/>
          <w:color w:val="222222"/>
          <w:shd w:val="clear" w:color="auto" w:fill="FFFFFF"/>
          <w:lang w:eastAsia="nb-NO"/>
        </w:rPr>
        <w:fldChar w:fldCharType="end"/>
      </w:r>
      <w:r w:rsidR="00E67807" w:rsidRPr="00094EBD">
        <w:rPr>
          <w:rFonts w:ascii="Times New Roman" w:eastAsia="Times New Roman" w:hAnsi="Times New Roman" w:cs="Times New Roman"/>
          <w:color w:val="222222"/>
          <w:shd w:val="clear" w:color="auto" w:fill="FFFFFF"/>
          <w:lang w:eastAsia="nb-NO"/>
        </w:rPr>
      </w:r>
      <w:r w:rsidR="00E67807" w:rsidRPr="00094EBD">
        <w:rPr>
          <w:rFonts w:ascii="Times New Roman" w:eastAsia="Times New Roman" w:hAnsi="Times New Roman" w:cs="Times New Roman"/>
          <w:color w:val="222222"/>
          <w:shd w:val="clear" w:color="auto" w:fill="FFFFFF"/>
          <w:lang w:eastAsia="nb-NO"/>
        </w:rPr>
        <w:fldChar w:fldCharType="separate"/>
      </w:r>
      <w:r w:rsidR="00E67807" w:rsidRPr="00094EBD">
        <w:rPr>
          <w:rFonts w:ascii="Times New Roman" w:eastAsia="Times New Roman" w:hAnsi="Times New Roman" w:cs="Times New Roman"/>
          <w:color w:val="222222"/>
          <w:shd w:val="clear" w:color="auto" w:fill="FFFFFF"/>
          <w:lang w:eastAsia="nb-NO"/>
        </w:rPr>
        <w:t>(1)</w:t>
      </w:r>
      <w:r w:rsidR="00E67807" w:rsidRPr="00094EBD">
        <w:rPr>
          <w:rFonts w:ascii="Times New Roman" w:eastAsia="Times New Roman" w:hAnsi="Times New Roman" w:cs="Times New Roman"/>
          <w:color w:val="222222"/>
          <w:shd w:val="clear" w:color="auto" w:fill="FFFFFF"/>
          <w:lang w:eastAsia="nb-NO"/>
        </w:rPr>
        <w:fldChar w:fldCharType="end"/>
      </w:r>
      <w:r w:rsidR="00E67807" w:rsidRPr="00094EBD">
        <w:rPr>
          <w:rFonts w:ascii="Times New Roman" w:eastAsia="Times New Roman" w:hAnsi="Times New Roman" w:cs="Times New Roman"/>
          <w:color w:val="222222"/>
          <w:shd w:val="clear" w:color="auto" w:fill="FFFFFF"/>
          <w:lang w:eastAsia="nb-NO"/>
        </w:rPr>
        <w:t xml:space="preserve">. </w:t>
      </w:r>
    </w:p>
    <w:p w14:paraId="34F4487D" w14:textId="5459C7A7" w:rsidR="00C8037E" w:rsidRPr="00094EBD" w:rsidRDefault="00E67807" w:rsidP="00B16C36">
      <w:pPr>
        <w:spacing w:after="0" w:line="480" w:lineRule="auto"/>
        <w:rPr>
          <w:rFonts w:ascii="Times New Roman" w:eastAsia="Times New Roman" w:hAnsi="Times New Roman" w:cs="Times New Roman"/>
          <w:color w:val="222222"/>
          <w:shd w:val="clear" w:color="auto" w:fill="FFFFFF"/>
          <w:lang w:eastAsia="nb-NO"/>
        </w:rPr>
      </w:pPr>
      <w:r w:rsidRPr="00094EBD">
        <w:rPr>
          <w:rFonts w:ascii="Times New Roman" w:eastAsia="Times New Roman" w:hAnsi="Times New Roman" w:cs="Times New Roman"/>
          <w:color w:val="222222"/>
          <w:shd w:val="clear" w:color="auto" w:fill="FFFFFF"/>
          <w:lang w:eastAsia="nb-NO"/>
        </w:rPr>
        <w:t xml:space="preserve">Chromosomal microarray was performed in primary immunodeficient patients without findings on the WES based panel, </w:t>
      </w:r>
      <w:r w:rsidRPr="00094EBD">
        <w:rPr>
          <w:rFonts w:ascii="Times New Roman" w:eastAsia="Times New Roman" w:hAnsi="Times New Roman" w:cs="Times New Roman"/>
          <w:color w:val="222222"/>
          <w:shd w:val="clear" w:color="auto" w:fill="FFFFFF"/>
          <w:lang w:val="en-US" w:eastAsia="nb-NO"/>
        </w:rPr>
        <w:t xml:space="preserve">or when CNV prediction data indicated the presence of a relevant CNV. The </w:t>
      </w:r>
      <w:r w:rsidRPr="00094EBD">
        <w:rPr>
          <w:rFonts w:ascii="Times New Roman" w:eastAsia="Times New Roman" w:hAnsi="Times New Roman" w:cs="Times New Roman"/>
          <w:color w:val="222222"/>
          <w:shd w:val="clear" w:color="auto" w:fill="FFFFFF"/>
          <w:lang w:eastAsia="nb-NO"/>
        </w:rPr>
        <w:t xml:space="preserve">chromosomal microarray was performed with </w:t>
      </w:r>
      <w:r w:rsidRPr="00094EBD">
        <w:rPr>
          <w:rFonts w:ascii="Times New Roman" w:eastAsia="Times New Roman" w:hAnsi="Times New Roman" w:cs="Times New Roman"/>
          <w:color w:val="222222"/>
          <w:shd w:val="clear" w:color="auto" w:fill="FFFFFF"/>
          <w:lang w:val="en-US" w:eastAsia="nb-NO"/>
        </w:rPr>
        <w:t xml:space="preserve">a custom 1M Agilent high resolution exonic focused oligoarray </w:t>
      </w:r>
      <w:r w:rsidRPr="00094EBD">
        <w:rPr>
          <w:rFonts w:ascii="Times New Roman" w:eastAsia="Times New Roman" w:hAnsi="Times New Roman" w:cs="Times New Roman"/>
          <w:color w:val="222222"/>
          <w:shd w:val="clear" w:color="auto" w:fill="FFFFFF"/>
          <w:lang w:eastAsia="nb-NO"/>
        </w:rPr>
        <w:fldChar w:fldCharType="begin">
          <w:fldData xml:space="preserve">PEVuZE5vdGU+PENpdGU+PEF1dGhvcj5TdHJheS1QZWRlcnNlbjwvQXV0aG9yPjxZZWFyPjIwMTc8
L1llYXI+PFJlY051bT4yPC9SZWNOdW0+PERpc3BsYXlUZXh0PigxKTwvRGlzcGxheVRleHQ+PHJl
Y29yZD48cmVjLW51bWJlcj4yPC9yZWMtbnVtYmVyPjxmb3JlaWduLWtleXM+PGtleSBhcHA9IkVO
IiBkYi1pZD0ic2YyenN2OXYxeDllZW9lZnB0cHZhcnpscHA5eDV4dDA5ZmVlIiB0aW1lc3RhbXA9
IjE0ODk2NjA4MzMiPjI8L2tleT48L2ZvcmVpZ24ta2V5cz48cmVmLXR5cGUgbmFtZT0iSm91cm5h
bCBBcnRpY2xlIj4xNzwvcmVmLXR5cGU+PGNvbnRyaWJ1dG9ycz48YXV0aG9ycz48YXV0aG9yPlN0
cmF5LVBlZGVyc2VuLCBBLjwvYXV0aG9yPjxhdXRob3I+U29ydGUsIEguIFMuPC9hdXRob3I+PGF1
dGhvcj5TYW1hcmFrb29uLCBQLjwvYXV0aG9yPjxhdXRob3I+R2FtYmluLCBULjwvYXV0aG9yPjxh
dXRob3I+Q2hpbm4sIEkuIEsuPC9hdXRob3I+PGF1dGhvcj5Db2JhbiBBa2RlbWlyLCBaLiBILjwv
YXV0aG9yPjxhdXRob3I+RXJpY2hzZW4sIEguIEMuPC9hdXRob3I+PGF1dGhvcj5Gb3JiZXMsIEwu
IFIuPC9hdXRob3I+PGF1dGhvcj5HdSwgUy48L2F1dGhvcj48YXV0aG9yPll1YW4sIEIuPC9hdXRo
b3I+PGF1dGhvcj5KaGFuZ2lhbmksIFMuIE4uPC9hdXRob3I+PGF1dGhvcj5NdXpueSwgRC4gTS48
L2F1dGhvcj48YXV0aG9yPlJvZG5pbmdlbiwgTy4gSy48L2F1dGhvcj48YXV0aG9yPlNoZW5nLCBZ
LjwvYXV0aG9yPjxhdXRob3I+TmljaG9sYXMsIFMuIEsuPC9hdXRob3I+PGF1dGhvcj5Ob3Jvc2tp
LCBMLiBNLjwvYXV0aG9yPjxhdXRob3I+U2VlYm9yZywgRi4gTy48L2F1dGhvcj48YXV0aG9yPkRh
dmlzLCBDLiBNLjwvYXV0aG9yPjxhdXRob3I+Q2FudGVyLCBELiBMLjwvYXV0aG9yPjxhdXRob3I+
TWFjZSwgRS4gTS48L2F1dGhvcj48YXV0aG9yPlZlY2UsIFQuIEouPC9hdXRob3I+PGF1dGhvcj5B
bGxlbiwgQy4gRS48L2F1dGhvcj48YXV0aG9yPkFiaHlhbmthciwgSC4gQS48L2F1dGhvcj48YXV0
aG9yPkJvb25lLCBQLiBNLjwvYXV0aG9yPjxhdXRob3I+QmVjaywgQy4gUi48L2F1dGhvcj48YXV0
aG9yPldpc3puaWV3c2tpLCBXLjwvYXV0aG9yPjxhdXRob3I+RmV2YW5nLCBCLjwvYXV0aG9yPjxh
dXRob3I+QXVrcnVzdCwgUC48L2F1dGhvcj48YXV0aG9yPlRqb25uZmpvcmQsIEcuIEUuPC9hdXRo
b3I+PGF1dGhvcj5HZWRkZS1EYWhsLCBULjwvYXV0aG9yPjxhdXRob3I+SGpvcnRoLUhhbnNlbiwg
SC48L2F1dGhvcj48YXV0aG9yPkR5YmVkYWwsIEkuPC9hdXRob3I+PGF1dGhvcj5Ob3Jkb3ksIEku
PC9hdXRob3I+PGF1dGhvcj5Kb3JnZW5zZW4sIFMuIEYuPC9hdXRob3I+PGF1dGhvcj5BYnJhaGFt
c2VuLCBULiBHLjwvYXV0aG9yPjxhdXRob3I+T3ZlcmxhbmQsIFQuPC9hdXRob3I+PGF1dGhvcj5C
ZWNoZW5zdGVlbiwgQS4gRy48L2F1dGhvcj48YXV0aG9yPlNrb2dlbiwgVi48L2F1dGhvcj48YXV0
aG9yPk9zbmVzLCBMLiBULjwvYXV0aG9yPjxhdXRob3I+S3Vsc2V0aCwgTS4gQS48L2F1dGhvcj48
YXV0aG9yPlByZXNjb3R0LCBULiBFLjwvYXV0aG9yPjxhdXRob3I+UnVzdGFkLCBDLiBGLjwvYXV0
aG9yPjxhdXRob3I+SGVpbWRhbCwgSy4gUi48L2F1dGhvcj48YXV0aG9yPkJlbG1vbnQsIEouIFcu
PC9hdXRob3I+PGF1dGhvcj5SaWRlciwgTi4gTC48L2F1dGhvcj48YXV0aG9yPkNoaW5lbiwgSi48
L2F1dGhvcj48YXV0aG9yPkNhbywgVC4gTi48L2F1dGhvcj48YXV0aG9yPlNtaXRoLCBFLiBBLjwv
YXV0aG9yPjxhdXRob3I+Q2FsZGlyb2xhLCBNLiBTLjwvYXV0aG9yPjxhdXRob3I+QmV6cm9kbmlr
LCBMLjwvYXV0aG9yPjxhdXRob3I+THVnbyBSZXllcywgUy4gTy48L2F1dGhvcj48YXV0aG9yPkVz
cGlub3NhIFJvc2FsZXMsIEYuIEouPC9hdXRob3I+PGF1dGhvcj5HdWVycmVyby1DdXJzYXJ1LCBO
LiBELjwvYXV0aG9yPjxhdXRob3I+UGVkcm96YSwgTC4gQS48L2F1dGhvcj48YXV0aG9yPlBvbGks
IEMuIE0uPC9hdXRob3I+PGF1dGhvcj5GcmFuY28sIEouIEwuPC9hdXRob3I+PGF1dGhvcj5UcnVq
aWxsbyBWYXJnYXMsIEMuIE0uPC9hdXRob3I+PGF1dGhvcj5BbGRhdmUgQmVjZXJyYSwgSi4gQy48
L2F1dGhvcj48YXV0aG9yPldyaWdodCwgTi48L2F1dGhvcj48YXV0aG9yPklzc2VrdXR6LCBULiBC
LjwvYXV0aG9yPjxhdXRob3I+SXNzZWt1dHosIEEuIEMuPC9hdXRob3I+PGF1dGhvcj5BYmJvdHQs
IEouPC9hdXRob3I+PGF1dGhvcj5DYWxkd2VsbCwgSi4gVy48L2F1dGhvcj48YXV0aG9yPkJheWVy
LCBELiBLLjwvYXV0aG9yPjxhdXRob3I+Q2hhbiwgQS4gWS48L2F1dGhvcj48YXV0aG9yPkFpdXRp
LCBBLjwvYXV0aG9yPjxhdXRob3I+Q2FuY3JpbmksIEMuPC9hdXRob3I+PGF1dGhvcj5Ib2xtYmVy
ZywgRS48L2F1dGhvcj48YXV0aG9yPldlc3QsIEMuPC9hdXRob3I+PGF1dGhvcj5CdXJzdGVkdCwg
TS48L2F1dGhvcj48YXV0aG9yPkthcmFjYSwgRS48L2F1dGhvcj48YXV0aG9yPlllc2lsLCBHLjwv
YXV0aG9yPjxhdXRob3I+QXJ0YWMsIEguPC9hdXRob3I+PGF1dGhvcj5CYXlyYW0sIFkuPC9hdXRo
b3I+PGF1dGhvcj5BdGlrLCBNLiBNLjwvYXV0aG9yPjxhdXRob3I+RWxkb21lcnksIE0uIEsuPC9h
dXRob3I+PGF1dGhvcj5FaGxheWVsLCBNLiBTLjwvYXV0aG9yPjxhdXRob3I+Sm9sbGVzLCBTLjwv
YXV0aG9yPjxhdXRob3I+RmxhdG8sIEIuPC9hdXRob3I+PGF1dGhvcj5CZXJ0dWNoLCBBLiBBLjwv
YXV0aG9yPjxhdXRob3I+SGFuc29uLCBJLiBDLjwvYXV0aG9yPjxhdXRob3I+WmhhbmcsIFYuIFcu
PC9hdXRob3I+PGF1dGhvcj5Xb25nLCBMLiBKLjwvYXV0aG9yPjxhdXRob3I+SHUsIEouPC9hdXRo
b3I+PGF1dGhvcj5XYWxraWV3aWN6LCBNLjwvYXV0aG9yPjxhdXRob3I+WWFuZywgWS48L2F1dGhv
cj48YXV0aG9yPkVuZywgQy4gTS48L2F1dGhvcj48YXV0aG9yPkJvZXJ3aW5rbGUsIEUuPC9hdXRo
b3I+PGF1dGhvcj5HaWJicywgUi4gQS48L2F1dGhvcj48YXV0aG9yPlNoZWFyZXIsIFcuIFQuPC9h
dXRob3I+PGF1dGhvcj5MeWxlLCBSLjwvYXV0aG9yPjxhdXRob3I+T3JhbmdlLCBKLiBTLjwvYXV0
aG9yPjxhdXRob3I+THVwc2tpLCBKLiBSLjwvYXV0aG9yPjwvYXV0aG9ycz48L2NvbnRyaWJ1dG9y
cz48YXV0aC1hZGRyZXNzPkJheWxvci1Ib3BraW5zIENlbnRlciBmb3IgTWVuZGVsaWFuIEdlbm9t
aWNzIG9mIHRoZSBEZXBhcnRtZW50IG9mIE1vbGVjdWxhciBhbmQgSHVtYW4gR2VuZXRpY3MsIEJh
eWxvciBDb2xsZWdlIG9mIE1lZGljaW5lLCBIb3VzdG9uLCBUZXg7IENlbnRlciBmb3IgSHVtYW4g
SW1tdW5vYmlvbG9neSBvZiBUZXhhcyBDaGlsZHJlbiZhcG9zO3MgSG9zcGl0YWwvRGVwYXJ0bWVu
dCBvZiBQZWRpYXRyaWNzLCBCYXlsb3IgQ29sbGVnZSBvZiBNZWRpY2luZSwgSG91c3RvbiwgVGV4
OyBEZXBhcnRtZW50IG9mIFBlZGlhdHJpY3MsIERpdmlzaW9uIG9mIEltbXVub2xvZ3ksIEFsbGVy
Z3ksIGFuZCBSaGV1bWF0b2xvZ3ksIEJheWxvciBDb2xsZWdlIG9mIE1lZGljaW5lLCBhbmQgVGV4
YXMgQ2hpbGRyZW4mYXBvcztzIEhvc3BpdGFsLCBIb3VzdG9uLCBUZXg7IE5vcndlZ2lhbiBOYXRp
b25hbCBVbml0IGZvciBOZXdib3JuIFNjcmVlbmluZywgT3NsbyBVbml2ZXJzaXR5IEhvc3BpdGFs
LCBPc2xvLCBOb3J3YXk7IERlcGFydG1lbnQgb2YgUGVkaWF0cmljcywgT3NsbyBVbml2ZXJzaXR5
IEhvc3BpdGFsLCBPc2xvLCBOb3J3YXkuIEVsZWN0cm9uaWMgYWRkcmVzczogYXN0cmF5cGVAb3Vz
LWhmLm5vLiYjeEQ7RGVwYXJ0bWVudCBvZiBNZWRpY2FsIEdlbmV0aWNzLCBPc2xvIFVuaXZlcnNp
dHkgSG9zcGl0YWwsIE9zbG8sIE5vcndheTsgSW5zdGl0dXRlIG9mIENsaW5pY2FsIE1lZGljaW5l
LCBVbml2ZXJzaXR5IG9mIE9zbG8sIE9zbG8sIE5vcndheS4mI3hEO0JheWxvci1Ib3BraW5zIENl
bnRlciBmb3IgTWVuZGVsaWFuIEdlbm9taWNzIG9mIHRoZSBEZXBhcnRtZW50IG9mIE1vbGVjdWxh
ciBhbmQgSHVtYW4gR2VuZXRpY3MsIEJheWxvciBDb2xsZWdlIG9mIE1lZGljaW5lLCBIb3VzdG9u
LCBUZXg7IEluc3RpdHV0ZSBvZiBDb21wdXRlciBTY2llbmNlLCBXYXJzYXcgVW5pdmVyc2l0eSBv
ZiBUZWNobm9sb2d5LCBXYXJzYXcsIFBvbGFuZC4mI3hEO0NlbnRlciBmb3IgSHVtYW4gSW1tdW5v
YmlvbG9neSBvZiBUZXhhcyBDaGlsZHJlbiZhcG9zO3MgSG9zcGl0YWwvRGVwYXJ0bWVudCBvZiBQ
ZWRpYXRyaWNzLCBCYXlsb3IgQ29sbGVnZSBvZiBNZWRpY2luZSwgSG91c3RvbiwgVGV4OyBEZXBh
cnRtZW50IG9mIFBlZGlhdHJpY3MsIERpdmlzaW9uIG9mIEltbXVub2xvZ3ksIEFsbGVyZ3ksIGFu
ZCBSaGV1bWF0b2xvZ3ksIEJheWxvciBDb2xsZWdlIG9mIE1lZGljaW5lLCBhbmQgVGV4YXMgQ2hp
bGRyZW4mYXBvcztzIEhvc3BpdGFsLCBIb3VzdG9uLCBUZXg7IERlcGFydG1lbnQgb2YgUGVkaWF0
cmljcywgQmF5bG9yIENvbGxlZ2Ugb2YgTWVkaWNpbmUsIGFuZCBUZXhhcyBDaGlsZHJlbiZhcG9z
O3MgSG9zcGl0YWwsIEhvdXN0b24sIFRleC4mI3hEO0JheWxvci1Ib3BraW5zIENlbnRlciBmb3Ig
TWVuZGVsaWFuIEdlbm9taWNzIG9mIHRoZSBEZXBhcnRtZW50IG9mIE1vbGVjdWxhciBhbmQgSHVt
YW4gR2VuZXRpY3MsIEJheWxvciBDb2xsZWdlIG9mIE1lZGljaW5lLCBIb3VzdG9uLCBUZXguJiN4
RDtEZXBhcnRtZW50IG9mIFBlZGlhdHJpY3MsIE9zbG8gVW5pdmVyc2l0eSBIb3NwaXRhbCwgT3Ns
bywgTm9yd2F5LiYjeEQ7QmF5bG9yLUhvcGtpbnMgQ2VudGVyIGZvciBNZW5kZWxpYW4gR2Vub21p
Y3Mgb2YgdGhlIERlcGFydG1lbnQgb2YgTW9sZWN1bGFyIGFuZCBIdW1hbiBHZW5ldGljcywgQmF5
bG9yIENvbGxlZ2Ugb2YgTWVkaWNpbmUsIEhvdXN0b24sIFRleDsgRGVwYXJ0bWVudCBvZiBNb2xl
Y3VsYXIgYW5kIEh1bWFuIEdlbmV0aWNzLCBCYXlsb3IgQ29sbGVnZSBvZiBNZWRpY2luZSwgSG91
c3RvbiwgVGV4LiYjeEQ7QmF5bG9yLUhvcGtpbnMgQ2VudGVyIGZvciBNZW5kZWxpYW4gR2Vub21p
Y3Mgb2YgdGhlIERlcGFydG1lbnQgb2YgTW9sZWN1bGFyIGFuZCBIdW1hbiBHZW5ldGljcywgQmF5
bG9yIENvbGxlZ2Ugb2YgTWVkaWNpbmUsIEhvdXN0b24sIFRleDsgRGVwYXJ0bWVudCBvZiBNb2xl
Y3VsYXIgYW5kIEh1bWFuIEdlbmV0aWNzLCBCYXlsb3IgQ29sbGVnZSBvZiBNZWRpY2luZSwgSG91
c3RvbiwgVGV4OyBIdW1hbiBHZW5vbWUgU2VxdWVuY2luZyBDZW50ZXIsIEJheWxvciBDb2xsZWdl
IG9mIE1lZGljaW5lLCBIb3VzdG9uLCBUZXguJiN4RDtEZXBhcnRtZW50IG9mIE1lZGljYWwgR2Vu
ZXRpY3MsIE9zbG8gVW5pdmVyc2l0eSBIb3NwaXRhbCwgT3NsbywgTm9yd2F5LiYjeEQ7RGVwYXJ0
bWVudCBvZiBQZWRpYXRyaWNzLCBEaXZpc2lvbiBvZiBJbW11bm9sb2d5LCBBbGxlcmd5LCBhbmQg
UmhldW1hdG9sb2d5LCBCYXlsb3IgQ29sbGVnZSBvZiBNZWRpY2luZSwgYW5kIFRleGFzIENoaWxk
cmVuJmFwb3M7cyBIb3NwaXRhbCwgSG91c3RvbiwgVGV4OyBEZXBhcnRtZW50IG9mIFBlZGlhdHJp
Y3MsIEJheWxvciBDb2xsZWdlIG9mIE1lZGljaW5lLCBhbmQgVGV4YXMgQ2hpbGRyZW4mYXBvcztz
IEhvc3BpdGFsLCBIb3VzdG9uLCBUZXguJiN4RDtDZW50ZXIgZm9yIEh1bWFuIEltbXVub2Jpb2xv
Z3kgb2YgVGV4YXMgQ2hpbGRyZW4mYXBvcztzIEhvc3BpdGFsL0RlcGFydG1lbnQgb2YgUGVkaWF0
cmljcywgQmF5bG9yIENvbGxlZ2Ugb2YgTWVkaWNpbmUsIEhvdXN0b24sIFRleDsgRGVwYXJ0bWVu
dCBvZiBQZWRpYXRyaWNzLCBEaXZpc2lvbiBvZiBJbW11bm9sb2d5LCBBbGxlcmd5LCBhbmQgUmhl
dW1hdG9sb2d5LCBCYXlsb3IgQ29sbGVnZSBvZiBNZWRpY2luZSwgYW5kIFRleGFzIENoaWxkcmVu
JmFwb3M7cyBIb3NwaXRhbCwgSG91c3RvbiwgVGV4LiYjeEQ7RGVwYXJ0bWVudCBvZiBQZWRpYXRy
aWNzLCBCYXlsb3IgQ29sbGVnZSBvZiBNZWRpY2luZSwgYW5kIFRleGFzIENoaWxkcmVuJmFwb3M7
cyBIb3NwaXRhbCwgSG91c3RvbiwgVGV4LiYjeEQ7RGVwYXJ0bWVudCBvZiBQZWRpYXRyaWNzLCBC
YXlsb3IgQ29sbGVnZSBvZiBNZWRpY2luZSwgYW5kIFRleGFzIENoaWxkcmVuJmFwb3M7cyBIb3Nw
aXRhbCwgSG91c3RvbiwgVGV4OyBEZXBhcnRtZW50IG9mIFBlZGlhdHJpY3MsIFNlY3Rpb24gb2Yg
SGVtYXRvbG9neS1PbmNvbG9neSwgQmF5bG9yIENvbGxlZ2Ugb2YgTWVkaWNpbmUsIEhvdXN0b24s
IFRleDsgVGV4YXMgQ2hpbGRyZW4mYXBvcztzIENhbmNlciBhbmQgSGVtYXRvbG9neSBDZW50ZXIs
IERlcGFydG1lbnQgb2YgUGVkaWF0cmljcywgQ2VudGVyIGZvciBDZWxsIGFuZCBHZW5lIFRoZXJh
cHksIFRleGFzIENoaWxkcmVuJmFwb3M7cyBIb3NwaXRhbCBhbmQgQmF5bG9yIENvbGxlZ2Ugb2Yg
TWVkaWNpbmUsIEhvdXN0b24sIFRleC4mI3hEO0luc3RpdHV0ZSBvZiBDbGluaWNhbCBNZWRpY2lu
ZSwgVW5pdmVyc2l0eSBvZiBPc2xvLCBPc2xvLCBOb3J3YXk7IFNlY3Rpb24gb2YgQ2xpbmljYWwg
SW1tdW5vbG9neSBhbmQgSW5mZWN0aW91cyBEaXNlYXNlcywgT3NsbyBVbml2ZXJzaXR5IEhvc3Bp
dGFsIFJpa3Nob3NwaXRhbGV0LCBPc2xvLCBOb3J3YXkuJiN4RDtJbnN0aXR1dGUgb2YgQ2xpbmlj
YWwgTWVkaWNpbmUsIFVuaXZlcnNpdHkgb2YgT3NsbywgT3NsbywgTm9yd2F5OyBEZXBhcnRtZW50
IG9mIEhlbWF0b2xvZ3ksIE9zbG8gVW5pdmVyc2l0eSBIb3NwaXRhbCwgT3NsbywgTm9yd2F5LiYj
eEQ7RGVwYXJ0bWVudCBvZiBIZW1hdG9sb2d5LCBPc2xvIFVuaXZlcnNpdHkgSG9zcGl0YWwsIE9z
bG8sIE5vcndheS4mI3hEO0RlcGFydG1lbnQgb2YgSGVtYXRvbG9neSwgU3QgT2xhdnMgSG9zcGl0
YWwsIFRyb25kaGVpbSwgTm9yd2F5OyBEZXBhcnRtZW50IG9mIENhbmNlciBSZXNlYXJjaCBhbmQg
TW9sZWN1bGFyIE1lZGljaW5lLCBOb3J3ZWdpYW4gVW5pdmVyc2l0eSBvZiBTY2llbmNlIGFuZCBU
ZWNobm9sb2d5LCBUcm9uZGhlaW0sIE5vcndheS4mI3hEO1NlY3Rpb24gb2YgQ2xpbmljYWwgSW1t
dW5vbG9neSBhbmQgSW5mZWN0aW91cyBEaXNlYXNlcywgT3NsbyBVbml2ZXJzaXR5IEhvc3BpdGFs
IFJpa3Nob3NwaXRhbGV0LCBPc2xvLCBOb3J3YXkuJiN4RDtEZXBhcnRtZW50IG9mIFBlZGlhdHJp
Y3MsIE9zbG8gVW5pdmVyc2l0eSBIb3NwaXRhbCwgT3NsbywgTm9yd2F5OyBJbnN0aXR1dGUgb2Yg
Q2xpbmljYWwgTWVkaWNpbmUsIFVuaXZlcnNpdHkgb2YgT3NsbywgT3NsbywgTm9yd2F5LiYjeEQ7
RGVwYXJ0bWVudCBvZiBJbmZlY3Rpb3VzIERpc2Vhc2VzLCBNZWRpY2FsIENsaW5pYywgVW5pdmVy
c2l0eSBIb3NwaXRhbCBvZiBOb3J0aC1Ob3J3YXksIFRyb21zbywgTm9yd2F5LiYjeEQ7RGVwYXJ0
bWVudCBvZiBJbW11bm9sb2d5IGFuZCBUcmFuc2Z1c2lvbiBNZWRpY2luZSwgT3NsbyBVbml2ZXJz
aXR5IEhvc3BpdGFsLCBPc2xvLCBOb3J3YXkuJiN4RDtEZXBhcnRtZW50IG9mIE1vbGVjdWxhciBh
bmQgSHVtYW4gR2VuZXRpY3MsIEJheWxvciBDb2xsZWdlIG9mIE1lZGljaW5lLCBIb3VzdG9uLCBU
ZXguJiN4RDtEZXBhcnRtZW50IG9mIE1vbGVjdWxhciBhbmQgQ2VsbHVsYXIgQmlvbG9neSwgQmF5
bG9yIENvbGxlZ2Ugb2YgTWVkaWNpbmUsIEhvdXN0b24sIFRleC4mI3hEO0ltbXVub2xvZ3kgU2Vy
dmljZSwgUmljYXJkbyBHdXRpZXJyZXogQ2hpbGRyZW4mYXBvcztzIEhvc3BpdGFsLCBDaXVkYWQg
QXV0b25vbWEgZGUgQnVlbm9zIEFpcmVzLCBCdWVub3MgQWlyZXMsIEFyZ2VudGluYS4mI3hEO0lt
bXVub2RlZmljaWVuY2llcyBSZXNlYXJjaCBVbml0LCBOYXRpb25hbCBJbnN0aXR1dGUgb2YgUGVk
aWF0cmljcywgQ295b2FjYW4sIE1leGljbyBDaXR5LCBNZXhpY28uJiN4RDtVbml2ZXJzaWRhZCBT
YW4gRnJhbmNpc2NvIGRlIFF1aXRvLCBRdWl0bywgRWN1YWRvci4mI3hEO0NlbnRlciBmb3IgSHVt
YW4gSW1tdW5vYmlvbG9neSBvZiBUZXhhcyBDaGlsZHJlbiZhcG9zO3MgSG9zcGl0YWwvRGVwYXJ0
bWVudCBvZiBQZWRpYXRyaWNzLCBCYXlsb3IgQ29sbGVnZSBvZiBNZWRpY2luZSwgSG91c3Rvbiwg
VGV4OyBIb3NwaXRhbCBSb2JlcnRvIGRlbCBSaW8sIFVuaXZlcnNpZGFkIGRlIENoaWxlLCBTYW50
aWFnbywgQ2hpbGUuJiN4RDtHcnVwbyBkZSBJbm11bm9kZWZpY2llbmNpYXMgUHJpbWFyaWFzLCBE
ZXBhcnRhbWVudG8gZGUgTWljcm9iaW9sb2dpYSB5IFBhcmFzaXRvbG9naWEsIEZhY3VsdGFkIGRl
IE1lZGljaW5hLCBVbml2ZXJzaWRhZCBkZSBBbnRpb3F1aWEgVWRlQSwgTWVkZWxsaW4sIENvbG9t
YmlhLiYjeEQ7QWxsZXJneSBhbmQgQ2xpbmljYWwgSW1tdW5vbG9neSwgSG9zcGl0YWwgTmFjaW9u
YWwgRWRnYXJkbyBSZWJhZ2xpYXRpIE1hcnRpbnMsIExpbWEsIFBlcnUuJiN4RDtBbGJlcnRhIENo
aWxkcmVuJmFwb3M7cyBIb3NwaXRhbCwgQ2FsZ2FyeSwgQWxiZXJ0YSwgQ2FuYWRhLiYjeEQ7RGVw
YXJ0bWVudCBvZiBQZWRpYXRyaWNzLCBEYWxob3VzaWUgVW5pdmVyc2l0eSwgSXphYWsgV2FsdG9u
IEtpbGxhbSBIZWFsdGggQ2VudHJlLCBIYWxpZmF4LCBOb3ZhIFNjb3RpYSwgQ2FuYWRhLiYjeEQ7
RGVwYXJ0bWVudCBvZiBQZWRpYXRyaWNzLCBOYXRpb25hbCBKZXdpc2ggSGVhbHRoLCBEZW52ZXIs
IENvbG8uJiN4RDtTZWN0aW9uIG9mIFB1bG1vbmFyeSwgQ3JpdGljYWwgQ2FyZSwgQWxsZXJnaWMg
YW5kIEltbXVub2xvZ2ljYWwgRGlzZWFzZXMsIFdha2UgRm9yZXN0IEJhcHRpc3QgTWVkaWNhbCBD
ZW50ZXIsIE1lZGljYWwgQ2VudGVyIEJvdWxldmFyZCwgV2luc3Rvbi1TYWxlbSwgTkMuJiN4RDtE
ZXBhcnRtZW50IG9mIFBlZGlhdHJpY3MsIERpdmlzaW9uIG9mIFBlZGlhdHJpYyBBbGxlcmd5L0lt
bXVub2xvZ3kgYW5kIFB1bG1vbm9sb2d5LCBVbml2ZXJzaXR5IG9mIElvd2EgQ2FydmVyIENvbGxl
Z2Ugb2YgTWVkaWNpbmUsIElvd2EgQ2l0eSwgSW93YS4mI3hEO0RlcGFydG1lbnQgb2YgUGVkaWF0
cmljcywgVW5pdmVyc2l0eSBvZiBDYWxpZm9ybmlhLCBTYW4gRnJhbmNpc2NvLCBDYWxpZi4mI3hE
O1NhbiBSYWZmYWVsZSBUZWxldGhvbiBJbnN0aXR1dGUgZm9yIEdlbmUgVGhlcmFweSAoU1ItVElH
RVQpLCBhbmQgVml0YS1TYWx1dGUgU2FuIFJhZmZhZWxlIFVuaXZlcnNpdHksIE1pbGFuLCBJdGFs
eS4mI3hEO1VuaXZlcnNpdHkgRGVwYXJ0bWVudCBvZiBQZWRpYXRyaWNzLCBEUFVPLCBCYW1iaW5v
IEdlc3UgQ2hpbGRyZW4mYXBvcztzIEhvc3BpdGFsLCBhbmQgVG9yIFZlcmdhdGEgVW5pdmVyc2l0
eSwgUm9tZSwgSXRhbHkuJiN4RDtEZXBhcnRtZW50IG9mIENsaW5pY2FsIEdlbmV0aWNzLCBVbml2
ZXJzaXR5IEhvc3BpdGFsIG9mIFVtZWEsIFVtZWEsIFN3ZWRlbi4mI3hEO0RlcGFydG1lbnQgb2Yg
Q2xpbmljYWwgU2NpZW5jZXMsIFBlZGlhdHJpY3MsIFVtZWEgVW5pdmVyc2l0eSwgVW1lYSwgU3dl
ZGVuLiYjeEQ7QmF5bG9yLUhvcGtpbnMgQ2VudGVyIGZvciBNZW5kZWxpYW4gR2Vub21pY3Mgb2Yg
dGhlIERlcGFydG1lbnQgb2YgTW9sZWN1bGFyIGFuZCBIdW1hbiBHZW5ldGljcywgQmF5bG9yIENv
bGxlZ2Ugb2YgTWVkaWNpbmUsIEhvdXN0b24sIFRleDsgRGVwYXJ0bWVudCBvZiBNZWRpY2FsIEdl
bmV0aWNzLCBCZXptaSBBbGVtIFZha2lmIFVuaXZlcnNpdHkgRmFjdWx0eSBvZiBNZWRpY2luZSwg
SXN0YW5idWwsIFR1cmtleS4mI3hEO0RlcGFydG1lbnQgb2YgUGVkaWF0cmljIEltbXVub2xvZ3kg
YW5kIEFsbGVyZ3ksIFNlbGN1ayBVbml2ZXJzaXR5IE1lZGljYWwgRmFjdWx0eSwgQWxhZWRkaW4g
S2V5a3ViYXQgS2FtcHVzdSwgS29ueWEsIFR1cmtleS4mI3hEO0RlcGFydG1lbnQgb2YgUGVkaWF0
cmljcywgU2VjdGlvbiBvZiBQZWRpYXRyaWMgQWxsZXJneSBhbmQgSW1tdW5vbG9neSwgSGFtYWQg
TWVkaWNhbCBDb3Jwb3JhdGlvbiwgRG9oYSwgRGVwYXJ0bWVudCBvZiBQYWVkaWF0cmljcywgV2Vp
bGwgQ29ybmVsbCBNZWRpY2FsIENvbGxlZ2UsIEFyLVJheXlhbiwgUWF0YXIuJiN4RDtJbW11bm9k
ZWZpY2llbmN5IENlbnRyZSBmb3IgV2FsZXMsIFVuaXZlcnNpdHkgSG9zcGl0YWwgb2YgV2FsZXMs
IENhcmRpZmYsIFdhbGVzLiYjeEQ7RGVwYXJ0bWVudCBvZiBSaGV1bWF0b2xvZ3ksIE9zbG8gVW5p
dmVyc2l0eSBIb3NwaXRhbCwgT3NsbywgTm9yd2F5LiYjeEQ7RGVwYXJ0bWVudCBvZiBQZWRpYXRy
aWNzLCBCYXlsb3IgQ29sbGVnZSBvZiBNZWRpY2luZSwgYW5kIFRleGFzIENoaWxkcmVuJmFwb3M7
cyBIb3NwaXRhbCwgSG91c3RvbiwgVGV4OyBEZXBhcnRtZW50IG9mIFBlZGlhdHJpY3MsIFNlY3Rp
b24gb2YgSGVtYXRvbG9neS1PbmNvbG9neSwgQmF5bG9yIENvbGxlZ2Ugb2YgTWVkaWNpbmUsIEhv
dXN0b24sIFRleC4mI3hEO0RlcGFydG1lbnQgb2YgTW9sZWN1bGFyIGFuZCBIdW1hbiBHZW5ldGlj
cywgQmF5bG9yIENvbGxlZ2Ugb2YgTWVkaWNpbmUsIEhvdXN0b24sIFRleDsgSHVtYW4gR2Vub21l
IFNlcXVlbmNpbmcgQ2VudGVyLCBCYXlsb3IgQ29sbGVnZSBvZiBNZWRpY2luZSwgSG91c3Rvbiwg
VGV4LiYjeEQ7QmF5bG9yLUhvcGtpbnMgQ2VudGVyIGZvciBNZW5kZWxpYW4gR2Vub21pY3Mgb2Yg
dGhlIERlcGFydG1lbnQgb2YgTW9sZWN1bGFyIGFuZCBIdW1hbiBHZW5ldGljcywgQmF5bG9yIENv
bGxlZ2Ugb2YgTWVkaWNpbmUsIEhvdXN0b24sIFRleDsgSHVtYW4gR2Vub21lIFNlcXVlbmNpbmcg
Q2VudGVyLCBCYXlsb3IgQ29sbGVnZSBvZiBNZWRpY2luZSwgSG91c3RvbiwgVGV4OyBIdW1hbiBH
ZW5ldGljcyBDZW50ZXIsIFVuaXZlcnNpdHkgb2YgVGV4YXMgU2Nob29sIG9mIFB1YmxpYyBIZWFs
dGgsIEhvdXN0b24sIFRleC4mI3hEO0NlbnRlciBmb3IgSHVtYW4gSW1tdW5vYmlvbG9neSBvZiBU
ZXhhcyBDaGlsZHJlbiZhcG9zO3MgSG9zcGl0YWwvRGVwYXJ0bWVudCBvZiBQZWRpYXRyaWNzLCBC
YXlsb3IgQ29sbGVnZSBvZiBNZWRpY2luZSwgSG91c3RvbiwgVGV4OyBEZXBhcnRtZW50IG9mIFBl
ZGlhdHJpY3MsIERpdmlzaW9uIG9mIEltbXVub2xvZ3ksIEFsbGVyZ3ksIGFuZCBSaGV1bWF0b2xv
Z3ksIEJheWxvciBDb2xsZWdlIG9mIE1lZGljaW5lLCBhbmQgVGV4YXMgQ2hpbGRyZW4mYXBvcztz
IEhvc3BpdGFsLCBIb3VzdG9uLCBUZXg7IERlcGFydG1lbnQgb2YgUGVkaWF0cmljcywgQmF5bG9y
IENvbGxlZ2Ugb2YgTWVkaWNpbmUsIGFuZCBUZXhhcyBDaGlsZHJlbiZhcG9zO3MgSG9zcGl0YWws
IEhvdXN0b24sIFRleC4gRWxlY3Ryb25pYyBhZGRyZXNzOiBvcmFuZ2VAYmNtLmVkdS4mI3hEO0Jh
eWxvci1Ib3BraW5zIENlbnRlciBmb3IgTWVuZGVsaWFuIEdlbm9taWNzIG9mIHRoZSBEZXBhcnRt
ZW50IG9mIE1vbGVjdWxhciBhbmQgSHVtYW4gR2VuZXRpY3MsIEJheWxvciBDb2xsZWdlIG9mIE1l
ZGljaW5lLCBIb3VzdG9uLCBUZXg7IERlcGFydG1lbnQgb2YgUGVkaWF0cmljcywgQmF5bG9yIENv
bGxlZ2Ugb2YgTWVkaWNpbmUsIGFuZCBUZXhhcyBDaGlsZHJlbiZhcG9zO3MgSG9zcGl0YWwsIEhv
dXN0b24sIFRleDsgRGVwYXJ0bWVudCBvZiBNb2xlY3VsYXIgYW5kIEh1bWFuIEdlbmV0aWNzLCBC
YXlsb3IgQ29sbGVnZSBvZiBNZWRpY2luZSwgSG91c3RvbiwgVGV4OyBIdW1hbiBHZW5vbWUgU2Vx
dWVuY2luZyBDZW50ZXIsIEJheWxvciBDb2xsZWdlIG9mIE1lZGljaW5lLCBIb3VzdG9uLCBUZXgu
IEVsZWN0cm9uaWMgYWRkcmVzczogamx1cHNraUBiY20udG1jLmVkdS48L2F1dGgtYWRkcmVzcz48
dGl0bGVzPjx0aXRsZT5QcmltYXJ5IGltbXVub2RlZmljaWVuY3kgZGlzZWFzZXM6IEdlbm9taWMg
YXBwcm9hY2hlcyBkZWxpbmVhdGUgaGV0ZXJvZ2VuZW91cyBNZW5kZWxpYW4gZGlzb3JkZXJzPC90
aXRsZT48c2Vjb25kYXJ5LXRpdGxlPkogQWxsZXJneSBDbGluIEltbXVub2w8L3NlY29uZGFyeS10
aXRsZT48L3RpdGxlcz48cGVyaW9kaWNhbD48ZnVsbC10aXRsZT5KIEFsbGVyZ3kgQ2xpbiBJbW11
bm9sPC9mdWxsLXRpdGxlPjwvcGVyaW9kaWNhbD48cGFnZXM+MjMyLTI0NTwvcGFnZXM+PHZvbHVt
ZT4xMzk8L3ZvbHVtZT48bnVtYmVyPjE8L251bWJlcj48a2V5d29yZHM+PGtleXdvcmQ+UHJpbWFy
eSBpbW11bm9kZWZpY2llbmN5IGRpc2Vhc2U8L2tleXdvcmQ+PGtleXdvcmQ+Y29weSBudW1iZXIg
dmFyaWFudHM8L2tleXdvcmQ+PGtleXdvcmQ+d2hvbGUtZXhvbWUgc2VxdWVuY2luZzwva2V5d29y
ZD48L2tleXdvcmRzPjxkYXRlcz48eWVhcj4yMDE3PC95ZWFyPjxwdWItZGF0ZXM+PGRhdGU+SmFu
PC9kYXRlPjwvcHViLWRhdGVzPjwvZGF0ZXM+PGlzYm4+MTA5Ny02ODI1IChFbGVjdHJvbmljKSYj
eEQ7MDA5MS02NzQ5IChMaW5raW5nKTwvaXNibj48YWNjZXNzaW9uLW51bT4yNzU3Nzg3ODwvYWNj
ZXNzaW9uLW51bT48dXJscz48cmVsYXRlZC11cmxzPjx1cmw+aHR0cDovL3d3dy5uY2JpLm5sbS5u
aWguZ292L3B1Ym1lZC8yNzU3Nzg3ODwvdXJsPjwvcmVsYXRlZC11cmxzPjwvdXJscz48Y3VzdG9t
Mj5QTUM1MjIyNzQzPC9jdXN0b20yPjxlbGVjdHJvbmljLXJlc291cmNlLW51bT4xMC4xMDE2L2ou
amFjaS4yMDE2LjA1LjA0MjwvZWxlY3Ryb25pYy1yZXNvdXJjZS1udW0+PC9yZWNvcmQ+PC9DaXRl
PjwvRW5kTm90ZT4A
</w:fldData>
        </w:fldChar>
      </w:r>
      <w:r w:rsidRPr="00094EBD">
        <w:rPr>
          <w:rFonts w:ascii="Times New Roman" w:eastAsia="Times New Roman" w:hAnsi="Times New Roman" w:cs="Times New Roman"/>
          <w:color w:val="222222"/>
          <w:shd w:val="clear" w:color="auto" w:fill="FFFFFF"/>
          <w:lang w:eastAsia="nb-NO"/>
        </w:rPr>
        <w:instrText xml:space="preserve"> ADDIN EN.CITE </w:instrText>
      </w:r>
      <w:r w:rsidRPr="00094EBD">
        <w:rPr>
          <w:rFonts w:ascii="Times New Roman" w:eastAsia="Times New Roman" w:hAnsi="Times New Roman" w:cs="Times New Roman"/>
          <w:color w:val="222222"/>
          <w:shd w:val="clear" w:color="auto" w:fill="FFFFFF"/>
          <w:lang w:eastAsia="nb-NO"/>
        </w:rPr>
        <w:fldChar w:fldCharType="begin">
          <w:fldData xml:space="preserve">PEVuZE5vdGU+PENpdGU+PEF1dGhvcj5TdHJheS1QZWRlcnNlbjwvQXV0aG9yPjxZZWFyPjIwMTc8
L1llYXI+PFJlY051bT4yPC9SZWNOdW0+PERpc3BsYXlUZXh0PigxKTwvRGlzcGxheVRleHQ+PHJl
Y29yZD48cmVjLW51bWJlcj4yPC9yZWMtbnVtYmVyPjxmb3JlaWduLWtleXM+PGtleSBhcHA9IkVO
IiBkYi1pZD0ic2YyenN2OXYxeDllZW9lZnB0cHZhcnpscHA5eDV4dDA5ZmVlIiB0aW1lc3RhbXA9
IjE0ODk2NjA4MzMiPjI8L2tleT48L2ZvcmVpZ24ta2V5cz48cmVmLXR5cGUgbmFtZT0iSm91cm5h
bCBBcnRpY2xlIj4xNzwvcmVmLXR5cGU+PGNvbnRyaWJ1dG9ycz48YXV0aG9ycz48YXV0aG9yPlN0
cmF5LVBlZGVyc2VuLCBBLjwvYXV0aG9yPjxhdXRob3I+U29ydGUsIEguIFMuPC9hdXRob3I+PGF1
dGhvcj5TYW1hcmFrb29uLCBQLjwvYXV0aG9yPjxhdXRob3I+R2FtYmluLCBULjwvYXV0aG9yPjxh
dXRob3I+Q2hpbm4sIEkuIEsuPC9hdXRob3I+PGF1dGhvcj5Db2JhbiBBa2RlbWlyLCBaLiBILjwv
YXV0aG9yPjxhdXRob3I+RXJpY2hzZW4sIEguIEMuPC9hdXRob3I+PGF1dGhvcj5Gb3JiZXMsIEwu
IFIuPC9hdXRob3I+PGF1dGhvcj5HdSwgUy48L2F1dGhvcj48YXV0aG9yPll1YW4sIEIuPC9hdXRo
b3I+PGF1dGhvcj5KaGFuZ2lhbmksIFMuIE4uPC9hdXRob3I+PGF1dGhvcj5NdXpueSwgRC4gTS48
L2F1dGhvcj48YXV0aG9yPlJvZG5pbmdlbiwgTy4gSy48L2F1dGhvcj48YXV0aG9yPlNoZW5nLCBZ
LjwvYXV0aG9yPjxhdXRob3I+TmljaG9sYXMsIFMuIEsuPC9hdXRob3I+PGF1dGhvcj5Ob3Jvc2tp
LCBMLiBNLjwvYXV0aG9yPjxhdXRob3I+U2VlYm9yZywgRi4gTy48L2F1dGhvcj48YXV0aG9yPkRh
dmlzLCBDLiBNLjwvYXV0aG9yPjxhdXRob3I+Q2FudGVyLCBELiBMLjwvYXV0aG9yPjxhdXRob3I+
TWFjZSwgRS4gTS48L2F1dGhvcj48YXV0aG9yPlZlY2UsIFQuIEouPC9hdXRob3I+PGF1dGhvcj5B
bGxlbiwgQy4gRS48L2F1dGhvcj48YXV0aG9yPkFiaHlhbmthciwgSC4gQS48L2F1dGhvcj48YXV0
aG9yPkJvb25lLCBQLiBNLjwvYXV0aG9yPjxhdXRob3I+QmVjaywgQy4gUi48L2F1dGhvcj48YXV0
aG9yPldpc3puaWV3c2tpLCBXLjwvYXV0aG9yPjxhdXRob3I+RmV2YW5nLCBCLjwvYXV0aG9yPjxh
dXRob3I+QXVrcnVzdCwgUC48L2F1dGhvcj48YXV0aG9yPlRqb25uZmpvcmQsIEcuIEUuPC9hdXRo
b3I+PGF1dGhvcj5HZWRkZS1EYWhsLCBULjwvYXV0aG9yPjxhdXRob3I+SGpvcnRoLUhhbnNlbiwg
SC48L2F1dGhvcj48YXV0aG9yPkR5YmVkYWwsIEkuPC9hdXRob3I+PGF1dGhvcj5Ob3Jkb3ksIEku
PC9hdXRob3I+PGF1dGhvcj5Kb3JnZW5zZW4sIFMuIEYuPC9hdXRob3I+PGF1dGhvcj5BYnJhaGFt
c2VuLCBULiBHLjwvYXV0aG9yPjxhdXRob3I+T3ZlcmxhbmQsIFQuPC9hdXRob3I+PGF1dGhvcj5C
ZWNoZW5zdGVlbiwgQS4gRy48L2F1dGhvcj48YXV0aG9yPlNrb2dlbiwgVi48L2F1dGhvcj48YXV0
aG9yPk9zbmVzLCBMLiBULjwvYXV0aG9yPjxhdXRob3I+S3Vsc2V0aCwgTS4gQS48L2F1dGhvcj48
YXV0aG9yPlByZXNjb3R0LCBULiBFLjwvYXV0aG9yPjxhdXRob3I+UnVzdGFkLCBDLiBGLjwvYXV0
aG9yPjxhdXRob3I+SGVpbWRhbCwgSy4gUi48L2F1dGhvcj48YXV0aG9yPkJlbG1vbnQsIEouIFcu
PC9hdXRob3I+PGF1dGhvcj5SaWRlciwgTi4gTC48L2F1dGhvcj48YXV0aG9yPkNoaW5lbiwgSi48
L2F1dGhvcj48YXV0aG9yPkNhbywgVC4gTi48L2F1dGhvcj48YXV0aG9yPlNtaXRoLCBFLiBBLjwv
YXV0aG9yPjxhdXRob3I+Q2FsZGlyb2xhLCBNLiBTLjwvYXV0aG9yPjxhdXRob3I+QmV6cm9kbmlr
LCBMLjwvYXV0aG9yPjxhdXRob3I+THVnbyBSZXllcywgUy4gTy48L2F1dGhvcj48YXV0aG9yPkVz
cGlub3NhIFJvc2FsZXMsIEYuIEouPC9hdXRob3I+PGF1dGhvcj5HdWVycmVyby1DdXJzYXJ1LCBO
LiBELjwvYXV0aG9yPjxhdXRob3I+UGVkcm96YSwgTC4gQS48L2F1dGhvcj48YXV0aG9yPlBvbGks
IEMuIE0uPC9hdXRob3I+PGF1dGhvcj5GcmFuY28sIEouIEwuPC9hdXRob3I+PGF1dGhvcj5UcnVq
aWxsbyBWYXJnYXMsIEMuIE0uPC9hdXRob3I+PGF1dGhvcj5BbGRhdmUgQmVjZXJyYSwgSi4gQy48
L2F1dGhvcj48YXV0aG9yPldyaWdodCwgTi48L2F1dGhvcj48YXV0aG9yPklzc2VrdXR6LCBULiBC
LjwvYXV0aG9yPjxhdXRob3I+SXNzZWt1dHosIEEuIEMuPC9hdXRob3I+PGF1dGhvcj5BYmJvdHQs
IEouPC9hdXRob3I+PGF1dGhvcj5DYWxkd2VsbCwgSi4gVy48L2F1dGhvcj48YXV0aG9yPkJheWVy
LCBELiBLLjwvYXV0aG9yPjxhdXRob3I+Q2hhbiwgQS4gWS48L2F1dGhvcj48YXV0aG9yPkFpdXRp
LCBBLjwvYXV0aG9yPjxhdXRob3I+Q2FuY3JpbmksIEMuPC9hdXRob3I+PGF1dGhvcj5Ib2xtYmVy
ZywgRS48L2F1dGhvcj48YXV0aG9yPldlc3QsIEMuPC9hdXRob3I+PGF1dGhvcj5CdXJzdGVkdCwg
TS48L2F1dGhvcj48YXV0aG9yPkthcmFjYSwgRS48L2F1dGhvcj48YXV0aG9yPlllc2lsLCBHLjwv
YXV0aG9yPjxhdXRob3I+QXJ0YWMsIEguPC9hdXRob3I+PGF1dGhvcj5CYXlyYW0sIFkuPC9hdXRo
b3I+PGF1dGhvcj5BdGlrLCBNLiBNLjwvYXV0aG9yPjxhdXRob3I+RWxkb21lcnksIE0uIEsuPC9h
dXRob3I+PGF1dGhvcj5FaGxheWVsLCBNLiBTLjwvYXV0aG9yPjxhdXRob3I+Sm9sbGVzLCBTLjwv
YXV0aG9yPjxhdXRob3I+RmxhdG8sIEIuPC9hdXRob3I+PGF1dGhvcj5CZXJ0dWNoLCBBLiBBLjwv
YXV0aG9yPjxhdXRob3I+SGFuc29uLCBJLiBDLjwvYXV0aG9yPjxhdXRob3I+WmhhbmcsIFYuIFcu
PC9hdXRob3I+PGF1dGhvcj5Xb25nLCBMLiBKLjwvYXV0aG9yPjxhdXRob3I+SHUsIEouPC9hdXRo
b3I+PGF1dGhvcj5XYWxraWV3aWN6LCBNLjwvYXV0aG9yPjxhdXRob3I+WWFuZywgWS48L2F1dGhv
cj48YXV0aG9yPkVuZywgQy4gTS48L2F1dGhvcj48YXV0aG9yPkJvZXJ3aW5rbGUsIEUuPC9hdXRo
b3I+PGF1dGhvcj5HaWJicywgUi4gQS48L2F1dGhvcj48YXV0aG9yPlNoZWFyZXIsIFcuIFQuPC9h
dXRob3I+PGF1dGhvcj5MeWxlLCBSLjwvYXV0aG9yPjxhdXRob3I+T3JhbmdlLCBKLiBTLjwvYXV0
aG9yPjxhdXRob3I+THVwc2tpLCBKLiBSLjwvYXV0aG9yPjwvYXV0aG9ycz48L2NvbnRyaWJ1dG9y
cz48YXV0aC1hZGRyZXNzPkJheWxvci1Ib3BraW5zIENlbnRlciBmb3IgTWVuZGVsaWFuIEdlbm9t
aWNzIG9mIHRoZSBEZXBhcnRtZW50IG9mIE1vbGVjdWxhciBhbmQgSHVtYW4gR2VuZXRpY3MsIEJh
eWxvciBDb2xsZWdlIG9mIE1lZGljaW5lLCBIb3VzdG9uLCBUZXg7IENlbnRlciBmb3IgSHVtYW4g
SW1tdW5vYmlvbG9neSBvZiBUZXhhcyBDaGlsZHJlbiZhcG9zO3MgSG9zcGl0YWwvRGVwYXJ0bWVu
dCBvZiBQZWRpYXRyaWNzLCBCYXlsb3IgQ29sbGVnZSBvZiBNZWRpY2luZSwgSG91c3RvbiwgVGV4
OyBEZXBhcnRtZW50IG9mIFBlZGlhdHJpY3MsIERpdmlzaW9uIG9mIEltbXVub2xvZ3ksIEFsbGVy
Z3ksIGFuZCBSaGV1bWF0b2xvZ3ksIEJheWxvciBDb2xsZWdlIG9mIE1lZGljaW5lLCBhbmQgVGV4
YXMgQ2hpbGRyZW4mYXBvcztzIEhvc3BpdGFsLCBIb3VzdG9uLCBUZXg7IE5vcndlZ2lhbiBOYXRp
b25hbCBVbml0IGZvciBOZXdib3JuIFNjcmVlbmluZywgT3NsbyBVbml2ZXJzaXR5IEhvc3BpdGFs
LCBPc2xvLCBOb3J3YXk7IERlcGFydG1lbnQgb2YgUGVkaWF0cmljcywgT3NsbyBVbml2ZXJzaXR5
IEhvc3BpdGFsLCBPc2xvLCBOb3J3YXkuIEVsZWN0cm9uaWMgYWRkcmVzczogYXN0cmF5cGVAb3Vz
LWhmLm5vLiYjeEQ7RGVwYXJ0bWVudCBvZiBNZWRpY2FsIEdlbmV0aWNzLCBPc2xvIFVuaXZlcnNp
dHkgSG9zcGl0YWwsIE9zbG8sIE5vcndheTsgSW5zdGl0dXRlIG9mIENsaW5pY2FsIE1lZGljaW5l
LCBVbml2ZXJzaXR5IG9mIE9zbG8sIE9zbG8sIE5vcndheS4mI3hEO0JheWxvci1Ib3BraW5zIENl
bnRlciBmb3IgTWVuZGVsaWFuIEdlbm9taWNzIG9mIHRoZSBEZXBhcnRtZW50IG9mIE1vbGVjdWxh
ciBhbmQgSHVtYW4gR2VuZXRpY3MsIEJheWxvciBDb2xsZWdlIG9mIE1lZGljaW5lLCBIb3VzdG9u
LCBUZXg7IEluc3RpdHV0ZSBvZiBDb21wdXRlciBTY2llbmNlLCBXYXJzYXcgVW5pdmVyc2l0eSBv
ZiBUZWNobm9sb2d5LCBXYXJzYXcsIFBvbGFuZC4mI3hEO0NlbnRlciBmb3IgSHVtYW4gSW1tdW5v
YmlvbG9neSBvZiBUZXhhcyBDaGlsZHJlbiZhcG9zO3MgSG9zcGl0YWwvRGVwYXJ0bWVudCBvZiBQ
ZWRpYXRyaWNzLCBCYXlsb3IgQ29sbGVnZSBvZiBNZWRpY2luZSwgSG91c3RvbiwgVGV4OyBEZXBh
cnRtZW50IG9mIFBlZGlhdHJpY3MsIERpdmlzaW9uIG9mIEltbXVub2xvZ3ksIEFsbGVyZ3ksIGFu
ZCBSaGV1bWF0b2xvZ3ksIEJheWxvciBDb2xsZWdlIG9mIE1lZGljaW5lLCBhbmQgVGV4YXMgQ2hp
bGRyZW4mYXBvcztzIEhvc3BpdGFsLCBIb3VzdG9uLCBUZXg7IERlcGFydG1lbnQgb2YgUGVkaWF0
cmljcywgQmF5bG9yIENvbGxlZ2Ugb2YgTWVkaWNpbmUsIGFuZCBUZXhhcyBDaGlsZHJlbiZhcG9z
O3MgSG9zcGl0YWwsIEhvdXN0b24sIFRleC4mI3hEO0JheWxvci1Ib3BraW5zIENlbnRlciBmb3Ig
TWVuZGVsaWFuIEdlbm9taWNzIG9mIHRoZSBEZXBhcnRtZW50IG9mIE1vbGVjdWxhciBhbmQgSHVt
YW4gR2VuZXRpY3MsIEJheWxvciBDb2xsZWdlIG9mIE1lZGljaW5lLCBIb3VzdG9uLCBUZXguJiN4
RDtEZXBhcnRtZW50IG9mIFBlZGlhdHJpY3MsIE9zbG8gVW5pdmVyc2l0eSBIb3NwaXRhbCwgT3Ns
bywgTm9yd2F5LiYjeEQ7QmF5bG9yLUhvcGtpbnMgQ2VudGVyIGZvciBNZW5kZWxpYW4gR2Vub21p
Y3Mgb2YgdGhlIERlcGFydG1lbnQgb2YgTW9sZWN1bGFyIGFuZCBIdW1hbiBHZW5ldGljcywgQmF5
bG9yIENvbGxlZ2Ugb2YgTWVkaWNpbmUsIEhvdXN0b24sIFRleDsgRGVwYXJ0bWVudCBvZiBNb2xl
Y3VsYXIgYW5kIEh1bWFuIEdlbmV0aWNzLCBCYXlsb3IgQ29sbGVnZSBvZiBNZWRpY2luZSwgSG91
c3RvbiwgVGV4LiYjeEQ7QmF5bG9yLUhvcGtpbnMgQ2VudGVyIGZvciBNZW5kZWxpYW4gR2Vub21p
Y3Mgb2YgdGhlIERlcGFydG1lbnQgb2YgTW9sZWN1bGFyIGFuZCBIdW1hbiBHZW5ldGljcywgQmF5
bG9yIENvbGxlZ2Ugb2YgTWVkaWNpbmUsIEhvdXN0b24sIFRleDsgRGVwYXJ0bWVudCBvZiBNb2xl
Y3VsYXIgYW5kIEh1bWFuIEdlbmV0aWNzLCBCYXlsb3IgQ29sbGVnZSBvZiBNZWRpY2luZSwgSG91
c3RvbiwgVGV4OyBIdW1hbiBHZW5vbWUgU2VxdWVuY2luZyBDZW50ZXIsIEJheWxvciBDb2xsZWdl
IG9mIE1lZGljaW5lLCBIb3VzdG9uLCBUZXguJiN4RDtEZXBhcnRtZW50IG9mIE1lZGljYWwgR2Vu
ZXRpY3MsIE9zbG8gVW5pdmVyc2l0eSBIb3NwaXRhbCwgT3NsbywgTm9yd2F5LiYjeEQ7RGVwYXJ0
bWVudCBvZiBQZWRpYXRyaWNzLCBEaXZpc2lvbiBvZiBJbW11bm9sb2d5LCBBbGxlcmd5LCBhbmQg
UmhldW1hdG9sb2d5LCBCYXlsb3IgQ29sbGVnZSBvZiBNZWRpY2luZSwgYW5kIFRleGFzIENoaWxk
cmVuJmFwb3M7cyBIb3NwaXRhbCwgSG91c3RvbiwgVGV4OyBEZXBhcnRtZW50IG9mIFBlZGlhdHJp
Y3MsIEJheWxvciBDb2xsZWdlIG9mIE1lZGljaW5lLCBhbmQgVGV4YXMgQ2hpbGRyZW4mYXBvcztz
IEhvc3BpdGFsLCBIb3VzdG9uLCBUZXguJiN4RDtDZW50ZXIgZm9yIEh1bWFuIEltbXVub2Jpb2xv
Z3kgb2YgVGV4YXMgQ2hpbGRyZW4mYXBvcztzIEhvc3BpdGFsL0RlcGFydG1lbnQgb2YgUGVkaWF0
cmljcywgQmF5bG9yIENvbGxlZ2Ugb2YgTWVkaWNpbmUsIEhvdXN0b24sIFRleDsgRGVwYXJ0bWVu
dCBvZiBQZWRpYXRyaWNzLCBEaXZpc2lvbiBvZiBJbW11bm9sb2d5LCBBbGxlcmd5LCBhbmQgUmhl
dW1hdG9sb2d5LCBCYXlsb3IgQ29sbGVnZSBvZiBNZWRpY2luZSwgYW5kIFRleGFzIENoaWxkcmVu
JmFwb3M7cyBIb3NwaXRhbCwgSG91c3RvbiwgVGV4LiYjeEQ7RGVwYXJ0bWVudCBvZiBQZWRpYXRy
aWNzLCBCYXlsb3IgQ29sbGVnZSBvZiBNZWRpY2luZSwgYW5kIFRleGFzIENoaWxkcmVuJmFwb3M7
cyBIb3NwaXRhbCwgSG91c3RvbiwgVGV4LiYjeEQ7RGVwYXJ0bWVudCBvZiBQZWRpYXRyaWNzLCBC
YXlsb3IgQ29sbGVnZSBvZiBNZWRpY2luZSwgYW5kIFRleGFzIENoaWxkcmVuJmFwb3M7cyBIb3Nw
aXRhbCwgSG91c3RvbiwgVGV4OyBEZXBhcnRtZW50IG9mIFBlZGlhdHJpY3MsIFNlY3Rpb24gb2Yg
SGVtYXRvbG9neS1PbmNvbG9neSwgQmF5bG9yIENvbGxlZ2Ugb2YgTWVkaWNpbmUsIEhvdXN0b24s
IFRleDsgVGV4YXMgQ2hpbGRyZW4mYXBvcztzIENhbmNlciBhbmQgSGVtYXRvbG9neSBDZW50ZXIs
IERlcGFydG1lbnQgb2YgUGVkaWF0cmljcywgQ2VudGVyIGZvciBDZWxsIGFuZCBHZW5lIFRoZXJh
cHksIFRleGFzIENoaWxkcmVuJmFwb3M7cyBIb3NwaXRhbCBhbmQgQmF5bG9yIENvbGxlZ2Ugb2Yg
TWVkaWNpbmUsIEhvdXN0b24sIFRleC4mI3hEO0luc3RpdHV0ZSBvZiBDbGluaWNhbCBNZWRpY2lu
ZSwgVW5pdmVyc2l0eSBvZiBPc2xvLCBPc2xvLCBOb3J3YXk7IFNlY3Rpb24gb2YgQ2xpbmljYWwg
SW1tdW5vbG9neSBhbmQgSW5mZWN0aW91cyBEaXNlYXNlcywgT3NsbyBVbml2ZXJzaXR5IEhvc3Bp
dGFsIFJpa3Nob3NwaXRhbGV0LCBPc2xvLCBOb3J3YXkuJiN4RDtJbnN0aXR1dGUgb2YgQ2xpbmlj
YWwgTWVkaWNpbmUsIFVuaXZlcnNpdHkgb2YgT3NsbywgT3NsbywgTm9yd2F5OyBEZXBhcnRtZW50
IG9mIEhlbWF0b2xvZ3ksIE9zbG8gVW5pdmVyc2l0eSBIb3NwaXRhbCwgT3NsbywgTm9yd2F5LiYj
eEQ7RGVwYXJ0bWVudCBvZiBIZW1hdG9sb2d5LCBPc2xvIFVuaXZlcnNpdHkgSG9zcGl0YWwsIE9z
bG8sIE5vcndheS4mI3hEO0RlcGFydG1lbnQgb2YgSGVtYXRvbG9neSwgU3QgT2xhdnMgSG9zcGl0
YWwsIFRyb25kaGVpbSwgTm9yd2F5OyBEZXBhcnRtZW50IG9mIENhbmNlciBSZXNlYXJjaCBhbmQg
TW9sZWN1bGFyIE1lZGljaW5lLCBOb3J3ZWdpYW4gVW5pdmVyc2l0eSBvZiBTY2llbmNlIGFuZCBU
ZWNobm9sb2d5LCBUcm9uZGhlaW0sIE5vcndheS4mI3hEO1NlY3Rpb24gb2YgQ2xpbmljYWwgSW1t
dW5vbG9neSBhbmQgSW5mZWN0aW91cyBEaXNlYXNlcywgT3NsbyBVbml2ZXJzaXR5IEhvc3BpdGFs
IFJpa3Nob3NwaXRhbGV0LCBPc2xvLCBOb3J3YXkuJiN4RDtEZXBhcnRtZW50IG9mIFBlZGlhdHJp
Y3MsIE9zbG8gVW5pdmVyc2l0eSBIb3NwaXRhbCwgT3NsbywgTm9yd2F5OyBJbnN0aXR1dGUgb2Yg
Q2xpbmljYWwgTWVkaWNpbmUsIFVuaXZlcnNpdHkgb2YgT3NsbywgT3NsbywgTm9yd2F5LiYjeEQ7
RGVwYXJ0bWVudCBvZiBJbmZlY3Rpb3VzIERpc2Vhc2VzLCBNZWRpY2FsIENsaW5pYywgVW5pdmVy
c2l0eSBIb3NwaXRhbCBvZiBOb3J0aC1Ob3J3YXksIFRyb21zbywgTm9yd2F5LiYjeEQ7RGVwYXJ0
bWVudCBvZiBJbW11bm9sb2d5IGFuZCBUcmFuc2Z1c2lvbiBNZWRpY2luZSwgT3NsbyBVbml2ZXJz
aXR5IEhvc3BpdGFsLCBPc2xvLCBOb3J3YXkuJiN4RDtEZXBhcnRtZW50IG9mIE1vbGVjdWxhciBh
bmQgSHVtYW4gR2VuZXRpY3MsIEJheWxvciBDb2xsZWdlIG9mIE1lZGljaW5lLCBIb3VzdG9uLCBU
ZXguJiN4RDtEZXBhcnRtZW50IG9mIE1vbGVjdWxhciBhbmQgQ2VsbHVsYXIgQmlvbG9neSwgQmF5
bG9yIENvbGxlZ2Ugb2YgTWVkaWNpbmUsIEhvdXN0b24sIFRleC4mI3hEO0ltbXVub2xvZ3kgU2Vy
dmljZSwgUmljYXJkbyBHdXRpZXJyZXogQ2hpbGRyZW4mYXBvcztzIEhvc3BpdGFsLCBDaXVkYWQg
QXV0b25vbWEgZGUgQnVlbm9zIEFpcmVzLCBCdWVub3MgQWlyZXMsIEFyZ2VudGluYS4mI3hEO0lt
bXVub2RlZmljaWVuY2llcyBSZXNlYXJjaCBVbml0LCBOYXRpb25hbCBJbnN0aXR1dGUgb2YgUGVk
aWF0cmljcywgQ295b2FjYW4sIE1leGljbyBDaXR5LCBNZXhpY28uJiN4RDtVbml2ZXJzaWRhZCBT
YW4gRnJhbmNpc2NvIGRlIFF1aXRvLCBRdWl0bywgRWN1YWRvci4mI3hEO0NlbnRlciBmb3IgSHVt
YW4gSW1tdW5vYmlvbG9neSBvZiBUZXhhcyBDaGlsZHJlbiZhcG9zO3MgSG9zcGl0YWwvRGVwYXJ0
bWVudCBvZiBQZWRpYXRyaWNzLCBCYXlsb3IgQ29sbGVnZSBvZiBNZWRpY2luZSwgSG91c3Rvbiwg
VGV4OyBIb3NwaXRhbCBSb2JlcnRvIGRlbCBSaW8sIFVuaXZlcnNpZGFkIGRlIENoaWxlLCBTYW50
aWFnbywgQ2hpbGUuJiN4RDtHcnVwbyBkZSBJbm11bm9kZWZpY2llbmNpYXMgUHJpbWFyaWFzLCBE
ZXBhcnRhbWVudG8gZGUgTWljcm9iaW9sb2dpYSB5IFBhcmFzaXRvbG9naWEsIEZhY3VsdGFkIGRl
IE1lZGljaW5hLCBVbml2ZXJzaWRhZCBkZSBBbnRpb3F1aWEgVWRlQSwgTWVkZWxsaW4sIENvbG9t
YmlhLiYjeEQ7QWxsZXJneSBhbmQgQ2xpbmljYWwgSW1tdW5vbG9neSwgSG9zcGl0YWwgTmFjaW9u
YWwgRWRnYXJkbyBSZWJhZ2xpYXRpIE1hcnRpbnMsIExpbWEsIFBlcnUuJiN4RDtBbGJlcnRhIENo
aWxkcmVuJmFwb3M7cyBIb3NwaXRhbCwgQ2FsZ2FyeSwgQWxiZXJ0YSwgQ2FuYWRhLiYjeEQ7RGVw
YXJ0bWVudCBvZiBQZWRpYXRyaWNzLCBEYWxob3VzaWUgVW5pdmVyc2l0eSwgSXphYWsgV2FsdG9u
IEtpbGxhbSBIZWFsdGggQ2VudHJlLCBIYWxpZmF4LCBOb3ZhIFNjb3RpYSwgQ2FuYWRhLiYjeEQ7
RGVwYXJ0bWVudCBvZiBQZWRpYXRyaWNzLCBOYXRpb25hbCBKZXdpc2ggSGVhbHRoLCBEZW52ZXIs
IENvbG8uJiN4RDtTZWN0aW9uIG9mIFB1bG1vbmFyeSwgQ3JpdGljYWwgQ2FyZSwgQWxsZXJnaWMg
YW5kIEltbXVub2xvZ2ljYWwgRGlzZWFzZXMsIFdha2UgRm9yZXN0IEJhcHRpc3QgTWVkaWNhbCBD
ZW50ZXIsIE1lZGljYWwgQ2VudGVyIEJvdWxldmFyZCwgV2luc3Rvbi1TYWxlbSwgTkMuJiN4RDtE
ZXBhcnRtZW50IG9mIFBlZGlhdHJpY3MsIERpdmlzaW9uIG9mIFBlZGlhdHJpYyBBbGxlcmd5L0lt
bXVub2xvZ3kgYW5kIFB1bG1vbm9sb2d5LCBVbml2ZXJzaXR5IG9mIElvd2EgQ2FydmVyIENvbGxl
Z2Ugb2YgTWVkaWNpbmUsIElvd2EgQ2l0eSwgSW93YS4mI3hEO0RlcGFydG1lbnQgb2YgUGVkaWF0
cmljcywgVW5pdmVyc2l0eSBvZiBDYWxpZm9ybmlhLCBTYW4gRnJhbmNpc2NvLCBDYWxpZi4mI3hE
O1NhbiBSYWZmYWVsZSBUZWxldGhvbiBJbnN0aXR1dGUgZm9yIEdlbmUgVGhlcmFweSAoU1ItVElH
RVQpLCBhbmQgVml0YS1TYWx1dGUgU2FuIFJhZmZhZWxlIFVuaXZlcnNpdHksIE1pbGFuLCBJdGFs
eS4mI3hEO1VuaXZlcnNpdHkgRGVwYXJ0bWVudCBvZiBQZWRpYXRyaWNzLCBEUFVPLCBCYW1iaW5v
IEdlc3UgQ2hpbGRyZW4mYXBvcztzIEhvc3BpdGFsLCBhbmQgVG9yIFZlcmdhdGEgVW5pdmVyc2l0
eSwgUm9tZSwgSXRhbHkuJiN4RDtEZXBhcnRtZW50IG9mIENsaW5pY2FsIEdlbmV0aWNzLCBVbml2
ZXJzaXR5IEhvc3BpdGFsIG9mIFVtZWEsIFVtZWEsIFN3ZWRlbi4mI3hEO0RlcGFydG1lbnQgb2Yg
Q2xpbmljYWwgU2NpZW5jZXMsIFBlZGlhdHJpY3MsIFVtZWEgVW5pdmVyc2l0eSwgVW1lYSwgU3dl
ZGVuLiYjeEQ7QmF5bG9yLUhvcGtpbnMgQ2VudGVyIGZvciBNZW5kZWxpYW4gR2Vub21pY3Mgb2Yg
dGhlIERlcGFydG1lbnQgb2YgTW9sZWN1bGFyIGFuZCBIdW1hbiBHZW5ldGljcywgQmF5bG9yIENv
bGxlZ2Ugb2YgTWVkaWNpbmUsIEhvdXN0b24sIFRleDsgRGVwYXJ0bWVudCBvZiBNZWRpY2FsIEdl
bmV0aWNzLCBCZXptaSBBbGVtIFZha2lmIFVuaXZlcnNpdHkgRmFjdWx0eSBvZiBNZWRpY2luZSwg
SXN0YW5idWwsIFR1cmtleS4mI3hEO0RlcGFydG1lbnQgb2YgUGVkaWF0cmljIEltbXVub2xvZ3kg
YW5kIEFsbGVyZ3ksIFNlbGN1ayBVbml2ZXJzaXR5IE1lZGljYWwgRmFjdWx0eSwgQWxhZWRkaW4g
S2V5a3ViYXQgS2FtcHVzdSwgS29ueWEsIFR1cmtleS4mI3hEO0RlcGFydG1lbnQgb2YgUGVkaWF0
cmljcywgU2VjdGlvbiBvZiBQZWRpYXRyaWMgQWxsZXJneSBhbmQgSW1tdW5vbG9neSwgSGFtYWQg
TWVkaWNhbCBDb3Jwb3JhdGlvbiwgRG9oYSwgRGVwYXJ0bWVudCBvZiBQYWVkaWF0cmljcywgV2Vp
bGwgQ29ybmVsbCBNZWRpY2FsIENvbGxlZ2UsIEFyLVJheXlhbiwgUWF0YXIuJiN4RDtJbW11bm9k
ZWZpY2llbmN5IENlbnRyZSBmb3IgV2FsZXMsIFVuaXZlcnNpdHkgSG9zcGl0YWwgb2YgV2FsZXMs
IENhcmRpZmYsIFdhbGVzLiYjeEQ7RGVwYXJ0bWVudCBvZiBSaGV1bWF0b2xvZ3ksIE9zbG8gVW5p
dmVyc2l0eSBIb3NwaXRhbCwgT3NsbywgTm9yd2F5LiYjeEQ7RGVwYXJ0bWVudCBvZiBQZWRpYXRy
aWNzLCBCYXlsb3IgQ29sbGVnZSBvZiBNZWRpY2luZSwgYW5kIFRleGFzIENoaWxkcmVuJmFwb3M7
cyBIb3NwaXRhbCwgSG91c3RvbiwgVGV4OyBEZXBhcnRtZW50IG9mIFBlZGlhdHJpY3MsIFNlY3Rp
b24gb2YgSGVtYXRvbG9neS1PbmNvbG9neSwgQmF5bG9yIENvbGxlZ2Ugb2YgTWVkaWNpbmUsIEhv
dXN0b24sIFRleC4mI3hEO0RlcGFydG1lbnQgb2YgTW9sZWN1bGFyIGFuZCBIdW1hbiBHZW5ldGlj
cywgQmF5bG9yIENvbGxlZ2Ugb2YgTWVkaWNpbmUsIEhvdXN0b24sIFRleDsgSHVtYW4gR2Vub21l
IFNlcXVlbmNpbmcgQ2VudGVyLCBCYXlsb3IgQ29sbGVnZSBvZiBNZWRpY2luZSwgSG91c3Rvbiwg
VGV4LiYjeEQ7QmF5bG9yLUhvcGtpbnMgQ2VudGVyIGZvciBNZW5kZWxpYW4gR2Vub21pY3Mgb2Yg
dGhlIERlcGFydG1lbnQgb2YgTW9sZWN1bGFyIGFuZCBIdW1hbiBHZW5ldGljcywgQmF5bG9yIENv
bGxlZ2Ugb2YgTWVkaWNpbmUsIEhvdXN0b24sIFRleDsgSHVtYW4gR2Vub21lIFNlcXVlbmNpbmcg
Q2VudGVyLCBCYXlsb3IgQ29sbGVnZSBvZiBNZWRpY2luZSwgSG91c3RvbiwgVGV4OyBIdW1hbiBH
ZW5ldGljcyBDZW50ZXIsIFVuaXZlcnNpdHkgb2YgVGV4YXMgU2Nob29sIG9mIFB1YmxpYyBIZWFs
dGgsIEhvdXN0b24sIFRleC4mI3hEO0NlbnRlciBmb3IgSHVtYW4gSW1tdW5vYmlvbG9neSBvZiBU
ZXhhcyBDaGlsZHJlbiZhcG9zO3MgSG9zcGl0YWwvRGVwYXJ0bWVudCBvZiBQZWRpYXRyaWNzLCBC
YXlsb3IgQ29sbGVnZSBvZiBNZWRpY2luZSwgSG91c3RvbiwgVGV4OyBEZXBhcnRtZW50IG9mIFBl
ZGlhdHJpY3MsIERpdmlzaW9uIG9mIEltbXVub2xvZ3ksIEFsbGVyZ3ksIGFuZCBSaGV1bWF0b2xv
Z3ksIEJheWxvciBDb2xsZWdlIG9mIE1lZGljaW5lLCBhbmQgVGV4YXMgQ2hpbGRyZW4mYXBvcztz
IEhvc3BpdGFsLCBIb3VzdG9uLCBUZXg7IERlcGFydG1lbnQgb2YgUGVkaWF0cmljcywgQmF5bG9y
IENvbGxlZ2Ugb2YgTWVkaWNpbmUsIGFuZCBUZXhhcyBDaGlsZHJlbiZhcG9zO3MgSG9zcGl0YWws
IEhvdXN0b24sIFRleC4gRWxlY3Ryb25pYyBhZGRyZXNzOiBvcmFuZ2VAYmNtLmVkdS4mI3hEO0Jh
eWxvci1Ib3BraW5zIENlbnRlciBmb3IgTWVuZGVsaWFuIEdlbm9taWNzIG9mIHRoZSBEZXBhcnRt
ZW50IG9mIE1vbGVjdWxhciBhbmQgSHVtYW4gR2VuZXRpY3MsIEJheWxvciBDb2xsZWdlIG9mIE1l
ZGljaW5lLCBIb3VzdG9uLCBUZXg7IERlcGFydG1lbnQgb2YgUGVkaWF0cmljcywgQmF5bG9yIENv
bGxlZ2Ugb2YgTWVkaWNpbmUsIGFuZCBUZXhhcyBDaGlsZHJlbiZhcG9zO3MgSG9zcGl0YWwsIEhv
dXN0b24sIFRleDsgRGVwYXJ0bWVudCBvZiBNb2xlY3VsYXIgYW5kIEh1bWFuIEdlbmV0aWNzLCBC
YXlsb3IgQ29sbGVnZSBvZiBNZWRpY2luZSwgSG91c3RvbiwgVGV4OyBIdW1hbiBHZW5vbWUgU2Vx
dWVuY2luZyBDZW50ZXIsIEJheWxvciBDb2xsZWdlIG9mIE1lZGljaW5lLCBIb3VzdG9uLCBUZXgu
IEVsZWN0cm9uaWMgYWRkcmVzczogamx1cHNraUBiY20udG1jLmVkdS48L2F1dGgtYWRkcmVzcz48
dGl0bGVzPjx0aXRsZT5QcmltYXJ5IGltbXVub2RlZmljaWVuY3kgZGlzZWFzZXM6IEdlbm9taWMg
YXBwcm9hY2hlcyBkZWxpbmVhdGUgaGV0ZXJvZ2VuZW91cyBNZW5kZWxpYW4gZGlzb3JkZXJzPC90
aXRsZT48c2Vjb25kYXJ5LXRpdGxlPkogQWxsZXJneSBDbGluIEltbXVub2w8L3NlY29uZGFyeS10
aXRsZT48L3RpdGxlcz48cGVyaW9kaWNhbD48ZnVsbC10aXRsZT5KIEFsbGVyZ3kgQ2xpbiBJbW11
bm9sPC9mdWxsLXRpdGxlPjwvcGVyaW9kaWNhbD48cGFnZXM+MjMyLTI0NTwvcGFnZXM+PHZvbHVt
ZT4xMzk8L3ZvbHVtZT48bnVtYmVyPjE8L251bWJlcj48a2V5d29yZHM+PGtleXdvcmQ+UHJpbWFy
eSBpbW11bm9kZWZpY2llbmN5IGRpc2Vhc2U8L2tleXdvcmQ+PGtleXdvcmQ+Y29weSBudW1iZXIg
dmFyaWFudHM8L2tleXdvcmQ+PGtleXdvcmQ+d2hvbGUtZXhvbWUgc2VxdWVuY2luZzwva2V5d29y
ZD48L2tleXdvcmRzPjxkYXRlcz48eWVhcj4yMDE3PC95ZWFyPjxwdWItZGF0ZXM+PGRhdGU+SmFu
PC9kYXRlPjwvcHViLWRhdGVzPjwvZGF0ZXM+PGlzYm4+MTA5Ny02ODI1IChFbGVjdHJvbmljKSYj
eEQ7MDA5MS02NzQ5IChMaW5raW5nKTwvaXNibj48YWNjZXNzaW9uLW51bT4yNzU3Nzg3ODwvYWNj
ZXNzaW9uLW51bT48dXJscz48cmVsYXRlZC11cmxzPjx1cmw+aHR0cDovL3d3dy5uY2JpLm5sbS5u
aWguZ292L3B1Ym1lZC8yNzU3Nzg3ODwvdXJsPjwvcmVsYXRlZC11cmxzPjwvdXJscz48Y3VzdG9t
Mj5QTUM1MjIyNzQzPC9jdXN0b20yPjxlbGVjdHJvbmljLXJlc291cmNlLW51bT4xMC4xMDE2L2ou
amFjaS4yMDE2LjA1LjA0MjwvZWxlY3Ryb25pYy1yZXNvdXJjZS1udW0+PC9yZWNvcmQ+PC9DaXRl
PjwvRW5kTm90ZT4A
</w:fldData>
        </w:fldChar>
      </w:r>
      <w:r w:rsidRPr="00094EBD">
        <w:rPr>
          <w:rFonts w:ascii="Times New Roman" w:eastAsia="Times New Roman" w:hAnsi="Times New Roman" w:cs="Times New Roman"/>
          <w:color w:val="222222"/>
          <w:shd w:val="clear" w:color="auto" w:fill="FFFFFF"/>
          <w:lang w:eastAsia="nb-NO"/>
        </w:rPr>
        <w:instrText xml:space="preserve"> ADDIN EN.CITE.DATA </w:instrText>
      </w:r>
      <w:r w:rsidRPr="00094EBD">
        <w:rPr>
          <w:rFonts w:ascii="Times New Roman" w:eastAsia="Times New Roman" w:hAnsi="Times New Roman" w:cs="Times New Roman"/>
          <w:color w:val="222222"/>
          <w:shd w:val="clear" w:color="auto" w:fill="FFFFFF"/>
          <w:lang w:eastAsia="nb-NO"/>
        </w:rPr>
      </w:r>
      <w:r w:rsidRPr="00094EBD">
        <w:rPr>
          <w:rFonts w:ascii="Times New Roman" w:eastAsia="Times New Roman" w:hAnsi="Times New Roman" w:cs="Times New Roman"/>
          <w:color w:val="222222"/>
          <w:shd w:val="clear" w:color="auto" w:fill="FFFFFF"/>
          <w:lang w:eastAsia="nb-NO"/>
        </w:rPr>
        <w:fldChar w:fldCharType="end"/>
      </w:r>
      <w:r w:rsidRPr="00094EBD">
        <w:rPr>
          <w:rFonts w:ascii="Times New Roman" w:eastAsia="Times New Roman" w:hAnsi="Times New Roman" w:cs="Times New Roman"/>
          <w:color w:val="222222"/>
          <w:shd w:val="clear" w:color="auto" w:fill="FFFFFF"/>
          <w:lang w:eastAsia="nb-NO"/>
        </w:rPr>
      </w:r>
      <w:r w:rsidRPr="00094EBD">
        <w:rPr>
          <w:rFonts w:ascii="Times New Roman" w:eastAsia="Times New Roman" w:hAnsi="Times New Roman" w:cs="Times New Roman"/>
          <w:color w:val="222222"/>
          <w:shd w:val="clear" w:color="auto" w:fill="FFFFFF"/>
          <w:lang w:eastAsia="nb-NO"/>
        </w:rPr>
        <w:fldChar w:fldCharType="separate"/>
      </w:r>
      <w:r w:rsidRPr="00094EBD">
        <w:rPr>
          <w:rFonts w:ascii="Times New Roman" w:eastAsia="Times New Roman" w:hAnsi="Times New Roman" w:cs="Times New Roman"/>
          <w:color w:val="222222"/>
          <w:shd w:val="clear" w:color="auto" w:fill="FFFFFF"/>
          <w:lang w:eastAsia="nb-NO"/>
        </w:rPr>
        <w:t>(1)</w:t>
      </w:r>
      <w:r w:rsidRPr="00094EBD">
        <w:rPr>
          <w:rFonts w:ascii="Times New Roman" w:eastAsia="Times New Roman" w:hAnsi="Times New Roman" w:cs="Times New Roman"/>
          <w:color w:val="222222"/>
          <w:shd w:val="clear" w:color="auto" w:fill="FFFFFF"/>
          <w:lang w:eastAsia="nb-NO"/>
        </w:rPr>
        <w:fldChar w:fldCharType="end"/>
      </w:r>
      <w:r w:rsidRPr="00094EBD">
        <w:rPr>
          <w:rFonts w:ascii="Times New Roman" w:eastAsia="Times New Roman" w:hAnsi="Times New Roman" w:cs="Times New Roman"/>
          <w:color w:val="222222"/>
          <w:shd w:val="clear" w:color="auto" w:fill="FFFFFF"/>
          <w:lang w:eastAsia="nb-NO"/>
        </w:rPr>
        <w:t>.</w:t>
      </w:r>
      <w:r w:rsidRPr="00094EBD">
        <w:rPr>
          <w:rFonts w:ascii="Times New Roman" w:eastAsia="Times New Roman" w:hAnsi="Times New Roman" w:cs="Times New Roman"/>
          <w:bCs/>
          <w:color w:val="222222"/>
          <w:shd w:val="clear" w:color="auto" w:fill="FFFFFF"/>
          <w:lang w:eastAsia="nb-NO"/>
        </w:rPr>
        <w:t xml:space="preserve"> </w:t>
      </w:r>
      <w:r w:rsidRPr="00094EBD">
        <w:rPr>
          <w:rFonts w:ascii="Times New Roman" w:eastAsia="Times New Roman" w:hAnsi="Times New Roman" w:cs="Times New Roman"/>
          <w:color w:val="222222"/>
          <w:shd w:val="clear" w:color="auto" w:fill="FFFFFF"/>
          <w:lang w:eastAsia="nb-NO"/>
        </w:rPr>
        <w:t xml:space="preserve">MLPA </w:t>
      </w:r>
      <w:r w:rsidR="00C63137" w:rsidRPr="00094EBD">
        <w:rPr>
          <w:rFonts w:ascii="Times New Roman" w:eastAsia="Times New Roman" w:hAnsi="Times New Roman" w:cs="Times New Roman"/>
          <w:color w:val="222222"/>
          <w:shd w:val="clear" w:color="auto" w:fill="FFFFFF"/>
          <w:lang w:eastAsia="nb-NO"/>
        </w:rPr>
        <w:t>(</w:t>
      </w:r>
      <w:r w:rsidR="00C63137" w:rsidRPr="00094EBD">
        <w:rPr>
          <w:rFonts w:ascii="Times New Roman" w:eastAsia="Times New Roman" w:hAnsi="Times New Roman" w:cs="Times New Roman"/>
          <w:color w:val="4D5156"/>
          <w:shd w:val="clear" w:color="auto" w:fill="FFFFFF"/>
          <w:lang w:eastAsia="nb-NO"/>
        </w:rPr>
        <w:t>Multiplex Ligation-dependent Probe Amplification</w:t>
      </w:r>
      <w:r w:rsidR="00C63137" w:rsidRPr="00094EBD">
        <w:rPr>
          <w:rFonts w:ascii="Times New Roman" w:eastAsia="Times New Roman" w:hAnsi="Times New Roman" w:cs="Times New Roman"/>
          <w:color w:val="222222"/>
          <w:shd w:val="clear" w:color="auto" w:fill="FFFFFF"/>
          <w:lang w:eastAsia="nb-NO"/>
        </w:rPr>
        <w:t xml:space="preserve">) </w:t>
      </w:r>
      <w:r w:rsidRPr="00094EBD">
        <w:rPr>
          <w:rFonts w:ascii="Times New Roman" w:eastAsia="Times New Roman" w:hAnsi="Times New Roman" w:cs="Times New Roman"/>
          <w:color w:val="222222"/>
          <w:shd w:val="clear" w:color="auto" w:fill="FFFFFF"/>
          <w:lang w:eastAsia="nb-NO"/>
        </w:rPr>
        <w:t>using SALSA</w:t>
      </w:r>
      <w:r w:rsidRPr="00094EBD">
        <w:rPr>
          <w:rFonts w:ascii="Times New Roman" w:eastAsia="Times New Roman" w:hAnsi="Times New Roman" w:cs="Times New Roman"/>
          <w:color w:val="222222"/>
          <w:shd w:val="clear" w:color="auto" w:fill="FFFFFF"/>
          <w:vertAlign w:val="superscript"/>
          <w:lang w:eastAsia="nb-NO"/>
        </w:rPr>
        <w:t>®</w:t>
      </w:r>
      <w:r w:rsidRPr="00094EBD">
        <w:rPr>
          <w:rFonts w:ascii="Times New Roman" w:eastAsia="Times New Roman" w:hAnsi="Times New Roman" w:cs="Times New Roman"/>
          <w:color w:val="222222"/>
          <w:shd w:val="clear" w:color="auto" w:fill="FFFFFF"/>
          <w:lang w:eastAsia="nb-NO"/>
        </w:rPr>
        <w:t>MLPA</w:t>
      </w:r>
      <w:r w:rsidRPr="00094EBD">
        <w:rPr>
          <w:rFonts w:ascii="Times New Roman" w:eastAsia="Times New Roman" w:hAnsi="Times New Roman" w:cs="Times New Roman"/>
          <w:color w:val="222222"/>
          <w:shd w:val="clear" w:color="auto" w:fill="FFFFFF"/>
          <w:vertAlign w:val="superscript"/>
          <w:lang w:eastAsia="nb-NO"/>
        </w:rPr>
        <w:t>®</w:t>
      </w:r>
      <w:r w:rsidRPr="00094EBD">
        <w:rPr>
          <w:rFonts w:ascii="Times New Roman" w:eastAsia="Times New Roman" w:hAnsi="Times New Roman" w:cs="Times New Roman"/>
          <w:color w:val="222222"/>
          <w:shd w:val="clear" w:color="auto" w:fill="FFFFFF"/>
          <w:lang w:eastAsia="nb-NO"/>
        </w:rPr>
        <w:t>Probemix P437-B1</w:t>
      </w:r>
      <w:r w:rsidRPr="00094EBD">
        <w:rPr>
          <w:rFonts w:ascii="Times New Roman" w:eastAsia="Times New Roman" w:hAnsi="Times New Roman" w:cs="Times New Roman"/>
          <w:b/>
          <w:bCs/>
          <w:color w:val="222222"/>
          <w:shd w:val="clear" w:color="auto" w:fill="FFFFFF"/>
          <w:lang w:eastAsia="nb-NO"/>
        </w:rPr>
        <w:t xml:space="preserve"> </w:t>
      </w:r>
      <w:r w:rsidRPr="00094EBD">
        <w:rPr>
          <w:rFonts w:ascii="Times New Roman" w:eastAsia="Times New Roman" w:hAnsi="Times New Roman" w:cs="Times New Roman"/>
          <w:color w:val="222222"/>
          <w:shd w:val="clear" w:color="auto" w:fill="FFFFFF"/>
          <w:lang w:eastAsia="nb-NO"/>
        </w:rPr>
        <w:t xml:space="preserve">was performed at SH-TEL when </w:t>
      </w:r>
      <w:r w:rsidRPr="00094EBD">
        <w:rPr>
          <w:rFonts w:ascii="Times New Roman" w:eastAsia="Times New Roman" w:hAnsi="Times New Roman" w:cs="Times New Roman"/>
          <w:i/>
          <w:color w:val="222222"/>
          <w:shd w:val="clear" w:color="auto" w:fill="FFFFFF"/>
          <w:lang w:eastAsia="nb-NO"/>
        </w:rPr>
        <w:t>GATA2</w:t>
      </w:r>
      <w:r w:rsidRPr="00094EBD">
        <w:rPr>
          <w:rFonts w:ascii="Times New Roman" w:eastAsia="Times New Roman" w:hAnsi="Times New Roman" w:cs="Times New Roman"/>
          <w:color w:val="222222"/>
          <w:shd w:val="clear" w:color="auto" w:fill="FFFFFF"/>
          <w:lang w:eastAsia="nb-NO"/>
        </w:rPr>
        <w:t xml:space="preserve"> deficiency was suspected. Starting in 2019, these patients were also subject to Sanger sequencing of Chr3(GRCh38):128483445-128482873 containing the intron 5 enhancer element</w:t>
      </w:r>
      <w:r w:rsidR="00061D08" w:rsidRPr="00094EBD">
        <w:rPr>
          <w:rFonts w:ascii="Times New Roman" w:eastAsia="Times New Roman" w:hAnsi="Times New Roman" w:cs="Times New Roman"/>
          <w:color w:val="222222"/>
          <w:shd w:val="clear" w:color="auto" w:fill="FFFFFF"/>
          <w:lang w:eastAsia="nb-NO"/>
        </w:rPr>
        <w:t xml:space="preserve">, but only at </w:t>
      </w:r>
      <w:r w:rsidR="00061D08" w:rsidRPr="00094EBD">
        <w:rPr>
          <w:rFonts w:ascii="Times New Roman" w:eastAsia="Times New Roman" w:hAnsi="Times New Roman" w:cs="Times New Roman"/>
          <w:shd w:val="clear" w:color="auto" w:fill="FFFFFF"/>
          <w:lang w:eastAsia="nb-NO"/>
        </w:rPr>
        <w:t>SH-TEL.</w:t>
      </w:r>
    </w:p>
    <w:p w14:paraId="1A8DB396" w14:textId="77777777" w:rsidR="00B16C36" w:rsidRPr="00094EBD" w:rsidRDefault="00B16C36" w:rsidP="00B16C36">
      <w:pPr>
        <w:spacing w:before="240" w:after="0" w:line="480" w:lineRule="auto"/>
        <w:rPr>
          <w:rFonts w:ascii="Times New Roman" w:hAnsi="Times New Roman" w:cs="Times New Roman"/>
          <w:color w:val="000000" w:themeColor="text1"/>
          <w:spacing w:val="-5"/>
          <w:kern w:val="36"/>
          <w:lang w:val="en-US"/>
        </w:rPr>
      </w:pPr>
      <w:r w:rsidRPr="00094EBD">
        <w:rPr>
          <w:rFonts w:ascii="Times New Roman" w:hAnsi="Times New Roman" w:cs="Times New Roman"/>
          <w:i/>
        </w:rPr>
        <w:t>Testing for somatic variants with amplicon-based sequencing and karyotyping</w:t>
      </w:r>
    </w:p>
    <w:p w14:paraId="492F429B" w14:textId="4FFBED86" w:rsidR="00C8037E" w:rsidRPr="00094EBD" w:rsidRDefault="00C8037E" w:rsidP="00B16C36">
      <w:pPr>
        <w:spacing w:after="0" w:line="480" w:lineRule="auto"/>
        <w:rPr>
          <w:rFonts w:ascii="Times New Roman" w:eastAsia="Times New Roman" w:hAnsi="Times New Roman" w:cs="Times New Roman"/>
          <w:color w:val="000000" w:themeColor="text1"/>
          <w:shd w:val="clear" w:color="auto" w:fill="FFFFFF"/>
          <w:lang w:eastAsia="nb-NO"/>
        </w:rPr>
      </w:pPr>
      <w:r w:rsidRPr="00094EBD">
        <w:rPr>
          <w:rFonts w:ascii="Times New Roman" w:eastAsia="Times New Roman" w:hAnsi="Times New Roman" w:cs="Times New Roman"/>
          <w:color w:val="000000" w:themeColor="text1"/>
          <w:spacing w:val="-5"/>
          <w:kern w:val="36"/>
          <w:lang w:val="en-US" w:eastAsia="nb-NO"/>
        </w:rPr>
        <w:t>Testing for somatic</w:t>
      </w:r>
      <w:r w:rsidR="00C2740A" w:rsidRPr="00094EBD">
        <w:rPr>
          <w:rFonts w:ascii="Times New Roman" w:eastAsia="Times New Roman" w:hAnsi="Times New Roman" w:cs="Times New Roman"/>
          <w:color w:val="000000" w:themeColor="text1"/>
          <w:spacing w:val="-5"/>
          <w:kern w:val="36"/>
          <w:lang w:val="en-US" w:eastAsia="nb-NO"/>
        </w:rPr>
        <w:t xml:space="preserve"> occurring sequence variants was</w:t>
      </w:r>
      <w:r w:rsidRPr="00094EBD">
        <w:rPr>
          <w:rFonts w:ascii="Times New Roman" w:eastAsia="Times New Roman" w:hAnsi="Times New Roman" w:cs="Times New Roman"/>
          <w:color w:val="000000" w:themeColor="text1"/>
          <w:spacing w:val="-5"/>
          <w:kern w:val="36"/>
          <w:lang w:val="en-US" w:eastAsia="nb-NO"/>
        </w:rPr>
        <w:t xml:space="preserve"> performed on DNA extracted from whole blood or BM by The Illumina’s TruSight Myeloid Sequencing Panel (Illumina, San Diego, CA, USA). The Illumina’s TruSight Myeloid Sequencing Panel is a PCR-amplicon based targeted NGS-panel which according to the company’s information, covers 15 full genes (exons only) and 39 additional genes that are oncogenic hotspots. Alignment and variant calling were performed against GRCh37/hg19 with MiSeq Reporter Software v.2.6.2.3 (Illumina). SNV’s and indels &lt;60 bp were annotated by VariantStudio v.3.0</w:t>
      </w:r>
      <w:r w:rsidRPr="00094EBD">
        <w:rPr>
          <w:rFonts w:ascii="Times New Roman" w:eastAsia="Times New Roman" w:hAnsi="Times New Roman" w:cs="Times New Roman"/>
          <w:i/>
          <w:color w:val="000000" w:themeColor="text1"/>
          <w:spacing w:val="-5"/>
          <w:kern w:val="36"/>
          <w:lang w:val="en-US" w:eastAsia="nb-NO"/>
        </w:rPr>
        <w:t xml:space="preserve">. </w:t>
      </w:r>
      <w:r w:rsidRPr="00094EBD">
        <w:rPr>
          <w:rFonts w:ascii="Times New Roman" w:eastAsia="Times New Roman" w:hAnsi="Times New Roman" w:cs="Times New Roman"/>
          <w:iCs/>
          <w:color w:val="000000" w:themeColor="text1"/>
          <w:spacing w:val="-5"/>
          <w:kern w:val="36"/>
          <w:lang w:val="en-US" w:eastAsia="nb-NO"/>
        </w:rPr>
        <w:t>The median number of reads was 6500-8700 with myeloid panel.</w:t>
      </w:r>
      <w:r w:rsidR="00B16C36" w:rsidRPr="00094EBD">
        <w:rPr>
          <w:rFonts w:ascii="Times New Roman" w:eastAsia="Times New Roman" w:hAnsi="Times New Roman" w:cs="Times New Roman"/>
          <w:color w:val="000000" w:themeColor="text1"/>
          <w:shd w:val="clear" w:color="auto" w:fill="FFFFFF"/>
          <w:lang w:eastAsia="nb-NO"/>
        </w:rPr>
        <w:t xml:space="preserve"> </w:t>
      </w:r>
      <w:r w:rsidRPr="00094EBD">
        <w:rPr>
          <w:rFonts w:ascii="Times New Roman" w:eastAsia="Times New Roman" w:hAnsi="Times New Roman" w:cs="Times New Roman"/>
          <w:color w:val="000000" w:themeColor="text1"/>
          <w:shd w:val="clear" w:color="auto" w:fill="FFFFFF"/>
          <w:lang w:eastAsia="nb-NO"/>
        </w:rPr>
        <w:t>Testing for chromosomal aberrations was</w:t>
      </w:r>
      <w:r w:rsidR="00C2740A" w:rsidRPr="00094EBD">
        <w:rPr>
          <w:rFonts w:ascii="Times New Roman" w:eastAsia="Times New Roman" w:hAnsi="Times New Roman" w:cs="Times New Roman"/>
          <w:color w:val="000000" w:themeColor="text1"/>
          <w:shd w:val="clear" w:color="auto" w:fill="FFFFFF"/>
          <w:lang w:eastAsia="nb-NO"/>
        </w:rPr>
        <w:t xml:space="preserve"> </w:t>
      </w:r>
      <w:r w:rsidRPr="00094EBD">
        <w:rPr>
          <w:rFonts w:ascii="Times New Roman" w:eastAsia="Times New Roman" w:hAnsi="Times New Roman" w:cs="Times New Roman"/>
          <w:color w:val="000000" w:themeColor="text1"/>
          <w:shd w:val="clear" w:color="auto" w:fill="FFFFFF"/>
          <w:lang w:eastAsia="nb-NO"/>
        </w:rPr>
        <w:t xml:space="preserve">performed on BM cells cultured </w:t>
      </w:r>
      <w:r w:rsidR="00E67807" w:rsidRPr="00094EBD">
        <w:rPr>
          <w:rFonts w:ascii="Times New Roman" w:eastAsia="Times New Roman" w:hAnsi="Times New Roman" w:cs="Times New Roman"/>
          <w:color w:val="000000" w:themeColor="text1"/>
          <w:shd w:val="clear" w:color="auto" w:fill="FFFFFF"/>
          <w:lang w:val="en" w:eastAsia="nb-NO"/>
        </w:rPr>
        <w:t xml:space="preserve">by standard methods </w:t>
      </w:r>
      <w:r w:rsidRPr="00094EBD">
        <w:rPr>
          <w:rFonts w:ascii="Times New Roman" w:eastAsia="Times New Roman" w:hAnsi="Times New Roman" w:cs="Times New Roman"/>
          <w:color w:val="000000" w:themeColor="text1"/>
          <w:shd w:val="clear" w:color="auto" w:fill="FFFFFF"/>
          <w:lang w:eastAsia="nb-NO"/>
        </w:rPr>
        <w:t xml:space="preserve">for cytogenetic evaluation under the microscope. </w:t>
      </w:r>
      <w:r w:rsidR="00E67807" w:rsidRPr="00094EBD">
        <w:rPr>
          <w:rFonts w:ascii="Times New Roman" w:eastAsia="Times New Roman" w:hAnsi="Times New Roman" w:cs="Times New Roman"/>
          <w:color w:val="000000" w:themeColor="text1"/>
          <w:shd w:val="clear" w:color="auto" w:fill="FFFFFF"/>
          <w:lang w:val="en" w:eastAsia="nb-NO"/>
        </w:rPr>
        <w:lastRenderedPageBreak/>
        <w:t xml:space="preserve">Chromosome preparations were made from metaphase cells of a 24-hours culture, G-banded using Leishman stain, and karyotyped according to </w:t>
      </w:r>
      <w:r w:rsidR="00E67807" w:rsidRPr="00094EBD">
        <w:rPr>
          <w:rFonts w:ascii="Times New Roman" w:eastAsia="Times New Roman" w:hAnsi="Times New Roman" w:cs="Times New Roman"/>
          <w:color w:val="000000" w:themeColor="text1"/>
          <w:shd w:val="clear" w:color="auto" w:fill="FFFFFF"/>
          <w:lang w:val="en-US" w:eastAsia="nb-NO"/>
        </w:rPr>
        <w:t>The International System for Human Cytogenetic Nomenclature</w:t>
      </w:r>
      <w:r w:rsidR="00E67807" w:rsidRPr="00094EBD">
        <w:rPr>
          <w:rFonts w:ascii="Times New Roman" w:eastAsia="Times New Roman" w:hAnsi="Times New Roman" w:cs="Times New Roman"/>
          <w:color w:val="000000" w:themeColor="text1"/>
          <w:shd w:val="clear" w:color="auto" w:fill="FFFFFF"/>
          <w:lang w:val="en" w:eastAsia="nb-NO"/>
        </w:rPr>
        <w:t xml:space="preserve"> ISCN 2020 guidelines.</w:t>
      </w:r>
      <w:r w:rsidR="00E67807" w:rsidRPr="00094EBD">
        <w:rPr>
          <w:rFonts w:ascii="Times New Roman" w:eastAsia="Times New Roman" w:hAnsi="Times New Roman" w:cs="Times New Roman"/>
          <w:color w:val="000000" w:themeColor="text1"/>
          <w:shd w:val="clear" w:color="auto" w:fill="FFFFFF"/>
          <w:lang w:val="en-US" w:eastAsia="nb-NO"/>
        </w:rPr>
        <w:t xml:space="preserve"> </w:t>
      </w:r>
      <w:r w:rsidRPr="00094EBD">
        <w:rPr>
          <w:rFonts w:ascii="Times New Roman" w:eastAsia="Times New Roman" w:hAnsi="Times New Roman" w:cs="Times New Roman"/>
          <w:color w:val="000000" w:themeColor="text1"/>
          <w:shd w:val="clear" w:color="auto" w:fill="FFFFFF"/>
          <w:lang w:eastAsia="nb-NO"/>
        </w:rPr>
        <w:t>Chromosomal microarray was not performed</w:t>
      </w:r>
      <w:r w:rsidR="00E67807" w:rsidRPr="00094EBD">
        <w:rPr>
          <w:rFonts w:ascii="Times New Roman" w:eastAsia="Times New Roman" w:hAnsi="Times New Roman" w:cs="Times New Roman"/>
          <w:color w:val="000000" w:themeColor="text1"/>
          <w:shd w:val="clear" w:color="auto" w:fill="FFFFFF"/>
          <w:lang w:eastAsia="nb-NO"/>
        </w:rPr>
        <w:t xml:space="preserve"> as part of the testing for somatic occurring chromosomal aberrations.</w:t>
      </w:r>
      <w:r w:rsidRPr="00094EBD">
        <w:rPr>
          <w:rFonts w:ascii="Times New Roman" w:eastAsia="Times New Roman" w:hAnsi="Times New Roman" w:cs="Times New Roman"/>
          <w:color w:val="000000" w:themeColor="text1"/>
          <w:shd w:val="clear" w:color="auto" w:fill="FFFFFF"/>
          <w:lang w:eastAsia="nb-NO"/>
        </w:rPr>
        <w:t xml:space="preserve"> </w:t>
      </w:r>
    </w:p>
    <w:p w14:paraId="351B083B" w14:textId="77777777" w:rsidR="00C8037E" w:rsidRPr="00094EBD" w:rsidRDefault="00B16C36" w:rsidP="00F120B4">
      <w:pPr>
        <w:spacing w:before="240" w:after="0" w:line="480" w:lineRule="auto"/>
        <w:rPr>
          <w:rFonts w:ascii="Times New Roman" w:eastAsia="Times New Roman" w:hAnsi="Times New Roman" w:cs="Times New Roman"/>
          <w:bCs/>
          <w:i/>
          <w:lang w:eastAsia="nb-NO"/>
        </w:rPr>
      </w:pPr>
      <w:r w:rsidRPr="00094EBD">
        <w:rPr>
          <w:rFonts w:ascii="Times New Roman" w:eastAsia="Times New Roman" w:hAnsi="Times New Roman" w:cs="Times New Roman"/>
          <w:bCs/>
          <w:i/>
          <w:lang w:val="en-US" w:eastAsia="nb-NO"/>
        </w:rPr>
        <w:t xml:space="preserve">Rapid amplicon-based sequencing after </w:t>
      </w:r>
      <w:r w:rsidR="00C8037E" w:rsidRPr="00094EBD">
        <w:rPr>
          <w:rFonts w:ascii="Times New Roman" w:eastAsia="Times New Roman" w:hAnsi="Times New Roman" w:cs="Times New Roman"/>
          <w:bCs/>
          <w:i/>
          <w:lang w:eastAsia="nb-NO"/>
        </w:rPr>
        <w:t xml:space="preserve">DNA extraction </w:t>
      </w:r>
      <w:r w:rsidRPr="00094EBD">
        <w:rPr>
          <w:rFonts w:ascii="Times New Roman" w:eastAsia="Times New Roman" w:hAnsi="Times New Roman" w:cs="Times New Roman"/>
          <w:bCs/>
          <w:i/>
          <w:lang w:eastAsia="nb-NO"/>
        </w:rPr>
        <w:t>from</w:t>
      </w:r>
      <w:r w:rsidR="00C8037E" w:rsidRPr="00094EBD">
        <w:rPr>
          <w:rFonts w:ascii="Times New Roman" w:eastAsia="Times New Roman" w:hAnsi="Times New Roman" w:cs="Times New Roman"/>
          <w:bCs/>
          <w:i/>
          <w:lang w:eastAsia="nb-NO"/>
        </w:rPr>
        <w:t xml:space="preserve"> dry blood </w:t>
      </w:r>
      <w:r w:rsidRPr="00094EBD">
        <w:rPr>
          <w:rFonts w:ascii="Times New Roman" w:eastAsia="Times New Roman" w:hAnsi="Times New Roman" w:cs="Times New Roman"/>
          <w:bCs/>
          <w:i/>
          <w:lang w:eastAsia="nb-NO"/>
        </w:rPr>
        <w:t>spots</w:t>
      </w:r>
    </w:p>
    <w:p w14:paraId="06D36D0F" w14:textId="1ACD625B" w:rsidR="00925E66" w:rsidRPr="00094EBD" w:rsidRDefault="00B16C36" w:rsidP="00BA128D">
      <w:pPr>
        <w:spacing w:line="480" w:lineRule="auto"/>
        <w:rPr>
          <w:rFonts w:ascii="Times New Roman" w:hAnsi="Times New Roman" w:cs="Times New Roman"/>
          <w:color w:val="000000" w:themeColor="text1"/>
          <w:shd w:val="clear" w:color="auto" w:fill="FFFFFF"/>
        </w:rPr>
      </w:pPr>
      <w:r w:rsidRPr="00094EBD">
        <w:rPr>
          <w:rFonts w:ascii="Times New Roman" w:eastAsia="Times New Roman" w:hAnsi="Times New Roman" w:cs="Times New Roman"/>
          <w:color w:val="000000" w:themeColor="text1"/>
          <w:shd w:val="clear" w:color="auto" w:fill="FFFFFF"/>
          <w:lang w:eastAsia="nb-NO"/>
        </w:rPr>
        <w:t>NGS with amplicon-based targeted panel for constitutional variants was performed in Patient 1 and 13 on</w:t>
      </w:r>
      <w:r w:rsidR="00C8037E" w:rsidRPr="00094EBD">
        <w:rPr>
          <w:rFonts w:ascii="Times New Roman" w:eastAsia="Times New Roman" w:hAnsi="Times New Roman" w:cs="Times New Roman"/>
          <w:color w:val="000000" w:themeColor="text1"/>
          <w:shd w:val="clear" w:color="auto" w:fill="FFFFFF"/>
          <w:lang w:eastAsia="nb-NO"/>
        </w:rPr>
        <w:t xml:space="preserve"> blood samples collected on Guthrie filter cards and analysed in the Newborn screening laboratory, as part of an ongoing research project (REC. 2014/1270-1). Samples were punched from the filter card using a Panthera-Puncher 9 (Perkin Elmer, Turku, Finland). DNA was extracted from a 3.2 mm punch of one dry blood spot on the filter card, and </w:t>
      </w:r>
      <w:r w:rsidR="00483912" w:rsidRPr="00094EBD">
        <w:rPr>
          <w:rFonts w:ascii="Times New Roman" w:eastAsia="Times New Roman" w:hAnsi="Times New Roman" w:cs="Times New Roman"/>
          <w:color w:val="000000" w:themeColor="text1"/>
          <w:shd w:val="clear" w:color="auto" w:fill="FFFFFF"/>
          <w:lang w:eastAsia="nb-NO"/>
        </w:rPr>
        <w:t>one punch contains on average 3</w:t>
      </w:r>
      <w:r w:rsidR="00C8037E" w:rsidRPr="00094EBD">
        <w:rPr>
          <w:rFonts w:ascii="Times New Roman" w:eastAsia="Times New Roman" w:hAnsi="Times New Roman" w:cs="Times New Roman"/>
          <w:color w:val="000000" w:themeColor="text1"/>
          <w:shd w:val="clear" w:color="auto" w:fill="FFFFFF"/>
          <w:lang w:eastAsia="nb-NO"/>
        </w:rPr>
        <w:t xml:space="preserve">μL blood. </w:t>
      </w:r>
      <w:r w:rsidR="00C8037E" w:rsidRPr="00094EBD">
        <w:rPr>
          <w:rFonts w:ascii="Times New Roman" w:eastAsia="Times New Roman" w:hAnsi="Times New Roman" w:cs="Times New Roman"/>
          <w:shd w:val="clear" w:color="auto" w:fill="FFFFFF"/>
          <w:lang w:eastAsia="nb-NO"/>
        </w:rPr>
        <w:t>The manual method for DNA extraction from filter card blood i</w:t>
      </w:r>
      <w:r w:rsidR="00F2262D" w:rsidRPr="00094EBD">
        <w:rPr>
          <w:rFonts w:ascii="Times New Roman" w:eastAsia="Times New Roman" w:hAnsi="Times New Roman" w:cs="Times New Roman"/>
          <w:shd w:val="clear" w:color="auto" w:fill="FFFFFF"/>
          <w:lang w:eastAsia="nb-NO"/>
        </w:rPr>
        <w:t>s published in detail elsewhere</w:t>
      </w:r>
      <w:r w:rsidR="00C8037E" w:rsidRPr="00094EBD">
        <w:rPr>
          <w:rFonts w:ascii="Times New Roman" w:eastAsia="Times New Roman" w:hAnsi="Times New Roman" w:cs="Times New Roman"/>
          <w:shd w:val="clear" w:color="auto" w:fill="FFFFFF"/>
          <w:lang w:eastAsia="nb-NO"/>
        </w:rPr>
        <w:fldChar w:fldCharType="begin">
          <w:fldData xml:space="preserve">PEVuZE5vdGU+PENpdGU+PEF1dGhvcj5MdW5kbWFuPC9BdXRob3I+PFllYXI+MjAxNjwvWWVhcj48
UmVjTnVtPjE2NDA8L1JlY051bT48RGlzcGxheVRleHQ+KDIpPC9EaXNwbGF5VGV4dD48cmVjb3Jk
PjxyZWMtbnVtYmVyPjE2NDA8L3JlYy1udW1iZXI+PGZvcmVpZ24ta2V5cz48a2V5IGFwcD0iRU4i
IGRiLWlkPSIwZnQ5YXB4cmI5ejl2a2V0ZnJqeHMwcHN6dnphc2R4dmZkdGEiIHRpbWVzdGFtcD0i
MTYxNTQ3NzUxMSI+MTY0MDwva2V5PjwvZm9yZWlnbi1rZXlzPjxyZWYtdHlwZSBuYW1lPSJKb3Vy
bmFsIEFydGljbGUiPjE3PC9yZWYtdHlwZT48Y29udHJpYnV0b3JzPjxhdXRob3JzPjxhdXRob3I+
THVuZG1hbiwgRS48L2F1dGhvcj48YXV0aG9yPkdhdXAsIEguIEouPC9hdXRob3I+PGF1dGhvcj5C
YWtrZWhlaW0sIEUuPC9hdXRob3I+PGF1dGhvcj5PbGFmc2RvdHRpciwgRS4gSi48L2F1dGhvcj48
YXV0aG9yPlJvb3R3ZWx0LCBULjwvYXV0aG9yPjxhdXRob3I+U3RvcnJvc3RlbiwgTy4gVC48L2F1
dGhvcj48YXV0aG9yPlBldHRlcnNlbiwgUi4gRC48L2F1dGhvcj48L2F1dGhvcnM+PC9jb250cmli
dXRvcnM+PGF1dGgtYWRkcmVzcz5Ob3J3ZWdpYW4gTmF0aW9uYWwgVW5pdCBmb3IgTmV3Ym9ybiBT
Y3JlZW5pbmcsIFdvbWVuIGFuZCBDaGlsZHJlbiZhcG9zO3MgRGl2aXNpb24sIE9zbG8gVW5pdmVy
c2l0eSBIb3NwaXRhbCBIRiwgUGIgNDk1NiBOeWRhbGVuLCAwNDI0IE9zbG8sIE5vcndheS4gRWxl
Y3Ryb25pYyBhZGRyZXNzOiBlbWx1bmRAb3VzLWhmLm5vLiYjeEQ7Tm9yd2VnaWFuIE5hdGlvbmFs
IFVuaXQgZm9yIE5ld2Jvcm4gU2NyZWVuaW5nLCBXb21lbiBhbmQgQ2hpbGRyZW4mYXBvcztzIERp
dmlzaW9uLCBPc2xvIFVuaXZlcnNpdHkgSG9zcGl0YWwgSEYsIFBiIDQ5NTYgTnlkYWxlbiwgMDQy
NCBPc2xvLCBOb3J3YXkuIEVsZWN0cm9uaWMgYWRkcmVzczogaGVnZ2F1QG91cy1oZi5uby4mI3hE
O05vcndlZ2lhbiBSZXNvdXJjZSBDZW50cmUgZm9yIEN5c3RpYyBGaWJyb3NpcywgV29tZW4gYW5k
IENoaWxkcmVuJmFwb3M7cyBEaXZpc2lvbiwgT3NsbyBVbml2ZXJzaXR5IEhvc3BpdGFsIEhGLCBP
c2xvLCBOb3J3YXkuIEVsZWN0cm9uaWMgYWRkcmVzczogZWdpbC5iYWtrZWhlaW1Ab3VzLWhmLm5v
LiYjeEQ7RGVwYXJ0bWVudCBvZiBQYWVkaWF0cmljcywgSGF1a2VsYW5kIFVuaXZlcnNpdHkgSG9z
cGl0YWwsIEJlcmdlbiwgTm9yd2F5LiBFbGVjdHJvbmljIGFkZHJlc3M6IGVkZGEuam9uaW5hLm9s
YWZzZG90dGlyQGhlbHNlLWJlcmdlbi5uby4mI3hEO0RlcGFydG1lbnQgb2YgUGFlZGlhdHJpYyBS
ZXNlYXJjaCwgV29tZW4gYW5kIENoaWxkcmVuJmFwb3M7cyBEaXZpc2lvbiwgT3NsbyBVbml2ZXJz
aXR5IEhvc3BpdGFsIEhGLCBPc2xvLCBOb3J3YXk7IFVuaXZlcnNpdHkgb2YgT3NsbywgT3Nsbywg
Tm9yd2F5LiBFbGVjdHJvbmljIGFkZHJlc3M6IHRyb290d2VsQG91cy1oZi5uby4mI3hEO05vcndl
Z2lhbiBSZXNvdXJjZSBDZW50cmUgZm9yIEN5c3RpYyBGaWJyb3NpcywgV29tZW4gYW5kIENoaWxk
cmVuJmFwb3M7cyBEaXZpc2lvbiwgT3NsbyBVbml2ZXJzaXR5IEhvc3BpdGFsIEhGLCBPc2xvLCBO
b3J3YXkuIEVsZWN0cm9uaWMgYWRkcmVzczogVVhPTFRPQG91cy1oZi5uby4mI3hEO05vcndlZ2lh
biBOYXRpb25hbCBVbml0IGZvciBOZXdib3JuIFNjcmVlbmluZywgV29tZW4gYW5kIENoaWxkcmVu
JmFwb3M7cyBEaXZpc2lvbiwgT3NsbyBVbml2ZXJzaXR5IEhvc3BpdGFsIEhGLCBQYiA0OTU2IE55
ZGFsZW4sIDA0MjQgT3NsbywgTm9yd2F5LiBFbGVjdHJvbmljIGFkZHJlc3M6IHJkcGV0dGVyQG91
cy1oZi5uby48L2F1dGgtYWRkcmVzcz48dGl0bGVzPjx0aXRsZT5JbXBsZW1lbnRhdGlvbiBvZiBu
ZXdib3JuIHNjcmVlbmluZyBmb3IgY3lzdGljIGZpYnJvc2lzIGluIE5vcndheS4gUmVzdWx0cyBm
cm9tIHRoZSBmaXJzdCB0aHJlZSB5ZWFyczwvdGl0bGU+PHNlY29uZGFyeS10aXRsZT5KIEN5c3Qg
Rmlicm9zPC9zZWNvbmRhcnktdGl0bGU+PC90aXRsZXM+PHBhZ2VzPjMxOC0yNDwvcGFnZXM+PHZv
bHVtZT4xNTwvdm9sdW1lPjxudW1iZXI+MzwvbnVtYmVyPjxrZXl3b3Jkcz48a2V5d29yZD5DZnRy
PC9rZXl3b3JkPjxrZXl3b3JkPkN5c3RpYyBmaWJyb3Npczwva2V5d29yZD48a2V5d29yZD5OZXdi
b3JuIHNjcmVlbmluZzwva2V5d29yZD48L2tleXdvcmRzPjxkYXRlcz48eWVhcj4yMDE2PC95ZWFy
PjxwdWItZGF0ZXM+PGRhdGU+TWF5PC9kYXRlPjwvcHViLWRhdGVzPjwvZGF0ZXM+PGlzYm4+MTg3
My01MDEwIChFbGVjdHJvbmljKSYjeEQ7MTU2OS0xOTkzIChMaW5raW5nKTwvaXNibj48YWNjZXNz
aW9uLW51bT4yNjc5NTAxNzwvYWNjZXNzaW9uLW51bT48dXJscz48cmVsYXRlZC11cmxzPjx1cmw+
aHR0cDovL3d3dy5uY2JpLm5sbS5uaWguZ292L3B1Ym1lZC8yNjc5NTAxNzwvdXJsPjwvcmVsYXRl
ZC11cmxzPjwvdXJscz48ZWxlY3Ryb25pYy1yZXNvdXJjZS1udW0+MTAuMTAxNi9qLmpjZi4yMDE1
LjEyLjAxNzwvZWxlY3Ryb25pYy1yZXNvdXJjZS1udW0+PC9yZWNvcmQ+PC9DaXRlPjwvRW5kTm90
ZT4A
</w:fldData>
        </w:fldChar>
      </w:r>
      <w:r w:rsidR="00F2262D" w:rsidRPr="00094EBD">
        <w:rPr>
          <w:rFonts w:ascii="Times New Roman" w:eastAsia="Times New Roman" w:hAnsi="Times New Roman" w:cs="Times New Roman"/>
          <w:shd w:val="clear" w:color="auto" w:fill="FFFFFF"/>
          <w:lang w:eastAsia="nb-NO"/>
        </w:rPr>
        <w:instrText xml:space="preserve"> ADDIN EN.CITE </w:instrText>
      </w:r>
      <w:r w:rsidR="00F2262D" w:rsidRPr="00094EBD">
        <w:rPr>
          <w:rFonts w:ascii="Times New Roman" w:eastAsia="Times New Roman" w:hAnsi="Times New Roman" w:cs="Times New Roman"/>
          <w:shd w:val="clear" w:color="auto" w:fill="FFFFFF"/>
          <w:lang w:eastAsia="nb-NO"/>
        </w:rPr>
        <w:fldChar w:fldCharType="begin">
          <w:fldData xml:space="preserve">PEVuZE5vdGU+PENpdGU+PEF1dGhvcj5MdW5kbWFuPC9BdXRob3I+PFllYXI+MjAxNjwvWWVhcj48
UmVjTnVtPjE2NDA8L1JlY051bT48RGlzcGxheVRleHQ+KDIpPC9EaXNwbGF5VGV4dD48cmVjb3Jk
PjxyZWMtbnVtYmVyPjE2NDA8L3JlYy1udW1iZXI+PGZvcmVpZ24ta2V5cz48a2V5IGFwcD0iRU4i
IGRiLWlkPSIwZnQ5YXB4cmI5ejl2a2V0ZnJqeHMwcHN6dnphc2R4dmZkdGEiIHRpbWVzdGFtcD0i
MTYxNTQ3NzUxMSI+MTY0MDwva2V5PjwvZm9yZWlnbi1rZXlzPjxyZWYtdHlwZSBuYW1lPSJKb3Vy
bmFsIEFydGljbGUiPjE3PC9yZWYtdHlwZT48Y29udHJpYnV0b3JzPjxhdXRob3JzPjxhdXRob3I+
THVuZG1hbiwgRS48L2F1dGhvcj48YXV0aG9yPkdhdXAsIEguIEouPC9hdXRob3I+PGF1dGhvcj5C
YWtrZWhlaW0sIEUuPC9hdXRob3I+PGF1dGhvcj5PbGFmc2RvdHRpciwgRS4gSi48L2F1dGhvcj48
YXV0aG9yPlJvb3R3ZWx0LCBULjwvYXV0aG9yPjxhdXRob3I+U3RvcnJvc3RlbiwgTy4gVC48L2F1
dGhvcj48YXV0aG9yPlBldHRlcnNlbiwgUi4gRC48L2F1dGhvcj48L2F1dGhvcnM+PC9jb250cmli
dXRvcnM+PGF1dGgtYWRkcmVzcz5Ob3J3ZWdpYW4gTmF0aW9uYWwgVW5pdCBmb3IgTmV3Ym9ybiBT
Y3JlZW5pbmcsIFdvbWVuIGFuZCBDaGlsZHJlbiZhcG9zO3MgRGl2aXNpb24sIE9zbG8gVW5pdmVy
c2l0eSBIb3NwaXRhbCBIRiwgUGIgNDk1NiBOeWRhbGVuLCAwNDI0IE9zbG8sIE5vcndheS4gRWxl
Y3Ryb25pYyBhZGRyZXNzOiBlbWx1bmRAb3VzLWhmLm5vLiYjeEQ7Tm9yd2VnaWFuIE5hdGlvbmFs
IFVuaXQgZm9yIE5ld2Jvcm4gU2NyZWVuaW5nLCBXb21lbiBhbmQgQ2hpbGRyZW4mYXBvcztzIERp
dmlzaW9uLCBPc2xvIFVuaXZlcnNpdHkgSG9zcGl0YWwgSEYsIFBiIDQ5NTYgTnlkYWxlbiwgMDQy
NCBPc2xvLCBOb3J3YXkuIEVsZWN0cm9uaWMgYWRkcmVzczogaGVnZ2F1QG91cy1oZi5uby4mI3hE
O05vcndlZ2lhbiBSZXNvdXJjZSBDZW50cmUgZm9yIEN5c3RpYyBGaWJyb3NpcywgV29tZW4gYW5k
IENoaWxkcmVuJmFwb3M7cyBEaXZpc2lvbiwgT3NsbyBVbml2ZXJzaXR5IEhvc3BpdGFsIEhGLCBP
c2xvLCBOb3J3YXkuIEVsZWN0cm9uaWMgYWRkcmVzczogZWdpbC5iYWtrZWhlaW1Ab3VzLWhmLm5v
LiYjeEQ7RGVwYXJ0bWVudCBvZiBQYWVkaWF0cmljcywgSGF1a2VsYW5kIFVuaXZlcnNpdHkgSG9z
cGl0YWwsIEJlcmdlbiwgTm9yd2F5LiBFbGVjdHJvbmljIGFkZHJlc3M6IGVkZGEuam9uaW5hLm9s
YWZzZG90dGlyQGhlbHNlLWJlcmdlbi5uby4mI3hEO0RlcGFydG1lbnQgb2YgUGFlZGlhdHJpYyBS
ZXNlYXJjaCwgV29tZW4gYW5kIENoaWxkcmVuJmFwb3M7cyBEaXZpc2lvbiwgT3NsbyBVbml2ZXJz
aXR5IEhvc3BpdGFsIEhGLCBPc2xvLCBOb3J3YXk7IFVuaXZlcnNpdHkgb2YgT3NsbywgT3Nsbywg
Tm9yd2F5LiBFbGVjdHJvbmljIGFkZHJlc3M6IHRyb290d2VsQG91cy1oZi5uby4mI3hEO05vcndl
Z2lhbiBSZXNvdXJjZSBDZW50cmUgZm9yIEN5c3RpYyBGaWJyb3NpcywgV29tZW4gYW5kIENoaWxk
cmVuJmFwb3M7cyBEaXZpc2lvbiwgT3NsbyBVbml2ZXJzaXR5IEhvc3BpdGFsIEhGLCBPc2xvLCBO
b3J3YXkuIEVsZWN0cm9uaWMgYWRkcmVzczogVVhPTFRPQG91cy1oZi5uby4mI3hEO05vcndlZ2lh
biBOYXRpb25hbCBVbml0IGZvciBOZXdib3JuIFNjcmVlbmluZywgV29tZW4gYW5kIENoaWxkcmVu
JmFwb3M7cyBEaXZpc2lvbiwgT3NsbyBVbml2ZXJzaXR5IEhvc3BpdGFsIEhGLCBQYiA0OTU2IE55
ZGFsZW4sIDA0MjQgT3NsbywgTm9yd2F5LiBFbGVjdHJvbmljIGFkZHJlc3M6IHJkcGV0dGVyQG91
cy1oZi5uby48L2F1dGgtYWRkcmVzcz48dGl0bGVzPjx0aXRsZT5JbXBsZW1lbnRhdGlvbiBvZiBu
ZXdib3JuIHNjcmVlbmluZyBmb3IgY3lzdGljIGZpYnJvc2lzIGluIE5vcndheS4gUmVzdWx0cyBm
cm9tIHRoZSBmaXJzdCB0aHJlZSB5ZWFyczwvdGl0bGU+PHNlY29uZGFyeS10aXRsZT5KIEN5c3Qg
Rmlicm9zPC9zZWNvbmRhcnktdGl0bGU+PC90aXRsZXM+PHBhZ2VzPjMxOC0yNDwvcGFnZXM+PHZv
bHVtZT4xNTwvdm9sdW1lPjxudW1iZXI+MzwvbnVtYmVyPjxrZXl3b3Jkcz48a2V5d29yZD5DZnRy
PC9rZXl3b3JkPjxrZXl3b3JkPkN5c3RpYyBmaWJyb3Npczwva2V5d29yZD48a2V5d29yZD5OZXdi
b3JuIHNjcmVlbmluZzwva2V5d29yZD48L2tleXdvcmRzPjxkYXRlcz48eWVhcj4yMDE2PC95ZWFy
PjxwdWItZGF0ZXM+PGRhdGU+TWF5PC9kYXRlPjwvcHViLWRhdGVzPjwvZGF0ZXM+PGlzYm4+MTg3
My01MDEwIChFbGVjdHJvbmljKSYjeEQ7MTU2OS0xOTkzIChMaW5raW5nKTwvaXNibj48YWNjZXNz
aW9uLW51bT4yNjc5NTAxNzwvYWNjZXNzaW9uLW51bT48dXJscz48cmVsYXRlZC11cmxzPjx1cmw+
aHR0cDovL3d3dy5uY2JpLm5sbS5uaWguZ292L3B1Ym1lZC8yNjc5NTAxNzwvdXJsPjwvcmVsYXRl
ZC11cmxzPjwvdXJscz48ZWxlY3Ryb25pYy1yZXNvdXJjZS1udW0+MTAuMTAxNi9qLmpjZi4yMDE1
LjEyLjAxNzwvZWxlY3Ryb25pYy1yZXNvdXJjZS1udW0+PC9yZWNvcmQ+PC9DaXRlPjwvRW5kTm90
ZT4A
</w:fldData>
        </w:fldChar>
      </w:r>
      <w:r w:rsidR="00F2262D" w:rsidRPr="00094EBD">
        <w:rPr>
          <w:rFonts w:ascii="Times New Roman" w:eastAsia="Times New Roman" w:hAnsi="Times New Roman" w:cs="Times New Roman"/>
          <w:shd w:val="clear" w:color="auto" w:fill="FFFFFF"/>
          <w:lang w:eastAsia="nb-NO"/>
        </w:rPr>
        <w:instrText xml:space="preserve"> ADDIN EN.CITE.DATA </w:instrText>
      </w:r>
      <w:r w:rsidR="00F2262D" w:rsidRPr="00094EBD">
        <w:rPr>
          <w:rFonts w:ascii="Times New Roman" w:eastAsia="Times New Roman" w:hAnsi="Times New Roman" w:cs="Times New Roman"/>
          <w:shd w:val="clear" w:color="auto" w:fill="FFFFFF"/>
          <w:lang w:eastAsia="nb-NO"/>
        </w:rPr>
      </w:r>
      <w:r w:rsidR="00F2262D" w:rsidRPr="00094EBD">
        <w:rPr>
          <w:rFonts w:ascii="Times New Roman" w:eastAsia="Times New Roman" w:hAnsi="Times New Roman" w:cs="Times New Roman"/>
          <w:shd w:val="clear" w:color="auto" w:fill="FFFFFF"/>
          <w:lang w:eastAsia="nb-NO"/>
        </w:rPr>
        <w:fldChar w:fldCharType="end"/>
      </w:r>
      <w:r w:rsidR="00C8037E" w:rsidRPr="00094EBD">
        <w:rPr>
          <w:rFonts w:ascii="Times New Roman" w:eastAsia="Times New Roman" w:hAnsi="Times New Roman" w:cs="Times New Roman"/>
          <w:shd w:val="clear" w:color="auto" w:fill="FFFFFF"/>
          <w:lang w:eastAsia="nb-NO"/>
        </w:rPr>
      </w:r>
      <w:r w:rsidR="00C8037E" w:rsidRPr="00094EBD">
        <w:rPr>
          <w:rFonts w:ascii="Times New Roman" w:eastAsia="Times New Roman" w:hAnsi="Times New Roman" w:cs="Times New Roman"/>
          <w:shd w:val="clear" w:color="auto" w:fill="FFFFFF"/>
          <w:lang w:eastAsia="nb-NO"/>
        </w:rPr>
        <w:fldChar w:fldCharType="separate"/>
      </w:r>
      <w:r w:rsidR="00F2262D" w:rsidRPr="00094EBD">
        <w:rPr>
          <w:rFonts w:ascii="Times New Roman" w:eastAsia="Times New Roman" w:hAnsi="Times New Roman" w:cs="Times New Roman"/>
          <w:noProof/>
          <w:shd w:val="clear" w:color="auto" w:fill="FFFFFF"/>
          <w:lang w:eastAsia="nb-NO"/>
        </w:rPr>
        <w:t>(2)</w:t>
      </w:r>
      <w:r w:rsidR="00C8037E" w:rsidRPr="00094EBD">
        <w:rPr>
          <w:rFonts w:ascii="Times New Roman" w:eastAsia="Times New Roman" w:hAnsi="Times New Roman" w:cs="Times New Roman"/>
          <w:shd w:val="clear" w:color="auto" w:fill="FFFFFF"/>
          <w:lang w:eastAsia="nb-NO"/>
        </w:rPr>
        <w:fldChar w:fldCharType="end"/>
      </w:r>
      <w:r w:rsidR="00F2262D" w:rsidRPr="00094EBD">
        <w:rPr>
          <w:rFonts w:ascii="Times New Roman" w:eastAsia="Times New Roman" w:hAnsi="Times New Roman" w:cs="Times New Roman"/>
          <w:shd w:val="clear" w:color="auto" w:fill="FFFFFF"/>
          <w:lang w:eastAsia="nb-NO"/>
        </w:rPr>
        <w:t>.</w:t>
      </w:r>
      <w:r w:rsidR="00C8037E" w:rsidRPr="00094EBD">
        <w:rPr>
          <w:rFonts w:ascii="Times New Roman" w:eastAsia="Times New Roman" w:hAnsi="Times New Roman" w:cs="Times New Roman"/>
          <w:shd w:val="clear" w:color="auto" w:fill="FFFFFF"/>
          <w:lang w:eastAsia="nb-NO"/>
        </w:rPr>
        <w:t xml:space="preserve"> </w:t>
      </w:r>
      <w:r w:rsidR="00483912" w:rsidRPr="00094EBD">
        <w:rPr>
          <w:rFonts w:ascii="Times New Roman" w:eastAsia="Times New Roman" w:hAnsi="Times New Roman" w:cs="Times New Roman"/>
          <w:shd w:val="clear" w:color="auto" w:fill="FFFFFF"/>
          <w:lang w:eastAsia="nb-NO"/>
        </w:rPr>
        <w:t xml:space="preserve"> </w:t>
      </w:r>
      <w:r w:rsidR="00C8037E" w:rsidRPr="00094EBD">
        <w:rPr>
          <w:rFonts w:ascii="Times New Roman" w:eastAsia="Times New Roman" w:hAnsi="Times New Roman" w:cs="Times New Roman"/>
          <w:shd w:val="clear" w:color="auto" w:fill="FFFFFF"/>
          <w:lang w:eastAsia="nb-NO"/>
        </w:rPr>
        <w:t>DNA was analysed using the Ion AmpliSeq library kit with the Thermo Fisher predesigned gene panel PIDv2 containing 264 primary immunodeficiency disease genes, and then sequenced on a benchtop ION</w:t>
      </w:r>
      <w:r w:rsidR="00F2262D" w:rsidRPr="00094EBD">
        <w:rPr>
          <w:rFonts w:ascii="Times New Roman" w:eastAsia="Times New Roman" w:hAnsi="Times New Roman" w:cs="Times New Roman"/>
          <w:shd w:val="clear" w:color="auto" w:fill="FFFFFF"/>
          <w:lang w:eastAsia="nb-NO"/>
        </w:rPr>
        <w:t>-PGM (Thermo Fisher Scientific)</w:t>
      </w:r>
      <w:r w:rsidR="00C8037E" w:rsidRPr="00094EBD">
        <w:rPr>
          <w:rFonts w:ascii="Times New Roman" w:eastAsia="Times New Roman" w:hAnsi="Times New Roman" w:cs="Times New Roman"/>
          <w:bCs/>
          <w:lang w:eastAsia="nb-NO"/>
        </w:rPr>
        <w:fldChar w:fldCharType="begin">
          <w:fldData xml:space="preserve">PEVuZE5vdGU+PENpdGU+PEF1dGhvcj5TdHJhbmQ8L0F1dGhvcj48WWVhcj4yMDIwPC9ZZWFyPjxS
ZWNOdW0+MTY0MTwvUmVjTnVtPjxEaXNwbGF5VGV4dD4oMyk8L0Rpc3BsYXlUZXh0PjxyZWNvcmQ+
PHJlYy1udW1iZXI+MTY0MTwvcmVjLW51bWJlcj48Zm9yZWlnbi1rZXlzPjxrZXkgYXBwPSJFTiIg
ZGItaWQ9IjBmdDlhcHhyYjl6OXZrZXRmcmp4czBwc3p2emFzZHh2ZmR0YSIgdGltZXN0YW1wPSIx
NjE1NDc3NTMwIj4xNjQxPC9rZXk+PC9mb3JlaWduLWtleXM+PHJlZi10eXBlIG5hbWU9IkpvdXJu
YWwgQXJ0aWNsZSI+MTc8L3JlZi10eXBlPjxjb250cmlidXRvcnM+PGF1dGhvcnM+PGF1dGhvcj5T
dHJhbmQsIEouPC9hdXRob3I+PGF1dGhvcj5HdWwsIEsuIEEuPC9hdXRob3I+PGF1dGhvcj5Fcmlj
aHNlbiwgSC4gQy48L2F1dGhvcj48YXV0aG9yPkx1bmRtYW4sIEUuPC9hdXRob3I+PGF1dGhvcj5C
ZXJnZSwgTS4gQy48L2F1dGhvcj48YXV0aG9yPlRyb21ib3JnLCBBLiBLLjwvYXV0aG9yPjxhdXRo
b3I+U29yZ2plcmQsIEwuIEsuPC9hdXRob3I+PGF1dGhvcj5ZdHJlLUFybmUsIE0uPC9hdXRob3I+
PGF1dGhvcj5Ib2duZXIsIFMuPC9hdXRob3I+PGF1dGhvcj5IYWxzbmUsIFIuPC9hdXRob3I+PGF1
dGhvcj5HYXVwLCBILiBKLjwvYXV0aG9yPjxhdXRob3I+T3NuZXMsIEwuIFQuPC9hdXRob3I+PGF1
dGhvcj5Lcm8sIEcuIEEuIEIuPC9hdXRob3I+PGF1dGhvcj5Tb3J0ZSwgSC4gUy48L2F1dGhvcj48
YXV0aG9yPk1vcmtyaWQsIEwuPC9hdXRob3I+PGF1dGhvcj5Sb3dlLCBBLiBELjwvYXV0aG9yPjxh
dXRob3I+VGFuZ2VyYWFzLCBULjwvYXV0aG9yPjxhdXRob3I+Sm9yZ2Vuc2VuLCBKLiBWLjwvYXV0
aG9yPjxhdXRob3I+QWxtZSwgQy48L2F1dGhvcj48YXV0aG9yPkJqb3JuZGFsZW4sIFQuIEUuIEgu
PC9hdXRob3I+PGF1dGhvcj5Sb25uZXN0YWQsIEEuIEUuPC9hdXRob3I+PGF1dGhvcj5MYW5nLCBB
LiBNLjwvYXV0aG9yPjxhdXRob3I+Um9vdHdlbHQsIFQuPC9hdXRob3I+PGF1dGhvcj5CdWVjaG5l
ciwgSi48L2F1dGhvcj48YXV0aG9yPk92ZXJsYW5kLCBULjwvYXV0aG9yPjxhdXRob3I+QWJyYWhh
bXNlbiwgVC4gRy48L2F1dGhvcj48YXV0aG9yPlBldHRlcnNlbiwgUi4gRC48L2F1dGhvcj48YXV0
aG9yPlN0cmF5LVBlZGVyc2VuLCBBLjwvYXV0aG9yPjwvYXV0aG9ycz48L2NvbnRyaWJ1dG9ycz48
YXV0aC1hZGRyZXNzPk5vcndlZ2lhbiBOYXRpb25hbCBVbml0IGZvciBOZXdib3JuIFNjcmVlbmlu
ZywgRGl2aXNpb24gb2YgUGFlZGlhdHJpYyBhbmQgQWRvbGVzY2VudCBNZWRpY2luZSwgT3NsbyBV
bml2ZXJzaXR5IEhvc3BpdGFsLCBPc2xvLCBOb3J3YXkuJiN4RDtQYWVkaWF0cmljIFJlc2VhcmNo
IEluc3RpdHV0ZSwgRGl2aXNpb24gb2YgUGFlZGlhdHJpYyBhbmQgQWRvbGVzY2VudCBNZWRpY2lu
ZSwgT3NsbyBVbml2ZXJzaXR5IEhvc3BpdGFsLCBPc2xvLCBOb3J3YXkuJiN4RDtEZXBhcnRtZW50
IG9mIFBhZWRpYXRyaWNzLCBEaXZpc2lvbiBvZiBQYWVkaWF0cmljIGFuZCBBZG9sZXNjZW50IE1l
ZGljaW5lLCBPc2xvIFVuaXZlcnNpdHkgSG9zcGl0YWwsIE9zbG8sIE5vcndheS4mI3hEO0Rpdmlz
aW9uIG9mIFBhZWRpYXRyaWMgYW5kIEFkb2xlc2NlbnQgTWVkaWNpbmUsIEluc3RpdHV0ZSBvZiBD
bGluaWNhbCBNZWRpY2luZSwgVW5pdmVyc2l0eSBvZiBPc2xvLCBPc2xvLCBOb3J3YXkuJiN4RDtE
ZXBhcnRtZW50IG9mIEZvcmVuc2ljIEJpb2xvZ3ksIE9zbG8gVW5pdmVyc2l0eSBIb3NwaXRhbCwg
T3NsbywgTm9yd2F5LiYjeEQ7RGVwYXJ0bWVudCBvZiBJbW11bm9sb2d5IGFuZCBUcmFuc2Z1c2lv
biBNZWRpY2luZSwgT3NsbyBVbml2ZXJzaXR5IEhvc3BpdGFsLCBPc2xvLCBOb3J3YXkuJiN4RDtE
ZXBhcnRtZW50IG9mIE1pY3JvYmlvbG9neSwgT3NsbyBVbml2ZXJzaXR5IEhvc3BpdGFsLCBPc2xv
LCBOb3J3YXkuJiN4RDtEZXBhcnRtZW50IG9mIE1lZGljYWwgR2VuZXRpY3MsIE9zbG8gVW5pdmVy
c2l0eSBIb3NwaXRhbCwgT3NsbywgTm9yd2F5LiYjeEQ7RGVwYXJ0bWVudCBvZiBNZWRpY2FsIEJp
b2NoZW1pc3RyeSwgT3NsbyBVbml2ZXJzaXR5IEhvc3BpdGFsLCBPc2xvLCBOb3J3YXkuJiN4RDtE
ZXBhcnRtZW50IG9mIFBhZWRpYXRyaWMgSGFlbWF0b2xvZ3ksIERpdmlzaW9uIG9mIFBhZWRpYXRy
aWMgYW5kIEFkb2xlc2NlbnQgTWVkaWNpbmUsIE9zbG8gVW5pdmVyc2l0eSBIb3NwaXRhbCwgT3Ns
bywgTm9yd2F5LiYjeEQ7RGVwYXJ0bWVudCBvZiBPYnN0ZXRyaWNzIGFuZCBHeW5hZWNvbG9neSwg
T3NsbyBVbml2ZXJzaXR5IEhvc3BpdGFsLCBPc2xvLCBOb3J3YXkuPC9hdXRoLWFkZHJlc3M+PHRp
dGxlcz48dGl0bGU+U2Vjb25kLVRpZXIgTmV4dCBHZW5lcmF0aW9uIFNlcXVlbmNpbmcgSW50ZWdy
YXRlZCBpbiBOYXRpb253aWRlIE5ld2Jvcm4gU2NyZWVuaW5nIFByb3ZpZGVzIFJhcGlkIE1vbGVj
dWxhciBEaWFnbm9zdGljcyBvZiBTZXZlcmUgQ29tYmluZWQgSW1tdW5vZGVmaWNpZW5jeTwvdGl0
bGU+PHNlY29uZGFyeS10aXRsZT5Gcm9udCBJbW11bm9sPC9zZWNvbmRhcnktdGl0bGU+PC90aXRs
ZXM+PHBlcmlvZGljYWw+PGZ1bGwtdGl0bGU+RnJvbnRpZXJzIGluIEltbXVub2xvZ3k8L2Z1bGwt
dGl0bGU+PGFiYnItMT5Gcm9udC4gSW1tdW5vbC48L2FiYnItMT48YWJici0yPkZyb250IEltbXVu
b2w8L2FiYnItMj48L3BlcmlvZGljYWw+PHBhZ2VzPjE0MTc8L3BhZ2VzPjx2b2x1bWU+MTE8L3Zv
bHVtZT48ZWRpdGlvbj4yMDIwLzA4LzA2PC9lZGl0aW9uPjxrZXl3b3Jkcz48a2V5d29yZD5OR1Mg
LSBuZXh0IGdlbmVyYXRpb24gc2VxdWVuY2luZzwva2V5d29yZD48a2V5d29yZD5TQ0lEIC0gc2V2
ZXJlIGNvbWJpbmVkIGltbXVub2RlZmljaWVuY3k8L2tleXdvcmQ+PGtleXdvcmQ+VFJFQyBhbmFs
eXNpczwva2V5d29yZD48a2V5d29yZD5uZXdib3JuIFNDSUQgc2NyZWVuaW5nPC9rZXl3b3JkPjxr
ZXl3b3JkPnNldmVyZSBULWNlbGwgaW1tdW5vZGVmaWNpZW5jeTwva2V5d29yZD48L2tleXdvcmRz
PjxkYXRlcz48eWVhcj4yMDIwPC95ZWFyPjwvZGF0ZXM+PGlzYm4+MTY2NC0zMjI0IChFbGVjdHJv
bmljKSYjeEQ7MTY2NC0zMjI0IChMaW5raW5nKTwvaXNibj48YWNjZXNzaW9uLW51bT4zMjc1NDE1
MjwvYWNjZXNzaW9uLW51bT48dXJscz48cmVsYXRlZC11cmxzPjx1cmw+aHR0cHM6Ly93d3cubmNi
aS5ubG0ubmloLmdvdi9wdWJtZWQvMzI3NTQxNTI8L3VybD48dXJsPmh0dHBzOi8vd3d3Lm5jYmku
bmxtLm5paC5nb3YvcG1jL2FydGljbGVzL1BNQzczODEzMTAvcGRmL2ZpbW11LTExLTAxNDE3LnBk
ZjwvdXJsPjwvcmVsYXRlZC11cmxzPjwvdXJscz48Y3VzdG9tMj5QTUM3MzgxMzEwPC9jdXN0b20y
PjxlbGVjdHJvbmljLXJlc291cmNlLW51bT4xMC4zMzg5L2ZpbW11LjIwMjAuMDE0MTc8L2VsZWN0
cm9uaWMtcmVzb3VyY2UtbnVtPjwvcmVjb3JkPjwvQ2l0ZT48L0VuZE5vdGU+AG==
</w:fldData>
        </w:fldChar>
      </w:r>
      <w:r w:rsidR="00F2262D" w:rsidRPr="00094EBD">
        <w:rPr>
          <w:rFonts w:ascii="Times New Roman" w:eastAsia="Times New Roman" w:hAnsi="Times New Roman" w:cs="Times New Roman"/>
          <w:bCs/>
          <w:lang w:eastAsia="nb-NO"/>
        </w:rPr>
        <w:instrText xml:space="preserve"> ADDIN EN.CITE </w:instrText>
      </w:r>
      <w:r w:rsidR="00F2262D" w:rsidRPr="00094EBD">
        <w:rPr>
          <w:rFonts w:ascii="Times New Roman" w:eastAsia="Times New Roman" w:hAnsi="Times New Roman" w:cs="Times New Roman"/>
          <w:bCs/>
          <w:lang w:eastAsia="nb-NO"/>
        </w:rPr>
        <w:fldChar w:fldCharType="begin">
          <w:fldData xml:space="preserve">PEVuZE5vdGU+PENpdGU+PEF1dGhvcj5TdHJhbmQ8L0F1dGhvcj48WWVhcj4yMDIwPC9ZZWFyPjxS
ZWNOdW0+MTY0MTwvUmVjTnVtPjxEaXNwbGF5VGV4dD4oMyk8L0Rpc3BsYXlUZXh0PjxyZWNvcmQ+
PHJlYy1udW1iZXI+MTY0MTwvcmVjLW51bWJlcj48Zm9yZWlnbi1rZXlzPjxrZXkgYXBwPSJFTiIg
ZGItaWQ9IjBmdDlhcHhyYjl6OXZrZXRmcmp4czBwc3p2emFzZHh2ZmR0YSIgdGltZXN0YW1wPSIx
NjE1NDc3NTMwIj4xNjQxPC9rZXk+PC9mb3JlaWduLWtleXM+PHJlZi10eXBlIG5hbWU9IkpvdXJu
YWwgQXJ0aWNsZSI+MTc8L3JlZi10eXBlPjxjb250cmlidXRvcnM+PGF1dGhvcnM+PGF1dGhvcj5T
dHJhbmQsIEouPC9hdXRob3I+PGF1dGhvcj5HdWwsIEsuIEEuPC9hdXRob3I+PGF1dGhvcj5Fcmlj
aHNlbiwgSC4gQy48L2F1dGhvcj48YXV0aG9yPkx1bmRtYW4sIEUuPC9hdXRob3I+PGF1dGhvcj5C
ZXJnZSwgTS4gQy48L2F1dGhvcj48YXV0aG9yPlRyb21ib3JnLCBBLiBLLjwvYXV0aG9yPjxhdXRo
b3I+U29yZ2plcmQsIEwuIEsuPC9hdXRob3I+PGF1dGhvcj5ZdHJlLUFybmUsIE0uPC9hdXRob3I+
PGF1dGhvcj5Ib2duZXIsIFMuPC9hdXRob3I+PGF1dGhvcj5IYWxzbmUsIFIuPC9hdXRob3I+PGF1
dGhvcj5HYXVwLCBILiBKLjwvYXV0aG9yPjxhdXRob3I+T3NuZXMsIEwuIFQuPC9hdXRob3I+PGF1
dGhvcj5Lcm8sIEcuIEEuIEIuPC9hdXRob3I+PGF1dGhvcj5Tb3J0ZSwgSC4gUy48L2F1dGhvcj48
YXV0aG9yPk1vcmtyaWQsIEwuPC9hdXRob3I+PGF1dGhvcj5Sb3dlLCBBLiBELjwvYXV0aG9yPjxh
dXRob3I+VGFuZ2VyYWFzLCBULjwvYXV0aG9yPjxhdXRob3I+Sm9yZ2Vuc2VuLCBKLiBWLjwvYXV0
aG9yPjxhdXRob3I+QWxtZSwgQy48L2F1dGhvcj48YXV0aG9yPkJqb3JuZGFsZW4sIFQuIEUuIEgu
PC9hdXRob3I+PGF1dGhvcj5Sb25uZXN0YWQsIEEuIEUuPC9hdXRob3I+PGF1dGhvcj5MYW5nLCBB
LiBNLjwvYXV0aG9yPjxhdXRob3I+Um9vdHdlbHQsIFQuPC9hdXRob3I+PGF1dGhvcj5CdWVjaG5l
ciwgSi48L2F1dGhvcj48YXV0aG9yPk92ZXJsYW5kLCBULjwvYXV0aG9yPjxhdXRob3I+QWJyYWhh
bXNlbiwgVC4gRy48L2F1dGhvcj48YXV0aG9yPlBldHRlcnNlbiwgUi4gRC48L2F1dGhvcj48YXV0
aG9yPlN0cmF5LVBlZGVyc2VuLCBBLjwvYXV0aG9yPjwvYXV0aG9ycz48L2NvbnRyaWJ1dG9ycz48
YXV0aC1hZGRyZXNzPk5vcndlZ2lhbiBOYXRpb25hbCBVbml0IGZvciBOZXdib3JuIFNjcmVlbmlu
ZywgRGl2aXNpb24gb2YgUGFlZGlhdHJpYyBhbmQgQWRvbGVzY2VudCBNZWRpY2luZSwgT3NsbyBV
bml2ZXJzaXR5IEhvc3BpdGFsLCBPc2xvLCBOb3J3YXkuJiN4RDtQYWVkaWF0cmljIFJlc2VhcmNo
IEluc3RpdHV0ZSwgRGl2aXNpb24gb2YgUGFlZGlhdHJpYyBhbmQgQWRvbGVzY2VudCBNZWRpY2lu
ZSwgT3NsbyBVbml2ZXJzaXR5IEhvc3BpdGFsLCBPc2xvLCBOb3J3YXkuJiN4RDtEZXBhcnRtZW50
IG9mIFBhZWRpYXRyaWNzLCBEaXZpc2lvbiBvZiBQYWVkaWF0cmljIGFuZCBBZG9sZXNjZW50IE1l
ZGljaW5lLCBPc2xvIFVuaXZlcnNpdHkgSG9zcGl0YWwsIE9zbG8sIE5vcndheS4mI3hEO0Rpdmlz
aW9uIG9mIFBhZWRpYXRyaWMgYW5kIEFkb2xlc2NlbnQgTWVkaWNpbmUsIEluc3RpdHV0ZSBvZiBD
bGluaWNhbCBNZWRpY2luZSwgVW5pdmVyc2l0eSBvZiBPc2xvLCBPc2xvLCBOb3J3YXkuJiN4RDtE
ZXBhcnRtZW50IG9mIEZvcmVuc2ljIEJpb2xvZ3ksIE9zbG8gVW5pdmVyc2l0eSBIb3NwaXRhbCwg
T3NsbywgTm9yd2F5LiYjeEQ7RGVwYXJ0bWVudCBvZiBJbW11bm9sb2d5IGFuZCBUcmFuc2Z1c2lv
biBNZWRpY2luZSwgT3NsbyBVbml2ZXJzaXR5IEhvc3BpdGFsLCBPc2xvLCBOb3J3YXkuJiN4RDtE
ZXBhcnRtZW50IG9mIE1pY3JvYmlvbG9neSwgT3NsbyBVbml2ZXJzaXR5IEhvc3BpdGFsLCBPc2xv
LCBOb3J3YXkuJiN4RDtEZXBhcnRtZW50IG9mIE1lZGljYWwgR2VuZXRpY3MsIE9zbG8gVW5pdmVy
c2l0eSBIb3NwaXRhbCwgT3NsbywgTm9yd2F5LiYjeEQ7RGVwYXJ0bWVudCBvZiBNZWRpY2FsIEJp
b2NoZW1pc3RyeSwgT3NsbyBVbml2ZXJzaXR5IEhvc3BpdGFsLCBPc2xvLCBOb3J3YXkuJiN4RDtE
ZXBhcnRtZW50IG9mIFBhZWRpYXRyaWMgSGFlbWF0b2xvZ3ksIERpdmlzaW9uIG9mIFBhZWRpYXRy
aWMgYW5kIEFkb2xlc2NlbnQgTWVkaWNpbmUsIE9zbG8gVW5pdmVyc2l0eSBIb3NwaXRhbCwgT3Ns
bywgTm9yd2F5LiYjeEQ7RGVwYXJ0bWVudCBvZiBPYnN0ZXRyaWNzIGFuZCBHeW5hZWNvbG9neSwg
T3NsbyBVbml2ZXJzaXR5IEhvc3BpdGFsLCBPc2xvLCBOb3J3YXkuPC9hdXRoLWFkZHJlc3M+PHRp
dGxlcz48dGl0bGU+U2Vjb25kLVRpZXIgTmV4dCBHZW5lcmF0aW9uIFNlcXVlbmNpbmcgSW50ZWdy
YXRlZCBpbiBOYXRpb253aWRlIE5ld2Jvcm4gU2NyZWVuaW5nIFByb3ZpZGVzIFJhcGlkIE1vbGVj
dWxhciBEaWFnbm9zdGljcyBvZiBTZXZlcmUgQ29tYmluZWQgSW1tdW5vZGVmaWNpZW5jeTwvdGl0
bGU+PHNlY29uZGFyeS10aXRsZT5Gcm9udCBJbW11bm9sPC9zZWNvbmRhcnktdGl0bGU+PC90aXRs
ZXM+PHBlcmlvZGljYWw+PGZ1bGwtdGl0bGU+RnJvbnRpZXJzIGluIEltbXVub2xvZ3k8L2Z1bGwt
dGl0bGU+PGFiYnItMT5Gcm9udC4gSW1tdW5vbC48L2FiYnItMT48YWJici0yPkZyb250IEltbXVu
b2w8L2FiYnItMj48L3BlcmlvZGljYWw+PHBhZ2VzPjE0MTc8L3BhZ2VzPjx2b2x1bWU+MTE8L3Zv
bHVtZT48ZWRpdGlvbj4yMDIwLzA4LzA2PC9lZGl0aW9uPjxrZXl3b3Jkcz48a2V5d29yZD5OR1Mg
LSBuZXh0IGdlbmVyYXRpb24gc2VxdWVuY2luZzwva2V5d29yZD48a2V5d29yZD5TQ0lEIC0gc2V2
ZXJlIGNvbWJpbmVkIGltbXVub2RlZmljaWVuY3k8L2tleXdvcmQ+PGtleXdvcmQ+VFJFQyBhbmFs
eXNpczwva2V5d29yZD48a2V5d29yZD5uZXdib3JuIFNDSUQgc2NyZWVuaW5nPC9rZXl3b3JkPjxr
ZXl3b3JkPnNldmVyZSBULWNlbGwgaW1tdW5vZGVmaWNpZW5jeTwva2V5d29yZD48L2tleXdvcmRz
PjxkYXRlcz48eWVhcj4yMDIwPC95ZWFyPjwvZGF0ZXM+PGlzYm4+MTY2NC0zMjI0IChFbGVjdHJv
bmljKSYjeEQ7MTY2NC0zMjI0IChMaW5raW5nKTwvaXNibj48YWNjZXNzaW9uLW51bT4zMjc1NDE1
MjwvYWNjZXNzaW9uLW51bT48dXJscz48cmVsYXRlZC11cmxzPjx1cmw+aHR0cHM6Ly93d3cubmNi
aS5ubG0ubmloLmdvdi9wdWJtZWQvMzI3NTQxNTI8L3VybD48dXJsPmh0dHBzOi8vd3d3Lm5jYmku
bmxtLm5paC5nb3YvcG1jL2FydGljbGVzL1BNQzczODEzMTAvcGRmL2ZpbW11LTExLTAxNDE3LnBk
ZjwvdXJsPjwvcmVsYXRlZC11cmxzPjwvdXJscz48Y3VzdG9tMj5QTUM3MzgxMzEwPC9jdXN0b20y
PjxlbGVjdHJvbmljLXJlc291cmNlLW51bT4xMC4zMzg5L2ZpbW11LjIwMjAuMDE0MTc8L2VsZWN0
cm9uaWMtcmVzb3VyY2UtbnVtPjwvcmVjb3JkPjwvQ2l0ZT48L0VuZE5vdGU+AG==
</w:fldData>
        </w:fldChar>
      </w:r>
      <w:r w:rsidR="00F2262D" w:rsidRPr="00094EBD">
        <w:rPr>
          <w:rFonts w:ascii="Times New Roman" w:eastAsia="Times New Roman" w:hAnsi="Times New Roman" w:cs="Times New Roman"/>
          <w:bCs/>
          <w:lang w:eastAsia="nb-NO"/>
        </w:rPr>
        <w:instrText xml:space="preserve"> ADDIN EN.CITE.DATA </w:instrText>
      </w:r>
      <w:r w:rsidR="00F2262D" w:rsidRPr="00094EBD">
        <w:rPr>
          <w:rFonts w:ascii="Times New Roman" w:eastAsia="Times New Roman" w:hAnsi="Times New Roman" w:cs="Times New Roman"/>
          <w:bCs/>
          <w:lang w:eastAsia="nb-NO"/>
        </w:rPr>
      </w:r>
      <w:r w:rsidR="00F2262D" w:rsidRPr="00094EBD">
        <w:rPr>
          <w:rFonts w:ascii="Times New Roman" w:eastAsia="Times New Roman" w:hAnsi="Times New Roman" w:cs="Times New Roman"/>
          <w:bCs/>
          <w:lang w:eastAsia="nb-NO"/>
        </w:rPr>
        <w:fldChar w:fldCharType="end"/>
      </w:r>
      <w:r w:rsidR="00C8037E" w:rsidRPr="00094EBD">
        <w:rPr>
          <w:rFonts w:ascii="Times New Roman" w:eastAsia="Times New Roman" w:hAnsi="Times New Roman" w:cs="Times New Roman"/>
          <w:bCs/>
          <w:lang w:eastAsia="nb-NO"/>
        </w:rPr>
      </w:r>
      <w:r w:rsidR="00C8037E" w:rsidRPr="00094EBD">
        <w:rPr>
          <w:rFonts w:ascii="Times New Roman" w:eastAsia="Times New Roman" w:hAnsi="Times New Roman" w:cs="Times New Roman"/>
          <w:bCs/>
          <w:lang w:eastAsia="nb-NO"/>
        </w:rPr>
        <w:fldChar w:fldCharType="separate"/>
      </w:r>
      <w:r w:rsidR="00F2262D" w:rsidRPr="00094EBD">
        <w:rPr>
          <w:rFonts w:ascii="Times New Roman" w:eastAsia="Times New Roman" w:hAnsi="Times New Roman" w:cs="Times New Roman"/>
          <w:bCs/>
          <w:noProof/>
          <w:lang w:eastAsia="nb-NO"/>
        </w:rPr>
        <w:t>(3)</w:t>
      </w:r>
      <w:r w:rsidR="00C8037E" w:rsidRPr="00094EBD">
        <w:rPr>
          <w:rFonts w:ascii="Times New Roman" w:eastAsia="Times New Roman" w:hAnsi="Times New Roman" w:cs="Times New Roman"/>
          <w:bCs/>
          <w:lang w:eastAsia="nb-NO"/>
        </w:rPr>
        <w:fldChar w:fldCharType="end"/>
      </w:r>
      <w:r w:rsidR="00F2262D" w:rsidRPr="00094EBD">
        <w:rPr>
          <w:rFonts w:ascii="Times New Roman" w:eastAsia="Times New Roman" w:hAnsi="Times New Roman" w:cs="Times New Roman"/>
          <w:bCs/>
          <w:lang w:eastAsia="nb-NO"/>
        </w:rPr>
        <w:t>.</w:t>
      </w:r>
      <w:r w:rsidR="00C8037E" w:rsidRPr="00094EBD">
        <w:rPr>
          <w:rFonts w:ascii="Times New Roman" w:eastAsia="Times New Roman" w:hAnsi="Times New Roman" w:cs="Times New Roman"/>
          <w:color w:val="000000" w:themeColor="text1"/>
          <w:shd w:val="clear" w:color="auto" w:fill="FFFFFF"/>
          <w:lang w:eastAsia="nb-NO"/>
        </w:rPr>
        <w:t xml:space="preserve"> </w:t>
      </w:r>
      <w:r w:rsidR="00C8037E" w:rsidRPr="00094EBD">
        <w:rPr>
          <w:rFonts w:ascii="Times New Roman" w:eastAsia="Times New Roman" w:hAnsi="Times New Roman" w:cs="Times New Roman"/>
          <w:shd w:val="clear" w:color="auto" w:fill="FFFFFF"/>
          <w:lang w:eastAsia="nb-NO"/>
        </w:rPr>
        <w:t>The average number of reads were 400x with Ampliseq NGS. The annotated variant calling file was filtered in Ion Reporter</w:t>
      </w:r>
      <w:r w:rsidR="00C8037E" w:rsidRPr="00094EBD">
        <w:rPr>
          <w:rFonts w:ascii="Times New Roman" w:eastAsia="Times New Roman" w:hAnsi="Times New Roman" w:cs="Times New Roman"/>
          <w:vertAlign w:val="superscript"/>
          <w:lang w:eastAsia="nb-NO"/>
        </w:rPr>
        <w:t>TM</w:t>
      </w:r>
      <w:r w:rsidR="00C8037E" w:rsidRPr="00094EBD">
        <w:rPr>
          <w:rFonts w:ascii="Times New Roman" w:eastAsia="Times New Roman" w:hAnsi="Times New Roman" w:cs="Times New Roman"/>
          <w:shd w:val="clear" w:color="auto" w:fill="FFFFFF"/>
          <w:lang w:eastAsia="nb-NO"/>
        </w:rPr>
        <w:t xml:space="preserve"> Software, which was also used for presentation and evaluation of the NGS data. </w:t>
      </w:r>
      <w:r w:rsidRPr="00094EBD">
        <w:rPr>
          <w:rFonts w:ascii="Times New Roman" w:eastAsia="Times New Roman" w:hAnsi="Times New Roman" w:cs="Times New Roman"/>
          <w:shd w:val="clear" w:color="auto" w:fill="FFFFFF"/>
          <w:lang w:eastAsia="nb-NO"/>
        </w:rPr>
        <w:t>Total turn-aro</w:t>
      </w:r>
      <w:r w:rsidR="00C2740A" w:rsidRPr="00094EBD">
        <w:rPr>
          <w:rFonts w:ascii="Times New Roman" w:eastAsia="Times New Roman" w:hAnsi="Times New Roman" w:cs="Times New Roman"/>
          <w:shd w:val="clear" w:color="auto" w:fill="FFFFFF"/>
          <w:lang w:eastAsia="nb-NO"/>
        </w:rPr>
        <w:t xml:space="preserve">und-time from sampling to final </w:t>
      </w:r>
      <w:r w:rsidRPr="00094EBD">
        <w:rPr>
          <w:rFonts w:ascii="Times New Roman" w:eastAsia="Times New Roman" w:hAnsi="Times New Roman" w:cs="Times New Roman"/>
          <w:shd w:val="clear" w:color="auto" w:fill="FFFFFF"/>
          <w:lang w:eastAsia="nb-NO"/>
        </w:rPr>
        <w:t>result ca</w:t>
      </w:r>
      <w:r w:rsidR="00F2262D" w:rsidRPr="00094EBD">
        <w:rPr>
          <w:rFonts w:ascii="Times New Roman" w:eastAsia="Times New Roman" w:hAnsi="Times New Roman" w:cs="Times New Roman"/>
          <w:shd w:val="clear" w:color="auto" w:fill="FFFFFF"/>
          <w:lang w:eastAsia="nb-NO"/>
        </w:rPr>
        <w:t>n come down to 2-3 working days</w:t>
      </w:r>
      <w:r w:rsidRPr="00094EBD">
        <w:rPr>
          <w:rFonts w:ascii="Times New Roman" w:eastAsia="Times New Roman" w:hAnsi="Times New Roman" w:cs="Times New Roman"/>
          <w:shd w:val="clear" w:color="auto" w:fill="FFFFFF"/>
          <w:lang w:eastAsia="nb-NO"/>
        </w:rPr>
        <w:fldChar w:fldCharType="begin">
          <w:fldData xml:space="preserve">PEVuZE5vdGU+PENpdGU+PEF1dGhvcj5TdHJhbmQ8L0F1dGhvcj48WWVhcj4yMDIwPC9ZZWFyPjxS
ZWNOdW0+MTY0MTwvUmVjTnVtPjxEaXNwbGF5VGV4dD4oMyk8L0Rpc3BsYXlUZXh0PjxyZWNvcmQ+
PHJlYy1udW1iZXI+MTY0MTwvcmVjLW51bWJlcj48Zm9yZWlnbi1rZXlzPjxrZXkgYXBwPSJFTiIg
ZGItaWQ9IjBmdDlhcHhyYjl6OXZrZXRmcmp4czBwc3p2emFzZHh2ZmR0YSIgdGltZXN0YW1wPSIx
NjE1NDc3NTMwIj4xNjQxPC9rZXk+PC9mb3JlaWduLWtleXM+PHJlZi10eXBlIG5hbWU9IkpvdXJu
YWwgQXJ0aWNsZSI+MTc8L3JlZi10eXBlPjxjb250cmlidXRvcnM+PGF1dGhvcnM+PGF1dGhvcj5T
dHJhbmQsIEouPC9hdXRob3I+PGF1dGhvcj5HdWwsIEsuIEEuPC9hdXRob3I+PGF1dGhvcj5Fcmlj
aHNlbiwgSC4gQy48L2F1dGhvcj48YXV0aG9yPkx1bmRtYW4sIEUuPC9hdXRob3I+PGF1dGhvcj5C
ZXJnZSwgTS4gQy48L2F1dGhvcj48YXV0aG9yPlRyb21ib3JnLCBBLiBLLjwvYXV0aG9yPjxhdXRo
b3I+U29yZ2plcmQsIEwuIEsuPC9hdXRob3I+PGF1dGhvcj5ZdHJlLUFybmUsIE0uPC9hdXRob3I+
PGF1dGhvcj5Ib2duZXIsIFMuPC9hdXRob3I+PGF1dGhvcj5IYWxzbmUsIFIuPC9hdXRob3I+PGF1
dGhvcj5HYXVwLCBILiBKLjwvYXV0aG9yPjxhdXRob3I+T3NuZXMsIEwuIFQuPC9hdXRob3I+PGF1
dGhvcj5Lcm8sIEcuIEEuIEIuPC9hdXRob3I+PGF1dGhvcj5Tb3J0ZSwgSC4gUy48L2F1dGhvcj48
YXV0aG9yPk1vcmtyaWQsIEwuPC9hdXRob3I+PGF1dGhvcj5Sb3dlLCBBLiBELjwvYXV0aG9yPjxh
dXRob3I+VGFuZ2VyYWFzLCBULjwvYXV0aG9yPjxhdXRob3I+Sm9yZ2Vuc2VuLCBKLiBWLjwvYXV0
aG9yPjxhdXRob3I+QWxtZSwgQy48L2F1dGhvcj48YXV0aG9yPkJqb3JuZGFsZW4sIFQuIEUuIEgu
PC9hdXRob3I+PGF1dGhvcj5Sb25uZXN0YWQsIEEuIEUuPC9hdXRob3I+PGF1dGhvcj5MYW5nLCBB
LiBNLjwvYXV0aG9yPjxhdXRob3I+Um9vdHdlbHQsIFQuPC9hdXRob3I+PGF1dGhvcj5CdWVjaG5l
ciwgSi48L2F1dGhvcj48YXV0aG9yPk92ZXJsYW5kLCBULjwvYXV0aG9yPjxhdXRob3I+QWJyYWhh
bXNlbiwgVC4gRy48L2F1dGhvcj48YXV0aG9yPlBldHRlcnNlbiwgUi4gRC48L2F1dGhvcj48YXV0
aG9yPlN0cmF5LVBlZGVyc2VuLCBBLjwvYXV0aG9yPjwvYXV0aG9ycz48L2NvbnRyaWJ1dG9ycz48
YXV0aC1hZGRyZXNzPk5vcndlZ2lhbiBOYXRpb25hbCBVbml0IGZvciBOZXdib3JuIFNjcmVlbmlu
ZywgRGl2aXNpb24gb2YgUGFlZGlhdHJpYyBhbmQgQWRvbGVzY2VudCBNZWRpY2luZSwgT3NsbyBV
bml2ZXJzaXR5IEhvc3BpdGFsLCBPc2xvLCBOb3J3YXkuJiN4RDtQYWVkaWF0cmljIFJlc2VhcmNo
IEluc3RpdHV0ZSwgRGl2aXNpb24gb2YgUGFlZGlhdHJpYyBhbmQgQWRvbGVzY2VudCBNZWRpY2lu
ZSwgT3NsbyBVbml2ZXJzaXR5IEhvc3BpdGFsLCBPc2xvLCBOb3J3YXkuJiN4RDtEZXBhcnRtZW50
IG9mIFBhZWRpYXRyaWNzLCBEaXZpc2lvbiBvZiBQYWVkaWF0cmljIGFuZCBBZG9sZXNjZW50IE1l
ZGljaW5lLCBPc2xvIFVuaXZlcnNpdHkgSG9zcGl0YWwsIE9zbG8sIE5vcndheS4mI3hEO0Rpdmlz
aW9uIG9mIFBhZWRpYXRyaWMgYW5kIEFkb2xlc2NlbnQgTWVkaWNpbmUsIEluc3RpdHV0ZSBvZiBD
bGluaWNhbCBNZWRpY2luZSwgVW5pdmVyc2l0eSBvZiBPc2xvLCBPc2xvLCBOb3J3YXkuJiN4RDtE
ZXBhcnRtZW50IG9mIEZvcmVuc2ljIEJpb2xvZ3ksIE9zbG8gVW5pdmVyc2l0eSBIb3NwaXRhbCwg
T3NsbywgTm9yd2F5LiYjeEQ7RGVwYXJ0bWVudCBvZiBJbW11bm9sb2d5IGFuZCBUcmFuc2Z1c2lv
biBNZWRpY2luZSwgT3NsbyBVbml2ZXJzaXR5IEhvc3BpdGFsLCBPc2xvLCBOb3J3YXkuJiN4RDtE
ZXBhcnRtZW50IG9mIE1pY3JvYmlvbG9neSwgT3NsbyBVbml2ZXJzaXR5IEhvc3BpdGFsLCBPc2xv
LCBOb3J3YXkuJiN4RDtEZXBhcnRtZW50IG9mIE1lZGljYWwgR2VuZXRpY3MsIE9zbG8gVW5pdmVy
c2l0eSBIb3NwaXRhbCwgT3NsbywgTm9yd2F5LiYjeEQ7RGVwYXJ0bWVudCBvZiBNZWRpY2FsIEJp
b2NoZW1pc3RyeSwgT3NsbyBVbml2ZXJzaXR5IEhvc3BpdGFsLCBPc2xvLCBOb3J3YXkuJiN4RDtE
ZXBhcnRtZW50IG9mIFBhZWRpYXRyaWMgSGFlbWF0b2xvZ3ksIERpdmlzaW9uIG9mIFBhZWRpYXRy
aWMgYW5kIEFkb2xlc2NlbnQgTWVkaWNpbmUsIE9zbG8gVW5pdmVyc2l0eSBIb3NwaXRhbCwgT3Ns
bywgTm9yd2F5LiYjeEQ7RGVwYXJ0bWVudCBvZiBPYnN0ZXRyaWNzIGFuZCBHeW5hZWNvbG9neSwg
T3NsbyBVbml2ZXJzaXR5IEhvc3BpdGFsLCBPc2xvLCBOb3J3YXkuPC9hdXRoLWFkZHJlc3M+PHRp
dGxlcz48dGl0bGU+U2Vjb25kLVRpZXIgTmV4dCBHZW5lcmF0aW9uIFNlcXVlbmNpbmcgSW50ZWdy
YXRlZCBpbiBOYXRpb253aWRlIE5ld2Jvcm4gU2NyZWVuaW5nIFByb3ZpZGVzIFJhcGlkIE1vbGVj
dWxhciBEaWFnbm9zdGljcyBvZiBTZXZlcmUgQ29tYmluZWQgSW1tdW5vZGVmaWNpZW5jeTwvdGl0
bGU+PHNlY29uZGFyeS10aXRsZT5Gcm9udCBJbW11bm9sPC9zZWNvbmRhcnktdGl0bGU+PC90aXRs
ZXM+PHBlcmlvZGljYWw+PGZ1bGwtdGl0bGU+RnJvbnRpZXJzIGluIEltbXVub2xvZ3k8L2Z1bGwt
dGl0bGU+PGFiYnItMT5Gcm9udC4gSW1tdW5vbC48L2FiYnItMT48YWJici0yPkZyb250IEltbXVu
b2w8L2FiYnItMj48L3BlcmlvZGljYWw+PHBhZ2VzPjE0MTc8L3BhZ2VzPjx2b2x1bWU+MTE8L3Zv
bHVtZT48ZWRpdGlvbj4yMDIwLzA4LzA2PC9lZGl0aW9uPjxrZXl3b3Jkcz48a2V5d29yZD5OR1Mg
LSBuZXh0IGdlbmVyYXRpb24gc2VxdWVuY2luZzwva2V5d29yZD48a2V5d29yZD5TQ0lEIC0gc2V2
ZXJlIGNvbWJpbmVkIGltbXVub2RlZmljaWVuY3k8L2tleXdvcmQ+PGtleXdvcmQ+VFJFQyBhbmFs
eXNpczwva2V5d29yZD48a2V5d29yZD5uZXdib3JuIFNDSUQgc2NyZWVuaW5nPC9rZXl3b3JkPjxr
ZXl3b3JkPnNldmVyZSBULWNlbGwgaW1tdW5vZGVmaWNpZW5jeTwva2V5d29yZD48L2tleXdvcmRz
PjxkYXRlcz48eWVhcj4yMDIwPC95ZWFyPjwvZGF0ZXM+PGlzYm4+MTY2NC0zMjI0IChFbGVjdHJv
bmljKSYjeEQ7MTY2NC0zMjI0IChMaW5raW5nKTwvaXNibj48YWNjZXNzaW9uLW51bT4zMjc1NDE1
MjwvYWNjZXNzaW9uLW51bT48dXJscz48cmVsYXRlZC11cmxzPjx1cmw+aHR0cHM6Ly93d3cubmNi
aS5ubG0ubmloLmdvdi9wdWJtZWQvMzI3NTQxNTI8L3VybD48dXJsPmh0dHBzOi8vd3d3Lm5jYmku
bmxtLm5paC5nb3YvcG1jL2FydGljbGVzL1BNQzczODEzMTAvcGRmL2ZpbW11LTExLTAxNDE3LnBk
ZjwvdXJsPjwvcmVsYXRlZC11cmxzPjwvdXJscz48Y3VzdG9tMj5QTUM3MzgxMzEwPC9jdXN0b20y
PjxlbGVjdHJvbmljLXJlc291cmNlLW51bT4xMC4zMzg5L2ZpbW11LjIwMjAuMDE0MTc8L2VsZWN0
cm9uaWMtcmVzb3VyY2UtbnVtPjwvcmVjb3JkPjwvQ2l0ZT48L0VuZE5vdGU+AG==
</w:fldData>
        </w:fldChar>
      </w:r>
      <w:r w:rsidR="00F2262D" w:rsidRPr="00094EBD">
        <w:rPr>
          <w:rFonts w:ascii="Times New Roman" w:eastAsia="Times New Roman" w:hAnsi="Times New Roman" w:cs="Times New Roman"/>
          <w:shd w:val="clear" w:color="auto" w:fill="FFFFFF"/>
          <w:lang w:eastAsia="nb-NO"/>
        </w:rPr>
        <w:instrText xml:space="preserve"> ADDIN EN.CITE </w:instrText>
      </w:r>
      <w:r w:rsidR="00F2262D" w:rsidRPr="00094EBD">
        <w:rPr>
          <w:rFonts w:ascii="Times New Roman" w:eastAsia="Times New Roman" w:hAnsi="Times New Roman" w:cs="Times New Roman"/>
          <w:shd w:val="clear" w:color="auto" w:fill="FFFFFF"/>
          <w:lang w:eastAsia="nb-NO"/>
        </w:rPr>
        <w:fldChar w:fldCharType="begin">
          <w:fldData xml:space="preserve">PEVuZE5vdGU+PENpdGU+PEF1dGhvcj5TdHJhbmQ8L0F1dGhvcj48WWVhcj4yMDIwPC9ZZWFyPjxS
ZWNOdW0+MTY0MTwvUmVjTnVtPjxEaXNwbGF5VGV4dD4oMyk8L0Rpc3BsYXlUZXh0PjxyZWNvcmQ+
PHJlYy1udW1iZXI+MTY0MTwvcmVjLW51bWJlcj48Zm9yZWlnbi1rZXlzPjxrZXkgYXBwPSJFTiIg
ZGItaWQ9IjBmdDlhcHhyYjl6OXZrZXRmcmp4czBwc3p2emFzZHh2ZmR0YSIgdGltZXN0YW1wPSIx
NjE1NDc3NTMwIj4xNjQxPC9rZXk+PC9mb3JlaWduLWtleXM+PHJlZi10eXBlIG5hbWU9IkpvdXJu
YWwgQXJ0aWNsZSI+MTc8L3JlZi10eXBlPjxjb250cmlidXRvcnM+PGF1dGhvcnM+PGF1dGhvcj5T
dHJhbmQsIEouPC9hdXRob3I+PGF1dGhvcj5HdWwsIEsuIEEuPC9hdXRob3I+PGF1dGhvcj5Fcmlj
aHNlbiwgSC4gQy48L2F1dGhvcj48YXV0aG9yPkx1bmRtYW4sIEUuPC9hdXRob3I+PGF1dGhvcj5C
ZXJnZSwgTS4gQy48L2F1dGhvcj48YXV0aG9yPlRyb21ib3JnLCBBLiBLLjwvYXV0aG9yPjxhdXRo
b3I+U29yZ2plcmQsIEwuIEsuPC9hdXRob3I+PGF1dGhvcj5ZdHJlLUFybmUsIE0uPC9hdXRob3I+
PGF1dGhvcj5Ib2duZXIsIFMuPC9hdXRob3I+PGF1dGhvcj5IYWxzbmUsIFIuPC9hdXRob3I+PGF1
dGhvcj5HYXVwLCBILiBKLjwvYXV0aG9yPjxhdXRob3I+T3NuZXMsIEwuIFQuPC9hdXRob3I+PGF1
dGhvcj5Lcm8sIEcuIEEuIEIuPC9hdXRob3I+PGF1dGhvcj5Tb3J0ZSwgSC4gUy48L2F1dGhvcj48
YXV0aG9yPk1vcmtyaWQsIEwuPC9hdXRob3I+PGF1dGhvcj5Sb3dlLCBBLiBELjwvYXV0aG9yPjxh
dXRob3I+VGFuZ2VyYWFzLCBULjwvYXV0aG9yPjxhdXRob3I+Sm9yZ2Vuc2VuLCBKLiBWLjwvYXV0
aG9yPjxhdXRob3I+QWxtZSwgQy48L2F1dGhvcj48YXV0aG9yPkJqb3JuZGFsZW4sIFQuIEUuIEgu
PC9hdXRob3I+PGF1dGhvcj5Sb25uZXN0YWQsIEEuIEUuPC9hdXRob3I+PGF1dGhvcj5MYW5nLCBB
LiBNLjwvYXV0aG9yPjxhdXRob3I+Um9vdHdlbHQsIFQuPC9hdXRob3I+PGF1dGhvcj5CdWVjaG5l
ciwgSi48L2F1dGhvcj48YXV0aG9yPk92ZXJsYW5kLCBULjwvYXV0aG9yPjxhdXRob3I+QWJyYWhh
bXNlbiwgVC4gRy48L2F1dGhvcj48YXV0aG9yPlBldHRlcnNlbiwgUi4gRC48L2F1dGhvcj48YXV0
aG9yPlN0cmF5LVBlZGVyc2VuLCBBLjwvYXV0aG9yPjwvYXV0aG9ycz48L2NvbnRyaWJ1dG9ycz48
YXV0aC1hZGRyZXNzPk5vcndlZ2lhbiBOYXRpb25hbCBVbml0IGZvciBOZXdib3JuIFNjcmVlbmlu
ZywgRGl2aXNpb24gb2YgUGFlZGlhdHJpYyBhbmQgQWRvbGVzY2VudCBNZWRpY2luZSwgT3NsbyBV
bml2ZXJzaXR5IEhvc3BpdGFsLCBPc2xvLCBOb3J3YXkuJiN4RDtQYWVkaWF0cmljIFJlc2VhcmNo
IEluc3RpdHV0ZSwgRGl2aXNpb24gb2YgUGFlZGlhdHJpYyBhbmQgQWRvbGVzY2VudCBNZWRpY2lu
ZSwgT3NsbyBVbml2ZXJzaXR5IEhvc3BpdGFsLCBPc2xvLCBOb3J3YXkuJiN4RDtEZXBhcnRtZW50
IG9mIFBhZWRpYXRyaWNzLCBEaXZpc2lvbiBvZiBQYWVkaWF0cmljIGFuZCBBZG9sZXNjZW50IE1l
ZGljaW5lLCBPc2xvIFVuaXZlcnNpdHkgSG9zcGl0YWwsIE9zbG8sIE5vcndheS4mI3hEO0Rpdmlz
aW9uIG9mIFBhZWRpYXRyaWMgYW5kIEFkb2xlc2NlbnQgTWVkaWNpbmUsIEluc3RpdHV0ZSBvZiBD
bGluaWNhbCBNZWRpY2luZSwgVW5pdmVyc2l0eSBvZiBPc2xvLCBPc2xvLCBOb3J3YXkuJiN4RDtE
ZXBhcnRtZW50IG9mIEZvcmVuc2ljIEJpb2xvZ3ksIE9zbG8gVW5pdmVyc2l0eSBIb3NwaXRhbCwg
T3NsbywgTm9yd2F5LiYjeEQ7RGVwYXJ0bWVudCBvZiBJbW11bm9sb2d5IGFuZCBUcmFuc2Z1c2lv
biBNZWRpY2luZSwgT3NsbyBVbml2ZXJzaXR5IEhvc3BpdGFsLCBPc2xvLCBOb3J3YXkuJiN4RDtE
ZXBhcnRtZW50IG9mIE1pY3JvYmlvbG9neSwgT3NsbyBVbml2ZXJzaXR5IEhvc3BpdGFsLCBPc2xv
LCBOb3J3YXkuJiN4RDtEZXBhcnRtZW50IG9mIE1lZGljYWwgR2VuZXRpY3MsIE9zbG8gVW5pdmVy
c2l0eSBIb3NwaXRhbCwgT3NsbywgTm9yd2F5LiYjeEQ7RGVwYXJ0bWVudCBvZiBNZWRpY2FsIEJp
b2NoZW1pc3RyeSwgT3NsbyBVbml2ZXJzaXR5IEhvc3BpdGFsLCBPc2xvLCBOb3J3YXkuJiN4RDtE
ZXBhcnRtZW50IG9mIFBhZWRpYXRyaWMgSGFlbWF0b2xvZ3ksIERpdmlzaW9uIG9mIFBhZWRpYXRy
aWMgYW5kIEFkb2xlc2NlbnQgTWVkaWNpbmUsIE9zbG8gVW5pdmVyc2l0eSBIb3NwaXRhbCwgT3Ns
bywgTm9yd2F5LiYjeEQ7RGVwYXJ0bWVudCBvZiBPYnN0ZXRyaWNzIGFuZCBHeW5hZWNvbG9neSwg
T3NsbyBVbml2ZXJzaXR5IEhvc3BpdGFsLCBPc2xvLCBOb3J3YXkuPC9hdXRoLWFkZHJlc3M+PHRp
dGxlcz48dGl0bGU+U2Vjb25kLVRpZXIgTmV4dCBHZW5lcmF0aW9uIFNlcXVlbmNpbmcgSW50ZWdy
YXRlZCBpbiBOYXRpb253aWRlIE5ld2Jvcm4gU2NyZWVuaW5nIFByb3ZpZGVzIFJhcGlkIE1vbGVj
dWxhciBEaWFnbm9zdGljcyBvZiBTZXZlcmUgQ29tYmluZWQgSW1tdW5vZGVmaWNpZW5jeTwvdGl0
bGU+PHNlY29uZGFyeS10aXRsZT5Gcm9udCBJbW11bm9sPC9zZWNvbmRhcnktdGl0bGU+PC90aXRs
ZXM+PHBlcmlvZGljYWw+PGZ1bGwtdGl0bGU+RnJvbnRpZXJzIGluIEltbXVub2xvZ3k8L2Z1bGwt
dGl0bGU+PGFiYnItMT5Gcm9udC4gSW1tdW5vbC48L2FiYnItMT48YWJici0yPkZyb250IEltbXVu
b2w8L2FiYnItMj48L3BlcmlvZGljYWw+PHBhZ2VzPjE0MTc8L3BhZ2VzPjx2b2x1bWU+MTE8L3Zv
bHVtZT48ZWRpdGlvbj4yMDIwLzA4LzA2PC9lZGl0aW9uPjxrZXl3b3Jkcz48a2V5d29yZD5OR1Mg
LSBuZXh0IGdlbmVyYXRpb24gc2VxdWVuY2luZzwva2V5d29yZD48a2V5d29yZD5TQ0lEIC0gc2V2
ZXJlIGNvbWJpbmVkIGltbXVub2RlZmljaWVuY3k8L2tleXdvcmQ+PGtleXdvcmQ+VFJFQyBhbmFs
eXNpczwva2V5d29yZD48a2V5d29yZD5uZXdib3JuIFNDSUQgc2NyZWVuaW5nPC9rZXl3b3JkPjxr
ZXl3b3JkPnNldmVyZSBULWNlbGwgaW1tdW5vZGVmaWNpZW5jeTwva2V5d29yZD48L2tleXdvcmRz
PjxkYXRlcz48eWVhcj4yMDIwPC95ZWFyPjwvZGF0ZXM+PGlzYm4+MTY2NC0zMjI0IChFbGVjdHJv
bmljKSYjeEQ7MTY2NC0zMjI0IChMaW5raW5nKTwvaXNibj48YWNjZXNzaW9uLW51bT4zMjc1NDE1
MjwvYWNjZXNzaW9uLW51bT48dXJscz48cmVsYXRlZC11cmxzPjx1cmw+aHR0cHM6Ly93d3cubmNi
aS5ubG0ubmloLmdvdi9wdWJtZWQvMzI3NTQxNTI8L3VybD48dXJsPmh0dHBzOi8vd3d3Lm5jYmku
bmxtLm5paC5nb3YvcG1jL2FydGljbGVzL1BNQzczODEzMTAvcGRmL2ZpbW11LTExLTAxNDE3LnBk
ZjwvdXJsPjwvcmVsYXRlZC11cmxzPjwvdXJscz48Y3VzdG9tMj5QTUM3MzgxMzEwPC9jdXN0b20y
PjxlbGVjdHJvbmljLXJlc291cmNlLW51bT4xMC4zMzg5L2ZpbW11LjIwMjAuMDE0MTc8L2VsZWN0
cm9uaWMtcmVzb3VyY2UtbnVtPjwvcmVjb3JkPjwvQ2l0ZT48L0VuZE5vdGU+AG==
</w:fldData>
        </w:fldChar>
      </w:r>
      <w:r w:rsidR="00F2262D" w:rsidRPr="00094EBD">
        <w:rPr>
          <w:rFonts w:ascii="Times New Roman" w:eastAsia="Times New Roman" w:hAnsi="Times New Roman" w:cs="Times New Roman"/>
          <w:shd w:val="clear" w:color="auto" w:fill="FFFFFF"/>
          <w:lang w:eastAsia="nb-NO"/>
        </w:rPr>
        <w:instrText xml:space="preserve"> ADDIN EN.CITE.DATA </w:instrText>
      </w:r>
      <w:r w:rsidR="00F2262D" w:rsidRPr="00094EBD">
        <w:rPr>
          <w:rFonts w:ascii="Times New Roman" w:eastAsia="Times New Roman" w:hAnsi="Times New Roman" w:cs="Times New Roman"/>
          <w:shd w:val="clear" w:color="auto" w:fill="FFFFFF"/>
          <w:lang w:eastAsia="nb-NO"/>
        </w:rPr>
      </w:r>
      <w:r w:rsidR="00F2262D" w:rsidRPr="00094EBD">
        <w:rPr>
          <w:rFonts w:ascii="Times New Roman" w:eastAsia="Times New Roman" w:hAnsi="Times New Roman" w:cs="Times New Roman"/>
          <w:shd w:val="clear" w:color="auto" w:fill="FFFFFF"/>
          <w:lang w:eastAsia="nb-NO"/>
        </w:rPr>
        <w:fldChar w:fldCharType="end"/>
      </w:r>
      <w:r w:rsidRPr="00094EBD">
        <w:rPr>
          <w:rFonts w:ascii="Times New Roman" w:eastAsia="Times New Roman" w:hAnsi="Times New Roman" w:cs="Times New Roman"/>
          <w:shd w:val="clear" w:color="auto" w:fill="FFFFFF"/>
          <w:lang w:eastAsia="nb-NO"/>
        </w:rPr>
      </w:r>
      <w:r w:rsidRPr="00094EBD">
        <w:rPr>
          <w:rFonts w:ascii="Times New Roman" w:eastAsia="Times New Roman" w:hAnsi="Times New Roman" w:cs="Times New Roman"/>
          <w:shd w:val="clear" w:color="auto" w:fill="FFFFFF"/>
          <w:lang w:eastAsia="nb-NO"/>
        </w:rPr>
        <w:fldChar w:fldCharType="separate"/>
      </w:r>
      <w:r w:rsidR="00F2262D" w:rsidRPr="00094EBD">
        <w:rPr>
          <w:rFonts w:ascii="Times New Roman" w:eastAsia="Times New Roman" w:hAnsi="Times New Roman" w:cs="Times New Roman"/>
          <w:noProof/>
          <w:shd w:val="clear" w:color="auto" w:fill="FFFFFF"/>
          <w:lang w:eastAsia="nb-NO"/>
        </w:rPr>
        <w:t>(3)</w:t>
      </w:r>
      <w:r w:rsidRPr="00094EBD">
        <w:rPr>
          <w:rFonts w:ascii="Times New Roman" w:eastAsia="Times New Roman" w:hAnsi="Times New Roman" w:cs="Times New Roman"/>
          <w:shd w:val="clear" w:color="auto" w:fill="FFFFFF"/>
          <w:lang w:eastAsia="nb-NO"/>
        </w:rPr>
        <w:fldChar w:fldCharType="end"/>
      </w:r>
      <w:r w:rsidR="00F2262D" w:rsidRPr="00094EBD">
        <w:rPr>
          <w:rFonts w:ascii="Times New Roman" w:eastAsia="Times New Roman" w:hAnsi="Times New Roman" w:cs="Times New Roman"/>
          <w:shd w:val="clear" w:color="auto" w:fill="FFFFFF"/>
          <w:lang w:eastAsia="nb-NO"/>
        </w:rPr>
        <w:t>.</w:t>
      </w:r>
      <w:r w:rsidR="00E67807" w:rsidRPr="00094EBD">
        <w:rPr>
          <w:rFonts w:ascii="Times New Roman" w:eastAsia="Times New Roman" w:hAnsi="Times New Roman" w:cs="Times New Roman"/>
          <w:shd w:val="clear" w:color="auto" w:fill="FFFFFF"/>
          <w:lang w:eastAsia="nb-NO"/>
        </w:rPr>
        <w:t xml:space="preserve"> Of note, neither the gene panels based on exome sequencing, the </w:t>
      </w:r>
      <w:r w:rsidR="00E67807" w:rsidRPr="00094EBD">
        <w:rPr>
          <w:rFonts w:ascii="Times New Roman" w:eastAsia="Times New Roman" w:hAnsi="Times New Roman" w:cs="Times New Roman"/>
          <w:shd w:val="clear" w:color="auto" w:fill="FFFFFF"/>
          <w:lang w:val="en-US" w:eastAsia="nb-NO"/>
        </w:rPr>
        <w:t xml:space="preserve">TruSight Myeloid </w:t>
      </w:r>
      <w:r w:rsidR="00E67807" w:rsidRPr="00094EBD">
        <w:rPr>
          <w:rFonts w:ascii="Times New Roman" w:eastAsia="Times New Roman" w:hAnsi="Times New Roman" w:cs="Times New Roman"/>
          <w:shd w:val="clear" w:color="auto" w:fill="FFFFFF"/>
          <w:lang w:eastAsia="nb-NO"/>
        </w:rPr>
        <w:t>panel</w:t>
      </w:r>
      <w:r w:rsidR="00E67807" w:rsidRPr="00094EBD">
        <w:rPr>
          <w:rFonts w:ascii="Times New Roman" w:eastAsia="Times New Roman" w:hAnsi="Times New Roman" w:cs="Times New Roman"/>
          <w:shd w:val="clear" w:color="auto" w:fill="FFFFFF"/>
          <w:lang w:val="en-US" w:eastAsia="nb-NO"/>
        </w:rPr>
        <w:t xml:space="preserve"> or the </w:t>
      </w:r>
      <w:r w:rsidR="00E67807" w:rsidRPr="00094EBD">
        <w:rPr>
          <w:rFonts w:ascii="Times New Roman" w:eastAsia="Times New Roman" w:hAnsi="Times New Roman" w:cs="Times New Roman"/>
          <w:shd w:val="clear" w:color="auto" w:fill="FFFFFF"/>
          <w:lang w:eastAsia="nb-NO"/>
        </w:rPr>
        <w:t xml:space="preserve">predesigned PIDv2 Ampliseq NGS panel included the </w:t>
      </w:r>
      <w:r w:rsidR="00E67807" w:rsidRPr="00094EBD">
        <w:rPr>
          <w:rFonts w:ascii="Times New Roman" w:eastAsia="Times New Roman" w:hAnsi="Times New Roman" w:cs="Times New Roman"/>
          <w:bCs/>
          <w:shd w:val="clear" w:color="auto" w:fill="FFFFFF"/>
          <w:lang w:eastAsia="nb-NO"/>
        </w:rPr>
        <w:t>intron 5 region in</w:t>
      </w:r>
      <w:r w:rsidR="00E67807" w:rsidRPr="00094EBD">
        <w:rPr>
          <w:rFonts w:ascii="Times New Roman" w:eastAsia="Times New Roman" w:hAnsi="Times New Roman" w:cs="Times New Roman"/>
          <w:bCs/>
          <w:i/>
          <w:iCs/>
          <w:shd w:val="clear" w:color="auto" w:fill="FFFFFF"/>
          <w:lang w:eastAsia="nb-NO"/>
        </w:rPr>
        <w:t xml:space="preserve"> GATA2</w:t>
      </w:r>
      <w:r w:rsidR="00E67807" w:rsidRPr="00094EBD">
        <w:rPr>
          <w:rFonts w:ascii="Times New Roman" w:eastAsia="Times New Roman" w:hAnsi="Times New Roman" w:cs="Times New Roman"/>
          <w:bCs/>
          <w:shd w:val="clear" w:color="auto" w:fill="FFFFFF"/>
          <w:lang w:eastAsia="nb-NO"/>
        </w:rPr>
        <w:t xml:space="preserve">, Chr3(GRCh38):g.128483330-128483288, where the </w:t>
      </w:r>
      <w:r w:rsidR="00E67807" w:rsidRPr="00094EBD">
        <w:rPr>
          <w:rFonts w:ascii="Times New Roman" w:eastAsia="Times New Roman" w:hAnsi="Times New Roman" w:cs="Times New Roman"/>
          <w:shd w:val="clear" w:color="auto" w:fill="FFFFFF"/>
          <w:lang w:eastAsia="nb-NO"/>
        </w:rPr>
        <w:t>intronic enhancer elements are located</w:t>
      </w:r>
      <w:r w:rsidR="00E67807" w:rsidRPr="00094EBD">
        <w:rPr>
          <w:rFonts w:ascii="Times New Roman" w:eastAsia="Times New Roman" w:hAnsi="Times New Roman" w:cs="Times New Roman"/>
          <w:shd w:val="clear" w:color="auto" w:fill="FFFFFF"/>
          <w:lang w:eastAsia="nb-NO"/>
        </w:rPr>
        <w:fldChar w:fldCharType="begin">
          <w:fldData xml:space="preserve">PEVuZE5vdGU+PENpdGU+PEF1dGhvcj5Ic3U8L0F1dGhvcj48WWVhcj4yMDEzPC9ZZWFyPjxSZWNO
dW0+MTc0NzwvUmVjTnVtPjxEaXNwbGF5VGV4dD4oNCk8L0Rpc3BsYXlUZXh0PjxyZWNvcmQ+PHJl
Yy1udW1iZXI+MTc0NzwvcmVjLW51bWJlcj48Zm9yZWlnbi1rZXlzPjxrZXkgYXBwPSJFTiIgZGIt
aWQ9IjBmdDlhcHhyYjl6OXZrZXRmcmp4czBwc3p2emFzZHh2ZmR0YSIgdGltZXN0YW1wPSIxNjMy
MTQwNTQ0Ij4xNzQ3PC9rZXk+PC9mb3JlaWduLWtleXM+PHJlZi10eXBlIG5hbWU9IkpvdXJuYWwg
QXJ0aWNsZSI+MTc8L3JlZi10eXBlPjxjb250cmlidXRvcnM+PGF1dGhvcnM+PGF1dGhvcj5Ic3Us
IEEuIFAuPC9hdXRob3I+PGF1dGhvcj5Kb2huc29uLCBLLiBELjwvYXV0aG9yPjxhdXRob3I+RmFs
Y29uZSwgRS4gTC48L2F1dGhvcj48YXV0aG9yPlNhbmFsa3VtYXIsIFIuPC9hdXRob3I+PGF1dGhv
cj5TYW5jaGV6LCBMLjwvYXV0aG9yPjxhdXRob3I+SGlja3N0ZWluLCBELiBELjwvYXV0aG9yPjxh
dXRob3I+Q3VlbGxhci1Sb2RyaWd1ZXosIEouPC9hdXRob3I+PGF1dGhvcj5MZW1pZXV4LCBKLiBF
LjwvYXV0aG9yPjxhdXRob3I+WmVyYmUsIEMuIFMuPC9hdXRob3I+PGF1dGhvcj5CcmVzbmljaywg
RS4gSC48L2F1dGhvcj48YXV0aG9yPkhvbGxhbmQsIFMuIE0uPC9hdXRob3I+PC9hdXRob3JzPjwv
Y29udHJpYnV0b3JzPjxhdXRoLWFkZHJlc3M+TGFib3JhdG9yeSBvZiBDbGluaWNhbCBJbmZlY3Rp
b3VzIERpc2Vhc2VzLCBOYXRpb25hbCBJbnN0aXR1dGUgb2YgQWxsZXJneSBhbmQgSW5mZWN0aW91
cyBEaXNlYXNlcywgTmF0aW9uYWwgSW5zdGl0dXRlcyBvZiBIZWFsdGgsIEJldGhlc2RhLCBNRCwg
VVNBLjwvYXV0aC1hZGRyZXNzPjx0aXRsZXM+PHRpdGxlPkdBVEEyIGhhcGxvaW5zdWZmaWNpZW5j
eSBjYXVzZWQgYnkgbXV0YXRpb25zIGluIGEgY29uc2VydmVkIGludHJvbmljIGVsZW1lbnQgbGVh
ZHMgdG8gTW9ub01BQyBzeW5kcm9tZTwvdGl0bGU+PHNlY29uZGFyeS10aXRsZT5CbG9vZDwvc2Vj
b25kYXJ5LXRpdGxlPjwvdGl0bGVzPjxwZXJpb2RpY2FsPjxmdWxsLXRpdGxlPkJsb29kPC9mdWxs
LXRpdGxlPjxhYmJyLTE+Qmxvb2Q8L2FiYnItMT48YWJici0yPkJsb29kPC9hYmJyLTI+PC9wZXJp
b2RpY2FsPjxwYWdlcz4zODMwLTcsIHMxLTc8L3BhZ2VzPjx2b2x1bWU+MTIxPC92b2x1bWU+PG51
bWJlcj4xOTwvbnVtYmVyPjxlZGl0aW9uPjIwMTMvMDMvMTk8L2VkaXRpb24+PGtleXdvcmRzPjxr
ZXl3b3JkPkFkb2xlc2NlbnQ8L2tleXdvcmQ+PGtleXdvcmQ+QWR1bHQ8L2tleXdvcmQ+PGtleXdv
cmQ+QWdlZDwva2V5d29yZD48a2V5d29yZD5CYXNlIFNlcXVlbmNlPC9rZXl3b3JkPjxrZXl3b3Jk
PkNoaWxkPC9rZXl3b3JkPjxrZXl3b3JkPkNoaWxkLCBQcmVzY2hvb2w8L2tleXdvcmQ+PGtleXdv
cmQ+Q29uc2VydmVkIFNlcXVlbmNlL2dlbmV0aWNzPC9rZXl3b3JkPjxrZXl3b3JkPkZlbWFsZTwv
a2V5d29yZD48a2V5d29yZD5HQVRBMiBUcmFuc2NyaXB0aW9uIEZhY3Rvci8qZ2VuZXRpY3M8L2tl
eXdvcmQ+PGtleXdvcmQ+SGFwbG9pbnN1ZmZpY2llbmN5LypnZW5ldGljczwva2V5d29yZD48a2V5
d29yZD5IdW1hbnM8L2tleXdvcmQ+PGtleXdvcmQ+SW5mYW50PC9rZXl3b3JkPjxrZXl3b3JkPklu
dHJvbnMvZ2VuZXRpY3M8L2tleXdvcmQ+PGtleXdvcmQ+SzU2MiBDZWxsczwva2V5d29yZD48a2V5
d29yZD5MZXVrb3BlbmlhL2Jsb29kLypnZW5ldGljczwva2V5d29yZD48a2V5d29yZD5NYWxlPC9r
ZXl3b3JkPjxrZXl3b3JkPk1pZGRsZSBBZ2VkPC9rZXl3b3JkPjxrZXl3b3JkPk1vbGVjdWxhciBT
ZXF1ZW5jZSBEYXRhPC9rZXl3b3JkPjxrZXl3b3JkPk1vbm9jeXRlcy9wYXRob2xvZ3k8L2tleXdv
cmQ+PGtleXdvcmQ+TXV0YXRpb24vKnBoeXNpb2xvZ3k8L2tleXdvcmQ+PGtleXdvcmQ+TXljb2Jh
Y3Rlcml1bSBhdml1bS1pbnRyYWNlbGx1bGFyZSBJbmZlY3Rpb24vYmxvb2QvKmdlbmV0aWNzPC9r
ZXl3b3JkPjxrZXl3b3JkPk5vbnNlbnNlIE1lZGlhdGVkIG1STkEgRGVjYXkvZ2VuZXRpY3M8L2tl
eXdvcmQ+PGtleXdvcmQ+U3luZHJvbWU8L2tleXdvcmQ+PGtleXdvcmQ+WW91bmcgQWR1bHQ8L2tl
eXdvcmQ+PC9rZXl3b3Jkcz48ZGF0ZXM+PHllYXI+MjAxMzwveWVhcj48cHViLWRhdGVzPjxkYXRl
Pk1heSA5PC9kYXRlPjwvcHViLWRhdGVzPjwvZGF0ZXM+PGlzYm4+MDAwNi00OTcxIChQcmludCkm
I3hEOzAwMDYtNDk3MTwvaXNibj48YWNjZXNzaW9uLW51bT4yMzUwMjIyMjwvYWNjZXNzaW9uLW51
bT48dXJscz48L3VybHM+PGN1c3RvbTI+UE1DMzY1MDcwNTwvY3VzdG9tMj48ZWxlY3Ryb25pYy1y
ZXNvdXJjZS1udW0+MTAuMTE4Mi9ibG9vZC0yMDEyLTA4LTQ1Mjc2MzwvZWxlY3Ryb25pYy1yZXNv
dXJjZS1udW0+PHJlbW90ZS1kYXRhYmFzZS1wcm92aWRlcj5OTE08L3JlbW90ZS1kYXRhYmFzZS1w
cm92aWRlcj48bGFuZ3VhZ2U+ZW5nPC9sYW5ndWFnZT48L3JlY29yZD48L0NpdGU+PC9FbmROb3Rl
PgB=
</w:fldData>
        </w:fldChar>
      </w:r>
      <w:r w:rsidR="00E67807" w:rsidRPr="00094EBD">
        <w:rPr>
          <w:rFonts w:ascii="Times New Roman" w:eastAsia="Times New Roman" w:hAnsi="Times New Roman" w:cs="Times New Roman"/>
          <w:shd w:val="clear" w:color="auto" w:fill="FFFFFF"/>
          <w:lang w:eastAsia="nb-NO"/>
        </w:rPr>
        <w:instrText xml:space="preserve"> ADDIN EN.CITE </w:instrText>
      </w:r>
      <w:r w:rsidR="00E67807" w:rsidRPr="00094EBD">
        <w:rPr>
          <w:rFonts w:ascii="Times New Roman" w:eastAsia="Times New Roman" w:hAnsi="Times New Roman" w:cs="Times New Roman"/>
          <w:shd w:val="clear" w:color="auto" w:fill="FFFFFF"/>
          <w:lang w:eastAsia="nb-NO"/>
        </w:rPr>
        <w:fldChar w:fldCharType="begin">
          <w:fldData xml:space="preserve">PEVuZE5vdGU+PENpdGU+PEF1dGhvcj5Ic3U8L0F1dGhvcj48WWVhcj4yMDEzPC9ZZWFyPjxSZWNO
dW0+MTc0NzwvUmVjTnVtPjxEaXNwbGF5VGV4dD4oNCk8L0Rpc3BsYXlUZXh0PjxyZWNvcmQ+PHJl
Yy1udW1iZXI+MTc0NzwvcmVjLW51bWJlcj48Zm9yZWlnbi1rZXlzPjxrZXkgYXBwPSJFTiIgZGIt
aWQ9IjBmdDlhcHhyYjl6OXZrZXRmcmp4czBwc3p2emFzZHh2ZmR0YSIgdGltZXN0YW1wPSIxNjMy
MTQwNTQ0Ij4xNzQ3PC9rZXk+PC9mb3JlaWduLWtleXM+PHJlZi10eXBlIG5hbWU9IkpvdXJuYWwg
QXJ0aWNsZSI+MTc8L3JlZi10eXBlPjxjb250cmlidXRvcnM+PGF1dGhvcnM+PGF1dGhvcj5Ic3Us
IEEuIFAuPC9hdXRob3I+PGF1dGhvcj5Kb2huc29uLCBLLiBELjwvYXV0aG9yPjxhdXRob3I+RmFs
Y29uZSwgRS4gTC48L2F1dGhvcj48YXV0aG9yPlNhbmFsa3VtYXIsIFIuPC9hdXRob3I+PGF1dGhv
cj5TYW5jaGV6LCBMLjwvYXV0aG9yPjxhdXRob3I+SGlja3N0ZWluLCBELiBELjwvYXV0aG9yPjxh
dXRob3I+Q3VlbGxhci1Sb2RyaWd1ZXosIEouPC9hdXRob3I+PGF1dGhvcj5MZW1pZXV4LCBKLiBF
LjwvYXV0aG9yPjxhdXRob3I+WmVyYmUsIEMuIFMuPC9hdXRob3I+PGF1dGhvcj5CcmVzbmljaywg
RS4gSC48L2F1dGhvcj48YXV0aG9yPkhvbGxhbmQsIFMuIE0uPC9hdXRob3I+PC9hdXRob3JzPjwv
Y29udHJpYnV0b3JzPjxhdXRoLWFkZHJlc3M+TGFib3JhdG9yeSBvZiBDbGluaWNhbCBJbmZlY3Rp
b3VzIERpc2Vhc2VzLCBOYXRpb25hbCBJbnN0aXR1dGUgb2YgQWxsZXJneSBhbmQgSW5mZWN0aW91
cyBEaXNlYXNlcywgTmF0aW9uYWwgSW5zdGl0dXRlcyBvZiBIZWFsdGgsIEJldGhlc2RhLCBNRCwg
VVNBLjwvYXV0aC1hZGRyZXNzPjx0aXRsZXM+PHRpdGxlPkdBVEEyIGhhcGxvaW5zdWZmaWNpZW5j
eSBjYXVzZWQgYnkgbXV0YXRpb25zIGluIGEgY29uc2VydmVkIGludHJvbmljIGVsZW1lbnQgbGVh
ZHMgdG8gTW9ub01BQyBzeW5kcm9tZTwvdGl0bGU+PHNlY29uZGFyeS10aXRsZT5CbG9vZDwvc2Vj
b25kYXJ5LXRpdGxlPjwvdGl0bGVzPjxwZXJpb2RpY2FsPjxmdWxsLXRpdGxlPkJsb29kPC9mdWxs
LXRpdGxlPjxhYmJyLTE+Qmxvb2Q8L2FiYnItMT48YWJici0yPkJsb29kPC9hYmJyLTI+PC9wZXJp
b2RpY2FsPjxwYWdlcz4zODMwLTcsIHMxLTc8L3BhZ2VzPjx2b2x1bWU+MTIxPC92b2x1bWU+PG51
bWJlcj4xOTwvbnVtYmVyPjxlZGl0aW9uPjIwMTMvMDMvMTk8L2VkaXRpb24+PGtleXdvcmRzPjxr
ZXl3b3JkPkFkb2xlc2NlbnQ8L2tleXdvcmQ+PGtleXdvcmQ+QWR1bHQ8L2tleXdvcmQ+PGtleXdv
cmQ+QWdlZDwva2V5d29yZD48a2V5d29yZD5CYXNlIFNlcXVlbmNlPC9rZXl3b3JkPjxrZXl3b3Jk
PkNoaWxkPC9rZXl3b3JkPjxrZXl3b3JkPkNoaWxkLCBQcmVzY2hvb2w8L2tleXdvcmQ+PGtleXdv
cmQ+Q29uc2VydmVkIFNlcXVlbmNlL2dlbmV0aWNzPC9rZXl3b3JkPjxrZXl3b3JkPkZlbWFsZTwv
a2V5d29yZD48a2V5d29yZD5HQVRBMiBUcmFuc2NyaXB0aW9uIEZhY3Rvci8qZ2VuZXRpY3M8L2tl
eXdvcmQ+PGtleXdvcmQ+SGFwbG9pbnN1ZmZpY2llbmN5LypnZW5ldGljczwva2V5d29yZD48a2V5
d29yZD5IdW1hbnM8L2tleXdvcmQ+PGtleXdvcmQ+SW5mYW50PC9rZXl3b3JkPjxrZXl3b3JkPklu
dHJvbnMvZ2VuZXRpY3M8L2tleXdvcmQ+PGtleXdvcmQ+SzU2MiBDZWxsczwva2V5d29yZD48a2V5
d29yZD5MZXVrb3BlbmlhL2Jsb29kLypnZW5ldGljczwva2V5d29yZD48a2V5d29yZD5NYWxlPC9r
ZXl3b3JkPjxrZXl3b3JkPk1pZGRsZSBBZ2VkPC9rZXl3b3JkPjxrZXl3b3JkPk1vbGVjdWxhciBT
ZXF1ZW5jZSBEYXRhPC9rZXl3b3JkPjxrZXl3b3JkPk1vbm9jeXRlcy9wYXRob2xvZ3k8L2tleXdv
cmQ+PGtleXdvcmQ+TXV0YXRpb24vKnBoeXNpb2xvZ3k8L2tleXdvcmQ+PGtleXdvcmQ+TXljb2Jh
Y3Rlcml1bSBhdml1bS1pbnRyYWNlbGx1bGFyZSBJbmZlY3Rpb24vYmxvb2QvKmdlbmV0aWNzPC9r
ZXl3b3JkPjxrZXl3b3JkPk5vbnNlbnNlIE1lZGlhdGVkIG1STkEgRGVjYXkvZ2VuZXRpY3M8L2tl
eXdvcmQ+PGtleXdvcmQ+U3luZHJvbWU8L2tleXdvcmQ+PGtleXdvcmQ+WW91bmcgQWR1bHQ8L2tl
eXdvcmQ+PC9rZXl3b3Jkcz48ZGF0ZXM+PHllYXI+MjAxMzwveWVhcj48cHViLWRhdGVzPjxkYXRl
Pk1heSA5PC9kYXRlPjwvcHViLWRhdGVzPjwvZGF0ZXM+PGlzYm4+MDAwNi00OTcxIChQcmludCkm
I3hEOzAwMDYtNDk3MTwvaXNibj48YWNjZXNzaW9uLW51bT4yMzUwMjIyMjwvYWNjZXNzaW9uLW51
bT48dXJscz48L3VybHM+PGN1c3RvbTI+UE1DMzY1MDcwNTwvY3VzdG9tMj48ZWxlY3Ryb25pYy1y
ZXNvdXJjZS1udW0+MTAuMTE4Mi9ibG9vZC0yMDEyLTA4LTQ1Mjc2MzwvZWxlY3Ryb25pYy1yZXNv
dXJjZS1udW0+PHJlbW90ZS1kYXRhYmFzZS1wcm92aWRlcj5OTE08L3JlbW90ZS1kYXRhYmFzZS1w
cm92aWRlcj48bGFuZ3VhZ2U+ZW5nPC9sYW5ndWFnZT48L3JlY29yZD48L0NpdGU+PC9FbmROb3Rl
PgB=
</w:fldData>
        </w:fldChar>
      </w:r>
      <w:r w:rsidR="00E67807" w:rsidRPr="00094EBD">
        <w:rPr>
          <w:rFonts w:ascii="Times New Roman" w:eastAsia="Times New Roman" w:hAnsi="Times New Roman" w:cs="Times New Roman"/>
          <w:shd w:val="clear" w:color="auto" w:fill="FFFFFF"/>
          <w:lang w:eastAsia="nb-NO"/>
        </w:rPr>
        <w:instrText xml:space="preserve"> ADDIN EN.CITE.DATA </w:instrText>
      </w:r>
      <w:r w:rsidR="00E67807" w:rsidRPr="00094EBD">
        <w:rPr>
          <w:rFonts w:ascii="Times New Roman" w:eastAsia="Times New Roman" w:hAnsi="Times New Roman" w:cs="Times New Roman"/>
          <w:shd w:val="clear" w:color="auto" w:fill="FFFFFF"/>
          <w:lang w:eastAsia="nb-NO"/>
        </w:rPr>
      </w:r>
      <w:r w:rsidR="00E67807" w:rsidRPr="00094EBD">
        <w:rPr>
          <w:rFonts w:ascii="Times New Roman" w:eastAsia="Times New Roman" w:hAnsi="Times New Roman" w:cs="Times New Roman"/>
          <w:shd w:val="clear" w:color="auto" w:fill="FFFFFF"/>
          <w:lang w:eastAsia="nb-NO"/>
        </w:rPr>
        <w:fldChar w:fldCharType="end"/>
      </w:r>
      <w:r w:rsidR="00E67807" w:rsidRPr="00094EBD">
        <w:rPr>
          <w:rFonts w:ascii="Times New Roman" w:eastAsia="Times New Roman" w:hAnsi="Times New Roman" w:cs="Times New Roman"/>
          <w:shd w:val="clear" w:color="auto" w:fill="FFFFFF"/>
          <w:lang w:eastAsia="nb-NO"/>
        </w:rPr>
      </w:r>
      <w:r w:rsidR="00E67807" w:rsidRPr="00094EBD">
        <w:rPr>
          <w:rFonts w:ascii="Times New Roman" w:eastAsia="Times New Roman" w:hAnsi="Times New Roman" w:cs="Times New Roman"/>
          <w:shd w:val="clear" w:color="auto" w:fill="FFFFFF"/>
          <w:lang w:eastAsia="nb-NO"/>
        </w:rPr>
        <w:fldChar w:fldCharType="separate"/>
      </w:r>
      <w:r w:rsidR="00E67807" w:rsidRPr="00094EBD">
        <w:rPr>
          <w:rFonts w:ascii="Times New Roman" w:eastAsia="Times New Roman" w:hAnsi="Times New Roman" w:cs="Times New Roman"/>
          <w:noProof/>
          <w:shd w:val="clear" w:color="auto" w:fill="FFFFFF"/>
          <w:lang w:eastAsia="nb-NO"/>
        </w:rPr>
        <w:t>(4)</w:t>
      </w:r>
      <w:r w:rsidR="00E67807" w:rsidRPr="00094EBD">
        <w:rPr>
          <w:rFonts w:ascii="Times New Roman" w:eastAsia="Times New Roman" w:hAnsi="Times New Roman" w:cs="Times New Roman"/>
          <w:shd w:val="clear" w:color="auto" w:fill="FFFFFF"/>
          <w:lang w:eastAsia="nb-NO"/>
        </w:rPr>
        <w:fldChar w:fldCharType="end"/>
      </w:r>
      <w:r w:rsidR="00E67807" w:rsidRPr="00094EBD">
        <w:rPr>
          <w:rFonts w:ascii="Times New Roman" w:eastAsia="Times New Roman" w:hAnsi="Times New Roman" w:cs="Times New Roman"/>
          <w:shd w:val="clear" w:color="auto" w:fill="FFFFFF"/>
          <w:lang w:eastAsia="nb-NO"/>
        </w:rPr>
        <w:t>.</w:t>
      </w:r>
      <w:r w:rsidR="00E67807" w:rsidRPr="00094EBD">
        <w:rPr>
          <w:rFonts w:ascii="Times New Roman" w:hAnsi="Times New Roman" w:cs="Times New Roman"/>
          <w:color w:val="000000" w:themeColor="text1"/>
          <w:shd w:val="clear" w:color="auto" w:fill="FFFFFF"/>
        </w:rPr>
        <w:t xml:space="preserve"> </w:t>
      </w:r>
    </w:p>
    <w:p w14:paraId="46240959" w14:textId="77777777" w:rsidR="00B16C36" w:rsidRPr="00094EBD" w:rsidRDefault="00B16C36" w:rsidP="00B16C36">
      <w:pPr>
        <w:spacing w:after="0" w:line="480" w:lineRule="auto"/>
        <w:rPr>
          <w:rFonts w:ascii="Times New Roman" w:eastAsia="Times New Roman" w:hAnsi="Times New Roman" w:cs="Times New Roman"/>
          <w:i/>
          <w:shd w:val="clear" w:color="auto" w:fill="FFFFFF"/>
          <w:lang w:eastAsia="nb-NO"/>
        </w:rPr>
      </w:pPr>
      <w:r w:rsidRPr="00094EBD">
        <w:rPr>
          <w:rFonts w:ascii="Times New Roman" w:eastAsia="Times New Roman" w:hAnsi="Times New Roman" w:cs="Times New Roman"/>
          <w:i/>
          <w:shd w:val="clear" w:color="auto" w:fill="FFFFFF"/>
          <w:lang w:eastAsia="nb-NO"/>
        </w:rPr>
        <w:t xml:space="preserve">Gene variant evaluation </w:t>
      </w:r>
    </w:p>
    <w:p w14:paraId="2F6119F0" w14:textId="5442F361" w:rsidR="00925E66" w:rsidRPr="00094EBD" w:rsidRDefault="00C8037E" w:rsidP="00C63137">
      <w:pPr>
        <w:spacing w:line="480" w:lineRule="auto"/>
        <w:rPr>
          <w:rFonts w:ascii="Times New Roman" w:eastAsia="Times New Roman" w:hAnsi="Times New Roman" w:cs="Times New Roman"/>
          <w:shd w:val="clear" w:color="auto" w:fill="FFFFFF"/>
          <w:lang w:eastAsia="nb-NO"/>
        </w:rPr>
      </w:pPr>
      <w:r w:rsidRPr="00094EBD">
        <w:rPr>
          <w:rFonts w:ascii="Times New Roman" w:eastAsia="Times New Roman" w:hAnsi="Times New Roman" w:cs="Times New Roman"/>
          <w:shd w:val="clear" w:color="auto" w:fill="FFFFFF"/>
          <w:lang w:eastAsia="nb-NO"/>
        </w:rPr>
        <w:t>The BAM files were visualized in Integrative Genomics Viewer</w:t>
      </w:r>
      <w:r w:rsidRPr="00094EBD">
        <w:rPr>
          <w:rFonts w:ascii="Times New Roman" w:eastAsia="Times New Roman" w:hAnsi="Times New Roman" w:cs="Times New Roman"/>
          <w:shd w:val="clear" w:color="auto" w:fill="FFFFFF"/>
          <w:lang w:eastAsia="nb-NO"/>
        </w:rPr>
        <w:fldChar w:fldCharType="begin"/>
      </w:r>
      <w:r w:rsidR="00E67807" w:rsidRPr="00094EBD">
        <w:rPr>
          <w:rFonts w:ascii="Times New Roman" w:eastAsia="Times New Roman" w:hAnsi="Times New Roman" w:cs="Times New Roman"/>
          <w:shd w:val="clear" w:color="auto" w:fill="FFFFFF"/>
          <w:lang w:eastAsia="nb-NO"/>
        </w:rPr>
        <w:instrText xml:space="preserve"> ADDIN EN.CITE &lt;EndNote&gt;&lt;Cite&gt;&lt;Author&gt;Thorvaldsdóttir&lt;/Author&gt;&lt;Year&gt;2013&lt;/Year&gt;&lt;RecNum&gt;1541&lt;/RecNum&gt;&lt;DisplayText&gt;(5)&lt;/DisplayText&gt;&lt;record&gt;&lt;rec-number&gt;1541&lt;/rec-number&gt;&lt;foreign-keys&gt;&lt;key app="EN" db-id="0ft9apxrb9z9vketfrjxs0pszvzasdxvfdta" timestamp="1609882784"&gt;1541&lt;/key&gt;&lt;/foreign-keys&gt;&lt;ref-type name="Journal Article"&gt;17&lt;/ref-type&gt;&lt;contributors&gt;&lt;authors&gt;&lt;author&gt;Thorvaldsdóttir, Helga&lt;/author&gt;&lt;author&gt;Robinson, James T&lt;/author&gt;&lt;author&gt;Mesirov, Jill P&lt;/author&gt;&lt;/authors&gt;&lt;/contributors&gt;&lt;titles&gt;&lt;title&gt;Integrative Genomics Viewer (IGV): high-performance genomics data visualization and exploration&lt;/title&gt;&lt;secondary-title&gt;Briefings in bioinformatics&lt;/secondary-title&gt;&lt;/titles&gt;&lt;pages&gt;178-192&lt;/pages&gt;&lt;volume&gt;14&lt;/volume&gt;&lt;number&gt;2&lt;/number&gt;&lt;dates&gt;&lt;year&gt;2013&lt;/year&gt;&lt;/dates&gt;&lt;isbn&gt;1467-5463&lt;/isbn&gt;&lt;urls&gt;&lt;/urls&gt;&lt;/record&gt;&lt;/Cite&gt;&lt;/EndNote&gt;</w:instrText>
      </w:r>
      <w:r w:rsidRPr="00094EBD">
        <w:rPr>
          <w:rFonts w:ascii="Times New Roman" w:eastAsia="Times New Roman" w:hAnsi="Times New Roman" w:cs="Times New Roman"/>
          <w:shd w:val="clear" w:color="auto" w:fill="FFFFFF"/>
          <w:lang w:eastAsia="nb-NO"/>
        </w:rPr>
        <w:fldChar w:fldCharType="separate"/>
      </w:r>
      <w:r w:rsidR="00E67807" w:rsidRPr="00094EBD">
        <w:rPr>
          <w:rFonts w:ascii="Times New Roman" w:eastAsia="Times New Roman" w:hAnsi="Times New Roman" w:cs="Times New Roman"/>
          <w:noProof/>
          <w:shd w:val="clear" w:color="auto" w:fill="FFFFFF"/>
          <w:lang w:eastAsia="nb-NO"/>
        </w:rPr>
        <w:t>(5)</w:t>
      </w:r>
      <w:r w:rsidRPr="00094EBD">
        <w:rPr>
          <w:rFonts w:ascii="Times New Roman" w:eastAsia="Times New Roman" w:hAnsi="Times New Roman" w:cs="Times New Roman"/>
          <w:shd w:val="clear" w:color="auto" w:fill="FFFFFF"/>
          <w:lang w:eastAsia="nb-NO"/>
        </w:rPr>
        <w:fldChar w:fldCharType="end"/>
      </w:r>
      <w:r w:rsidRPr="00094EBD">
        <w:rPr>
          <w:rFonts w:ascii="Times New Roman" w:eastAsia="Times New Roman" w:hAnsi="Times New Roman" w:cs="Times New Roman"/>
          <w:shd w:val="clear" w:color="auto" w:fill="FFFFFF"/>
          <w:lang w:eastAsia="nb-NO"/>
        </w:rPr>
        <w:t xml:space="preserve"> and Alamut Visual (v.2.11, Interactive Bioinformatics, France).Variant evaluation and classification were performed a</w:t>
      </w:r>
      <w:r w:rsidR="00F2262D" w:rsidRPr="00094EBD">
        <w:rPr>
          <w:rFonts w:ascii="Times New Roman" w:eastAsia="Times New Roman" w:hAnsi="Times New Roman" w:cs="Times New Roman"/>
          <w:shd w:val="clear" w:color="auto" w:fill="FFFFFF"/>
          <w:lang w:eastAsia="nb-NO"/>
        </w:rPr>
        <w:t>ccording to the ACMG guidelines</w:t>
      </w:r>
      <w:r w:rsidRPr="00094EBD">
        <w:rPr>
          <w:rFonts w:ascii="Times New Roman" w:eastAsia="Times New Roman" w:hAnsi="Times New Roman" w:cs="Times New Roman"/>
          <w:shd w:val="clear" w:color="auto" w:fill="FFFFFF"/>
          <w:lang w:eastAsia="nb-NO"/>
        </w:rPr>
        <w:fldChar w:fldCharType="begin"/>
      </w:r>
      <w:r w:rsidR="00E67807" w:rsidRPr="00094EBD">
        <w:rPr>
          <w:rFonts w:ascii="Times New Roman" w:eastAsia="Times New Roman" w:hAnsi="Times New Roman" w:cs="Times New Roman"/>
          <w:shd w:val="clear" w:color="auto" w:fill="FFFFFF"/>
          <w:lang w:eastAsia="nb-NO"/>
        </w:rPr>
        <w:instrText xml:space="preserve"> ADDIN EN.CITE &lt;EndNote&gt;&lt;Cite&gt;&lt;Author&gt;Richards&lt;/Author&gt;&lt;Year&gt;2015&lt;/Year&gt;&lt;RecNum&gt;1540&lt;/RecNum&gt;&lt;DisplayText&gt;(6)&lt;/DisplayText&gt;&lt;record&gt;&lt;rec-number&gt;1540&lt;/rec-number&gt;&lt;foreign-keys&gt;&lt;key app="EN" db-id="0ft9apxrb9z9vketfrjxs0pszvzasdxvfdta" timestamp="1609882679"&gt;1540&lt;/key&gt;&lt;/foreign-keys&gt;&lt;ref-type name="Journal Article"&gt;17&lt;/ref-type&gt;&lt;contributors&gt;&lt;authors&gt;&lt;author&gt;Richards, Sue&lt;/author&gt;&lt;author&gt;Aziz, Nazneen&lt;/author&gt;&lt;author&gt;Bale, Sherri&lt;/author&gt;&lt;author&gt;Bick, David&lt;/author&gt;&lt;author&gt;Das, Soma&lt;/author&gt;&lt;author&gt;Gastier-Foster, Julie&lt;/author&gt;&lt;author&gt;Grody, Wayne W&lt;/author&gt;&lt;author&gt;Hegde, Madhuri&lt;/author&gt;&lt;author&gt;Lyon, Elaine&lt;/author&gt;&lt;author&gt;Spector, Elaine&lt;/author&gt;&lt;/authors&gt;&lt;/contributors&gt;&lt;titles&gt;&lt;title&gt;Standards and guidelines for the interpretation of sequence variants: a joint consensus recommendation of the American College of Medical Genetics and Genomics and the Association for Molecular Pathology&lt;/title&gt;&lt;secondary-title&gt;Genetics in medicine&lt;/secondary-title&gt;&lt;/titles&gt;&lt;periodical&gt;&lt;full-title&gt;Genetics in Medicine&lt;/full-title&gt;&lt;abbr-1&gt;Genet. Med.&lt;/abbr-1&gt;&lt;abbr-2&gt;Genet Med&lt;/abbr-2&gt;&lt;/periodical&gt;&lt;pages&gt;405-423&lt;/pages&gt;&lt;volume&gt;17&lt;/volume&gt;&lt;number&gt;5&lt;/number&gt;&lt;dates&gt;&lt;year&gt;2015&lt;/year&gt;&lt;/dates&gt;&lt;isbn&gt;1530-0366&lt;/isbn&gt;&lt;urls&gt;&lt;/urls&gt;&lt;/record&gt;&lt;/Cite&gt;&lt;/EndNote&gt;</w:instrText>
      </w:r>
      <w:r w:rsidRPr="00094EBD">
        <w:rPr>
          <w:rFonts w:ascii="Times New Roman" w:eastAsia="Times New Roman" w:hAnsi="Times New Roman" w:cs="Times New Roman"/>
          <w:shd w:val="clear" w:color="auto" w:fill="FFFFFF"/>
          <w:lang w:eastAsia="nb-NO"/>
        </w:rPr>
        <w:fldChar w:fldCharType="separate"/>
      </w:r>
      <w:r w:rsidR="00E67807" w:rsidRPr="00094EBD">
        <w:rPr>
          <w:rFonts w:ascii="Times New Roman" w:eastAsia="Times New Roman" w:hAnsi="Times New Roman" w:cs="Times New Roman"/>
          <w:noProof/>
          <w:shd w:val="clear" w:color="auto" w:fill="FFFFFF"/>
          <w:lang w:eastAsia="nb-NO"/>
        </w:rPr>
        <w:t>(6)</w:t>
      </w:r>
      <w:r w:rsidRPr="00094EBD">
        <w:rPr>
          <w:rFonts w:ascii="Times New Roman" w:eastAsia="Times New Roman" w:hAnsi="Times New Roman" w:cs="Times New Roman"/>
          <w:shd w:val="clear" w:color="auto" w:fill="FFFFFF"/>
          <w:lang w:eastAsia="nb-NO"/>
        </w:rPr>
        <w:fldChar w:fldCharType="end"/>
      </w:r>
      <w:r w:rsidR="00F2262D" w:rsidRPr="00094EBD">
        <w:rPr>
          <w:rFonts w:ascii="Times New Roman" w:eastAsia="Times New Roman" w:hAnsi="Times New Roman" w:cs="Times New Roman"/>
          <w:shd w:val="clear" w:color="auto" w:fill="FFFFFF"/>
          <w:lang w:eastAsia="nb-NO"/>
        </w:rPr>
        <w:t>.</w:t>
      </w:r>
      <w:r w:rsidRPr="00094EBD">
        <w:rPr>
          <w:rFonts w:ascii="Times New Roman" w:eastAsia="Times New Roman" w:hAnsi="Times New Roman" w:cs="Times New Roman"/>
          <w:shd w:val="clear" w:color="auto" w:fill="FFFFFF"/>
          <w:lang w:eastAsia="nb-NO"/>
        </w:rPr>
        <w:t xml:space="preserve"> The assumed pathogenic variants identified by NGS were confirmed using Sanger sequencing, and segregation testing of the parents and affected family members were performed with Sanger sequencing.</w:t>
      </w:r>
    </w:p>
    <w:p w14:paraId="277FC487" w14:textId="77777777" w:rsidR="00DA1E53" w:rsidRPr="00094EBD" w:rsidRDefault="00DA1E53" w:rsidP="00C63137">
      <w:pPr>
        <w:spacing w:line="480" w:lineRule="auto"/>
        <w:rPr>
          <w:rFonts w:ascii="Times New Roman" w:eastAsia="Times New Roman" w:hAnsi="Times New Roman" w:cs="Times New Roman"/>
          <w:shd w:val="clear" w:color="auto" w:fill="FFFFFF"/>
          <w:lang w:eastAsia="nb-NO"/>
        </w:rPr>
      </w:pPr>
    </w:p>
    <w:p w14:paraId="750D8845" w14:textId="77777777" w:rsidR="00C63137" w:rsidRPr="00094EBD" w:rsidRDefault="00C63137" w:rsidP="00C63137">
      <w:pPr>
        <w:spacing w:line="480" w:lineRule="auto"/>
        <w:rPr>
          <w:rFonts w:ascii="Times New Roman" w:hAnsi="Times New Roman" w:cs="Times New Roman"/>
          <w:bCs/>
          <w:i/>
          <w:iCs/>
        </w:rPr>
      </w:pPr>
      <w:r w:rsidRPr="00094EBD">
        <w:rPr>
          <w:rFonts w:ascii="Times New Roman" w:hAnsi="Times New Roman" w:cs="Times New Roman"/>
          <w:bCs/>
          <w:i/>
          <w:iCs/>
        </w:rPr>
        <w:lastRenderedPageBreak/>
        <w:t>mRNA analysis of c.1143+5G&lt;A</w:t>
      </w:r>
    </w:p>
    <w:p w14:paraId="2331ADF6" w14:textId="77777777" w:rsidR="00C63137" w:rsidRPr="00094EBD" w:rsidRDefault="00C63137" w:rsidP="00C63137">
      <w:pPr>
        <w:spacing w:line="480" w:lineRule="auto"/>
        <w:rPr>
          <w:rFonts w:ascii="Times New Roman" w:hAnsi="Times New Roman" w:cs="Times New Roman"/>
          <w:shd w:val="clear" w:color="auto" w:fill="FFFFFF"/>
        </w:rPr>
      </w:pPr>
      <w:r w:rsidRPr="00094EBD">
        <w:rPr>
          <w:rFonts w:ascii="Times New Roman" w:hAnsi="Times New Roman" w:cs="Times New Roman"/>
          <w:shd w:val="clear" w:color="auto" w:fill="FFFFFF"/>
        </w:rPr>
        <w:t>A blood sample from the index patient was collected into PAXgene Blood RNA tubes and total RNA was extracted using the PAXgene Blood RNA kit (Qiagen, Valencia, CA, USA). RT-PCR was performed using Qiagen OneStep RT-PCR kit (Qiagen, Valencia, CA, USA) and primers located in exon 4 (</w:t>
      </w:r>
      <w:r w:rsidRPr="00094EBD">
        <w:rPr>
          <w:rStyle w:val="monospace"/>
          <w:rFonts w:ascii="Times New Roman" w:hAnsi="Times New Roman" w:cs="Times New Roman"/>
          <w:shd w:val="clear" w:color="auto" w:fill="FFFFFF"/>
        </w:rPr>
        <w:t>5’-GCAAGGCTCGTTCCTGTTCA-3’</w:t>
      </w:r>
      <w:r w:rsidRPr="00094EBD">
        <w:rPr>
          <w:rFonts w:ascii="Times New Roman" w:hAnsi="Times New Roman" w:cs="Times New Roman"/>
          <w:shd w:val="clear" w:color="auto" w:fill="FFFFFF"/>
        </w:rPr>
        <w:t>) and exon 7 (</w:t>
      </w:r>
      <w:r w:rsidRPr="00094EBD">
        <w:rPr>
          <w:rStyle w:val="monospace"/>
          <w:rFonts w:ascii="Times New Roman" w:hAnsi="Times New Roman" w:cs="Times New Roman"/>
          <w:shd w:val="clear" w:color="auto" w:fill="FFFFFF"/>
        </w:rPr>
        <w:t>5’-CACTTTGACAGCTCCTCGAA-3’</w:t>
      </w:r>
      <w:r w:rsidRPr="00094EBD">
        <w:rPr>
          <w:rFonts w:ascii="Times New Roman" w:hAnsi="Times New Roman" w:cs="Times New Roman"/>
          <w:shd w:val="clear" w:color="auto" w:fill="FFFFFF"/>
        </w:rPr>
        <w:t>). The amplified products were analyzed on an Agilent 2000 BioAnalyzer (Agilent Technologies, Palo Alto, CA) and sequenced using the BigDye Terminator v3.1 Cycle Sequencing Kit (Applied Biosystems, Foster City, CA, USA). Data were evaluated by using the sequencing analyses software Sequencing Analyses 5.2 (Applied Biosystems, Foster City, California, USA).</w:t>
      </w:r>
    </w:p>
    <w:p w14:paraId="43EB899D" w14:textId="77777777" w:rsidR="00C63137" w:rsidRPr="00094EBD" w:rsidRDefault="00C63137" w:rsidP="00C63137">
      <w:pPr>
        <w:spacing w:line="480" w:lineRule="auto"/>
        <w:rPr>
          <w:rFonts w:ascii="Times New Roman" w:hAnsi="Times New Roman" w:cs="Times New Roman"/>
          <w:shd w:val="clear" w:color="auto" w:fill="FFFFFF"/>
        </w:rPr>
      </w:pPr>
      <w:r w:rsidRPr="00094EBD">
        <w:rPr>
          <w:rFonts w:ascii="Times New Roman" w:hAnsi="Times New Roman" w:cs="Times New Roman"/>
          <w:shd w:val="clear" w:color="auto" w:fill="FFFFFF"/>
        </w:rPr>
        <w:t>The RT_PCR revealed two products</w:t>
      </w:r>
    </w:p>
    <w:p w14:paraId="1AE572FE" w14:textId="5AEF689C" w:rsidR="00001A36" w:rsidRDefault="00705C29">
      <w:pPr>
        <w:rPr>
          <w:rFonts w:ascii="Helvetica" w:hAnsi="Helvetica"/>
          <w:color w:val="202020"/>
          <w:sz w:val="20"/>
          <w:szCs w:val="20"/>
          <w:shd w:val="clear" w:color="auto" w:fill="FFFFFF"/>
        </w:rPr>
      </w:pPr>
      <w:r>
        <w:rPr>
          <w:rFonts w:ascii="Helvetica" w:hAnsi="Helvetica"/>
          <w:noProof/>
          <w:color w:val="202020"/>
          <w:sz w:val="20"/>
          <w:szCs w:val="20"/>
          <w:shd w:val="clear" w:color="auto" w:fill="FFFFFF"/>
          <w:lang w:val="nb-NO" w:eastAsia="nb-NO"/>
        </w:rPr>
        <w:drawing>
          <wp:inline distT="0" distB="0" distL="0" distR="0" wp14:anchorId="6B7CD826" wp14:editId="5AB7DEE9">
            <wp:extent cx="1000125" cy="2676525"/>
            <wp:effectExtent l="0" t="0" r="9525" b="9525"/>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000125" cy="2676525"/>
                    </a:xfrm>
                    <a:prstGeom prst="rect">
                      <a:avLst/>
                    </a:prstGeom>
                    <a:noFill/>
                  </pic:spPr>
                </pic:pic>
              </a:graphicData>
            </a:graphic>
          </wp:inline>
        </w:drawing>
      </w:r>
    </w:p>
    <w:p w14:paraId="006BCFBD" w14:textId="77777777" w:rsidR="00001A36" w:rsidRDefault="00001A36">
      <w:pPr>
        <w:rPr>
          <w:rFonts w:ascii="Helvetica" w:hAnsi="Helvetica"/>
          <w:color w:val="202020"/>
          <w:sz w:val="20"/>
          <w:szCs w:val="20"/>
          <w:shd w:val="clear" w:color="auto" w:fill="FFFFFF"/>
        </w:rPr>
      </w:pPr>
    </w:p>
    <w:p w14:paraId="2FD72F53" w14:textId="77777777" w:rsidR="00DA1E53" w:rsidRPr="00094EBD" w:rsidRDefault="00DA1E53" w:rsidP="00DA1E53">
      <w:pPr>
        <w:rPr>
          <w:rFonts w:ascii="Times New Roman" w:hAnsi="Times New Roman" w:cs="Times New Roman"/>
        </w:rPr>
      </w:pPr>
      <w:r w:rsidRPr="00094EBD">
        <w:rPr>
          <w:rFonts w:ascii="Times New Roman" w:hAnsi="Times New Roman" w:cs="Times New Roman"/>
        </w:rPr>
        <w:t>The sequencing of the upper band in the patient sample showed an insertion of 64bp from intron 6 (shown in small letters)</w:t>
      </w:r>
    </w:p>
    <w:p w14:paraId="6D3F4649" w14:textId="77777777" w:rsidR="00DA1E53" w:rsidRPr="00094EBD" w:rsidRDefault="00DA1E53" w:rsidP="00DA1E53">
      <w:pPr>
        <w:rPr>
          <w:rFonts w:ascii="Times New Roman" w:hAnsi="Times New Roman" w:cs="Times New Roman"/>
        </w:rPr>
      </w:pPr>
      <w:r w:rsidRPr="00094EBD">
        <w:rPr>
          <w:rFonts w:ascii="Times New Roman" w:hAnsi="Times New Roman" w:cs="Times New Roman"/>
        </w:rPr>
        <w:t>TCGGCCGCCAGAAGAGCCGGCACCTGTTGTGCAAATTGTCAGACGACAACCACCACCTTATGGCGCCGAAACGCCAACGGGGACCCTGTCTGCAACGCCTGTGGCCTCTACTACAAGCTGCACAATgtgagtgcgccccgccccggccaccccgcccctcccaggggacctctgcgctttgtgctgccagGTTAACAGGCCACTGACCATGAAGAAGGAAGGGATCCAGACTCGGAACCGGAAGATGTCCAA</w:t>
      </w:r>
    </w:p>
    <w:p w14:paraId="2F785522" w14:textId="18037F1B" w:rsidR="00DA1E53" w:rsidRPr="00094EBD" w:rsidRDefault="00DA1E53" w:rsidP="00DA1E53">
      <w:pPr>
        <w:rPr>
          <w:rFonts w:ascii="Times New Roman" w:hAnsi="Times New Roman" w:cs="Times New Roman"/>
        </w:rPr>
      </w:pPr>
      <w:r w:rsidRPr="00094EBD">
        <w:rPr>
          <w:rFonts w:ascii="Times New Roman" w:hAnsi="Times New Roman" w:cs="Times New Roman"/>
        </w:rPr>
        <w:t>This insertion cause</w:t>
      </w:r>
      <w:r w:rsidR="007C7F38" w:rsidRPr="00094EBD">
        <w:rPr>
          <w:rFonts w:ascii="Times New Roman" w:hAnsi="Times New Roman" w:cs="Times New Roman"/>
        </w:rPr>
        <w:t>s</w:t>
      </w:r>
      <w:r w:rsidRPr="00094EBD">
        <w:rPr>
          <w:rFonts w:ascii="Times New Roman" w:hAnsi="Times New Roman" w:cs="Times New Roman"/>
        </w:rPr>
        <w:t xml:space="preserve"> a loss of reading frame and insertion of a premature termination codon, p.Asn381fs*20</w:t>
      </w:r>
    </w:p>
    <w:p w14:paraId="48894ADD" w14:textId="77777777" w:rsidR="00187ADD" w:rsidRDefault="00187ADD"/>
    <w:p w14:paraId="50A75EA6" w14:textId="77777777" w:rsidR="00DA1E53" w:rsidRDefault="00DA1E53"/>
    <w:p w14:paraId="784E0E68" w14:textId="77777777" w:rsidR="002D066D" w:rsidRDefault="002D066D"/>
    <w:p w14:paraId="1FFFF02A" w14:textId="77777777" w:rsidR="00B02628" w:rsidRPr="002C60D8" w:rsidRDefault="00B02628" w:rsidP="00B02628">
      <w:pPr>
        <w:pStyle w:val="ListParagraph"/>
        <w:spacing w:line="480" w:lineRule="auto"/>
        <w:rPr>
          <w:rFonts w:ascii="Times New Roman" w:hAnsi="Times New Roman" w:cs="Times New Roman"/>
          <w:b/>
          <w:sz w:val="18"/>
          <w:szCs w:val="16"/>
        </w:rPr>
      </w:pPr>
      <w:r>
        <w:rPr>
          <w:rFonts w:ascii="Times New Roman" w:hAnsi="Times New Roman" w:cs="Times New Roman"/>
          <w:b/>
          <w:sz w:val="18"/>
          <w:szCs w:val="16"/>
        </w:rPr>
        <w:t>Supplemental</w:t>
      </w:r>
      <w:r w:rsidRPr="005A1CA6">
        <w:rPr>
          <w:rFonts w:ascii="Times New Roman" w:hAnsi="Times New Roman" w:cs="Times New Roman"/>
          <w:b/>
          <w:sz w:val="18"/>
          <w:szCs w:val="16"/>
        </w:rPr>
        <w:t xml:space="preserve"> Table S1</w:t>
      </w:r>
    </w:p>
    <w:tbl>
      <w:tblPr>
        <w:tblStyle w:val="TableGrid"/>
        <w:tblW w:w="0" w:type="auto"/>
        <w:tblInd w:w="720" w:type="dxa"/>
        <w:tblLook w:val="04A0" w:firstRow="1" w:lastRow="0" w:firstColumn="1" w:lastColumn="0" w:noHBand="0" w:noVBand="1"/>
      </w:tblPr>
      <w:tblGrid>
        <w:gridCol w:w="920"/>
        <w:gridCol w:w="2173"/>
        <w:gridCol w:w="1758"/>
        <w:gridCol w:w="3501"/>
      </w:tblGrid>
      <w:tr w:rsidR="00B02628" w:rsidRPr="00B60141" w14:paraId="53A75082" w14:textId="77777777" w:rsidTr="00232E50">
        <w:trPr>
          <w:trHeight w:val="431"/>
        </w:trPr>
        <w:tc>
          <w:tcPr>
            <w:tcW w:w="0" w:type="auto"/>
            <w:tcBorders>
              <w:left w:val="nil"/>
              <w:bottom w:val="single" w:sz="4" w:space="0" w:color="auto"/>
              <w:right w:val="nil"/>
            </w:tcBorders>
          </w:tcPr>
          <w:p w14:paraId="38AD4B6F" w14:textId="77777777" w:rsidR="00B02628" w:rsidRPr="00B60141" w:rsidRDefault="00B02628" w:rsidP="00232E50">
            <w:pPr>
              <w:pStyle w:val="ListParagraph"/>
              <w:spacing w:before="240"/>
              <w:ind w:left="0"/>
              <w:jc w:val="center"/>
              <w:rPr>
                <w:rFonts w:ascii="Times New Roman" w:hAnsi="Times New Roman" w:cs="Times New Roman"/>
                <w:b/>
                <w:sz w:val="16"/>
                <w:szCs w:val="16"/>
              </w:rPr>
            </w:pPr>
            <w:r w:rsidRPr="00B60141">
              <w:rPr>
                <w:rFonts w:ascii="Times New Roman" w:hAnsi="Times New Roman" w:cs="Times New Roman"/>
                <w:b/>
                <w:sz w:val="16"/>
                <w:szCs w:val="16"/>
              </w:rPr>
              <w:t>Patient ID</w:t>
            </w:r>
          </w:p>
        </w:tc>
        <w:tc>
          <w:tcPr>
            <w:tcW w:w="0" w:type="auto"/>
            <w:tcBorders>
              <w:left w:val="nil"/>
              <w:bottom w:val="single" w:sz="4" w:space="0" w:color="auto"/>
              <w:right w:val="nil"/>
            </w:tcBorders>
          </w:tcPr>
          <w:p w14:paraId="6B33A26F" w14:textId="77777777" w:rsidR="00B02628" w:rsidRPr="00B60141" w:rsidRDefault="00B02628" w:rsidP="00232E50">
            <w:pPr>
              <w:pStyle w:val="ListParagraph"/>
              <w:spacing w:before="240"/>
              <w:ind w:left="0"/>
              <w:jc w:val="center"/>
              <w:rPr>
                <w:rFonts w:ascii="Times New Roman" w:hAnsi="Times New Roman" w:cs="Times New Roman"/>
                <w:b/>
                <w:sz w:val="16"/>
                <w:szCs w:val="16"/>
              </w:rPr>
            </w:pPr>
            <w:r w:rsidRPr="00B60141">
              <w:rPr>
                <w:rFonts w:ascii="Times New Roman" w:hAnsi="Times New Roman" w:cs="Times New Roman"/>
                <w:b/>
                <w:sz w:val="16"/>
                <w:szCs w:val="16"/>
              </w:rPr>
              <w:t>Initial symptoms, age (years)</w:t>
            </w:r>
          </w:p>
        </w:tc>
        <w:tc>
          <w:tcPr>
            <w:tcW w:w="0" w:type="auto"/>
            <w:tcBorders>
              <w:left w:val="nil"/>
              <w:bottom w:val="single" w:sz="4" w:space="0" w:color="auto"/>
              <w:right w:val="nil"/>
            </w:tcBorders>
          </w:tcPr>
          <w:p w14:paraId="36EB769C" w14:textId="77777777" w:rsidR="00B02628" w:rsidRPr="00B60141" w:rsidRDefault="00B02628" w:rsidP="00232E50">
            <w:pPr>
              <w:pStyle w:val="ListParagraph"/>
              <w:spacing w:before="240"/>
              <w:ind w:left="0"/>
              <w:jc w:val="center"/>
              <w:rPr>
                <w:rFonts w:ascii="Times New Roman" w:hAnsi="Times New Roman" w:cs="Times New Roman"/>
                <w:b/>
                <w:sz w:val="16"/>
                <w:szCs w:val="16"/>
              </w:rPr>
            </w:pPr>
            <w:r w:rsidRPr="00B60141">
              <w:rPr>
                <w:rFonts w:ascii="Times New Roman" w:hAnsi="Times New Roman" w:cs="Times New Roman"/>
                <w:b/>
                <w:sz w:val="16"/>
                <w:szCs w:val="16"/>
              </w:rPr>
              <w:t>Age at diagnosis, years</w:t>
            </w:r>
          </w:p>
        </w:tc>
        <w:tc>
          <w:tcPr>
            <w:tcW w:w="0" w:type="auto"/>
            <w:tcBorders>
              <w:left w:val="nil"/>
              <w:bottom w:val="single" w:sz="4" w:space="0" w:color="auto"/>
              <w:right w:val="nil"/>
            </w:tcBorders>
          </w:tcPr>
          <w:p w14:paraId="023202F0" w14:textId="77777777" w:rsidR="00B02628" w:rsidRPr="00B60141" w:rsidRDefault="00B02628" w:rsidP="00232E50">
            <w:pPr>
              <w:pStyle w:val="ListParagraph"/>
              <w:spacing w:before="240"/>
              <w:ind w:left="0"/>
              <w:jc w:val="center"/>
              <w:rPr>
                <w:rFonts w:ascii="Times New Roman" w:hAnsi="Times New Roman" w:cs="Times New Roman"/>
                <w:b/>
                <w:sz w:val="16"/>
                <w:szCs w:val="16"/>
              </w:rPr>
            </w:pPr>
            <w:r w:rsidRPr="00B60141">
              <w:rPr>
                <w:rFonts w:ascii="Times New Roman" w:hAnsi="Times New Roman" w:cs="Times New Roman"/>
                <w:b/>
                <w:sz w:val="16"/>
                <w:szCs w:val="16"/>
              </w:rPr>
              <w:t>Time from onset of symptoms to diagnosis, years</w:t>
            </w:r>
          </w:p>
        </w:tc>
      </w:tr>
      <w:tr w:rsidR="00B02628" w:rsidRPr="00B60141" w14:paraId="33DCDECE" w14:textId="77777777" w:rsidTr="00232E50">
        <w:trPr>
          <w:trHeight w:val="368"/>
        </w:trPr>
        <w:tc>
          <w:tcPr>
            <w:tcW w:w="0" w:type="auto"/>
            <w:tcBorders>
              <w:left w:val="nil"/>
              <w:bottom w:val="nil"/>
              <w:right w:val="nil"/>
            </w:tcBorders>
          </w:tcPr>
          <w:p w14:paraId="54C86238"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1</w:t>
            </w:r>
          </w:p>
        </w:tc>
        <w:tc>
          <w:tcPr>
            <w:tcW w:w="0" w:type="auto"/>
            <w:tcBorders>
              <w:left w:val="nil"/>
              <w:bottom w:val="nil"/>
              <w:right w:val="nil"/>
            </w:tcBorders>
          </w:tcPr>
          <w:p w14:paraId="266CEAC4"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Hearing loss and warts, 5</w:t>
            </w:r>
          </w:p>
        </w:tc>
        <w:tc>
          <w:tcPr>
            <w:tcW w:w="0" w:type="auto"/>
            <w:tcBorders>
              <w:left w:val="nil"/>
              <w:bottom w:val="nil"/>
              <w:right w:val="nil"/>
            </w:tcBorders>
          </w:tcPr>
          <w:p w14:paraId="3B7734AD"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41</w:t>
            </w:r>
          </w:p>
        </w:tc>
        <w:tc>
          <w:tcPr>
            <w:tcW w:w="0" w:type="auto"/>
            <w:tcBorders>
              <w:left w:val="nil"/>
              <w:bottom w:val="nil"/>
              <w:right w:val="nil"/>
            </w:tcBorders>
          </w:tcPr>
          <w:p w14:paraId="672C91A9"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36</w:t>
            </w:r>
          </w:p>
        </w:tc>
      </w:tr>
      <w:tr w:rsidR="00B02628" w:rsidRPr="00B60141" w14:paraId="623BFFD8" w14:textId="77777777" w:rsidTr="00232E50">
        <w:trPr>
          <w:trHeight w:val="368"/>
        </w:trPr>
        <w:tc>
          <w:tcPr>
            <w:tcW w:w="0" w:type="auto"/>
            <w:tcBorders>
              <w:top w:val="nil"/>
              <w:left w:val="nil"/>
              <w:bottom w:val="nil"/>
              <w:right w:val="nil"/>
            </w:tcBorders>
          </w:tcPr>
          <w:p w14:paraId="3B5C5995"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2</w:t>
            </w:r>
          </w:p>
        </w:tc>
        <w:tc>
          <w:tcPr>
            <w:tcW w:w="0" w:type="auto"/>
            <w:tcBorders>
              <w:top w:val="nil"/>
              <w:left w:val="nil"/>
              <w:bottom w:val="nil"/>
              <w:right w:val="nil"/>
            </w:tcBorders>
          </w:tcPr>
          <w:p w14:paraId="60E56D50"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Warts, 7</w:t>
            </w:r>
          </w:p>
        </w:tc>
        <w:tc>
          <w:tcPr>
            <w:tcW w:w="0" w:type="auto"/>
            <w:tcBorders>
              <w:top w:val="nil"/>
              <w:left w:val="nil"/>
              <w:bottom w:val="nil"/>
              <w:right w:val="nil"/>
            </w:tcBorders>
          </w:tcPr>
          <w:p w14:paraId="5C9F7B24"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14</w:t>
            </w:r>
          </w:p>
        </w:tc>
        <w:tc>
          <w:tcPr>
            <w:tcW w:w="0" w:type="auto"/>
            <w:tcBorders>
              <w:top w:val="nil"/>
              <w:left w:val="nil"/>
              <w:bottom w:val="nil"/>
              <w:right w:val="nil"/>
            </w:tcBorders>
          </w:tcPr>
          <w:p w14:paraId="6D43EF30"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7</w:t>
            </w:r>
          </w:p>
        </w:tc>
      </w:tr>
      <w:tr w:rsidR="00B02628" w:rsidRPr="00B60141" w14:paraId="1ADCCE31" w14:textId="77777777" w:rsidTr="00232E50">
        <w:trPr>
          <w:trHeight w:val="368"/>
        </w:trPr>
        <w:tc>
          <w:tcPr>
            <w:tcW w:w="0" w:type="auto"/>
            <w:tcBorders>
              <w:top w:val="nil"/>
              <w:left w:val="nil"/>
              <w:bottom w:val="nil"/>
              <w:right w:val="nil"/>
            </w:tcBorders>
          </w:tcPr>
          <w:p w14:paraId="32D2E19A"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3</w:t>
            </w:r>
          </w:p>
        </w:tc>
        <w:tc>
          <w:tcPr>
            <w:tcW w:w="0" w:type="auto"/>
            <w:tcBorders>
              <w:top w:val="nil"/>
              <w:left w:val="nil"/>
              <w:bottom w:val="nil"/>
              <w:right w:val="nil"/>
            </w:tcBorders>
          </w:tcPr>
          <w:p w14:paraId="5F25AC82"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Warts, 8</w:t>
            </w:r>
          </w:p>
        </w:tc>
        <w:tc>
          <w:tcPr>
            <w:tcW w:w="0" w:type="auto"/>
            <w:tcBorders>
              <w:top w:val="nil"/>
              <w:left w:val="nil"/>
              <w:bottom w:val="nil"/>
              <w:right w:val="nil"/>
            </w:tcBorders>
          </w:tcPr>
          <w:p w14:paraId="4357CFB8"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9</w:t>
            </w:r>
          </w:p>
        </w:tc>
        <w:tc>
          <w:tcPr>
            <w:tcW w:w="0" w:type="auto"/>
            <w:tcBorders>
              <w:top w:val="nil"/>
              <w:left w:val="nil"/>
              <w:bottom w:val="nil"/>
              <w:right w:val="nil"/>
            </w:tcBorders>
          </w:tcPr>
          <w:p w14:paraId="1AC88D2E"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1</w:t>
            </w:r>
          </w:p>
        </w:tc>
      </w:tr>
      <w:tr w:rsidR="00B02628" w:rsidRPr="00B60141" w14:paraId="740E6A2F" w14:textId="77777777" w:rsidTr="00232E50">
        <w:trPr>
          <w:trHeight w:val="368"/>
        </w:trPr>
        <w:tc>
          <w:tcPr>
            <w:tcW w:w="0" w:type="auto"/>
            <w:tcBorders>
              <w:top w:val="nil"/>
              <w:left w:val="nil"/>
              <w:bottom w:val="nil"/>
              <w:right w:val="nil"/>
            </w:tcBorders>
          </w:tcPr>
          <w:p w14:paraId="23DEF549"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4</w:t>
            </w:r>
          </w:p>
        </w:tc>
        <w:tc>
          <w:tcPr>
            <w:tcW w:w="0" w:type="auto"/>
            <w:tcBorders>
              <w:top w:val="nil"/>
              <w:left w:val="nil"/>
              <w:bottom w:val="nil"/>
              <w:right w:val="nil"/>
            </w:tcBorders>
          </w:tcPr>
          <w:p w14:paraId="3B74AFEF" w14:textId="0A5E1BCD"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Exanthema, 21</w:t>
            </w:r>
          </w:p>
        </w:tc>
        <w:tc>
          <w:tcPr>
            <w:tcW w:w="0" w:type="auto"/>
            <w:tcBorders>
              <w:top w:val="nil"/>
              <w:left w:val="nil"/>
              <w:bottom w:val="nil"/>
              <w:right w:val="nil"/>
            </w:tcBorders>
          </w:tcPr>
          <w:p w14:paraId="068E496E"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38</w:t>
            </w:r>
          </w:p>
        </w:tc>
        <w:tc>
          <w:tcPr>
            <w:tcW w:w="0" w:type="auto"/>
            <w:tcBorders>
              <w:top w:val="nil"/>
              <w:left w:val="nil"/>
              <w:bottom w:val="nil"/>
              <w:right w:val="nil"/>
            </w:tcBorders>
          </w:tcPr>
          <w:p w14:paraId="1BA3C021"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17</w:t>
            </w:r>
          </w:p>
        </w:tc>
      </w:tr>
      <w:tr w:rsidR="00B02628" w:rsidRPr="00B60141" w14:paraId="638C0F7B" w14:textId="77777777" w:rsidTr="00232E50">
        <w:trPr>
          <w:trHeight w:val="368"/>
        </w:trPr>
        <w:tc>
          <w:tcPr>
            <w:tcW w:w="0" w:type="auto"/>
            <w:tcBorders>
              <w:top w:val="nil"/>
              <w:left w:val="nil"/>
              <w:bottom w:val="nil"/>
              <w:right w:val="nil"/>
            </w:tcBorders>
          </w:tcPr>
          <w:p w14:paraId="680C6FC1"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5</w:t>
            </w:r>
          </w:p>
        </w:tc>
        <w:tc>
          <w:tcPr>
            <w:tcW w:w="0" w:type="auto"/>
            <w:tcBorders>
              <w:top w:val="nil"/>
              <w:left w:val="nil"/>
              <w:bottom w:val="nil"/>
              <w:right w:val="nil"/>
            </w:tcBorders>
          </w:tcPr>
          <w:p w14:paraId="4028217F"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Erythema nodosum, 24</w:t>
            </w:r>
          </w:p>
        </w:tc>
        <w:tc>
          <w:tcPr>
            <w:tcW w:w="0" w:type="auto"/>
            <w:tcBorders>
              <w:top w:val="nil"/>
              <w:left w:val="nil"/>
              <w:bottom w:val="nil"/>
              <w:right w:val="nil"/>
            </w:tcBorders>
          </w:tcPr>
          <w:p w14:paraId="5E99CB91"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38</w:t>
            </w:r>
          </w:p>
        </w:tc>
        <w:tc>
          <w:tcPr>
            <w:tcW w:w="0" w:type="auto"/>
            <w:tcBorders>
              <w:top w:val="nil"/>
              <w:left w:val="nil"/>
              <w:bottom w:val="nil"/>
              <w:right w:val="nil"/>
            </w:tcBorders>
          </w:tcPr>
          <w:p w14:paraId="4D236FFD"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14</w:t>
            </w:r>
          </w:p>
        </w:tc>
      </w:tr>
      <w:tr w:rsidR="00B02628" w:rsidRPr="00B60141" w14:paraId="2E82AAD5" w14:textId="77777777" w:rsidTr="00232E50">
        <w:trPr>
          <w:trHeight w:val="368"/>
        </w:trPr>
        <w:tc>
          <w:tcPr>
            <w:tcW w:w="0" w:type="auto"/>
            <w:tcBorders>
              <w:top w:val="nil"/>
              <w:left w:val="nil"/>
              <w:bottom w:val="nil"/>
              <w:right w:val="nil"/>
            </w:tcBorders>
          </w:tcPr>
          <w:p w14:paraId="0F3AC1F8"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6</w:t>
            </w:r>
          </w:p>
        </w:tc>
        <w:tc>
          <w:tcPr>
            <w:tcW w:w="0" w:type="auto"/>
            <w:tcBorders>
              <w:top w:val="nil"/>
              <w:left w:val="nil"/>
              <w:bottom w:val="nil"/>
              <w:right w:val="nil"/>
            </w:tcBorders>
          </w:tcPr>
          <w:p w14:paraId="5C300A3A"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Cytopenia, 11</w:t>
            </w:r>
          </w:p>
        </w:tc>
        <w:tc>
          <w:tcPr>
            <w:tcW w:w="0" w:type="auto"/>
            <w:tcBorders>
              <w:top w:val="nil"/>
              <w:left w:val="nil"/>
              <w:bottom w:val="nil"/>
              <w:right w:val="nil"/>
            </w:tcBorders>
          </w:tcPr>
          <w:p w14:paraId="3A0549AF"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26</w:t>
            </w:r>
          </w:p>
        </w:tc>
        <w:tc>
          <w:tcPr>
            <w:tcW w:w="0" w:type="auto"/>
            <w:tcBorders>
              <w:top w:val="nil"/>
              <w:left w:val="nil"/>
              <w:bottom w:val="nil"/>
              <w:right w:val="nil"/>
            </w:tcBorders>
          </w:tcPr>
          <w:p w14:paraId="77E886A7"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15</w:t>
            </w:r>
          </w:p>
        </w:tc>
      </w:tr>
      <w:tr w:rsidR="00B02628" w:rsidRPr="00B60141" w14:paraId="18DFDD3C" w14:textId="77777777" w:rsidTr="00232E50">
        <w:trPr>
          <w:trHeight w:val="368"/>
        </w:trPr>
        <w:tc>
          <w:tcPr>
            <w:tcW w:w="0" w:type="auto"/>
            <w:tcBorders>
              <w:top w:val="nil"/>
              <w:left w:val="nil"/>
              <w:bottom w:val="nil"/>
              <w:right w:val="nil"/>
            </w:tcBorders>
          </w:tcPr>
          <w:p w14:paraId="65E07216"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7</w:t>
            </w:r>
          </w:p>
        </w:tc>
        <w:tc>
          <w:tcPr>
            <w:tcW w:w="0" w:type="auto"/>
            <w:tcBorders>
              <w:top w:val="nil"/>
              <w:left w:val="nil"/>
              <w:bottom w:val="nil"/>
              <w:right w:val="nil"/>
            </w:tcBorders>
          </w:tcPr>
          <w:p w14:paraId="6E85A57C"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Warts, 6</w:t>
            </w:r>
          </w:p>
        </w:tc>
        <w:tc>
          <w:tcPr>
            <w:tcW w:w="0" w:type="auto"/>
            <w:tcBorders>
              <w:top w:val="nil"/>
              <w:left w:val="nil"/>
              <w:bottom w:val="nil"/>
              <w:right w:val="nil"/>
            </w:tcBorders>
          </w:tcPr>
          <w:p w14:paraId="182A6AAE"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17</w:t>
            </w:r>
          </w:p>
        </w:tc>
        <w:tc>
          <w:tcPr>
            <w:tcW w:w="0" w:type="auto"/>
            <w:tcBorders>
              <w:top w:val="nil"/>
              <w:left w:val="nil"/>
              <w:bottom w:val="nil"/>
              <w:right w:val="nil"/>
            </w:tcBorders>
          </w:tcPr>
          <w:p w14:paraId="2E4B4697"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11</w:t>
            </w:r>
          </w:p>
        </w:tc>
      </w:tr>
      <w:tr w:rsidR="00B02628" w:rsidRPr="00B60141" w14:paraId="69671D1B" w14:textId="77777777" w:rsidTr="00232E50">
        <w:trPr>
          <w:trHeight w:val="368"/>
        </w:trPr>
        <w:tc>
          <w:tcPr>
            <w:tcW w:w="0" w:type="auto"/>
            <w:tcBorders>
              <w:top w:val="nil"/>
              <w:left w:val="nil"/>
              <w:bottom w:val="nil"/>
              <w:right w:val="nil"/>
            </w:tcBorders>
          </w:tcPr>
          <w:p w14:paraId="5F36FA1F"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8</w:t>
            </w:r>
          </w:p>
        </w:tc>
        <w:tc>
          <w:tcPr>
            <w:tcW w:w="0" w:type="auto"/>
            <w:tcBorders>
              <w:top w:val="nil"/>
              <w:left w:val="nil"/>
              <w:bottom w:val="nil"/>
              <w:right w:val="nil"/>
            </w:tcBorders>
          </w:tcPr>
          <w:p w14:paraId="5B26615C"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Innate lymphedema, 0</w:t>
            </w:r>
          </w:p>
        </w:tc>
        <w:tc>
          <w:tcPr>
            <w:tcW w:w="0" w:type="auto"/>
            <w:tcBorders>
              <w:top w:val="nil"/>
              <w:left w:val="nil"/>
              <w:bottom w:val="nil"/>
              <w:right w:val="nil"/>
            </w:tcBorders>
          </w:tcPr>
          <w:p w14:paraId="6A71E80D"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53</w:t>
            </w:r>
          </w:p>
        </w:tc>
        <w:tc>
          <w:tcPr>
            <w:tcW w:w="0" w:type="auto"/>
            <w:tcBorders>
              <w:top w:val="nil"/>
              <w:left w:val="nil"/>
              <w:bottom w:val="nil"/>
              <w:right w:val="nil"/>
            </w:tcBorders>
          </w:tcPr>
          <w:p w14:paraId="2EE02E90"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53</w:t>
            </w:r>
          </w:p>
        </w:tc>
      </w:tr>
      <w:tr w:rsidR="00B02628" w:rsidRPr="00B60141" w14:paraId="14603FA6" w14:textId="77777777" w:rsidTr="00232E50">
        <w:trPr>
          <w:trHeight w:val="368"/>
        </w:trPr>
        <w:tc>
          <w:tcPr>
            <w:tcW w:w="0" w:type="auto"/>
            <w:tcBorders>
              <w:top w:val="nil"/>
              <w:left w:val="nil"/>
              <w:bottom w:val="nil"/>
              <w:right w:val="nil"/>
            </w:tcBorders>
          </w:tcPr>
          <w:p w14:paraId="33D489FF"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9</w:t>
            </w:r>
          </w:p>
        </w:tc>
        <w:tc>
          <w:tcPr>
            <w:tcW w:w="0" w:type="auto"/>
            <w:tcBorders>
              <w:top w:val="nil"/>
              <w:left w:val="nil"/>
              <w:bottom w:val="nil"/>
              <w:right w:val="nil"/>
            </w:tcBorders>
          </w:tcPr>
          <w:p w14:paraId="7BBED8C5"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Epilepsy, 15</w:t>
            </w:r>
          </w:p>
        </w:tc>
        <w:tc>
          <w:tcPr>
            <w:tcW w:w="0" w:type="auto"/>
            <w:tcBorders>
              <w:top w:val="nil"/>
              <w:left w:val="nil"/>
              <w:bottom w:val="nil"/>
              <w:right w:val="nil"/>
            </w:tcBorders>
          </w:tcPr>
          <w:p w14:paraId="638EF54D"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23</w:t>
            </w:r>
          </w:p>
        </w:tc>
        <w:tc>
          <w:tcPr>
            <w:tcW w:w="0" w:type="auto"/>
            <w:tcBorders>
              <w:top w:val="nil"/>
              <w:left w:val="nil"/>
              <w:bottom w:val="nil"/>
              <w:right w:val="nil"/>
            </w:tcBorders>
          </w:tcPr>
          <w:p w14:paraId="7E656F00"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8</w:t>
            </w:r>
          </w:p>
        </w:tc>
      </w:tr>
      <w:tr w:rsidR="00B02628" w:rsidRPr="00B60141" w14:paraId="75FAA44D" w14:textId="77777777" w:rsidTr="00232E50">
        <w:trPr>
          <w:trHeight w:val="368"/>
        </w:trPr>
        <w:tc>
          <w:tcPr>
            <w:tcW w:w="0" w:type="auto"/>
            <w:tcBorders>
              <w:top w:val="nil"/>
              <w:left w:val="nil"/>
              <w:bottom w:val="nil"/>
              <w:right w:val="nil"/>
            </w:tcBorders>
          </w:tcPr>
          <w:p w14:paraId="4B768577" w14:textId="77777777" w:rsidR="00B02628" w:rsidRPr="00B60141" w:rsidRDefault="00B02628" w:rsidP="00232E50">
            <w:pPr>
              <w:jc w:val="center"/>
              <w:rPr>
                <w:rFonts w:ascii="Times New Roman" w:hAnsi="Times New Roman" w:cs="Times New Roman"/>
                <w:sz w:val="16"/>
                <w:szCs w:val="16"/>
              </w:rPr>
            </w:pPr>
            <w:r w:rsidRPr="00B60141">
              <w:rPr>
                <w:rFonts w:ascii="Times New Roman" w:hAnsi="Times New Roman" w:cs="Times New Roman"/>
                <w:sz w:val="16"/>
                <w:szCs w:val="16"/>
              </w:rPr>
              <w:t>10</w:t>
            </w:r>
          </w:p>
        </w:tc>
        <w:tc>
          <w:tcPr>
            <w:tcW w:w="0" w:type="auto"/>
            <w:tcBorders>
              <w:top w:val="nil"/>
              <w:left w:val="nil"/>
              <w:bottom w:val="nil"/>
              <w:right w:val="nil"/>
            </w:tcBorders>
          </w:tcPr>
          <w:p w14:paraId="1CEB0EFC" w14:textId="77777777" w:rsidR="00B02628" w:rsidRPr="00B60141" w:rsidRDefault="00B02628" w:rsidP="00232E50">
            <w:pPr>
              <w:jc w:val="center"/>
              <w:rPr>
                <w:rFonts w:ascii="Times New Roman" w:hAnsi="Times New Roman" w:cs="Times New Roman"/>
                <w:sz w:val="16"/>
                <w:szCs w:val="16"/>
              </w:rPr>
            </w:pPr>
            <w:r w:rsidRPr="00B60141">
              <w:rPr>
                <w:rFonts w:ascii="Times New Roman" w:hAnsi="Times New Roman" w:cs="Times New Roman"/>
                <w:sz w:val="16"/>
                <w:szCs w:val="16"/>
              </w:rPr>
              <w:t>Deafness, 6</w:t>
            </w:r>
          </w:p>
        </w:tc>
        <w:tc>
          <w:tcPr>
            <w:tcW w:w="0" w:type="auto"/>
            <w:tcBorders>
              <w:top w:val="nil"/>
              <w:left w:val="nil"/>
              <w:bottom w:val="nil"/>
              <w:right w:val="nil"/>
            </w:tcBorders>
          </w:tcPr>
          <w:p w14:paraId="00AA8A7B"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31</w:t>
            </w:r>
          </w:p>
        </w:tc>
        <w:tc>
          <w:tcPr>
            <w:tcW w:w="0" w:type="auto"/>
            <w:tcBorders>
              <w:top w:val="nil"/>
              <w:left w:val="nil"/>
              <w:bottom w:val="nil"/>
              <w:right w:val="nil"/>
            </w:tcBorders>
          </w:tcPr>
          <w:p w14:paraId="298F3540"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25</w:t>
            </w:r>
          </w:p>
        </w:tc>
      </w:tr>
      <w:tr w:rsidR="00B02628" w:rsidRPr="00B60141" w14:paraId="4574ECC1" w14:textId="77777777" w:rsidTr="00232E50">
        <w:trPr>
          <w:trHeight w:val="368"/>
        </w:trPr>
        <w:tc>
          <w:tcPr>
            <w:tcW w:w="0" w:type="auto"/>
            <w:tcBorders>
              <w:top w:val="nil"/>
              <w:left w:val="nil"/>
              <w:bottom w:val="nil"/>
              <w:right w:val="nil"/>
            </w:tcBorders>
          </w:tcPr>
          <w:p w14:paraId="2B7E1154"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11</w:t>
            </w:r>
          </w:p>
        </w:tc>
        <w:tc>
          <w:tcPr>
            <w:tcW w:w="0" w:type="auto"/>
            <w:tcBorders>
              <w:top w:val="nil"/>
              <w:left w:val="nil"/>
              <w:bottom w:val="nil"/>
              <w:right w:val="nil"/>
            </w:tcBorders>
          </w:tcPr>
          <w:p w14:paraId="1E6B7C3D"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Acne, 22</w:t>
            </w:r>
          </w:p>
        </w:tc>
        <w:tc>
          <w:tcPr>
            <w:tcW w:w="0" w:type="auto"/>
            <w:tcBorders>
              <w:top w:val="nil"/>
              <w:left w:val="nil"/>
              <w:bottom w:val="nil"/>
              <w:right w:val="nil"/>
            </w:tcBorders>
          </w:tcPr>
          <w:p w14:paraId="1C89F6E5" w14:textId="77777777" w:rsidR="00B02628" w:rsidRPr="00B60141" w:rsidRDefault="00B02628" w:rsidP="00232E50">
            <w:pPr>
              <w:pStyle w:val="ListParagraph"/>
              <w:ind w:left="0"/>
              <w:jc w:val="center"/>
              <w:rPr>
                <w:rFonts w:ascii="Times New Roman" w:hAnsi="Times New Roman" w:cs="Times New Roman"/>
                <w:sz w:val="16"/>
                <w:szCs w:val="16"/>
                <w:vertAlign w:val="superscript"/>
              </w:rPr>
            </w:pPr>
            <w:r w:rsidRPr="00B60141">
              <w:rPr>
                <w:rFonts w:ascii="Times New Roman" w:hAnsi="Times New Roman" w:cs="Times New Roman"/>
                <w:sz w:val="16"/>
                <w:szCs w:val="16"/>
              </w:rPr>
              <w:t>PM</w:t>
            </w:r>
            <w:r w:rsidRPr="00B60141">
              <w:rPr>
                <w:rFonts w:ascii="Times New Roman" w:hAnsi="Times New Roman" w:cs="Times New Roman"/>
                <w:sz w:val="16"/>
                <w:szCs w:val="16"/>
                <w:vertAlign w:val="superscript"/>
              </w:rPr>
              <w:t>a</w:t>
            </w:r>
          </w:p>
        </w:tc>
        <w:tc>
          <w:tcPr>
            <w:tcW w:w="0" w:type="auto"/>
            <w:tcBorders>
              <w:top w:val="nil"/>
              <w:left w:val="nil"/>
              <w:bottom w:val="nil"/>
              <w:right w:val="nil"/>
            </w:tcBorders>
          </w:tcPr>
          <w:p w14:paraId="73D174A6"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w:t>
            </w:r>
          </w:p>
        </w:tc>
      </w:tr>
      <w:tr w:rsidR="00B02628" w:rsidRPr="00B60141" w14:paraId="12FD6EC1" w14:textId="77777777" w:rsidTr="00232E50">
        <w:trPr>
          <w:trHeight w:val="368"/>
        </w:trPr>
        <w:tc>
          <w:tcPr>
            <w:tcW w:w="0" w:type="auto"/>
            <w:tcBorders>
              <w:top w:val="nil"/>
              <w:left w:val="nil"/>
              <w:bottom w:val="nil"/>
              <w:right w:val="nil"/>
            </w:tcBorders>
          </w:tcPr>
          <w:p w14:paraId="31AB8A0C"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12</w:t>
            </w:r>
          </w:p>
        </w:tc>
        <w:tc>
          <w:tcPr>
            <w:tcW w:w="0" w:type="auto"/>
            <w:tcBorders>
              <w:top w:val="nil"/>
              <w:left w:val="nil"/>
              <w:bottom w:val="nil"/>
              <w:right w:val="nil"/>
            </w:tcBorders>
          </w:tcPr>
          <w:p w14:paraId="1CDBB159" w14:textId="1EA6C992"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MDS</w:t>
            </w:r>
            <w:r w:rsidR="007C7F38">
              <w:rPr>
                <w:rFonts w:ascii="Times New Roman" w:hAnsi="Times New Roman" w:cs="Times New Roman"/>
                <w:sz w:val="16"/>
                <w:szCs w:val="16"/>
              </w:rPr>
              <w:t xml:space="preserve"> </w:t>
            </w:r>
            <w:r w:rsidRPr="00B60141">
              <w:rPr>
                <w:rFonts w:ascii="Times New Roman" w:hAnsi="Times New Roman" w:cs="Times New Roman"/>
                <w:sz w:val="16"/>
                <w:szCs w:val="16"/>
              </w:rPr>
              <w:t>and cytopenia</w:t>
            </w:r>
            <w:r>
              <w:rPr>
                <w:rFonts w:ascii="Times New Roman" w:hAnsi="Times New Roman" w:cs="Times New Roman"/>
                <w:sz w:val="16"/>
                <w:szCs w:val="16"/>
                <w:vertAlign w:val="superscript"/>
              </w:rPr>
              <w:t>b</w:t>
            </w:r>
            <w:r w:rsidRPr="00B60141">
              <w:rPr>
                <w:rFonts w:ascii="Times New Roman" w:hAnsi="Times New Roman" w:cs="Times New Roman"/>
                <w:sz w:val="16"/>
                <w:szCs w:val="16"/>
              </w:rPr>
              <w:t>, 14</w:t>
            </w:r>
          </w:p>
        </w:tc>
        <w:tc>
          <w:tcPr>
            <w:tcW w:w="0" w:type="auto"/>
            <w:tcBorders>
              <w:top w:val="nil"/>
              <w:left w:val="nil"/>
              <w:bottom w:val="nil"/>
              <w:right w:val="nil"/>
            </w:tcBorders>
          </w:tcPr>
          <w:p w14:paraId="332F65A5"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14</w:t>
            </w:r>
          </w:p>
        </w:tc>
        <w:tc>
          <w:tcPr>
            <w:tcW w:w="0" w:type="auto"/>
            <w:tcBorders>
              <w:top w:val="nil"/>
              <w:left w:val="nil"/>
              <w:bottom w:val="nil"/>
              <w:right w:val="nil"/>
            </w:tcBorders>
          </w:tcPr>
          <w:p w14:paraId="3C5B3B44"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0</w:t>
            </w:r>
          </w:p>
        </w:tc>
      </w:tr>
      <w:tr w:rsidR="00B02628" w:rsidRPr="00B60141" w14:paraId="453BEC29" w14:textId="77777777" w:rsidTr="00232E50">
        <w:trPr>
          <w:trHeight w:val="368"/>
        </w:trPr>
        <w:tc>
          <w:tcPr>
            <w:tcW w:w="0" w:type="auto"/>
            <w:tcBorders>
              <w:top w:val="nil"/>
              <w:left w:val="nil"/>
              <w:bottom w:val="nil"/>
              <w:right w:val="nil"/>
            </w:tcBorders>
          </w:tcPr>
          <w:p w14:paraId="1F8EADCB"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13</w:t>
            </w:r>
          </w:p>
        </w:tc>
        <w:tc>
          <w:tcPr>
            <w:tcW w:w="0" w:type="auto"/>
            <w:tcBorders>
              <w:top w:val="nil"/>
              <w:left w:val="nil"/>
              <w:bottom w:val="nil"/>
              <w:right w:val="nil"/>
            </w:tcBorders>
          </w:tcPr>
          <w:p w14:paraId="3FAE09C1"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Acne, 9</w:t>
            </w:r>
          </w:p>
        </w:tc>
        <w:tc>
          <w:tcPr>
            <w:tcW w:w="0" w:type="auto"/>
            <w:tcBorders>
              <w:top w:val="nil"/>
              <w:left w:val="nil"/>
              <w:bottom w:val="nil"/>
              <w:right w:val="nil"/>
            </w:tcBorders>
          </w:tcPr>
          <w:p w14:paraId="12B9161F"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11</w:t>
            </w:r>
          </w:p>
        </w:tc>
        <w:tc>
          <w:tcPr>
            <w:tcW w:w="0" w:type="auto"/>
            <w:tcBorders>
              <w:top w:val="nil"/>
              <w:left w:val="nil"/>
              <w:bottom w:val="nil"/>
              <w:right w:val="nil"/>
            </w:tcBorders>
          </w:tcPr>
          <w:p w14:paraId="6192510B"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2</w:t>
            </w:r>
          </w:p>
        </w:tc>
      </w:tr>
      <w:tr w:rsidR="00B02628" w:rsidRPr="00B60141" w14:paraId="3BA1E4D6" w14:textId="77777777" w:rsidTr="00232E50">
        <w:trPr>
          <w:trHeight w:val="368"/>
        </w:trPr>
        <w:tc>
          <w:tcPr>
            <w:tcW w:w="0" w:type="auto"/>
            <w:tcBorders>
              <w:top w:val="nil"/>
              <w:left w:val="nil"/>
              <w:right w:val="nil"/>
            </w:tcBorders>
          </w:tcPr>
          <w:p w14:paraId="26DFC094"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14</w:t>
            </w:r>
          </w:p>
        </w:tc>
        <w:tc>
          <w:tcPr>
            <w:tcW w:w="0" w:type="auto"/>
            <w:tcBorders>
              <w:top w:val="nil"/>
              <w:left w:val="nil"/>
              <w:right w:val="nil"/>
            </w:tcBorders>
          </w:tcPr>
          <w:p w14:paraId="70EBC5E1"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Hearing loss, 23</w:t>
            </w:r>
          </w:p>
        </w:tc>
        <w:tc>
          <w:tcPr>
            <w:tcW w:w="0" w:type="auto"/>
            <w:tcBorders>
              <w:top w:val="nil"/>
              <w:left w:val="nil"/>
              <w:right w:val="nil"/>
            </w:tcBorders>
          </w:tcPr>
          <w:p w14:paraId="201339F5"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31</w:t>
            </w:r>
          </w:p>
        </w:tc>
        <w:tc>
          <w:tcPr>
            <w:tcW w:w="0" w:type="auto"/>
            <w:tcBorders>
              <w:top w:val="nil"/>
              <w:left w:val="nil"/>
              <w:right w:val="nil"/>
            </w:tcBorders>
          </w:tcPr>
          <w:p w14:paraId="1CA3312A" w14:textId="77777777" w:rsidR="00B02628" w:rsidRPr="00B60141" w:rsidRDefault="00B02628" w:rsidP="00232E50">
            <w:pPr>
              <w:pStyle w:val="ListParagraph"/>
              <w:ind w:left="0"/>
              <w:jc w:val="center"/>
              <w:rPr>
                <w:rFonts w:ascii="Times New Roman" w:hAnsi="Times New Roman" w:cs="Times New Roman"/>
                <w:sz w:val="16"/>
                <w:szCs w:val="16"/>
              </w:rPr>
            </w:pPr>
            <w:r w:rsidRPr="00B60141">
              <w:rPr>
                <w:rFonts w:ascii="Times New Roman" w:hAnsi="Times New Roman" w:cs="Times New Roman"/>
                <w:sz w:val="16"/>
                <w:szCs w:val="16"/>
              </w:rPr>
              <w:t>8</w:t>
            </w:r>
          </w:p>
        </w:tc>
      </w:tr>
    </w:tbl>
    <w:p w14:paraId="4CD4B1A5" w14:textId="74520A32" w:rsidR="00B02628" w:rsidRPr="00094EBD" w:rsidRDefault="00B02628" w:rsidP="00B02628">
      <w:pPr>
        <w:spacing w:line="240" w:lineRule="auto"/>
        <w:ind w:left="430"/>
        <w:rPr>
          <w:rFonts w:ascii="Times New Roman" w:hAnsi="Times New Roman" w:cs="Times New Roman"/>
          <w:sz w:val="16"/>
          <w:szCs w:val="16"/>
        </w:rPr>
      </w:pPr>
      <w:r w:rsidRPr="00094EBD">
        <w:rPr>
          <w:rFonts w:ascii="Times New Roman" w:hAnsi="Times New Roman" w:cs="Times New Roman"/>
          <w:sz w:val="16"/>
          <w:szCs w:val="16"/>
        </w:rPr>
        <w:t xml:space="preserve">PM: Postmortem, </w:t>
      </w:r>
      <w:r w:rsidRPr="00094EBD">
        <w:rPr>
          <w:rFonts w:ascii="Times New Roman" w:hAnsi="Times New Roman" w:cs="Times New Roman"/>
          <w:sz w:val="16"/>
          <w:szCs w:val="16"/>
          <w:vertAlign w:val="superscript"/>
        </w:rPr>
        <w:t xml:space="preserve">a </w:t>
      </w:r>
      <w:r w:rsidRPr="00094EBD">
        <w:rPr>
          <w:rFonts w:ascii="Times New Roman" w:hAnsi="Times New Roman" w:cs="Times New Roman"/>
          <w:sz w:val="16"/>
          <w:szCs w:val="16"/>
        </w:rPr>
        <w:t xml:space="preserve">Diagnosis made on BM 1,5 year after his death. He died at age 34. </w:t>
      </w:r>
      <w:r w:rsidRPr="00094EBD">
        <w:rPr>
          <w:rFonts w:ascii="Times New Roman" w:hAnsi="Times New Roman" w:cs="Times New Roman"/>
          <w:sz w:val="16"/>
          <w:szCs w:val="16"/>
          <w:vertAlign w:val="superscript"/>
        </w:rPr>
        <w:t>b</w:t>
      </w:r>
      <w:r w:rsidRPr="00094EBD">
        <w:rPr>
          <w:rFonts w:ascii="Times New Roman" w:hAnsi="Times New Roman" w:cs="Times New Roman"/>
          <w:sz w:val="16"/>
          <w:szCs w:val="16"/>
        </w:rPr>
        <w:t xml:space="preserve"> She also experienced fever after HPV                vaccine</w:t>
      </w:r>
    </w:p>
    <w:p w14:paraId="1F46DBCD" w14:textId="6278B04A" w:rsidR="00187ADD" w:rsidRDefault="00187ADD"/>
    <w:p w14:paraId="4B0FF9E6" w14:textId="39DEACF1" w:rsidR="00187ADD" w:rsidRDefault="00187ADD"/>
    <w:p w14:paraId="2E9D6647" w14:textId="77777777" w:rsidR="00187ADD" w:rsidRDefault="00187ADD"/>
    <w:p w14:paraId="3E31871B" w14:textId="77777777" w:rsidR="00F120B4" w:rsidRDefault="00F120B4"/>
    <w:p w14:paraId="0D18F5E5" w14:textId="77777777" w:rsidR="00F120B4" w:rsidRDefault="00F120B4"/>
    <w:p w14:paraId="119E18ED" w14:textId="77777777" w:rsidR="00F120B4" w:rsidRDefault="00F120B4"/>
    <w:p w14:paraId="792F018E" w14:textId="77777777" w:rsidR="00F120B4" w:rsidRDefault="00F120B4"/>
    <w:p w14:paraId="1B5B8D0A" w14:textId="77777777" w:rsidR="00F120B4" w:rsidRDefault="00F120B4"/>
    <w:p w14:paraId="223E7434" w14:textId="77777777" w:rsidR="00F120B4" w:rsidRDefault="00F120B4"/>
    <w:p w14:paraId="50FCB1E0" w14:textId="77777777" w:rsidR="00F120B4" w:rsidRDefault="00F120B4"/>
    <w:p w14:paraId="0940C70E" w14:textId="77777777" w:rsidR="00F120B4" w:rsidRDefault="00F120B4"/>
    <w:p w14:paraId="15210E0C" w14:textId="77777777" w:rsidR="00F120B4" w:rsidRDefault="00F120B4"/>
    <w:p w14:paraId="3024B169" w14:textId="77777777" w:rsidR="00F120B4" w:rsidRDefault="00F120B4"/>
    <w:p w14:paraId="0AB6D4D3" w14:textId="77777777" w:rsidR="00F120B4" w:rsidRDefault="00F120B4"/>
    <w:p w14:paraId="230F67AA" w14:textId="77777777" w:rsidR="00F120B4" w:rsidRDefault="00F120B4"/>
    <w:p w14:paraId="2108A366" w14:textId="77777777" w:rsidR="00F120B4" w:rsidRDefault="00F120B4"/>
    <w:p w14:paraId="63715433" w14:textId="77777777" w:rsidR="008B6A0C" w:rsidRDefault="008B6A0C"/>
    <w:p w14:paraId="0DB801B2" w14:textId="77777777" w:rsidR="00F120B4" w:rsidRPr="00DA1E53" w:rsidRDefault="00F120B4">
      <w:pPr>
        <w:rPr>
          <w:rFonts w:ascii="Times New Roman" w:hAnsi="Times New Roman" w:cs="Times New Roman"/>
          <w:b/>
          <w:bCs/>
        </w:rPr>
      </w:pPr>
      <w:r w:rsidRPr="00DA1E53">
        <w:rPr>
          <w:rFonts w:ascii="Times New Roman" w:hAnsi="Times New Roman" w:cs="Times New Roman"/>
          <w:b/>
          <w:bCs/>
        </w:rPr>
        <w:t>References</w:t>
      </w:r>
    </w:p>
    <w:p w14:paraId="682A432F" w14:textId="77777777" w:rsidR="00E67807" w:rsidRPr="00DA1E53" w:rsidRDefault="00C8037E" w:rsidP="00E67807">
      <w:pPr>
        <w:pStyle w:val="EndNoteBibliography"/>
        <w:spacing w:after="0"/>
        <w:rPr>
          <w:rFonts w:ascii="Times New Roman" w:hAnsi="Times New Roman" w:cs="Times New Roman"/>
        </w:rPr>
      </w:pPr>
      <w:r w:rsidRPr="00DA1E53">
        <w:rPr>
          <w:rFonts w:ascii="Times New Roman" w:hAnsi="Times New Roman" w:cs="Times New Roman"/>
        </w:rPr>
        <w:fldChar w:fldCharType="begin"/>
      </w:r>
      <w:r w:rsidRPr="00DA1E53">
        <w:rPr>
          <w:rFonts w:ascii="Times New Roman" w:hAnsi="Times New Roman" w:cs="Times New Roman"/>
        </w:rPr>
        <w:instrText xml:space="preserve"> ADDIN EN.REFLIST </w:instrText>
      </w:r>
      <w:r w:rsidRPr="00DA1E53">
        <w:rPr>
          <w:rFonts w:ascii="Times New Roman" w:hAnsi="Times New Roman" w:cs="Times New Roman"/>
        </w:rPr>
        <w:fldChar w:fldCharType="separate"/>
      </w:r>
      <w:r w:rsidR="00E67807" w:rsidRPr="00DA1E53">
        <w:rPr>
          <w:rFonts w:ascii="Times New Roman" w:hAnsi="Times New Roman" w:cs="Times New Roman"/>
        </w:rPr>
        <w:t>1.</w:t>
      </w:r>
      <w:r w:rsidR="00E67807" w:rsidRPr="00DA1E53">
        <w:rPr>
          <w:rFonts w:ascii="Times New Roman" w:hAnsi="Times New Roman" w:cs="Times New Roman"/>
        </w:rPr>
        <w:tab/>
        <w:t>Stray-Pedersen A, Sorte HS, Samarakoon P, Gambin T, Chinn IK, Coban Akdemir ZH, et al. Primary immunodeficiency diseases: Genomic approaches delineate heterogeneous Mendelian disorders. J Allergy Clin Immunol. 2017;139(1):232-45.</w:t>
      </w:r>
    </w:p>
    <w:p w14:paraId="7E787C73" w14:textId="77777777" w:rsidR="00E67807" w:rsidRPr="00DA1E53" w:rsidRDefault="00E67807" w:rsidP="00E67807">
      <w:pPr>
        <w:pStyle w:val="EndNoteBibliography"/>
        <w:spacing w:after="0"/>
        <w:rPr>
          <w:rFonts w:ascii="Times New Roman" w:hAnsi="Times New Roman" w:cs="Times New Roman"/>
          <w:lang w:val="nb-NO"/>
        </w:rPr>
      </w:pPr>
      <w:r w:rsidRPr="00DA1E53">
        <w:rPr>
          <w:rFonts w:ascii="Times New Roman" w:hAnsi="Times New Roman" w:cs="Times New Roman"/>
        </w:rPr>
        <w:t>2.</w:t>
      </w:r>
      <w:r w:rsidRPr="00DA1E53">
        <w:rPr>
          <w:rFonts w:ascii="Times New Roman" w:hAnsi="Times New Roman" w:cs="Times New Roman"/>
        </w:rPr>
        <w:tab/>
        <w:t xml:space="preserve">Lundman E, Gaup HJ, Bakkeheim E, Olafsdottir EJ, Rootwelt T, Storrosten OT, et al. Implementation of newborn screening for cystic fibrosis in Norway. Results from the first three years. </w:t>
      </w:r>
      <w:r w:rsidRPr="00DA1E53">
        <w:rPr>
          <w:rFonts w:ascii="Times New Roman" w:hAnsi="Times New Roman" w:cs="Times New Roman"/>
          <w:lang w:val="nb-NO"/>
        </w:rPr>
        <w:t>J Cyst Fibros. 2016;15(3):318-24.</w:t>
      </w:r>
    </w:p>
    <w:p w14:paraId="696520EF" w14:textId="77777777" w:rsidR="00E67807" w:rsidRPr="00DA1E53" w:rsidRDefault="00E67807" w:rsidP="00E67807">
      <w:pPr>
        <w:pStyle w:val="EndNoteBibliography"/>
        <w:spacing w:after="0"/>
        <w:rPr>
          <w:rFonts w:ascii="Times New Roman" w:hAnsi="Times New Roman" w:cs="Times New Roman"/>
        </w:rPr>
      </w:pPr>
      <w:r w:rsidRPr="00DA1E53">
        <w:rPr>
          <w:rFonts w:ascii="Times New Roman" w:hAnsi="Times New Roman" w:cs="Times New Roman"/>
          <w:lang w:val="nb-NO"/>
        </w:rPr>
        <w:t>3.</w:t>
      </w:r>
      <w:r w:rsidRPr="00DA1E53">
        <w:rPr>
          <w:rFonts w:ascii="Times New Roman" w:hAnsi="Times New Roman" w:cs="Times New Roman"/>
          <w:lang w:val="nb-NO"/>
        </w:rPr>
        <w:tab/>
        <w:t xml:space="preserve">Strand J, Gul KA, Erichsen HC, Lundman E, Berge MC, Tromborg AK, et al. </w:t>
      </w:r>
      <w:r w:rsidRPr="00DA1E53">
        <w:rPr>
          <w:rFonts w:ascii="Times New Roman" w:hAnsi="Times New Roman" w:cs="Times New Roman"/>
        </w:rPr>
        <w:t>Second-Tier Next Generation Sequencing Integrated in Nationwide Newborn Screening Provides Rapid Molecular Diagnostics of Severe Combined Immunodeficiency. Front Immunol. 2020;11:1417.</w:t>
      </w:r>
    </w:p>
    <w:p w14:paraId="337C5708" w14:textId="77777777" w:rsidR="00E67807" w:rsidRPr="00DA1E53" w:rsidRDefault="00E67807" w:rsidP="00E67807">
      <w:pPr>
        <w:pStyle w:val="EndNoteBibliography"/>
        <w:spacing w:after="0"/>
        <w:rPr>
          <w:rFonts w:ascii="Times New Roman" w:hAnsi="Times New Roman" w:cs="Times New Roman"/>
        </w:rPr>
      </w:pPr>
      <w:r w:rsidRPr="00DA1E53">
        <w:rPr>
          <w:rFonts w:ascii="Times New Roman" w:hAnsi="Times New Roman" w:cs="Times New Roman"/>
        </w:rPr>
        <w:t>4.</w:t>
      </w:r>
      <w:r w:rsidRPr="00DA1E53">
        <w:rPr>
          <w:rFonts w:ascii="Times New Roman" w:hAnsi="Times New Roman" w:cs="Times New Roman"/>
        </w:rPr>
        <w:tab/>
        <w:t>Hsu AP, Johnson KD, Falcone EL, Sanalkumar R, Sanchez L, Hickstein DD, et al. GATA2 haploinsufficiency caused by mutations in a conserved intronic element leads to MonoMAC syndrome. Blood. 2013;121(19):3830-7, s1-7.</w:t>
      </w:r>
    </w:p>
    <w:p w14:paraId="2D37CA50" w14:textId="77777777" w:rsidR="00E67807" w:rsidRPr="00DA1E53" w:rsidRDefault="00E67807" w:rsidP="00E67807">
      <w:pPr>
        <w:pStyle w:val="EndNoteBibliography"/>
        <w:spacing w:after="0"/>
        <w:rPr>
          <w:rFonts w:ascii="Times New Roman" w:hAnsi="Times New Roman" w:cs="Times New Roman"/>
        </w:rPr>
      </w:pPr>
      <w:r w:rsidRPr="00DA1E53">
        <w:rPr>
          <w:rFonts w:ascii="Times New Roman" w:hAnsi="Times New Roman" w:cs="Times New Roman"/>
        </w:rPr>
        <w:t>5.</w:t>
      </w:r>
      <w:r w:rsidRPr="00DA1E53">
        <w:rPr>
          <w:rFonts w:ascii="Times New Roman" w:hAnsi="Times New Roman" w:cs="Times New Roman"/>
        </w:rPr>
        <w:tab/>
        <w:t>Thorvaldsdóttir H, Robinson JT, Mesirov JP. Integrative Genomics Viewer (IGV): high-performance genomics data visualization and exploration. Briefings in bioinformatics. 2013;14(2):178-92.</w:t>
      </w:r>
    </w:p>
    <w:p w14:paraId="6B84BAC3" w14:textId="77777777" w:rsidR="00E67807" w:rsidRPr="00DA1E53" w:rsidRDefault="00E67807" w:rsidP="00E67807">
      <w:pPr>
        <w:pStyle w:val="EndNoteBibliography"/>
        <w:rPr>
          <w:rFonts w:ascii="Times New Roman" w:hAnsi="Times New Roman" w:cs="Times New Roman"/>
        </w:rPr>
      </w:pPr>
      <w:r w:rsidRPr="00DA1E53">
        <w:rPr>
          <w:rFonts w:ascii="Times New Roman" w:hAnsi="Times New Roman" w:cs="Times New Roman"/>
        </w:rPr>
        <w:t>6.</w:t>
      </w:r>
      <w:r w:rsidRPr="00DA1E53">
        <w:rPr>
          <w:rFonts w:ascii="Times New Roman" w:hAnsi="Times New Roman" w:cs="Times New Roman"/>
        </w:rPr>
        <w:tab/>
        <w:t>Richards S, Aziz N, Bale S, Bick D, Das S, Gastier-Foster J, et al. Standards and guidelines for the interpretation of sequence variants: a joint consensus recommendation of the American College of Medical Genetics and Genomics and the Association for Molecular Pathology. Genet Med. 2015;17(5):405-23.</w:t>
      </w:r>
    </w:p>
    <w:p w14:paraId="53D2E21C" w14:textId="1D3BE6BE" w:rsidR="00C8037E" w:rsidRDefault="00C8037E">
      <w:r w:rsidRPr="00DA1E53">
        <w:rPr>
          <w:rFonts w:ascii="Times New Roman" w:hAnsi="Times New Roman" w:cs="Times New Roman"/>
        </w:rPr>
        <w:fldChar w:fldCharType="end"/>
      </w:r>
    </w:p>
    <w:sectPr w:rsidR="00C8037E">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6C4A36" w14:textId="77777777" w:rsidR="00D21E8A" w:rsidRDefault="00D21E8A" w:rsidP="00F120B4">
      <w:pPr>
        <w:spacing w:after="0" w:line="240" w:lineRule="auto"/>
      </w:pPr>
      <w:r>
        <w:separator/>
      </w:r>
    </w:p>
  </w:endnote>
  <w:endnote w:type="continuationSeparator" w:id="0">
    <w:p w14:paraId="4BF649D3" w14:textId="77777777" w:rsidR="00D21E8A" w:rsidRDefault="00D21E8A" w:rsidP="00F120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52298717"/>
      <w:docPartObj>
        <w:docPartGallery w:val="Page Numbers (Bottom of Page)"/>
        <w:docPartUnique/>
      </w:docPartObj>
    </w:sdtPr>
    <w:sdtEndPr/>
    <w:sdtContent>
      <w:p w14:paraId="326AD80F" w14:textId="37800C1F" w:rsidR="00F120B4" w:rsidRDefault="00F120B4">
        <w:pPr>
          <w:pStyle w:val="Footer"/>
          <w:jc w:val="center"/>
        </w:pPr>
        <w:r>
          <w:fldChar w:fldCharType="begin"/>
        </w:r>
        <w:r>
          <w:instrText>PAGE   \* MERGEFORMAT</w:instrText>
        </w:r>
        <w:r>
          <w:fldChar w:fldCharType="separate"/>
        </w:r>
        <w:r w:rsidR="00692942" w:rsidRPr="00692942">
          <w:rPr>
            <w:noProof/>
            <w:lang w:val="nb-NO"/>
          </w:rPr>
          <w:t>6</w:t>
        </w:r>
        <w:r>
          <w:fldChar w:fldCharType="end"/>
        </w:r>
      </w:p>
    </w:sdtContent>
  </w:sdt>
  <w:p w14:paraId="47EF963C" w14:textId="77777777" w:rsidR="00F120B4" w:rsidRDefault="00F120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078252" w14:textId="77777777" w:rsidR="00D21E8A" w:rsidRDefault="00D21E8A" w:rsidP="00F120B4">
      <w:pPr>
        <w:spacing w:after="0" w:line="240" w:lineRule="auto"/>
      </w:pPr>
      <w:r>
        <w:separator/>
      </w:r>
    </w:p>
  </w:footnote>
  <w:footnote w:type="continuationSeparator" w:id="0">
    <w:p w14:paraId="1FB6EDEA" w14:textId="77777777" w:rsidR="00D21E8A" w:rsidRDefault="00D21E8A" w:rsidP="00F120B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t9apxrb9z9vketfrjxs0pszvzasdxvfdta&quot;&gt;Silje My EndNote Library Copy-Saved-Saved&lt;record-ids&gt;&lt;item&gt;1540&lt;/item&gt;&lt;item&gt;1541&lt;/item&gt;&lt;item&gt;1640&lt;/item&gt;&lt;item&gt;1641&lt;/item&gt;&lt;item&gt;1747&lt;/item&gt;&lt;/record-ids&gt;&lt;/item&gt;&lt;/Libraries&gt;"/>
  </w:docVars>
  <w:rsids>
    <w:rsidRoot w:val="00C8037E"/>
    <w:rsid w:val="00001A36"/>
    <w:rsid w:val="00061D08"/>
    <w:rsid w:val="00094EBD"/>
    <w:rsid w:val="00187ADD"/>
    <w:rsid w:val="0020584E"/>
    <w:rsid w:val="002120E0"/>
    <w:rsid w:val="002D066D"/>
    <w:rsid w:val="0038204A"/>
    <w:rsid w:val="00417A2F"/>
    <w:rsid w:val="00420D84"/>
    <w:rsid w:val="00456D0B"/>
    <w:rsid w:val="00483912"/>
    <w:rsid w:val="00487644"/>
    <w:rsid w:val="004B1E83"/>
    <w:rsid w:val="00520876"/>
    <w:rsid w:val="00692942"/>
    <w:rsid w:val="006D56EB"/>
    <w:rsid w:val="006E3AAF"/>
    <w:rsid w:val="00705C29"/>
    <w:rsid w:val="007C7F38"/>
    <w:rsid w:val="007F629A"/>
    <w:rsid w:val="008149B8"/>
    <w:rsid w:val="0086773C"/>
    <w:rsid w:val="008B6A0C"/>
    <w:rsid w:val="00907489"/>
    <w:rsid w:val="00920BE5"/>
    <w:rsid w:val="00925E66"/>
    <w:rsid w:val="009D30F3"/>
    <w:rsid w:val="00A625E9"/>
    <w:rsid w:val="00AC495F"/>
    <w:rsid w:val="00B02628"/>
    <w:rsid w:val="00B16C36"/>
    <w:rsid w:val="00B60141"/>
    <w:rsid w:val="00BA128D"/>
    <w:rsid w:val="00C2740A"/>
    <w:rsid w:val="00C63137"/>
    <w:rsid w:val="00C8037E"/>
    <w:rsid w:val="00D1164E"/>
    <w:rsid w:val="00D21E8A"/>
    <w:rsid w:val="00DA1E53"/>
    <w:rsid w:val="00E21BF8"/>
    <w:rsid w:val="00E67807"/>
    <w:rsid w:val="00F120B4"/>
    <w:rsid w:val="00F2262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216389E"/>
  <w15:chartTrackingRefBased/>
  <w15:docId w15:val="{5E62B453-5D4A-419C-8363-92FECDA285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C8037E"/>
    <w:pPr>
      <w:spacing w:line="240" w:lineRule="auto"/>
    </w:pPr>
    <w:rPr>
      <w:sz w:val="20"/>
      <w:szCs w:val="20"/>
    </w:rPr>
  </w:style>
  <w:style w:type="character" w:customStyle="1" w:styleId="CommentTextChar">
    <w:name w:val="Comment Text Char"/>
    <w:basedOn w:val="DefaultParagraphFont"/>
    <w:link w:val="CommentText"/>
    <w:uiPriority w:val="99"/>
    <w:rsid w:val="00C8037E"/>
    <w:rPr>
      <w:sz w:val="20"/>
      <w:szCs w:val="20"/>
      <w:lang w:val="en-GB"/>
    </w:rPr>
  </w:style>
  <w:style w:type="character" w:styleId="CommentReference">
    <w:name w:val="annotation reference"/>
    <w:basedOn w:val="DefaultParagraphFont"/>
    <w:uiPriority w:val="99"/>
    <w:semiHidden/>
    <w:unhideWhenUsed/>
    <w:rsid w:val="00C8037E"/>
    <w:rPr>
      <w:sz w:val="16"/>
      <w:szCs w:val="16"/>
    </w:rPr>
  </w:style>
  <w:style w:type="paragraph" w:styleId="BalloonText">
    <w:name w:val="Balloon Text"/>
    <w:basedOn w:val="Normal"/>
    <w:link w:val="BalloonTextChar"/>
    <w:uiPriority w:val="99"/>
    <w:semiHidden/>
    <w:unhideWhenUsed/>
    <w:rsid w:val="00C803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037E"/>
    <w:rPr>
      <w:rFonts w:ascii="Segoe UI" w:hAnsi="Segoe UI" w:cs="Segoe UI"/>
      <w:sz w:val="18"/>
      <w:szCs w:val="18"/>
      <w:lang w:val="en-GB"/>
    </w:rPr>
  </w:style>
  <w:style w:type="paragraph" w:customStyle="1" w:styleId="EndNoteBibliographyTitle">
    <w:name w:val="EndNote Bibliography Title"/>
    <w:basedOn w:val="Normal"/>
    <w:link w:val="EndNoteBibliographyTitleChar"/>
    <w:rsid w:val="00C8037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8037E"/>
    <w:rPr>
      <w:rFonts w:ascii="Calibri" w:hAnsi="Calibri" w:cs="Calibri"/>
      <w:noProof/>
      <w:lang w:val="en-US"/>
    </w:rPr>
  </w:style>
  <w:style w:type="paragraph" w:customStyle="1" w:styleId="EndNoteBibliography">
    <w:name w:val="EndNote Bibliography"/>
    <w:basedOn w:val="Normal"/>
    <w:link w:val="EndNoteBibliographyChar"/>
    <w:rsid w:val="00C8037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8037E"/>
    <w:rPr>
      <w:rFonts w:ascii="Calibri" w:hAnsi="Calibri" w:cs="Calibri"/>
      <w:noProof/>
      <w:lang w:val="en-US"/>
    </w:rPr>
  </w:style>
  <w:style w:type="table" w:styleId="TableGrid">
    <w:name w:val="Table Grid"/>
    <w:basedOn w:val="TableNormal"/>
    <w:uiPriority w:val="39"/>
    <w:rsid w:val="00F120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120B4"/>
    <w:pPr>
      <w:ind w:left="720"/>
      <w:contextualSpacing/>
    </w:pPr>
  </w:style>
  <w:style w:type="paragraph" w:styleId="Header">
    <w:name w:val="header"/>
    <w:basedOn w:val="Normal"/>
    <w:link w:val="HeaderChar"/>
    <w:uiPriority w:val="99"/>
    <w:unhideWhenUsed/>
    <w:rsid w:val="00F120B4"/>
    <w:pPr>
      <w:tabs>
        <w:tab w:val="center" w:pos="4536"/>
        <w:tab w:val="right" w:pos="9072"/>
      </w:tabs>
      <w:spacing w:after="0" w:line="240" w:lineRule="auto"/>
    </w:pPr>
  </w:style>
  <w:style w:type="character" w:customStyle="1" w:styleId="HeaderChar">
    <w:name w:val="Header Char"/>
    <w:basedOn w:val="DefaultParagraphFont"/>
    <w:link w:val="Header"/>
    <w:uiPriority w:val="99"/>
    <w:rsid w:val="00F120B4"/>
    <w:rPr>
      <w:lang w:val="en-GB"/>
    </w:rPr>
  </w:style>
  <w:style w:type="paragraph" w:styleId="Footer">
    <w:name w:val="footer"/>
    <w:basedOn w:val="Normal"/>
    <w:link w:val="FooterChar"/>
    <w:uiPriority w:val="99"/>
    <w:unhideWhenUsed/>
    <w:rsid w:val="00F120B4"/>
    <w:pPr>
      <w:tabs>
        <w:tab w:val="center" w:pos="4536"/>
        <w:tab w:val="right" w:pos="9072"/>
      </w:tabs>
      <w:spacing w:after="0" w:line="240" w:lineRule="auto"/>
    </w:pPr>
  </w:style>
  <w:style w:type="character" w:customStyle="1" w:styleId="FooterChar">
    <w:name w:val="Footer Char"/>
    <w:basedOn w:val="DefaultParagraphFont"/>
    <w:link w:val="Footer"/>
    <w:uiPriority w:val="99"/>
    <w:rsid w:val="00F120B4"/>
    <w:rPr>
      <w:lang w:val="en-GB"/>
    </w:rPr>
  </w:style>
  <w:style w:type="character" w:styleId="Strong">
    <w:name w:val="Strong"/>
    <w:basedOn w:val="DefaultParagraphFont"/>
    <w:uiPriority w:val="22"/>
    <w:qFormat/>
    <w:rsid w:val="00F120B4"/>
    <w:rPr>
      <w:b/>
      <w:bCs/>
    </w:rPr>
  </w:style>
  <w:style w:type="character" w:customStyle="1" w:styleId="monospace">
    <w:name w:val="monospace"/>
    <w:basedOn w:val="DefaultParagraphFont"/>
    <w:rsid w:val="00187ADD"/>
  </w:style>
  <w:style w:type="paragraph" w:styleId="HTMLPreformatted">
    <w:name w:val="HTML Preformatted"/>
    <w:basedOn w:val="Normal"/>
    <w:link w:val="HTMLPreformattedChar"/>
    <w:semiHidden/>
    <w:rsid w:val="00001A3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line="240" w:lineRule="auto"/>
    </w:pPr>
    <w:rPr>
      <w:rFonts w:ascii="Courier New" w:eastAsia="Arial Unicode MS" w:hAnsi="Courier New" w:cs="Courier New"/>
      <w:sz w:val="24"/>
      <w:szCs w:val="24"/>
      <w:lang w:val="nb-NO" w:eastAsia="nb-NO"/>
    </w:rPr>
  </w:style>
  <w:style w:type="character" w:customStyle="1" w:styleId="HTMLPreformattedChar">
    <w:name w:val="HTML Preformatted Char"/>
    <w:basedOn w:val="DefaultParagraphFont"/>
    <w:link w:val="HTMLPreformatted"/>
    <w:semiHidden/>
    <w:rsid w:val="00001A36"/>
    <w:rPr>
      <w:rFonts w:ascii="Courier New" w:eastAsia="Arial Unicode MS" w:hAnsi="Courier New" w:cs="Courier New"/>
      <w:sz w:val="24"/>
      <w:szCs w:val="24"/>
      <w:lang w:eastAsia="nb-NO"/>
    </w:rPr>
  </w:style>
  <w:style w:type="character" w:styleId="Hyperlink">
    <w:name w:val="Hyperlink"/>
    <w:basedOn w:val="DefaultParagraphFont"/>
    <w:uiPriority w:val="99"/>
    <w:unhideWhenUsed/>
    <w:rsid w:val="00E67807"/>
    <w:rPr>
      <w:color w:val="0563C1" w:themeColor="hyperlink"/>
      <w:u w:val="single"/>
    </w:rPr>
  </w:style>
  <w:style w:type="character" w:styleId="UnresolvedMention">
    <w:name w:val="Unresolved Mention"/>
    <w:basedOn w:val="DefaultParagraphFont"/>
    <w:uiPriority w:val="99"/>
    <w:semiHidden/>
    <w:unhideWhenUsed/>
    <w:rsid w:val="00E6780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4972952">
      <w:bodyDiv w:val="1"/>
      <w:marLeft w:val="0"/>
      <w:marRight w:val="0"/>
      <w:marTop w:val="0"/>
      <w:marBottom w:val="0"/>
      <w:divBdr>
        <w:top w:val="none" w:sz="0" w:space="0" w:color="auto"/>
        <w:left w:val="none" w:sz="0" w:space="0" w:color="auto"/>
        <w:bottom w:val="none" w:sz="0" w:space="0" w:color="auto"/>
        <w:right w:val="none" w:sz="0" w:space="0" w:color="auto"/>
      </w:divBdr>
    </w:div>
    <w:div w:id="1847623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enetikkportalen.no/"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7</Pages>
  <Words>1632</Words>
  <Characters>9308</Characters>
  <Application>Microsoft Office Word</Application>
  <DocSecurity>0</DocSecurity>
  <Lines>77</Lines>
  <Paragraphs>21</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Universitetet i Oslo</Company>
  <LinksUpToDate>false</LinksUpToDate>
  <CharactersWithSpaces>10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je Fjellgård Jørgensen</dc:creator>
  <cp:keywords/>
  <dc:description/>
  <cp:lastModifiedBy>Silje Fjellgård Jørgensen</cp:lastModifiedBy>
  <cp:revision>7</cp:revision>
  <dcterms:created xsi:type="dcterms:W3CDTF">2021-09-22T12:09:00Z</dcterms:created>
  <dcterms:modified xsi:type="dcterms:W3CDTF">2021-09-27T20:55:00Z</dcterms:modified>
</cp:coreProperties>
</file>